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4D9C9" w14:textId="61A7CFAF" w:rsidR="002E2C57" w:rsidRPr="00811D94" w:rsidRDefault="008B10C1">
      <w:r w:rsidRPr="00811D94">
        <w:t>Supplementary Material</w:t>
      </w:r>
    </w:p>
    <w:p w14:paraId="7DD75AB7" w14:textId="7027B5D2" w:rsidR="008B10C1" w:rsidRPr="00811D94" w:rsidRDefault="008B10C1">
      <w:r w:rsidRPr="00811D94">
        <w:t>Appendix 1. PRISMA checklist</w:t>
      </w:r>
    </w:p>
    <w:p w14:paraId="3E771D05" w14:textId="64550A59" w:rsidR="008B10C1" w:rsidRPr="00811D94" w:rsidRDefault="008B10C1">
      <w:r w:rsidRPr="00811D94">
        <w:t>Appendix 2. Search Strategy</w:t>
      </w:r>
    </w:p>
    <w:p w14:paraId="2D7AF4DD" w14:textId="16C302AB" w:rsidR="008B10C1" w:rsidRPr="00811D94" w:rsidRDefault="008B10C1">
      <w:r w:rsidRPr="00811D94">
        <w:t xml:space="preserve">Appendix 3. Checklists used to assess risk of </w:t>
      </w:r>
      <w:r w:rsidR="00276A08" w:rsidRPr="00811D94">
        <w:t>bias</w:t>
      </w:r>
    </w:p>
    <w:p w14:paraId="478E4012" w14:textId="5F672CB0" w:rsidR="008B10C1" w:rsidRPr="00811D94" w:rsidRDefault="008B10C1">
      <w:r w:rsidRPr="00811D94">
        <w:t>Appendix 4. Characteristics of intervention and control used within each study</w:t>
      </w:r>
    </w:p>
    <w:p w14:paraId="32F35E3E" w14:textId="7DE3AE6E" w:rsidR="008B10C1" w:rsidRPr="00811D94" w:rsidRDefault="008B10C1" w:rsidP="008B10C1">
      <w:pPr>
        <w:rPr>
          <w:b/>
          <w:bCs/>
        </w:rPr>
      </w:pPr>
      <w:r w:rsidRPr="00811D94">
        <w:rPr>
          <w:bCs/>
        </w:rPr>
        <w:t>Appendix 5. Outcomes, and statistical methods</w:t>
      </w:r>
      <w:r w:rsidRPr="00811D94">
        <w:rPr>
          <w:b/>
          <w:bCs/>
        </w:rPr>
        <w:t xml:space="preserve"> </w:t>
      </w:r>
    </w:p>
    <w:p w14:paraId="22A7BDE4" w14:textId="575BB1CF" w:rsidR="0076080A" w:rsidRPr="00811D94" w:rsidRDefault="0076080A" w:rsidP="008B10C1">
      <w:pPr>
        <w:rPr>
          <w:bCs/>
        </w:rPr>
      </w:pPr>
      <w:r w:rsidRPr="00811D94">
        <w:rPr>
          <w:bCs/>
        </w:rPr>
        <w:t>Appendix 6. Methodological Rigor in the included studies</w:t>
      </w:r>
    </w:p>
    <w:p w14:paraId="142A39AD" w14:textId="77777777" w:rsidR="008B10C1" w:rsidRPr="00811D94" w:rsidRDefault="008B10C1"/>
    <w:p w14:paraId="3269E288" w14:textId="77777777" w:rsidR="008B10C1" w:rsidRPr="00811D94" w:rsidRDefault="008B10C1">
      <w:r w:rsidRPr="00811D94">
        <w:br w:type="page"/>
      </w:r>
    </w:p>
    <w:p w14:paraId="0CE3DDFB" w14:textId="147F5818" w:rsidR="008B10C1" w:rsidRPr="00811D94" w:rsidRDefault="008B10C1">
      <w:r w:rsidRPr="00811D94">
        <w:lastRenderedPageBreak/>
        <w:t>Appendix 1. PRISMA checklist</w:t>
      </w:r>
    </w:p>
    <w:tbl>
      <w:tblPr>
        <w:tblW w:w="0" w:type="auto"/>
        <w:tblBorders>
          <w:top w:val="nil"/>
          <w:left w:val="nil"/>
          <w:bottom w:val="nil"/>
          <w:right w:val="nil"/>
        </w:tblBorders>
        <w:tblLook w:val="0000" w:firstRow="0" w:lastRow="0" w:firstColumn="0" w:lastColumn="0" w:noHBand="0" w:noVBand="0"/>
      </w:tblPr>
      <w:tblGrid>
        <w:gridCol w:w="1727"/>
        <w:gridCol w:w="610"/>
        <w:gridCol w:w="5046"/>
        <w:gridCol w:w="1859"/>
      </w:tblGrid>
      <w:tr w:rsidR="000B1204" w:rsidRPr="00811D94" w14:paraId="251ABE62" w14:textId="77777777" w:rsidTr="000B1204">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41FF1BAF" w14:textId="77777777" w:rsidR="000B1204" w:rsidRPr="00811D94" w:rsidRDefault="000B1204" w:rsidP="00BD6A17">
            <w:pPr>
              <w:pStyle w:val="Default"/>
              <w:rPr>
                <w:rFonts w:ascii="Arial" w:hAnsi="Arial" w:cs="Arial"/>
                <w:color w:val="FFFFFF"/>
                <w:sz w:val="18"/>
                <w:szCs w:val="18"/>
              </w:rPr>
            </w:pPr>
            <w:r w:rsidRPr="00811D94">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2D5D333" w14:textId="77777777" w:rsidR="000B1204" w:rsidRPr="00811D94" w:rsidRDefault="000B1204" w:rsidP="00BD6A17">
            <w:pPr>
              <w:pStyle w:val="Default"/>
              <w:rPr>
                <w:rFonts w:ascii="Arial" w:hAnsi="Arial" w:cs="Arial"/>
                <w:b/>
                <w:bCs/>
                <w:color w:val="FFFFFF"/>
                <w:sz w:val="18"/>
                <w:szCs w:val="18"/>
              </w:rPr>
            </w:pPr>
            <w:r w:rsidRPr="00811D94">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0144870" w14:textId="77777777" w:rsidR="000B1204" w:rsidRPr="00811D94" w:rsidRDefault="000B1204" w:rsidP="00BD6A17">
            <w:pPr>
              <w:pStyle w:val="Default"/>
              <w:rPr>
                <w:rFonts w:ascii="Arial" w:hAnsi="Arial" w:cs="Arial"/>
                <w:color w:val="FFFFFF"/>
                <w:sz w:val="18"/>
                <w:szCs w:val="18"/>
              </w:rPr>
            </w:pPr>
            <w:r w:rsidRPr="00811D94">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52B9C5E" w14:textId="77777777" w:rsidR="000B1204" w:rsidRPr="00811D94" w:rsidRDefault="000B1204" w:rsidP="00BD6A17">
            <w:pPr>
              <w:pStyle w:val="Default"/>
              <w:rPr>
                <w:rFonts w:ascii="Arial" w:hAnsi="Arial" w:cs="Arial"/>
                <w:color w:val="FFFFFF"/>
                <w:sz w:val="18"/>
                <w:szCs w:val="18"/>
              </w:rPr>
            </w:pPr>
            <w:r w:rsidRPr="00811D94">
              <w:rPr>
                <w:rFonts w:ascii="Arial" w:hAnsi="Arial" w:cs="Arial"/>
                <w:b/>
                <w:bCs/>
                <w:color w:val="FFFFFF"/>
                <w:sz w:val="18"/>
                <w:szCs w:val="18"/>
              </w:rPr>
              <w:t xml:space="preserve">Location where item is reported </w:t>
            </w:r>
          </w:p>
        </w:tc>
      </w:tr>
      <w:tr w:rsidR="000B1204" w:rsidRPr="00811D94" w14:paraId="0D779065"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66F60"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7EB6B13" w14:textId="77777777" w:rsidR="000B1204" w:rsidRPr="00811D94" w:rsidRDefault="000B1204" w:rsidP="00BD6A17">
            <w:pPr>
              <w:pStyle w:val="Default"/>
              <w:jc w:val="right"/>
              <w:rPr>
                <w:rFonts w:ascii="Arial" w:hAnsi="Arial" w:cs="Arial"/>
                <w:color w:val="auto"/>
                <w:sz w:val="18"/>
                <w:szCs w:val="18"/>
              </w:rPr>
            </w:pPr>
          </w:p>
        </w:tc>
      </w:tr>
      <w:tr w:rsidR="000B1204" w:rsidRPr="00811D94" w14:paraId="5A08B596" w14:textId="77777777" w:rsidTr="000B1204">
        <w:trPr>
          <w:trHeight w:val="48"/>
        </w:trPr>
        <w:tc>
          <w:tcPr>
            <w:tcW w:w="0" w:type="auto"/>
            <w:tcBorders>
              <w:top w:val="single" w:sz="5" w:space="0" w:color="000000"/>
              <w:left w:val="single" w:sz="5" w:space="0" w:color="000000"/>
              <w:bottom w:val="double" w:sz="2" w:space="0" w:color="FFFFCC"/>
              <w:right w:val="single" w:sz="5" w:space="0" w:color="000000"/>
            </w:tcBorders>
          </w:tcPr>
          <w:p w14:paraId="3EEB3A06"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11DCF05"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4F9BE0A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A06982D" w14:textId="70E9CB36"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1</w:t>
            </w:r>
          </w:p>
        </w:tc>
      </w:tr>
      <w:tr w:rsidR="000B1204" w:rsidRPr="00811D94" w14:paraId="3FBB948E"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B2106"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09E9B60" w14:textId="77777777" w:rsidR="000B1204" w:rsidRPr="00811D94" w:rsidRDefault="000B1204" w:rsidP="00BD6A17">
            <w:pPr>
              <w:pStyle w:val="Default"/>
              <w:jc w:val="right"/>
              <w:rPr>
                <w:rFonts w:ascii="Arial" w:hAnsi="Arial" w:cs="Arial"/>
                <w:color w:val="auto"/>
                <w:sz w:val="18"/>
                <w:szCs w:val="18"/>
              </w:rPr>
            </w:pPr>
          </w:p>
        </w:tc>
      </w:tr>
      <w:tr w:rsidR="000B1204" w:rsidRPr="00811D94" w14:paraId="6521481F" w14:textId="77777777" w:rsidTr="000B1204">
        <w:trPr>
          <w:trHeight w:val="48"/>
        </w:trPr>
        <w:tc>
          <w:tcPr>
            <w:tcW w:w="0" w:type="auto"/>
            <w:tcBorders>
              <w:top w:val="single" w:sz="5" w:space="0" w:color="000000"/>
              <w:left w:val="single" w:sz="5" w:space="0" w:color="000000"/>
              <w:bottom w:val="double" w:sz="2" w:space="0" w:color="FFFFCC"/>
              <w:right w:val="single" w:sz="5" w:space="0" w:color="000000"/>
            </w:tcBorders>
          </w:tcPr>
          <w:p w14:paraId="1A3EEDE5"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7B3929A7"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5AFFE61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262B45CB" w14:textId="1233D28B"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2</w:t>
            </w:r>
          </w:p>
        </w:tc>
      </w:tr>
      <w:tr w:rsidR="000B1204" w:rsidRPr="00811D94" w14:paraId="4492A565"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8C320"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C271C0" w14:textId="77777777" w:rsidR="000B1204" w:rsidRPr="00811D94" w:rsidRDefault="000B1204" w:rsidP="00BD6A17">
            <w:pPr>
              <w:pStyle w:val="Default"/>
              <w:jc w:val="right"/>
              <w:rPr>
                <w:rFonts w:ascii="Arial" w:hAnsi="Arial" w:cs="Arial"/>
                <w:color w:val="auto"/>
                <w:sz w:val="18"/>
                <w:szCs w:val="18"/>
              </w:rPr>
            </w:pPr>
          </w:p>
        </w:tc>
      </w:tr>
      <w:tr w:rsidR="000B1204" w:rsidRPr="00811D94" w14:paraId="0F2D89C8"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48DFFAF1"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3AAD4EE"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5BB77F15"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2993338E" w14:textId="4236D7E4"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3</w:t>
            </w:r>
          </w:p>
        </w:tc>
      </w:tr>
      <w:tr w:rsidR="000B1204" w:rsidRPr="00811D94" w14:paraId="6E060954" w14:textId="77777777" w:rsidTr="000B1204">
        <w:trPr>
          <w:trHeight w:val="48"/>
        </w:trPr>
        <w:tc>
          <w:tcPr>
            <w:tcW w:w="0" w:type="auto"/>
            <w:tcBorders>
              <w:top w:val="single" w:sz="5" w:space="0" w:color="000000"/>
              <w:left w:val="single" w:sz="5" w:space="0" w:color="000000"/>
              <w:bottom w:val="double" w:sz="2" w:space="0" w:color="FFFFCC"/>
              <w:right w:val="single" w:sz="5" w:space="0" w:color="000000"/>
            </w:tcBorders>
          </w:tcPr>
          <w:p w14:paraId="610B842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1DA162E"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76918ACB"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88694C4" w14:textId="2D7B02C4"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3</w:t>
            </w:r>
          </w:p>
        </w:tc>
      </w:tr>
      <w:tr w:rsidR="000B1204" w:rsidRPr="00811D94" w14:paraId="5AF5E5E2"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0CB75"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BAA2FBB" w14:textId="77777777" w:rsidR="000B1204" w:rsidRPr="00811D94" w:rsidRDefault="000B1204" w:rsidP="00BD6A17">
            <w:pPr>
              <w:pStyle w:val="Default"/>
              <w:jc w:val="right"/>
              <w:rPr>
                <w:rFonts w:ascii="Arial" w:hAnsi="Arial" w:cs="Arial"/>
                <w:color w:val="auto"/>
                <w:sz w:val="18"/>
                <w:szCs w:val="18"/>
              </w:rPr>
            </w:pPr>
          </w:p>
        </w:tc>
      </w:tr>
      <w:tr w:rsidR="000B1204" w:rsidRPr="00811D94" w14:paraId="55362A7A"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2680FDD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D973324"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6C91C697"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2F7C78E1" w14:textId="33DB2721"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w:t>
            </w:r>
          </w:p>
        </w:tc>
      </w:tr>
      <w:tr w:rsidR="000B1204" w:rsidRPr="00811D94" w14:paraId="426C45E6" w14:textId="77777777" w:rsidTr="000B1204">
        <w:trPr>
          <w:trHeight w:val="191"/>
        </w:trPr>
        <w:tc>
          <w:tcPr>
            <w:tcW w:w="0" w:type="auto"/>
            <w:tcBorders>
              <w:top w:val="single" w:sz="5" w:space="0" w:color="000000"/>
              <w:left w:val="single" w:sz="5" w:space="0" w:color="000000"/>
              <w:bottom w:val="single" w:sz="5" w:space="0" w:color="000000"/>
              <w:right w:val="single" w:sz="5" w:space="0" w:color="000000"/>
            </w:tcBorders>
          </w:tcPr>
          <w:p w14:paraId="1A0862E3"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EC66CC4"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2D476DED"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850E4F5" w14:textId="139A04F6"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3-4</w:t>
            </w:r>
          </w:p>
        </w:tc>
      </w:tr>
      <w:tr w:rsidR="000B1204" w:rsidRPr="00811D94" w14:paraId="0B9A009E"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4EC2598D"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10F25DA0"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3CFE901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0CEA17A6" w14:textId="0C8B64B2"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3-4</w:t>
            </w:r>
          </w:p>
        </w:tc>
      </w:tr>
      <w:tr w:rsidR="000B1204" w:rsidRPr="00811D94" w14:paraId="093B17E6"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2E16618D"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BA921E2"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1285B5C5"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E9AF1CD" w14:textId="62F3C0DE"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w:t>
            </w:r>
          </w:p>
        </w:tc>
      </w:tr>
      <w:tr w:rsidR="000B1204" w:rsidRPr="00811D94" w14:paraId="6CEAE968" w14:textId="77777777" w:rsidTr="000B1204">
        <w:trPr>
          <w:trHeight w:val="152"/>
        </w:trPr>
        <w:tc>
          <w:tcPr>
            <w:tcW w:w="0" w:type="auto"/>
            <w:tcBorders>
              <w:top w:val="single" w:sz="5" w:space="0" w:color="000000"/>
              <w:left w:val="single" w:sz="5" w:space="0" w:color="000000"/>
              <w:bottom w:val="single" w:sz="5" w:space="0" w:color="000000"/>
              <w:right w:val="single" w:sz="5" w:space="0" w:color="000000"/>
            </w:tcBorders>
          </w:tcPr>
          <w:p w14:paraId="3B107E8A"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2D33F84"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7D385416"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4FEC57B" w14:textId="3C6CF234"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5</w:t>
            </w:r>
          </w:p>
        </w:tc>
      </w:tr>
      <w:tr w:rsidR="000B1204" w:rsidRPr="00811D94" w14:paraId="083C0D8B"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0B092003"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81DD5D9"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2BA1DFF7"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7C19E390" w14:textId="3120D949"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5</w:t>
            </w:r>
          </w:p>
        </w:tc>
      </w:tr>
      <w:tr w:rsidR="000B1204" w:rsidRPr="00811D94" w14:paraId="209CC3B8" w14:textId="77777777" w:rsidTr="000B1204">
        <w:trPr>
          <w:trHeight w:val="48"/>
        </w:trPr>
        <w:tc>
          <w:tcPr>
            <w:tcW w:w="0" w:type="auto"/>
            <w:vMerge/>
            <w:tcBorders>
              <w:left w:val="single" w:sz="5" w:space="0" w:color="000000"/>
              <w:bottom w:val="single" w:sz="5" w:space="0" w:color="000000"/>
              <w:right w:val="single" w:sz="5" w:space="0" w:color="000000"/>
            </w:tcBorders>
          </w:tcPr>
          <w:p w14:paraId="02E03549"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E68F64D"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4BBDDE7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4E0B3FD6" w14:textId="0AC9A8C4"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5</w:t>
            </w:r>
          </w:p>
        </w:tc>
      </w:tr>
      <w:tr w:rsidR="000B1204" w:rsidRPr="00811D94" w14:paraId="7296BB82"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390D2E8E"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49BFC6B7"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5D373F1C"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B7CECD7" w14:textId="2ACC586F"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w:t>
            </w:r>
          </w:p>
        </w:tc>
      </w:tr>
      <w:tr w:rsidR="000B1204" w:rsidRPr="00811D94" w14:paraId="0C6E0B10"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1BA46E67"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0E2C28C8"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4F253F7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62FFDA7E" w14:textId="3A7B3F5E"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4-5</w:t>
            </w:r>
          </w:p>
        </w:tc>
      </w:tr>
      <w:tr w:rsidR="000B1204" w:rsidRPr="00811D94" w14:paraId="78DFC55D"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74AB1EE1"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3CC952C"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3A83A781"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67BDD6A1" w14:textId="5C34A85E"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6270C47D" w14:textId="77777777" w:rsidTr="000B1204">
        <w:trPr>
          <w:trHeight w:val="48"/>
        </w:trPr>
        <w:tc>
          <w:tcPr>
            <w:tcW w:w="0" w:type="auto"/>
            <w:vMerge/>
            <w:tcBorders>
              <w:left w:val="single" w:sz="5" w:space="0" w:color="000000"/>
              <w:right w:val="single" w:sz="5" w:space="0" w:color="000000"/>
            </w:tcBorders>
          </w:tcPr>
          <w:p w14:paraId="3BA369AF"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71A43CE"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15A7F886"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7F5F97B" w14:textId="1F0877C6"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6F27003A" w14:textId="77777777" w:rsidTr="000B1204">
        <w:trPr>
          <w:trHeight w:val="48"/>
        </w:trPr>
        <w:tc>
          <w:tcPr>
            <w:tcW w:w="0" w:type="auto"/>
            <w:vMerge/>
            <w:tcBorders>
              <w:left w:val="single" w:sz="5" w:space="0" w:color="000000"/>
              <w:right w:val="single" w:sz="5" w:space="0" w:color="000000"/>
            </w:tcBorders>
          </w:tcPr>
          <w:p w14:paraId="1B2EE354"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0D3C0EA"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069CC21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6CE307D" w14:textId="468D402E"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4E5F9ECD" w14:textId="77777777" w:rsidTr="000B1204">
        <w:trPr>
          <w:trHeight w:val="48"/>
        </w:trPr>
        <w:tc>
          <w:tcPr>
            <w:tcW w:w="0" w:type="auto"/>
            <w:vMerge/>
            <w:tcBorders>
              <w:left w:val="single" w:sz="5" w:space="0" w:color="000000"/>
              <w:right w:val="single" w:sz="5" w:space="0" w:color="000000"/>
            </w:tcBorders>
          </w:tcPr>
          <w:p w14:paraId="4640A296"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8AA3586"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74D4382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0C7A641F" w14:textId="461F43B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79F8CF31" w14:textId="77777777" w:rsidTr="000B1204">
        <w:trPr>
          <w:trHeight w:val="48"/>
        </w:trPr>
        <w:tc>
          <w:tcPr>
            <w:tcW w:w="0" w:type="auto"/>
            <w:vMerge/>
            <w:tcBorders>
              <w:left w:val="single" w:sz="5" w:space="0" w:color="000000"/>
              <w:right w:val="single" w:sz="5" w:space="0" w:color="000000"/>
            </w:tcBorders>
          </w:tcPr>
          <w:p w14:paraId="455BF863"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454C69A"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7353FD93"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833E583" w14:textId="0196F51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4B3ECB00" w14:textId="77777777" w:rsidTr="000B1204">
        <w:trPr>
          <w:trHeight w:val="50"/>
        </w:trPr>
        <w:tc>
          <w:tcPr>
            <w:tcW w:w="0" w:type="auto"/>
            <w:vMerge/>
            <w:tcBorders>
              <w:left w:val="single" w:sz="5" w:space="0" w:color="000000"/>
              <w:bottom w:val="single" w:sz="5" w:space="0" w:color="000000"/>
              <w:right w:val="single" w:sz="5" w:space="0" w:color="000000"/>
            </w:tcBorders>
          </w:tcPr>
          <w:p w14:paraId="59318DB3"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D15F274"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2E033198"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B926BCF" w14:textId="7AA93558"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3BE87314"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42FEA0EE"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D70B3D0"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27AEF4E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7DF505B2" w14:textId="25A39CD0"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4806B85F"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5F93920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3B5595CB"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5D606DA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575A8E02" w14:textId="29AE975C"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0071A715"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BDF97"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21D7DD8" w14:textId="77777777" w:rsidR="000B1204" w:rsidRPr="00811D94" w:rsidRDefault="000B1204" w:rsidP="00BD6A17">
            <w:pPr>
              <w:pStyle w:val="Default"/>
              <w:jc w:val="center"/>
              <w:rPr>
                <w:rFonts w:ascii="Arial" w:hAnsi="Arial" w:cs="Arial"/>
                <w:color w:val="auto"/>
                <w:sz w:val="18"/>
                <w:szCs w:val="18"/>
              </w:rPr>
            </w:pPr>
          </w:p>
        </w:tc>
      </w:tr>
      <w:tr w:rsidR="000B1204" w:rsidRPr="00811D94" w14:paraId="51B0ED1E"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23237B6A"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342607C"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447C454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6E79CCC1" w14:textId="0A66ED8C"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0F6944F5" w14:textId="77777777" w:rsidTr="000B1204">
        <w:trPr>
          <w:trHeight w:val="48"/>
        </w:trPr>
        <w:tc>
          <w:tcPr>
            <w:tcW w:w="0" w:type="auto"/>
            <w:vMerge/>
            <w:tcBorders>
              <w:left w:val="single" w:sz="5" w:space="0" w:color="000000"/>
              <w:bottom w:val="single" w:sz="5" w:space="0" w:color="000000"/>
              <w:right w:val="single" w:sz="5" w:space="0" w:color="000000"/>
            </w:tcBorders>
          </w:tcPr>
          <w:p w14:paraId="0B856C0C"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88EBB2A"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36AEF39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0C34CE1" w14:textId="696508E3"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Flow chart</w:t>
            </w:r>
          </w:p>
        </w:tc>
      </w:tr>
      <w:tr w:rsidR="000B1204" w:rsidRPr="00811D94" w14:paraId="310E3933" w14:textId="77777777" w:rsidTr="000B1204">
        <w:trPr>
          <w:trHeight w:val="103"/>
        </w:trPr>
        <w:tc>
          <w:tcPr>
            <w:tcW w:w="0" w:type="auto"/>
            <w:tcBorders>
              <w:top w:val="single" w:sz="5" w:space="0" w:color="000000"/>
              <w:left w:val="single" w:sz="5" w:space="0" w:color="000000"/>
              <w:bottom w:val="single" w:sz="5" w:space="0" w:color="000000"/>
              <w:right w:val="single" w:sz="5" w:space="0" w:color="000000"/>
            </w:tcBorders>
          </w:tcPr>
          <w:p w14:paraId="5487302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14F87D5"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431AE8A5"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7A5BDBDA" w14:textId="77C9093F"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w:t>
            </w:r>
          </w:p>
        </w:tc>
      </w:tr>
      <w:tr w:rsidR="000B1204" w:rsidRPr="00811D94" w14:paraId="51FB964D"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09B52EE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6D3F695"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0CA7763E"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0F6FE046" w14:textId="0CD7D298"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6</w:t>
            </w:r>
          </w:p>
        </w:tc>
      </w:tr>
      <w:tr w:rsidR="000B1204" w:rsidRPr="00811D94" w14:paraId="441E4D0D"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3BC1DCA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73A6329"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35FADEBB"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743F86AB" w14:textId="120B6D57"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9</w:t>
            </w:r>
          </w:p>
        </w:tc>
      </w:tr>
      <w:tr w:rsidR="000B1204" w:rsidRPr="00811D94" w14:paraId="3CD3891E"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597EBA2C"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DB90AA4"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6EDA1B8E"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405FF8AB" w14:textId="2702D63C"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9</w:t>
            </w:r>
          </w:p>
        </w:tc>
      </w:tr>
      <w:tr w:rsidR="000B1204" w:rsidRPr="00811D94" w14:paraId="587BE6C9" w14:textId="77777777" w:rsidTr="000B1204">
        <w:trPr>
          <w:trHeight w:val="203"/>
        </w:trPr>
        <w:tc>
          <w:tcPr>
            <w:tcW w:w="0" w:type="auto"/>
            <w:vMerge/>
            <w:tcBorders>
              <w:left w:val="single" w:sz="5" w:space="0" w:color="000000"/>
              <w:right w:val="single" w:sz="5" w:space="0" w:color="000000"/>
            </w:tcBorders>
          </w:tcPr>
          <w:p w14:paraId="1A402B4D"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AC9F5ED"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20EC4D7B"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24652CFF" w14:textId="33D4EAB2"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NA</w:t>
            </w:r>
          </w:p>
        </w:tc>
      </w:tr>
      <w:tr w:rsidR="000B1204" w:rsidRPr="00811D94" w14:paraId="155BA403" w14:textId="77777777" w:rsidTr="000B1204">
        <w:trPr>
          <w:trHeight w:val="48"/>
        </w:trPr>
        <w:tc>
          <w:tcPr>
            <w:tcW w:w="0" w:type="auto"/>
            <w:vMerge/>
            <w:tcBorders>
              <w:left w:val="single" w:sz="5" w:space="0" w:color="000000"/>
              <w:right w:val="single" w:sz="5" w:space="0" w:color="000000"/>
            </w:tcBorders>
          </w:tcPr>
          <w:p w14:paraId="2451970C"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91C5BA8"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7FF533FD"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CD869B1" w14:textId="21190CF7"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9</w:t>
            </w:r>
          </w:p>
        </w:tc>
      </w:tr>
      <w:tr w:rsidR="000B1204" w:rsidRPr="00811D94" w14:paraId="6315FFEF" w14:textId="77777777" w:rsidTr="000B1204">
        <w:trPr>
          <w:trHeight w:val="48"/>
        </w:trPr>
        <w:tc>
          <w:tcPr>
            <w:tcW w:w="0" w:type="auto"/>
            <w:vMerge/>
            <w:tcBorders>
              <w:left w:val="single" w:sz="5" w:space="0" w:color="000000"/>
              <w:bottom w:val="single" w:sz="5" w:space="0" w:color="000000"/>
              <w:right w:val="single" w:sz="5" w:space="0" w:color="000000"/>
            </w:tcBorders>
          </w:tcPr>
          <w:p w14:paraId="77AFD28A"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F2CF4F7"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6ABE72E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74A2910" w14:textId="4D1F3B0E"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NA</w:t>
            </w:r>
          </w:p>
        </w:tc>
      </w:tr>
      <w:tr w:rsidR="000B1204" w:rsidRPr="00811D94" w14:paraId="188C7775"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5E086BB5"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0418F093"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BD1E78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EAB313B" w14:textId="5F264A42"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5-6</w:t>
            </w:r>
          </w:p>
        </w:tc>
      </w:tr>
      <w:tr w:rsidR="000B1204" w:rsidRPr="00811D94" w14:paraId="21627B53"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5FCF80DE"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368FBBC9"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4323E084"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52690144" w14:textId="03AD3567"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NA</w:t>
            </w:r>
          </w:p>
        </w:tc>
      </w:tr>
      <w:tr w:rsidR="000B1204" w:rsidRPr="00811D94" w14:paraId="20418ED9"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1EF06"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2DBAB25" w14:textId="77777777" w:rsidR="000B1204" w:rsidRPr="00811D94" w:rsidRDefault="000B1204" w:rsidP="00BD6A17">
            <w:pPr>
              <w:pStyle w:val="Default"/>
              <w:jc w:val="center"/>
              <w:rPr>
                <w:rFonts w:ascii="Arial" w:hAnsi="Arial" w:cs="Arial"/>
                <w:color w:val="auto"/>
                <w:sz w:val="18"/>
                <w:szCs w:val="18"/>
              </w:rPr>
            </w:pPr>
          </w:p>
        </w:tc>
      </w:tr>
      <w:tr w:rsidR="000B1204" w:rsidRPr="00811D94" w14:paraId="686B2578"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0E11DD9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E6EE3FD"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5F2D3D98"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65A0E481" w14:textId="113EC368"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9</w:t>
            </w:r>
          </w:p>
        </w:tc>
      </w:tr>
      <w:tr w:rsidR="000B1204" w:rsidRPr="00811D94" w14:paraId="50615420" w14:textId="77777777" w:rsidTr="000B1204">
        <w:trPr>
          <w:trHeight w:val="48"/>
        </w:trPr>
        <w:tc>
          <w:tcPr>
            <w:tcW w:w="0" w:type="auto"/>
            <w:vMerge/>
            <w:tcBorders>
              <w:left w:val="single" w:sz="5" w:space="0" w:color="000000"/>
              <w:right w:val="single" w:sz="5" w:space="0" w:color="000000"/>
            </w:tcBorders>
          </w:tcPr>
          <w:p w14:paraId="7189490D"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AC47D78"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1F0E4747"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01D12ABD" w14:textId="080D691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11</w:t>
            </w:r>
          </w:p>
        </w:tc>
      </w:tr>
      <w:tr w:rsidR="000B1204" w:rsidRPr="00811D94" w14:paraId="579D70B0" w14:textId="77777777" w:rsidTr="000B1204">
        <w:trPr>
          <w:trHeight w:val="48"/>
        </w:trPr>
        <w:tc>
          <w:tcPr>
            <w:tcW w:w="0" w:type="auto"/>
            <w:vMerge/>
            <w:tcBorders>
              <w:left w:val="single" w:sz="5" w:space="0" w:color="000000"/>
              <w:right w:val="single" w:sz="5" w:space="0" w:color="000000"/>
            </w:tcBorders>
          </w:tcPr>
          <w:p w14:paraId="40E523B2"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31974CDD"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146C9507"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249DDFBF" w14:textId="70BE3AB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11</w:t>
            </w:r>
          </w:p>
        </w:tc>
      </w:tr>
      <w:tr w:rsidR="000B1204" w:rsidRPr="00811D94" w14:paraId="3D4A4F1C" w14:textId="77777777" w:rsidTr="000B1204">
        <w:trPr>
          <w:trHeight w:val="48"/>
        </w:trPr>
        <w:tc>
          <w:tcPr>
            <w:tcW w:w="0" w:type="auto"/>
            <w:vMerge/>
            <w:tcBorders>
              <w:left w:val="single" w:sz="5" w:space="0" w:color="000000"/>
              <w:bottom w:val="single" w:sz="4" w:space="0" w:color="auto"/>
              <w:right w:val="single" w:sz="5" w:space="0" w:color="000000"/>
            </w:tcBorders>
          </w:tcPr>
          <w:p w14:paraId="4DF8E2A8"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01C3540"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3533B982"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1C60813A" w14:textId="77B18759"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9-11</w:t>
            </w:r>
          </w:p>
        </w:tc>
      </w:tr>
      <w:tr w:rsidR="000B1204" w:rsidRPr="00811D94" w14:paraId="772E9808" w14:textId="77777777" w:rsidTr="000B120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9B21F" w14:textId="77777777" w:rsidR="000B1204" w:rsidRPr="00811D94" w:rsidRDefault="000B1204" w:rsidP="00BD6A17">
            <w:pPr>
              <w:pStyle w:val="Default"/>
              <w:rPr>
                <w:rFonts w:ascii="Arial" w:hAnsi="Arial" w:cs="Arial"/>
                <w:sz w:val="18"/>
                <w:szCs w:val="18"/>
              </w:rPr>
            </w:pPr>
            <w:r w:rsidRPr="00811D94">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2C33E01" w14:textId="77777777" w:rsidR="000B1204" w:rsidRPr="00811D94" w:rsidRDefault="000B1204" w:rsidP="00BD6A17">
            <w:pPr>
              <w:pStyle w:val="Default"/>
              <w:jc w:val="center"/>
              <w:rPr>
                <w:rFonts w:ascii="Arial" w:hAnsi="Arial" w:cs="Arial"/>
                <w:color w:val="auto"/>
                <w:sz w:val="18"/>
                <w:szCs w:val="18"/>
              </w:rPr>
            </w:pPr>
          </w:p>
        </w:tc>
      </w:tr>
      <w:tr w:rsidR="000B1204" w:rsidRPr="00811D94" w14:paraId="186C569F" w14:textId="77777777" w:rsidTr="000B1204">
        <w:trPr>
          <w:trHeight w:val="48"/>
        </w:trPr>
        <w:tc>
          <w:tcPr>
            <w:tcW w:w="0" w:type="auto"/>
            <w:vMerge w:val="restart"/>
            <w:tcBorders>
              <w:top w:val="single" w:sz="5" w:space="0" w:color="000000"/>
              <w:left w:val="single" w:sz="5" w:space="0" w:color="000000"/>
              <w:right w:val="single" w:sz="5" w:space="0" w:color="000000"/>
            </w:tcBorders>
          </w:tcPr>
          <w:p w14:paraId="518B6BC8"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Registration and </w:t>
            </w:r>
            <w:r w:rsidRPr="00811D94">
              <w:rPr>
                <w:rFonts w:ascii="Arial" w:hAnsi="Arial" w:cs="Arial"/>
                <w:sz w:val="18"/>
                <w:szCs w:val="18"/>
              </w:rPr>
              <w:lastRenderedPageBreak/>
              <w:t>protocol</w:t>
            </w:r>
          </w:p>
        </w:tc>
        <w:tc>
          <w:tcPr>
            <w:tcW w:w="0" w:type="auto"/>
            <w:tcBorders>
              <w:top w:val="single" w:sz="5" w:space="0" w:color="000000"/>
              <w:left w:val="single" w:sz="5" w:space="0" w:color="000000"/>
              <w:bottom w:val="single" w:sz="5" w:space="0" w:color="000000"/>
              <w:right w:val="single" w:sz="5" w:space="0" w:color="000000"/>
            </w:tcBorders>
          </w:tcPr>
          <w:p w14:paraId="6CB2C1AD"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lastRenderedPageBreak/>
              <w:t>24a</w:t>
            </w:r>
          </w:p>
        </w:tc>
        <w:tc>
          <w:tcPr>
            <w:tcW w:w="0" w:type="auto"/>
            <w:tcBorders>
              <w:top w:val="single" w:sz="5" w:space="0" w:color="000000"/>
              <w:left w:val="single" w:sz="5" w:space="0" w:color="000000"/>
              <w:bottom w:val="single" w:sz="5" w:space="0" w:color="000000"/>
              <w:right w:val="single" w:sz="5" w:space="0" w:color="000000"/>
            </w:tcBorders>
          </w:tcPr>
          <w:p w14:paraId="20BD0AE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 xml:space="preserve">Provide registration information for the review, including </w:t>
            </w:r>
            <w:r w:rsidRPr="00811D94">
              <w:rPr>
                <w:rFonts w:ascii="Arial" w:hAnsi="Arial" w:cs="Arial"/>
                <w:sz w:val="18"/>
                <w:szCs w:val="18"/>
              </w:rPr>
              <w:lastRenderedPageBreak/>
              <w:t>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0F570520" w14:textId="2150ECE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lastRenderedPageBreak/>
              <w:t>Page 3</w:t>
            </w:r>
          </w:p>
        </w:tc>
      </w:tr>
      <w:tr w:rsidR="000B1204" w:rsidRPr="00811D94" w14:paraId="2AE1F1F0" w14:textId="77777777" w:rsidTr="000B1204">
        <w:trPr>
          <w:trHeight w:val="57"/>
        </w:trPr>
        <w:tc>
          <w:tcPr>
            <w:tcW w:w="0" w:type="auto"/>
            <w:vMerge/>
            <w:tcBorders>
              <w:left w:val="single" w:sz="5" w:space="0" w:color="000000"/>
              <w:right w:val="single" w:sz="5" w:space="0" w:color="000000"/>
            </w:tcBorders>
          </w:tcPr>
          <w:p w14:paraId="0F43DBDE"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9569FC7"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4B3C5DC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65E55B06" w14:textId="2942F07D"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3</w:t>
            </w:r>
          </w:p>
        </w:tc>
      </w:tr>
      <w:tr w:rsidR="000B1204" w:rsidRPr="00811D94" w14:paraId="28FC1EA7" w14:textId="77777777" w:rsidTr="000B1204">
        <w:trPr>
          <w:trHeight w:val="48"/>
        </w:trPr>
        <w:tc>
          <w:tcPr>
            <w:tcW w:w="0" w:type="auto"/>
            <w:vMerge/>
            <w:tcBorders>
              <w:left w:val="single" w:sz="5" w:space="0" w:color="000000"/>
              <w:bottom w:val="single" w:sz="5" w:space="0" w:color="000000"/>
              <w:right w:val="single" w:sz="5" w:space="0" w:color="000000"/>
            </w:tcBorders>
          </w:tcPr>
          <w:p w14:paraId="390B4839" w14:textId="77777777" w:rsidR="000B1204" w:rsidRPr="00811D94" w:rsidRDefault="000B1204" w:rsidP="00BD6A17">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0DE89DA"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45B2D2F"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68E15EBB" w14:textId="066ED9CC"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NA</w:t>
            </w:r>
          </w:p>
        </w:tc>
      </w:tr>
      <w:tr w:rsidR="000B1204" w:rsidRPr="00811D94" w14:paraId="6863E423"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6B30A3AA"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44039709"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58C60BDC"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0C1DDB9" w14:textId="3FA3D429"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11</w:t>
            </w:r>
          </w:p>
        </w:tc>
      </w:tr>
      <w:tr w:rsidR="000B1204" w:rsidRPr="00811D94" w14:paraId="7EB3B602" w14:textId="77777777" w:rsidTr="000B1204">
        <w:trPr>
          <w:trHeight w:val="48"/>
        </w:trPr>
        <w:tc>
          <w:tcPr>
            <w:tcW w:w="0" w:type="auto"/>
            <w:tcBorders>
              <w:top w:val="single" w:sz="5" w:space="0" w:color="000000"/>
              <w:left w:val="single" w:sz="5" w:space="0" w:color="000000"/>
              <w:bottom w:val="single" w:sz="5" w:space="0" w:color="000000"/>
              <w:right w:val="single" w:sz="5" w:space="0" w:color="000000"/>
            </w:tcBorders>
          </w:tcPr>
          <w:p w14:paraId="5B33FC1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7459DA7C"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361FBDBC"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7ABEA458" w14:textId="61087166"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Page 11</w:t>
            </w:r>
          </w:p>
        </w:tc>
      </w:tr>
      <w:tr w:rsidR="000B1204" w:rsidRPr="00811D94" w14:paraId="4CCF7B70" w14:textId="77777777" w:rsidTr="000B1204">
        <w:trPr>
          <w:trHeight w:val="219"/>
        </w:trPr>
        <w:tc>
          <w:tcPr>
            <w:tcW w:w="0" w:type="auto"/>
            <w:tcBorders>
              <w:top w:val="single" w:sz="5" w:space="0" w:color="000000"/>
              <w:left w:val="single" w:sz="5" w:space="0" w:color="000000"/>
              <w:bottom w:val="double" w:sz="5" w:space="0" w:color="000000"/>
              <w:right w:val="single" w:sz="5" w:space="0" w:color="000000"/>
            </w:tcBorders>
          </w:tcPr>
          <w:p w14:paraId="4F5A5640"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7ABA1E7" w14:textId="77777777" w:rsidR="000B1204" w:rsidRPr="00811D94" w:rsidRDefault="000B1204" w:rsidP="00BD6A17">
            <w:pPr>
              <w:pStyle w:val="Default"/>
              <w:spacing w:before="40" w:after="40"/>
              <w:jc w:val="right"/>
              <w:rPr>
                <w:rFonts w:ascii="Arial" w:hAnsi="Arial" w:cs="Arial"/>
                <w:sz w:val="18"/>
                <w:szCs w:val="18"/>
              </w:rPr>
            </w:pPr>
            <w:r w:rsidRPr="00811D94">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6E6EEDC9" w14:textId="77777777" w:rsidR="000B1204" w:rsidRPr="00811D94" w:rsidRDefault="000B1204" w:rsidP="00BD6A17">
            <w:pPr>
              <w:pStyle w:val="Default"/>
              <w:spacing w:before="40" w:after="40"/>
              <w:rPr>
                <w:rFonts w:ascii="Arial" w:hAnsi="Arial" w:cs="Arial"/>
                <w:sz w:val="18"/>
                <w:szCs w:val="18"/>
              </w:rPr>
            </w:pPr>
            <w:r w:rsidRPr="00811D9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30A5342D" w14:textId="6377CC55" w:rsidR="000B1204" w:rsidRPr="00811D94" w:rsidRDefault="000B1204" w:rsidP="00BD6A17">
            <w:pPr>
              <w:pStyle w:val="Default"/>
              <w:spacing w:before="40" w:after="40"/>
              <w:rPr>
                <w:rFonts w:ascii="Arial" w:hAnsi="Arial" w:cs="Arial"/>
                <w:color w:val="auto"/>
                <w:sz w:val="18"/>
                <w:szCs w:val="18"/>
              </w:rPr>
            </w:pPr>
            <w:r w:rsidRPr="00811D94">
              <w:rPr>
                <w:rFonts w:ascii="Arial" w:hAnsi="Arial" w:cs="Arial"/>
                <w:color w:val="auto"/>
                <w:sz w:val="18"/>
                <w:szCs w:val="18"/>
              </w:rPr>
              <w:t xml:space="preserve">All data are available in main text and supplemental material. </w:t>
            </w:r>
          </w:p>
        </w:tc>
      </w:tr>
    </w:tbl>
    <w:p w14:paraId="74633B6D" w14:textId="1DEBB2F8" w:rsidR="008B10C1" w:rsidRPr="00811D94" w:rsidRDefault="008B10C1">
      <w:r w:rsidRPr="00811D94">
        <w:br w:type="page"/>
      </w:r>
    </w:p>
    <w:p w14:paraId="763D9CFF" w14:textId="44002548" w:rsidR="008B10C1" w:rsidRPr="00811D94" w:rsidRDefault="008B10C1">
      <w:r w:rsidRPr="00811D94">
        <w:lastRenderedPageBreak/>
        <w:t xml:space="preserve">Appendix 2. </w:t>
      </w:r>
      <w:proofErr w:type="spellStart"/>
      <w:r w:rsidRPr="00811D94">
        <w:t>Seach</w:t>
      </w:r>
      <w:proofErr w:type="spellEnd"/>
      <w:r w:rsidRPr="00811D94">
        <w:t xml:space="preserve"> strategy </w:t>
      </w:r>
    </w:p>
    <w:p w14:paraId="1BC7A70D" w14:textId="77777777" w:rsidR="008B10C1" w:rsidRPr="00811D94" w:rsidRDefault="008B10C1" w:rsidP="008B10C1">
      <w:r w:rsidRPr="00811D94">
        <w:t>Embase</w:t>
      </w:r>
    </w:p>
    <w:p w14:paraId="55606C06" w14:textId="77777777" w:rsidR="008B10C1" w:rsidRPr="00811D94" w:rsidRDefault="008B10C1" w:rsidP="008B10C1">
      <w:r w:rsidRPr="00811D94">
        <w:t>((</w:t>
      </w:r>
      <w:proofErr w:type="spellStart"/>
      <w:r w:rsidRPr="00811D94">
        <w:t>radiesse</w:t>
      </w:r>
      <w:proofErr w:type="spellEnd"/>
      <w:r w:rsidRPr="00811D94">
        <w:t xml:space="preserve"> OR </w:t>
      </w:r>
      <w:proofErr w:type="spellStart"/>
      <w:r w:rsidRPr="00811D94">
        <w:t>CaHA</w:t>
      </w:r>
      <w:proofErr w:type="spellEnd"/>
      <w:r w:rsidRPr="00811D94">
        <w:t xml:space="preserve"> OR calcium-</w:t>
      </w:r>
      <w:proofErr w:type="spellStart"/>
      <w:r w:rsidRPr="00811D94">
        <w:t>hydroxyapatit</w:t>
      </w:r>
      <w:proofErr w:type="spellEnd"/>
      <w:r w:rsidRPr="00811D94">
        <w:t>* OR calcium-</w:t>
      </w:r>
      <w:proofErr w:type="spellStart"/>
      <w:r w:rsidRPr="00811D94">
        <w:t>hydroxylapatit</w:t>
      </w:r>
      <w:proofErr w:type="spellEnd"/>
      <w:r w:rsidRPr="00811D94">
        <w:t>*)</w:t>
      </w:r>
      <w:proofErr w:type="gramStart"/>
      <w:r w:rsidRPr="00811D94">
        <w:t>:</w:t>
      </w:r>
      <w:proofErr w:type="spellStart"/>
      <w:r w:rsidRPr="00811D94">
        <w:t>ab,ti,kw</w:t>
      </w:r>
      <w:proofErr w:type="spellEnd"/>
      <w:proofErr w:type="gramEnd"/>
      <w:r w:rsidRPr="00811D94">
        <w:t>) NOT ([Conference Abstract]/</w:t>
      </w:r>
      <w:proofErr w:type="spellStart"/>
      <w:r w:rsidRPr="00811D94">
        <w:t>lim</w:t>
      </w:r>
      <w:proofErr w:type="spellEnd"/>
      <w:r w:rsidRPr="00811D94">
        <w:t xml:space="preserve"> OR 'letter'/de OR 'note'/de OR 'review'/exp OR (systematic-review* OR meta-</w:t>
      </w:r>
      <w:proofErr w:type="spellStart"/>
      <w:r w:rsidRPr="00811D94">
        <w:t>analys</w:t>
      </w:r>
      <w:proofErr w:type="spellEnd"/>
      <w:r w:rsidRPr="00811D94">
        <w:t xml:space="preserve">* OR </w:t>
      </w:r>
      <w:proofErr w:type="spellStart"/>
      <w:r w:rsidRPr="00811D94">
        <w:t>metaanalys</w:t>
      </w:r>
      <w:proofErr w:type="spellEnd"/>
      <w:r w:rsidRPr="00811D94">
        <w:t>*)</w:t>
      </w:r>
      <w:proofErr w:type="gramStart"/>
      <w:r w:rsidRPr="00811D94">
        <w:t>:</w:t>
      </w:r>
      <w:proofErr w:type="spellStart"/>
      <w:r w:rsidRPr="00811D94">
        <w:t>ti</w:t>
      </w:r>
      <w:proofErr w:type="spellEnd"/>
      <w:proofErr w:type="gramEnd"/>
      <w:r w:rsidRPr="00811D94">
        <w:t>)</w:t>
      </w:r>
    </w:p>
    <w:p w14:paraId="6F1CF4E6" w14:textId="77777777" w:rsidR="008B10C1" w:rsidRPr="00811D94" w:rsidRDefault="008B10C1" w:rsidP="008B10C1"/>
    <w:p w14:paraId="44EC09C6" w14:textId="77777777" w:rsidR="008B10C1" w:rsidRPr="00811D94" w:rsidRDefault="008B10C1" w:rsidP="008B10C1">
      <w:r w:rsidRPr="00811D94">
        <w:t>Medline</w:t>
      </w:r>
    </w:p>
    <w:p w14:paraId="2E3FD243" w14:textId="77777777" w:rsidR="008B10C1" w:rsidRPr="00811D94" w:rsidRDefault="008B10C1" w:rsidP="008B10C1">
      <w:r w:rsidRPr="00811D94">
        <w:t>((</w:t>
      </w:r>
      <w:proofErr w:type="spellStart"/>
      <w:r w:rsidRPr="00811D94">
        <w:t>radiesse</w:t>
      </w:r>
      <w:proofErr w:type="spellEnd"/>
      <w:r w:rsidRPr="00811D94">
        <w:t xml:space="preserve"> OR </w:t>
      </w:r>
      <w:proofErr w:type="spellStart"/>
      <w:r w:rsidRPr="00811D94">
        <w:t>CaHA</w:t>
      </w:r>
      <w:proofErr w:type="spellEnd"/>
      <w:r w:rsidRPr="00811D94">
        <w:t xml:space="preserve"> OR calcium-</w:t>
      </w:r>
      <w:proofErr w:type="spellStart"/>
      <w:r w:rsidRPr="00811D94">
        <w:t>hydroxyapatit</w:t>
      </w:r>
      <w:proofErr w:type="spellEnd"/>
      <w:r w:rsidRPr="00811D94">
        <w:t>* OR calcium-</w:t>
      </w:r>
      <w:proofErr w:type="spellStart"/>
      <w:r w:rsidRPr="00811D94">
        <w:t>hydroxylapatit</w:t>
      </w:r>
      <w:proofErr w:type="spellEnd"/>
      <w:r w:rsidRPr="00811D94">
        <w:t>*).</w:t>
      </w:r>
      <w:proofErr w:type="spellStart"/>
      <w:r w:rsidRPr="00811D94">
        <w:t>ab</w:t>
      </w:r>
      <w:proofErr w:type="gramStart"/>
      <w:r w:rsidRPr="00811D94">
        <w:t>,ti,kf</w:t>
      </w:r>
      <w:proofErr w:type="spellEnd"/>
      <w:proofErr w:type="gramEnd"/>
      <w:r w:rsidRPr="00811D94">
        <w:t xml:space="preserve">.) NOT ((news OR </w:t>
      </w:r>
      <w:proofErr w:type="spellStart"/>
      <w:r w:rsidRPr="00811D94">
        <w:t>congres</w:t>
      </w:r>
      <w:proofErr w:type="spellEnd"/>
      <w:r w:rsidRPr="00811D94">
        <w:t>* OR abstract* OR book* OR chapter* OR dissertation abstract*).pt. OR (systematic-review* OR meta-</w:t>
      </w:r>
      <w:proofErr w:type="spellStart"/>
      <w:r w:rsidRPr="00811D94">
        <w:t>analys</w:t>
      </w:r>
      <w:proofErr w:type="spellEnd"/>
      <w:r w:rsidRPr="00811D94">
        <w:t xml:space="preserve">* OR </w:t>
      </w:r>
      <w:proofErr w:type="spellStart"/>
      <w:r w:rsidRPr="00811D94">
        <w:t>metaanalys</w:t>
      </w:r>
      <w:proofErr w:type="spellEnd"/>
      <w:r w:rsidRPr="00811D94">
        <w:t>*).</w:t>
      </w:r>
      <w:proofErr w:type="spellStart"/>
      <w:r w:rsidRPr="00811D94">
        <w:t>ti</w:t>
      </w:r>
      <w:proofErr w:type="spellEnd"/>
      <w:r w:rsidRPr="00811D94">
        <w:t>.)</w:t>
      </w:r>
    </w:p>
    <w:p w14:paraId="61722C4E" w14:textId="77777777" w:rsidR="008B10C1" w:rsidRPr="00811D94" w:rsidRDefault="008B10C1" w:rsidP="008B10C1"/>
    <w:p w14:paraId="741A8F9D" w14:textId="77777777" w:rsidR="008B10C1" w:rsidRPr="00811D94" w:rsidRDefault="008B10C1" w:rsidP="008B10C1">
      <w:r w:rsidRPr="00811D94">
        <w:t>Web of Science</w:t>
      </w:r>
    </w:p>
    <w:p w14:paraId="3A046DBA" w14:textId="77777777" w:rsidR="008B10C1" w:rsidRPr="00811D94" w:rsidRDefault="008B10C1" w:rsidP="008B10C1">
      <w:r w:rsidRPr="00811D94">
        <w:t>TS</w:t>
      </w:r>
      <w:proofErr w:type="gramStart"/>
      <w:r w:rsidRPr="00811D94">
        <w:t>=(</w:t>
      </w:r>
      <w:proofErr w:type="gramEnd"/>
      <w:r w:rsidRPr="00811D94">
        <w:t>(</w:t>
      </w:r>
      <w:proofErr w:type="spellStart"/>
      <w:r w:rsidRPr="00811D94">
        <w:t>radiesse</w:t>
      </w:r>
      <w:proofErr w:type="spellEnd"/>
      <w:r w:rsidRPr="00811D94">
        <w:t xml:space="preserve"> OR </w:t>
      </w:r>
      <w:proofErr w:type="spellStart"/>
      <w:r w:rsidRPr="00811D94">
        <w:t>CaHA</w:t>
      </w:r>
      <w:proofErr w:type="spellEnd"/>
      <w:r w:rsidRPr="00811D94">
        <w:t xml:space="preserve"> OR calcium-</w:t>
      </w:r>
      <w:proofErr w:type="spellStart"/>
      <w:r w:rsidRPr="00811D94">
        <w:t>hydroxyapatit</w:t>
      </w:r>
      <w:proofErr w:type="spellEnd"/>
      <w:r w:rsidRPr="00811D94">
        <w:t>* OR calcium-</w:t>
      </w:r>
      <w:proofErr w:type="spellStart"/>
      <w:r w:rsidRPr="00811D94">
        <w:t>hydroxylapatit</w:t>
      </w:r>
      <w:proofErr w:type="spellEnd"/>
      <w:r w:rsidRPr="00811D94">
        <w:t>*)) NOT TI=((systematic-review* OR meta-</w:t>
      </w:r>
      <w:proofErr w:type="spellStart"/>
      <w:r w:rsidRPr="00811D94">
        <w:t>analys</w:t>
      </w:r>
      <w:proofErr w:type="spellEnd"/>
      <w:r w:rsidRPr="00811D94">
        <w:t xml:space="preserve">* OR </w:t>
      </w:r>
      <w:proofErr w:type="spellStart"/>
      <w:r w:rsidRPr="00811D94">
        <w:t>metaanalys</w:t>
      </w:r>
      <w:proofErr w:type="spellEnd"/>
      <w:r w:rsidRPr="00811D94">
        <w:t>*)) AND DT=(Article OR Review OR Letter OR Early Access)</w:t>
      </w:r>
    </w:p>
    <w:p w14:paraId="56F23D6E" w14:textId="77777777" w:rsidR="008B10C1" w:rsidRPr="00811D94" w:rsidRDefault="008B10C1" w:rsidP="008B10C1"/>
    <w:p w14:paraId="262B7C08" w14:textId="77777777" w:rsidR="008B10C1" w:rsidRPr="00811D94" w:rsidRDefault="008B10C1" w:rsidP="008B10C1">
      <w:r w:rsidRPr="00811D94">
        <w:t>Cochrane</w:t>
      </w:r>
    </w:p>
    <w:p w14:paraId="6D41F4ED" w14:textId="77777777" w:rsidR="008B10C1" w:rsidRPr="00811D94" w:rsidRDefault="008B10C1" w:rsidP="008B10C1">
      <w:r w:rsidRPr="00811D94">
        <w:t>((</w:t>
      </w:r>
      <w:proofErr w:type="spellStart"/>
      <w:r w:rsidRPr="00811D94">
        <w:t>radiesse</w:t>
      </w:r>
      <w:proofErr w:type="spellEnd"/>
      <w:r w:rsidRPr="00811D94">
        <w:t xml:space="preserve"> OR </w:t>
      </w:r>
      <w:proofErr w:type="spellStart"/>
      <w:r w:rsidRPr="00811D94">
        <w:t>CaHA</w:t>
      </w:r>
      <w:proofErr w:type="spellEnd"/>
      <w:r w:rsidRPr="00811D94">
        <w:t xml:space="preserve"> OR calcium-</w:t>
      </w:r>
      <w:proofErr w:type="spellStart"/>
      <w:r w:rsidRPr="00811D94">
        <w:t>hydroxyapatit</w:t>
      </w:r>
      <w:proofErr w:type="spellEnd"/>
      <w:r w:rsidRPr="00811D94">
        <w:t>* OR calcium-</w:t>
      </w:r>
      <w:proofErr w:type="spellStart"/>
      <w:r w:rsidRPr="00811D94">
        <w:t>hydroxylapatit</w:t>
      </w:r>
      <w:proofErr w:type="spellEnd"/>
      <w:r w:rsidRPr="00811D94">
        <w:t>*)</w:t>
      </w:r>
      <w:proofErr w:type="gramStart"/>
      <w:r w:rsidRPr="00811D94">
        <w:t>:</w:t>
      </w:r>
      <w:proofErr w:type="spellStart"/>
      <w:r w:rsidRPr="00811D94">
        <w:t>ab,ti,kw</w:t>
      </w:r>
      <w:proofErr w:type="spellEnd"/>
      <w:proofErr w:type="gramEnd"/>
      <w:r w:rsidRPr="00811D94">
        <w:t>) NOT ((systematic-review* OR meta-</w:t>
      </w:r>
      <w:proofErr w:type="spellStart"/>
      <w:r w:rsidRPr="00811D94">
        <w:t>analys</w:t>
      </w:r>
      <w:proofErr w:type="spellEnd"/>
      <w:r w:rsidRPr="00811D94">
        <w:t xml:space="preserve">* OR </w:t>
      </w:r>
      <w:proofErr w:type="spellStart"/>
      <w:r w:rsidRPr="00811D94">
        <w:t>metaanalys</w:t>
      </w:r>
      <w:proofErr w:type="spellEnd"/>
      <w:r w:rsidRPr="00811D94">
        <w:t>*)</w:t>
      </w:r>
      <w:proofErr w:type="gramStart"/>
      <w:r w:rsidRPr="00811D94">
        <w:t>:</w:t>
      </w:r>
      <w:proofErr w:type="spellStart"/>
      <w:r w:rsidRPr="00811D94">
        <w:t>ti</w:t>
      </w:r>
      <w:proofErr w:type="spellEnd"/>
      <w:proofErr w:type="gramEnd"/>
      <w:r w:rsidRPr="00811D94">
        <w:t>)</w:t>
      </w:r>
    </w:p>
    <w:p w14:paraId="3506461A" w14:textId="77777777" w:rsidR="008B10C1" w:rsidRPr="00811D94" w:rsidRDefault="008B10C1" w:rsidP="008B10C1"/>
    <w:p w14:paraId="4CBC2E68" w14:textId="77777777" w:rsidR="008B10C1" w:rsidRPr="00811D94" w:rsidRDefault="008B10C1" w:rsidP="008B10C1">
      <w:r w:rsidRPr="00811D94">
        <w:t>Google Scholar</w:t>
      </w:r>
    </w:p>
    <w:p w14:paraId="54A3203C" w14:textId="43193D90" w:rsidR="008B10C1" w:rsidRPr="00811D94" w:rsidRDefault="008B10C1" w:rsidP="008B10C1">
      <w:proofErr w:type="spellStart"/>
      <w:r w:rsidRPr="00811D94">
        <w:t>radiesse|CaHA</w:t>
      </w:r>
      <w:proofErr w:type="spellEnd"/>
      <w:r w:rsidRPr="00811D94">
        <w:t xml:space="preserve">|"calcium </w:t>
      </w:r>
      <w:proofErr w:type="spellStart"/>
      <w:r w:rsidRPr="00811D94">
        <w:t>hydroxyapatite"|"calcium</w:t>
      </w:r>
      <w:proofErr w:type="spellEnd"/>
      <w:r w:rsidRPr="00811D94">
        <w:t xml:space="preserve"> </w:t>
      </w:r>
      <w:proofErr w:type="spellStart"/>
      <w:r w:rsidRPr="00811D94">
        <w:t>hydroxylapatite</w:t>
      </w:r>
      <w:proofErr w:type="spellEnd"/>
      <w:r w:rsidRPr="00811D94">
        <w:t xml:space="preserve">" -orbital|patulous|Eustachian|vocal|dental|teeth|tooth|voice|osteoporose| </w:t>
      </w:r>
      <w:proofErr w:type="spellStart"/>
      <w:r w:rsidRPr="00811D94">
        <w:t>osteomyelitis|bone|scars</w:t>
      </w:r>
      <w:proofErr w:type="spellEnd"/>
    </w:p>
    <w:p w14:paraId="29C9A7D8" w14:textId="77777777" w:rsidR="008B10C1" w:rsidRPr="00811D94" w:rsidRDefault="008B10C1">
      <w:r w:rsidRPr="00811D94">
        <w:br w:type="page"/>
      </w:r>
    </w:p>
    <w:p w14:paraId="2FC9A168" w14:textId="6F832808" w:rsidR="008B10C1" w:rsidRPr="00811D94" w:rsidRDefault="008B10C1" w:rsidP="008B10C1">
      <w:r w:rsidRPr="00811D94">
        <w:lastRenderedPageBreak/>
        <w:t>Appendix 3. Checklists used to assess risk of bias</w:t>
      </w:r>
    </w:p>
    <w:tbl>
      <w:tblPr>
        <w:tblStyle w:val="TableGrid"/>
        <w:tblW w:w="5000" w:type="pct"/>
        <w:tblLook w:val="04A0" w:firstRow="1" w:lastRow="0" w:firstColumn="1" w:lastColumn="0" w:noHBand="0" w:noVBand="1"/>
      </w:tblPr>
      <w:tblGrid>
        <w:gridCol w:w="2042"/>
        <w:gridCol w:w="2248"/>
        <w:gridCol w:w="4952"/>
      </w:tblGrid>
      <w:tr w:rsidR="00276A08" w:rsidRPr="00811D94" w14:paraId="3E4C81F9" w14:textId="77777777" w:rsidTr="00276A08">
        <w:tc>
          <w:tcPr>
            <w:tcW w:w="1105" w:type="pct"/>
          </w:tcPr>
          <w:p w14:paraId="209E8D22" w14:textId="23891728" w:rsidR="00276A08" w:rsidRPr="00811D94" w:rsidRDefault="00276A08" w:rsidP="008B10C1">
            <w:pPr>
              <w:rPr>
                <w:b/>
                <w:bCs/>
              </w:rPr>
            </w:pPr>
            <w:r w:rsidRPr="00811D94">
              <w:rPr>
                <w:b/>
                <w:bCs/>
              </w:rPr>
              <w:t>Study Design</w:t>
            </w:r>
          </w:p>
        </w:tc>
        <w:tc>
          <w:tcPr>
            <w:tcW w:w="1216" w:type="pct"/>
          </w:tcPr>
          <w:p w14:paraId="7D9927AA" w14:textId="19C5362D" w:rsidR="00276A08" w:rsidRPr="00811D94" w:rsidRDefault="00276A08" w:rsidP="008B10C1">
            <w:pPr>
              <w:rPr>
                <w:b/>
                <w:bCs/>
              </w:rPr>
            </w:pPr>
            <w:r w:rsidRPr="00811D94">
              <w:rPr>
                <w:b/>
                <w:bCs/>
              </w:rPr>
              <w:t>Checklist</w:t>
            </w:r>
          </w:p>
        </w:tc>
        <w:tc>
          <w:tcPr>
            <w:tcW w:w="2679" w:type="pct"/>
          </w:tcPr>
          <w:p w14:paraId="7793AE8C" w14:textId="45CFB6D1" w:rsidR="00276A08" w:rsidRPr="00811D94" w:rsidRDefault="00276A08" w:rsidP="008B10C1">
            <w:pPr>
              <w:rPr>
                <w:b/>
                <w:bCs/>
              </w:rPr>
            </w:pPr>
            <w:r w:rsidRPr="00811D94">
              <w:rPr>
                <w:b/>
                <w:bCs/>
              </w:rPr>
              <w:t xml:space="preserve">Link to checklist </w:t>
            </w:r>
          </w:p>
        </w:tc>
      </w:tr>
      <w:tr w:rsidR="00276A08" w:rsidRPr="00811D94" w14:paraId="6BE6F02C" w14:textId="77777777" w:rsidTr="00276A08">
        <w:tc>
          <w:tcPr>
            <w:tcW w:w="1105" w:type="pct"/>
          </w:tcPr>
          <w:p w14:paraId="18230833" w14:textId="246B8A2A" w:rsidR="00276A08" w:rsidRPr="00811D94" w:rsidRDefault="00276A08" w:rsidP="008B10C1">
            <w:r w:rsidRPr="00811D94">
              <w:t>In vitro</w:t>
            </w:r>
          </w:p>
        </w:tc>
        <w:tc>
          <w:tcPr>
            <w:tcW w:w="1216" w:type="pct"/>
          </w:tcPr>
          <w:p w14:paraId="12FE3EBB" w14:textId="1831EF5C" w:rsidR="00276A08" w:rsidRPr="00811D94" w:rsidRDefault="00276A08" w:rsidP="008B10C1">
            <w:r w:rsidRPr="00811D94">
              <w:t>QUIN</w:t>
            </w:r>
          </w:p>
        </w:tc>
        <w:tc>
          <w:tcPr>
            <w:tcW w:w="2679" w:type="pct"/>
          </w:tcPr>
          <w:p w14:paraId="3EB95A3C" w14:textId="29C2BE0F" w:rsidR="00276A08" w:rsidRPr="00811D94" w:rsidRDefault="00276A08" w:rsidP="00276A08">
            <w:pPr>
              <w:spacing w:after="160" w:line="259" w:lineRule="auto"/>
            </w:pPr>
            <w:r w:rsidRPr="00811D94">
              <w:t>https://pubmed.ncbi.nlm.nih.gov/35752496/</w:t>
            </w:r>
          </w:p>
        </w:tc>
      </w:tr>
      <w:tr w:rsidR="00276A08" w:rsidRPr="00811D94" w14:paraId="2DB83AF9" w14:textId="77777777" w:rsidTr="00276A08">
        <w:tc>
          <w:tcPr>
            <w:tcW w:w="1105" w:type="pct"/>
          </w:tcPr>
          <w:p w14:paraId="1598A93F" w14:textId="4819069C" w:rsidR="00276A08" w:rsidRPr="00811D94" w:rsidRDefault="00276A08" w:rsidP="008B10C1">
            <w:r w:rsidRPr="00811D94">
              <w:t>In vivo/ animal experimental</w:t>
            </w:r>
          </w:p>
        </w:tc>
        <w:tc>
          <w:tcPr>
            <w:tcW w:w="1216" w:type="pct"/>
          </w:tcPr>
          <w:p w14:paraId="1CA180AC" w14:textId="5FCB1B60" w:rsidR="00276A08" w:rsidRPr="00811D94" w:rsidRDefault="00276A08" w:rsidP="008B10C1">
            <w:r w:rsidRPr="00811D94">
              <w:t>Systematic Review Centre for Laboratory Animal Experimentation Risk of Bias tool.</w:t>
            </w:r>
          </w:p>
        </w:tc>
        <w:tc>
          <w:tcPr>
            <w:tcW w:w="2679" w:type="pct"/>
          </w:tcPr>
          <w:p w14:paraId="4EA3EE69" w14:textId="77777777" w:rsidR="00276A08" w:rsidRPr="00811D94" w:rsidRDefault="00276A08" w:rsidP="00276A08">
            <w:r w:rsidRPr="00811D94">
              <w:t>https://pubmed.ncbi.nlm.nih.gov/24667063/</w:t>
            </w:r>
          </w:p>
          <w:p w14:paraId="7AD21575" w14:textId="77777777" w:rsidR="00276A08" w:rsidRPr="00811D94" w:rsidRDefault="00276A08" w:rsidP="008B10C1"/>
        </w:tc>
      </w:tr>
      <w:tr w:rsidR="00276A08" w:rsidRPr="00811D94" w14:paraId="7E2BC258" w14:textId="77777777" w:rsidTr="00276A08">
        <w:tc>
          <w:tcPr>
            <w:tcW w:w="1105" w:type="pct"/>
          </w:tcPr>
          <w:p w14:paraId="0FBB27B2" w14:textId="72391C5F" w:rsidR="00276A08" w:rsidRPr="00811D94" w:rsidRDefault="00276A08" w:rsidP="008B10C1">
            <w:r w:rsidRPr="00811D94">
              <w:t>Non-randomized human studies</w:t>
            </w:r>
          </w:p>
        </w:tc>
        <w:tc>
          <w:tcPr>
            <w:tcW w:w="1216" w:type="pct"/>
          </w:tcPr>
          <w:p w14:paraId="19EE84D9" w14:textId="1D052DB7" w:rsidR="00276A08" w:rsidRPr="00811D94" w:rsidRDefault="00276A08" w:rsidP="00276A08">
            <w:pPr>
              <w:jc w:val="both"/>
            </w:pPr>
            <w:r w:rsidRPr="00811D94">
              <w:t xml:space="preserve">ROBINS-I – Risk Of Bias In Non-Randomized Studies of Interventions </w:t>
            </w:r>
          </w:p>
        </w:tc>
        <w:tc>
          <w:tcPr>
            <w:tcW w:w="2679" w:type="pct"/>
          </w:tcPr>
          <w:p w14:paraId="1FC15179" w14:textId="77777777" w:rsidR="00276A08" w:rsidRPr="00811D94" w:rsidRDefault="00276A08" w:rsidP="00276A08">
            <w:r w:rsidRPr="00811D94">
              <w:t xml:space="preserve">https://pubmed.ncbi.nlm.nih.gov/27733354/ </w:t>
            </w:r>
          </w:p>
          <w:p w14:paraId="6E6B409C" w14:textId="77777777" w:rsidR="00276A08" w:rsidRPr="00811D94" w:rsidRDefault="00276A08" w:rsidP="008B10C1"/>
        </w:tc>
      </w:tr>
      <w:tr w:rsidR="00276A08" w:rsidRPr="00811D94" w14:paraId="762ECBB6" w14:textId="77777777" w:rsidTr="00276A08">
        <w:tc>
          <w:tcPr>
            <w:tcW w:w="1105" w:type="pct"/>
          </w:tcPr>
          <w:p w14:paraId="6FCB97F6" w14:textId="48B4E691" w:rsidR="00276A08" w:rsidRPr="00811D94" w:rsidRDefault="00276A08" w:rsidP="008B10C1">
            <w:r w:rsidRPr="00811D94">
              <w:t>Randomized Clinical Trials</w:t>
            </w:r>
          </w:p>
        </w:tc>
        <w:tc>
          <w:tcPr>
            <w:tcW w:w="1216" w:type="pct"/>
          </w:tcPr>
          <w:p w14:paraId="7091AB14" w14:textId="522E9277" w:rsidR="00276A08" w:rsidRPr="00811D94" w:rsidRDefault="00276A08" w:rsidP="00276A08">
            <w:pPr>
              <w:spacing w:after="160" w:line="259" w:lineRule="auto"/>
            </w:pPr>
            <w:r w:rsidRPr="00811D94">
              <w:t>Cochrane Collaboration’s Tool Risk of Bias 2 (RoB2)</w:t>
            </w:r>
          </w:p>
        </w:tc>
        <w:tc>
          <w:tcPr>
            <w:tcW w:w="2679" w:type="pct"/>
          </w:tcPr>
          <w:p w14:paraId="59479C2F" w14:textId="77777777" w:rsidR="00276A08" w:rsidRPr="00811D94" w:rsidRDefault="00276A08" w:rsidP="00276A08">
            <w:r w:rsidRPr="00811D94">
              <w:t>https://pubmed.ncbi.nlm.nih.gov/31462531/</w:t>
            </w:r>
          </w:p>
          <w:p w14:paraId="1F5D2211" w14:textId="77777777" w:rsidR="00276A08" w:rsidRPr="00811D94" w:rsidRDefault="00276A08" w:rsidP="008B10C1"/>
        </w:tc>
      </w:tr>
    </w:tbl>
    <w:p w14:paraId="15A39E57" w14:textId="77777777" w:rsidR="00276A08" w:rsidRPr="00811D94" w:rsidRDefault="00276A08" w:rsidP="008B10C1"/>
    <w:p w14:paraId="501ABEBD" w14:textId="77777777" w:rsidR="008B10C1" w:rsidRPr="00811D94" w:rsidRDefault="008B10C1">
      <w:r w:rsidRPr="00811D94">
        <w:br w:type="page"/>
      </w:r>
    </w:p>
    <w:p w14:paraId="7C1E5BF1" w14:textId="77777777" w:rsidR="008B10C1" w:rsidRPr="00811D94" w:rsidRDefault="008B10C1" w:rsidP="008B10C1">
      <w:pPr>
        <w:sectPr w:rsidR="008B10C1" w:rsidRPr="00811D94">
          <w:pgSz w:w="11906" w:h="16838"/>
          <w:pgMar w:top="1440" w:right="1440" w:bottom="1440" w:left="1440" w:header="708" w:footer="708" w:gutter="0"/>
          <w:cols w:space="708"/>
          <w:docGrid w:linePitch="360"/>
        </w:sectPr>
      </w:pPr>
    </w:p>
    <w:p w14:paraId="6615ACD8" w14:textId="07916AEA" w:rsidR="008B10C1" w:rsidRPr="00811D94" w:rsidRDefault="008B10C1" w:rsidP="008B10C1">
      <w:r w:rsidRPr="00811D94">
        <w:lastRenderedPageBreak/>
        <w:t>Appendix 4. Characteristics of intervention and control used within each study</w:t>
      </w:r>
    </w:p>
    <w:tbl>
      <w:tblPr>
        <w:tblStyle w:val="TableGrid"/>
        <w:tblW w:w="0" w:type="auto"/>
        <w:tblLook w:val="04A0" w:firstRow="1" w:lastRow="0" w:firstColumn="1" w:lastColumn="0" w:noHBand="0" w:noVBand="1"/>
      </w:tblPr>
      <w:tblGrid>
        <w:gridCol w:w="404"/>
        <w:gridCol w:w="406"/>
        <w:gridCol w:w="386"/>
        <w:gridCol w:w="433"/>
        <w:gridCol w:w="5144"/>
        <w:gridCol w:w="5144"/>
        <w:gridCol w:w="421"/>
        <w:gridCol w:w="304"/>
        <w:gridCol w:w="459"/>
        <w:gridCol w:w="321"/>
        <w:gridCol w:w="331"/>
        <w:gridCol w:w="421"/>
      </w:tblGrid>
      <w:tr w:rsidR="008B10C1" w:rsidRPr="00811D94" w14:paraId="046B691C" w14:textId="77777777" w:rsidTr="007B2E64">
        <w:trPr>
          <w:tblHeader/>
        </w:trPr>
        <w:tc>
          <w:tcPr>
            <w:tcW w:w="0" w:type="auto"/>
            <w:vMerge w:val="restart"/>
          </w:tcPr>
          <w:p w14:paraId="6894BD39" w14:textId="77777777" w:rsidR="008B10C1" w:rsidRPr="00811D94" w:rsidRDefault="008B10C1" w:rsidP="007B2E64">
            <w:pPr>
              <w:rPr>
                <w:b/>
                <w:bCs/>
              </w:rPr>
            </w:pPr>
            <w:r w:rsidRPr="00811D94">
              <w:rPr>
                <w:b/>
                <w:bCs/>
              </w:rPr>
              <w:t>Author, year</w:t>
            </w:r>
          </w:p>
        </w:tc>
        <w:tc>
          <w:tcPr>
            <w:tcW w:w="0" w:type="auto"/>
            <w:vMerge w:val="restart"/>
          </w:tcPr>
          <w:p w14:paraId="2D2C1CFC" w14:textId="77777777" w:rsidR="008B10C1" w:rsidRPr="00811D94" w:rsidRDefault="008B10C1" w:rsidP="007B2E64">
            <w:pPr>
              <w:rPr>
                <w:b/>
                <w:bCs/>
              </w:rPr>
            </w:pPr>
            <w:r w:rsidRPr="00811D94">
              <w:rPr>
                <w:b/>
                <w:bCs/>
              </w:rPr>
              <w:t>Injected area/tissue</w:t>
            </w:r>
          </w:p>
        </w:tc>
        <w:tc>
          <w:tcPr>
            <w:tcW w:w="0" w:type="auto"/>
            <w:gridSpan w:val="5"/>
          </w:tcPr>
          <w:p w14:paraId="1060AAE5" w14:textId="77777777" w:rsidR="008B10C1" w:rsidRPr="00811D94" w:rsidRDefault="008B10C1" w:rsidP="007B2E64">
            <w:pPr>
              <w:rPr>
                <w:b/>
                <w:bCs/>
              </w:rPr>
            </w:pPr>
            <w:r w:rsidRPr="00811D94">
              <w:rPr>
                <w:b/>
                <w:bCs/>
              </w:rPr>
              <w:t xml:space="preserve">Intervention </w:t>
            </w:r>
          </w:p>
        </w:tc>
        <w:tc>
          <w:tcPr>
            <w:tcW w:w="0" w:type="auto"/>
            <w:gridSpan w:val="5"/>
          </w:tcPr>
          <w:p w14:paraId="6788C145" w14:textId="77777777" w:rsidR="008B10C1" w:rsidRPr="00811D94" w:rsidRDefault="008B10C1" w:rsidP="007B2E64">
            <w:pPr>
              <w:rPr>
                <w:b/>
                <w:bCs/>
              </w:rPr>
            </w:pPr>
            <w:r w:rsidRPr="00811D94">
              <w:rPr>
                <w:b/>
                <w:bCs/>
              </w:rPr>
              <w:t>Control</w:t>
            </w:r>
          </w:p>
        </w:tc>
      </w:tr>
      <w:tr w:rsidR="008B10C1" w:rsidRPr="00811D94" w14:paraId="6E46B58E" w14:textId="77777777" w:rsidTr="007B2E64">
        <w:trPr>
          <w:tblHeader/>
        </w:trPr>
        <w:tc>
          <w:tcPr>
            <w:tcW w:w="0" w:type="auto"/>
            <w:vMerge/>
          </w:tcPr>
          <w:p w14:paraId="27AC0002" w14:textId="77777777" w:rsidR="008B10C1" w:rsidRPr="00811D94" w:rsidRDefault="008B10C1" w:rsidP="007B2E64">
            <w:pPr>
              <w:rPr>
                <w:b/>
                <w:bCs/>
              </w:rPr>
            </w:pPr>
          </w:p>
        </w:tc>
        <w:tc>
          <w:tcPr>
            <w:tcW w:w="0" w:type="auto"/>
            <w:vMerge/>
          </w:tcPr>
          <w:p w14:paraId="0C892658" w14:textId="77777777" w:rsidR="008B10C1" w:rsidRPr="00811D94" w:rsidRDefault="008B10C1" w:rsidP="007B2E64">
            <w:pPr>
              <w:rPr>
                <w:b/>
                <w:bCs/>
              </w:rPr>
            </w:pPr>
          </w:p>
        </w:tc>
        <w:tc>
          <w:tcPr>
            <w:tcW w:w="0" w:type="auto"/>
          </w:tcPr>
          <w:p w14:paraId="0490BABD" w14:textId="182A91B4" w:rsidR="008B10C1" w:rsidRPr="00811D94" w:rsidRDefault="00377441" w:rsidP="007B2E64">
            <w:pPr>
              <w:rPr>
                <w:b/>
                <w:bCs/>
              </w:rPr>
            </w:pPr>
            <w:r w:rsidRPr="00811D94">
              <w:rPr>
                <w:b/>
                <w:bCs/>
              </w:rPr>
              <w:t xml:space="preserve"> n</w:t>
            </w:r>
          </w:p>
        </w:tc>
        <w:tc>
          <w:tcPr>
            <w:tcW w:w="0" w:type="auto"/>
          </w:tcPr>
          <w:p w14:paraId="3F58A40D" w14:textId="77777777" w:rsidR="008B10C1" w:rsidRPr="00811D94" w:rsidRDefault="008B10C1" w:rsidP="007B2E64">
            <w:pPr>
              <w:rPr>
                <w:b/>
                <w:bCs/>
              </w:rPr>
            </w:pPr>
            <w:r w:rsidRPr="00811D94">
              <w:rPr>
                <w:b/>
                <w:bCs/>
              </w:rPr>
              <w:t>Brand</w:t>
            </w:r>
          </w:p>
        </w:tc>
        <w:tc>
          <w:tcPr>
            <w:tcW w:w="0" w:type="auto"/>
          </w:tcPr>
          <w:p w14:paraId="469A53D3" w14:textId="77777777" w:rsidR="008B10C1" w:rsidRPr="00811D94" w:rsidRDefault="008B10C1" w:rsidP="007B2E64">
            <w:pPr>
              <w:rPr>
                <w:b/>
                <w:bCs/>
              </w:rPr>
            </w:pPr>
            <w:r w:rsidRPr="00811D94">
              <w:rPr>
                <w:b/>
                <w:bCs/>
              </w:rPr>
              <w:t>Dosage</w:t>
            </w:r>
          </w:p>
        </w:tc>
        <w:tc>
          <w:tcPr>
            <w:tcW w:w="0" w:type="auto"/>
          </w:tcPr>
          <w:p w14:paraId="298E9BF9" w14:textId="77777777" w:rsidR="008B10C1" w:rsidRPr="00811D94" w:rsidRDefault="008B10C1" w:rsidP="007B2E64">
            <w:pPr>
              <w:rPr>
                <w:b/>
                <w:bCs/>
              </w:rPr>
            </w:pPr>
            <w:r w:rsidRPr="00811D94">
              <w:rPr>
                <w:b/>
                <w:bCs/>
              </w:rPr>
              <w:t>Dilution</w:t>
            </w:r>
          </w:p>
        </w:tc>
        <w:tc>
          <w:tcPr>
            <w:tcW w:w="0" w:type="auto"/>
          </w:tcPr>
          <w:p w14:paraId="5F025C86" w14:textId="77777777" w:rsidR="008B10C1" w:rsidRPr="00811D94" w:rsidRDefault="008B10C1" w:rsidP="007B2E64">
            <w:pPr>
              <w:rPr>
                <w:b/>
                <w:bCs/>
              </w:rPr>
            </w:pPr>
            <w:r w:rsidRPr="00811D94">
              <w:rPr>
                <w:b/>
                <w:bCs/>
              </w:rPr>
              <w:t>Injection tool</w:t>
            </w:r>
          </w:p>
        </w:tc>
        <w:tc>
          <w:tcPr>
            <w:tcW w:w="0" w:type="auto"/>
          </w:tcPr>
          <w:p w14:paraId="78A45BF0" w14:textId="34245C91" w:rsidR="008B10C1" w:rsidRPr="00811D94" w:rsidRDefault="00377441" w:rsidP="007B2E64">
            <w:pPr>
              <w:rPr>
                <w:b/>
                <w:bCs/>
              </w:rPr>
            </w:pPr>
            <w:r w:rsidRPr="00811D94">
              <w:rPr>
                <w:b/>
                <w:bCs/>
              </w:rPr>
              <w:t xml:space="preserve"> n</w:t>
            </w:r>
          </w:p>
        </w:tc>
        <w:tc>
          <w:tcPr>
            <w:tcW w:w="0" w:type="auto"/>
          </w:tcPr>
          <w:p w14:paraId="54680F88" w14:textId="77777777" w:rsidR="008B10C1" w:rsidRPr="00811D94" w:rsidRDefault="008B10C1" w:rsidP="007B2E64">
            <w:pPr>
              <w:rPr>
                <w:b/>
                <w:bCs/>
              </w:rPr>
            </w:pPr>
            <w:r w:rsidRPr="00811D94">
              <w:rPr>
                <w:b/>
                <w:bCs/>
              </w:rPr>
              <w:t>Brand</w:t>
            </w:r>
          </w:p>
        </w:tc>
        <w:tc>
          <w:tcPr>
            <w:tcW w:w="0" w:type="auto"/>
          </w:tcPr>
          <w:p w14:paraId="3728AC4C" w14:textId="77777777" w:rsidR="008B10C1" w:rsidRPr="00811D94" w:rsidRDefault="008B10C1" w:rsidP="007B2E64">
            <w:pPr>
              <w:rPr>
                <w:b/>
                <w:bCs/>
              </w:rPr>
            </w:pPr>
            <w:r w:rsidRPr="00811D94">
              <w:rPr>
                <w:b/>
                <w:bCs/>
              </w:rPr>
              <w:t>Dosage</w:t>
            </w:r>
          </w:p>
        </w:tc>
        <w:tc>
          <w:tcPr>
            <w:tcW w:w="0" w:type="auto"/>
          </w:tcPr>
          <w:p w14:paraId="2E66BBEC" w14:textId="77777777" w:rsidR="008B10C1" w:rsidRPr="00811D94" w:rsidRDefault="008B10C1" w:rsidP="007B2E64">
            <w:pPr>
              <w:rPr>
                <w:b/>
                <w:bCs/>
              </w:rPr>
            </w:pPr>
            <w:r w:rsidRPr="00811D94">
              <w:rPr>
                <w:b/>
                <w:bCs/>
              </w:rPr>
              <w:t xml:space="preserve">Dilution </w:t>
            </w:r>
          </w:p>
        </w:tc>
        <w:tc>
          <w:tcPr>
            <w:tcW w:w="0" w:type="auto"/>
          </w:tcPr>
          <w:p w14:paraId="36441E2F" w14:textId="77777777" w:rsidR="008B10C1" w:rsidRPr="00811D94" w:rsidRDefault="008B10C1" w:rsidP="007B2E64">
            <w:pPr>
              <w:rPr>
                <w:b/>
                <w:bCs/>
              </w:rPr>
            </w:pPr>
            <w:r w:rsidRPr="00811D94">
              <w:rPr>
                <w:b/>
                <w:bCs/>
              </w:rPr>
              <w:t>Injection tool</w:t>
            </w:r>
          </w:p>
        </w:tc>
      </w:tr>
      <w:tr w:rsidR="008B10C1" w:rsidRPr="00811D94" w14:paraId="7EDBBF06" w14:textId="77777777" w:rsidTr="007B2E64">
        <w:tc>
          <w:tcPr>
            <w:tcW w:w="0" w:type="auto"/>
          </w:tcPr>
          <w:p w14:paraId="29B0098A" w14:textId="77777777" w:rsidR="008B10C1" w:rsidRPr="00811D94" w:rsidRDefault="008B10C1" w:rsidP="007B2E64">
            <w:proofErr w:type="spellStart"/>
            <w:r w:rsidRPr="00811D94">
              <w:t>Wollina</w:t>
            </w:r>
            <w:proofErr w:type="spellEnd"/>
            <w:r w:rsidRPr="00811D94">
              <w:t xml:space="preserve"> U, 2018</w:t>
            </w:r>
          </w:p>
        </w:tc>
        <w:tc>
          <w:tcPr>
            <w:tcW w:w="0" w:type="auto"/>
          </w:tcPr>
          <w:p w14:paraId="616ABDD6" w14:textId="77777777" w:rsidR="008B10C1" w:rsidRPr="00811D94" w:rsidRDefault="008B10C1" w:rsidP="007B2E64">
            <w:r w:rsidRPr="00811D94">
              <w:t xml:space="preserve">Human </w:t>
            </w:r>
            <w:proofErr w:type="spellStart"/>
            <w:r w:rsidRPr="00811D94">
              <w:t>HaCaT</w:t>
            </w:r>
            <w:proofErr w:type="spellEnd"/>
            <w:r w:rsidRPr="00811D94">
              <w:t xml:space="preserve"> keratinocyte</w:t>
            </w:r>
            <w:r w:rsidRPr="00811D94">
              <w:lastRenderedPageBreak/>
              <w:t xml:space="preserve">s </w:t>
            </w:r>
          </w:p>
          <w:p w14:paraId="57019840" w14:textId="77777777" w:rsidR="008B10C1" w:rsidRPr="00811D94" w:rsidRDefault="008B10C1" w:rsidP="007B2E64">
            <w:r w:rsidRPr="00811D94">
              <w:t>and human dermal fibroblast</w:t>
            </w:r>
            <w:r w:rsidRPr="00811D94">
              <w:lastRenderedPageBreak/>
              <w:t>s</w:t>
            </w:r>
          </w:p>
        </w:tc>
        <w:tc>
          <w:tcPr>
            <w:tcW w:w="0" w:type="auto"/>
          </w:tcPr>
          <w:p w14:paraId="733AC376" w14:textId="77777777" w:rsidR="008B10C1" w:rsidRPr="00811D94" w:rsidRDefault="008B10C1" w:rsidP="007B2E64">
            <w:r w:rsidRPr="00811D94">
              <w:lastRenderedPageBreak/>
              <w:t>NP</w:t>
            </w:r>
          </w:p>
        </w:tc>
        <w:tc>
          <w:tcPr>
            <w:tcW w:w="0" w:type="auto"/>
          </w:tcPr>
          <w:p w14:paraId="30697B82" w14:textId="77777777" w:rsidR="008B10C1" w:rsidRPr="00811D94" w:rsidRDefault="008B10C1" w:rsidP="007B2E64">
            <w:pPr>
              <w:rPr>
                <w:lang w:val="de-CH"/>
              </w:rPr>
            </w:pPr>
            <w:r w:rsidRPr="00811D94">
              <w:rPr>
                <w:lang w:val="de-CH"/>
              </w:rPr>
              <w:t xml:space="preserve">Radiesse 3.0 cc </w:t>
            </w:r>
          </w:p>
          <w:p w14:paraId="59B3E498" w14:textId="77777777" w:rsidR="008B10C1" w:rsidRPr="00811D94" w:rsidRDefault="008B10C1" w:rsidP="007B2E64">
            <w:pPr>
              <w:rPr>
                <w:lang w:val="de-CH"/>
              </w:rPr>
            </w:pPr>
            <w:r w:rsidRPr="00811D94">
              <w:rPr>
                <w:lang w:val="de-CH"/>
              </w:rPr>
              <w:t>(Merz Pharmace</w:t>
            </w:r>
            <w:r w:rsidRPr="00811D94">
              <w:rPr>
                <w:lang w:val="de-CH"/>
              </w:rPr>
              <w:lastRenderedPageBreak/>
              <w:t>utical GmbH, Frankfurt/ Main, Germa</w:t>
            </w:r>
            <w:r w:rsidRPr="00811D94">
              <w:rPr>
                <w:lang w:val="de-CH"/>
              </w:rPr>
              <w:lastRenderedPageBreak/>
              <w:t>ny)</w:t>
            </w:r>
          </w:p>
        </w:tc>
        <w:tc>
          <w:tcPr>
            <w:tcW w:w="0" w:type="auto"/>
          </w:tcPr>
          <w:p w14:paraId="6555882A" w14:textId="77777777" w:rsidR="008B10C1" w:rsidRPr="00811D94" w:rsidRDefault="008B10C1" w:rsidP="007B2E64">
            <w:pPr>
              <w:rPr>
                <w:lang w:val="de-CH"/>
              </w:rPr>
            </w:pPr>
            <w:r w:rsidRPr="00811D94">
              <w:rPr>
                <w:lang w:val="de-CH"/>
              </w:rPr>
              <w:lastRenderedPageBreak/>
              <w:t>NP</w:t>
            </w:r>
          </w:p>
        </w:tc>
        <w:tc>
          <w:tcPr>
            <w:tcW w:w="0" w:type="auto"/>
          </w:tcPr>
          <w:p w14:paraId="1D559125" w14:textId="77777777" w:rsidR="008B10C1" w:rsidRPr="00811D94" w:rsidRDefault="008B10C1" w:rsidP="007B2E64">
            <w:pPr>
              <w:rPr>
                <w:lang w:val="de-CH"/>
              </w:rPr>
            </w:pPr>
            <w:r w:rsidRPr="00811D94">
              <w:rPr>
                <w:lang w:val="de-CH"/>
              </w:rPr>
              <w:t>NP</w:t>
            </w:r>
          </w:p>
        </w:tc>
        <w:tc>
          <w:tcPr>
            <w:tcW w:w="0" w:type="auto"/>
          </w:tcPr>
          <w:p w14:paraId="76AE02C4" w14:textId="77777777" w:rsidR="008B10C1" w:rsidRPr="00811D94" w:rsidRDefault="008B10C1" w:rsidP="007B2E64">
            <w:pPr>
              <w:rPr>
                <w:lang w:val="de-CH"/>
              </w:rPr>
            </w:pPr>
            <w:r w:rsidRPr="00811D94">
              <w:rPr>
                <w:lang w:val="de-CH"/>
              </w:rPr>
              <w:t>NP</w:t>
            </w:r>
          </w:p>
        </w:tc>
        <w:tc>
          <w:tcPr>
            <w:tcW w:w="0" w:type="auto"/>
          </w:tcPr>
          <w:p w14:paraId="0CAD209A" w14:textId="77777777" w:rsidR="008B10C1" w:rsidRPr="00811D94" w:rsidRDefault="008B10C1" w:rsidP="007B2E64">
            <w:pPr>
              <w:rPr>
                <w:lang w:val="de-CH"/>
              </w:rPr>
            </w:pPr>
            <w:r w:rsidRPr="00811D94">
              <w:rPr>
                <w:lang w:val="de-CH"/>
              </w:rPr>
              <w:t>NP</w:t>
            </w:r>
          </w:p>
        </w:tc>
        <w:tc>
          <w:tcPr>
            <w:tcW w:w="0" w:type="auto"/>
          </w:tcPr>
          <w:p w14:paraId="68C8701C" w14:textId="77777777" w:rsidR="008B10C1" w:rsidRPr="00811D94" w:rsidRDefault="008B10C1" w:rsidP="007B2E64">
            <w:proofErr w:type="spellStart"/>
            <w:r w:rsidRPr="00811D94">
              <w:t>HaCaT</w:t>
            </w:r>
            <w:proofErr w:type="spellEnd"/>
            <w:r w:rsidRPr="00811D94">
              <w:t xml:space="preserve"> keratinocytes or </w:t>
            </w:r>
          </w:p>
          <w:p w14:paraId="6C81DCE7" w14:textId="77777777" w:rsidR="008B10C1" w:rsidRPr="00811D94" w:rsidRDefault="008B10C1" w:rsidP="007B2E64">
            <w:r w:rsidRPr="00811D94">
              <w:t>human dermal fib</w:t>
            </w:r>
            <w:r w:rsidRPr="00811D94">
              <w:lastRenderedPageBreak/>
              <w:t>roblasts grown in DMEM served as a nega</w:t>
            </w:r>
            <w:r w:rsidRPr="00811D94">
              <w:lastRenderedPageBreak/>
              <w:t>tive control. Triton-X100 1% was used as a po</w:t>
            </w:r>
            <w:r w:rsidRPr="00811D94">
              <w:lastRenderedPageBreak/>
              <w:t>sitive control for cytotoxicity.</w:t>
            </w:r>
          </w:p>
        </w:tc>
        <w:tc>
          <w:tcPr>
            <w:tcW w:w="0" w:type="auto"/>
          </w:tcPr>
          <w:p w14:paraId="4D0477FD" w14:textId="77777777" w:rsidR="008B10C1" w:rsidRPr="00811D94" w:rsidRDefault="008B10C1" w:rsidP="007B2E64">
            <w:r w:rsidRPr="00811D94">
              <w:lastRenderedPageBreak/>
              <w:t>NP</w:t>
            </w:r>
          </w:p>
        </w:tc>
        <w:tc>
          <w:tcPr>
            <w:tcW w:w="0" w:type="auto"/>
          </w:tcPr>
          <w:p w14:paraId="3F7BF84E" w14:textId="77777777" w:rsidR="008B10C1" w:rsidRPr="00811D94" w:rsidRDefault="008B10C1" w:rsidP="007B2E64">
            <w:r w:rsidRPr="00811D94">
              <w:t>NP</w:t>
            </w:r>
          </w:p>
        </w:tc>
        <w:tc>
          <w:tcPr>
            <w:tcW w:w="0" w:type="auto"/>
          </w:tcPr>
          <w:p w14:paraId="11F1A88C" w14:textId="77777777" w:rsidR="008B10C1" w:rsidRPr="00811D94" w:rsidRDefault="008B10C1" w:rsidP="007B2E64">
            <w:r w:rsidRPr="00811D94">
              <w:t>NP</w:t>
            </w:r>
          </w:p>
        </w:tc>
      </w:tr>
      <w:tr w:rsidR="008B10C1" w:rsidRPr="00811D94" w14:paraId="14B74578" w14:textId="77777777" w:rsidTr="007B2E64">
        <w:tc>
          <w:tcPr>
            <w:tcW w:w="0" w:type="auto"/>
          </w:tcPr>
          <w:p w14:paraId="4F3C43E9" w14:textId="77777777" w:rsidR="008B10C1" w:rsidRPr="00811D94" w:rsidRDefault="008B10C1" w:rsidP="007B2E64">
            <w:proofErr w:type="spellStart"/>
            <w:r w:rsidRPr="00811D94">
              <w:lastRenderedPageBreak/>
              <w:t>Yanatm</w:t>
            </w:r>
            <w:r w:rsidRPr="00811D94">
              <w:lastRenderedPageBreak/>
              <w:t>a</w:t>
            </w:r>
            <w:proofErr w:type="spellEnd"/>
            <w:r w:rsidRPr="00811D94">
              <w:t xml:space="preserve"> I, 2020</w:t>
            </w:r>
          </w:p>
        </w:tc>
        <w:tc>
          <w:tcPr>
            <w:tcW w:w="0" w:type="auto"/>
          </w:tcPr>
          <w:p w14:paraId="56062FDD" w14:textId="77777777" w:rsidR="008B10C1" w:rsidRPr="00811D94" w:rsidRDefault="008B10C1" w:rsidP="007B2E64">
            <w:r w:rsidRPr="00811D94">
              <w:lastRenderedPageBreak/>
              <w:t xml:space="preserve">An area </w:t>
            </w:r>
            <w:r w:rsidRPr="00811D94">
              <w:lastRenderedPageBreak/>
              <w:t>of 4 × 4 cm2</w:t>
            </w:r>
          </w:p>
          <w:p w14:paraId="4667128B" w14:textId="77777777" w:rsidR="008B10C1" w:rsidRPr="00811D94" w:rsidRDefault="008B10C1" w:rsidP="007B2E64">
            <w:r w:rsidRPr="00811D94">
              <w:t>was shaved in the b</w:t>
            </w:r>
            <w:r w:rsidRPr="00811D94">
              <w:lastRenderedPageBreak/>
              <w:t xml:space="preserve">ack of the subjects. Two points at </w:t>
            </w:r>
            <w:r w:rsidRPr="00811D94">
              <w:lastRenderedPageBreak/>
              <w:t>a distance of</w:t>
            </w:r>
          </w:p>
          <w:p w14:paraId="7B3F2F7E" w14:textId="77777777" w:rsidR="008B10C1" w:rsidRPr="00811D94" w:rsidRDefault="008B10C1" w:rsidP="007B2E64">
            <w:r w:rsidRPr="00811D94">
              <w:t xml:space="preserve">12 cm from the tip of </w:t>
            </w:r>
            <w:r w:rsidRPr="00811D94">
              <w:lastRenderedPageBreak/>
              <w:t>the nose and 1.5 cm bilaterally fr</w:t>
            </w:r>
            <w:r w:rsidRPr="00811D94">
              <w:lastRenderedPageBreak/>
              <w:t>om the spinal</w:t>
            </w:r>
          </w:p>
          <w:p w14:paraId="420DDC2D" w14:textId="77777777" w:rsidR="008B10C1" w:rsidRPr="00811D94" w:rsidRDefault="008B10C1" w:rsidP="007B2E64">
            <w:r w:rsidRPr="00811D94">
              <w:t>midline was marke</w:t>
            </w:r>
            <w:r w:rsidRPr="00811D94">
              <w:lastRenderedPageBreak/>
              <w:t>d for application.</w:t>
            </w:r>
          </w:p>
        </w:tc>
        <w:tc>
          <w:tcPr>
            <w:tcW w:w="0" w:type="auto"/>
          </w:tcPr>
          <w:p w14:paraId="28C4774D" w14:textId="77777777" w:rsidR="008B10C1" w:rsidRPr="00811D94" w:rsidRDefault="008B10C1" w:rsidP="007B2E64">
            <w:r w:rsidRPr="00811D94">
              <w:lastRenderedPageBreak/>
              <w:t>10</w:t>
            </w:r>
          </w:p>
        </w:tc>
        <w:tc>
          <w:tcPr>
            <w:tcW w:w="0" w:type="auto"/>
          </w:tcPr>
          <w:p w14:paraId="14218D5B" w14:textId="77777777" w:rsidR="008B10C1" w:rsidRPr="00811D94" w:rsidRDefault="008B10C1" w:rsidP="007B2E64">
            <w:r w:rsidRPr="00811D94">
              <w:t>NS</w:t>
            </w:r>
          </w:p>
        </w:tc>
        <w:tc>
          <w:tcPr>
            <w:tcW w:w="0" w:type="auto"/>
          </w:tcPr>
          <w:p w14:paraId="6638A15E" w14:textId="77777777" w:rsidR="008B10C1" w:rsidRPr="00811D94" w:rsidRDefault="008B10C1" w:rsidP="007B2E64">
            <w:r w:rsidRPr="00811D94">
              <w:t>0.2 mL</w:t>
            </w:r>
          </w:p>
        </w:tc>
        <w:tc>
          <w:tcPr>
            <w:tcW w:w="0" w:type="auto"/>
          </w:tcPr>
          <w:p w14:paraId="25936DAA" w14:textId="77777777" w:rsidR="008B10C1" w:rsidRPr="00811D94" w:rsidRDefault="008B10C1" w:rsidP="007B2E64">
            <w:r w:rsidRPr="00811D94">
              <w:t>NS</w:t>
            </w:r>
          </w:p>
        </w:tc>
        <w:tc>
          <w:tcPr>
            <w:tcW w:w="0" w:type="auto"/>
          </w:tcPr>
          <w:p w14:paraId="23E2D66C" w14:textId="77777777" w:rsidR="008B10C1" w:rsidRPr="00811D94" w:rsidRDefault="008B10C1" w:rsidP="007B2E64">
            <w:r w:rsidRPr="00811D94">
              <w:t>25-gua</w:t>
            </w:r>
            <w:r w:rsidRPr="00811D94">
              <w:lastRenderedPageBreak/>
              <w:t>ge needle</w:t>
            </w:r>
          </w:p>
        </w:tc>
        <w:tc>
          <w:tcPr>
            <w:tcW w:w="0" w:type="auto"/>
          </w:tcPr>
          <w:p w14:paraId="5048A189" w14:textId="77777777" w:rsidR="008B10C1" w:rsidRPr="00811D94" w:rsidRDefault="008B10C1" w:rsidP="007B2E64">
            <w:r w:rsidRPr="00811D94">
              <w:lastRenderedPageBreak/>
              <w:t>Group</w:t>
            </w:r>
            <w:r w:rsidRPr="00811D94">
              <w:lastRenderedPageBreak/>
              <w:t xml:space="preserve"> 1, 10; Group 2, 10</w:t>
            </w:r>
          </w:p>
        </w:tc>
        <w:tc>
          <w:tcPr>
            <w:tcW w:w="0" w:type="auto"/>
          </w:tcPr>
          <w:p w14:paraId="0D69D65F" w14:textId="77777777" w:rsidR="008B10C1" w:rsidRPr="00811D94" w:rsidRDefault="008B10C1" w:rsidP="007B2E64">
            <w:r w:rsidRPr="00811D94">
              <w:lastRenderedPageBreak/>
              <w:t>Group 1, Po</w:t>
            </w:r>
            <w:r w:rsidRPr="00811D94">
              <w:lastRenderedPageBreak/>
              <w:t xml:space="preserve">lycaprolactone (PCL); Group 2, no intervention </w:t>
            </w:r>
          </w:p>
        </w:tc>
        <w:tc>
          <w:tcPr>
            <w:tcW w:w="0" w:type="auto"/>
          </w:tcPr>
          <w:p w14:paraId="3051A692" w14:textId="77777777" w:rsidR="008B10C1" w:rsidRPr="00811D94" w:rsidRDefault="008B10C1" w:rsidP="007B2E64">
            <w:r w:rsidRPr="00811D94">
              <w:lastRenderedPageBreak/>
              <w:t>0.2 m</w:t>
            </w:r>
            <w:r w:rsidRPr="00811D94">
              <w:lastRenderedPageBreak/>
              <w:t>L</w:t>
            </w:r>
          </w:p>
        </w:tc>
        <w:tc>
          <w:tcPr>
            <w:tcW w:w="0" w:type="auto"/>
          </w:tcPr>
          <w:p w14:paraId="47700163" w14:textId="77777777" w:rsidR="008B10C1" w:rsidRPr="00811D94" w:rsidRDefault="008B10C1" w:rsidP="007B2E64">
            <w:r w:rsidRPr="00811D94">
              <w:lastRenderedPageBreak/>
              <w:t>NS</w:t>
            </w:r>
          </w:p>
        </w:tc>
        <w:tc>
          <w:tcPr>
            <w:tcW w:w="0" w:type="auto"/>
          </w:tcPr>
          <w:p w14:paraId="2EF1FE58" w14:textId="77777777" w:rsidR="008B10C1" w:rsidRPr="00811D94" w:rsidRDefault="008B10C1" w:rsidP="007B2E64">
            <w:r w:rsidRPr="00811D94">
              <w:t>25-gua</w:t>
            </w:r>
            <w:r w:rsidRPr="00811D94">
              <w:lastRenderedPageBreak/>
              <w:t>ge needle</w:t>
            </w:r>
          </w:p>
        </w:tc>
      </w:tr>
      <w:tr w:rsidR="008B10C1" w:rsidRPr="00811D94" w14:paraId="44860589" w14:textId="77777777" w:rsidTr="007B2E64">
        <w:tc>
          <w:tcPr>
            <w:tcW w:w="0" w:type="auto"/>
          </w:tcPr>
          <w:p w14:paraId="55F0DBB8" w14:textId="77777777" w:rsidR="008B10C1" w:rsidRPr="00811D94" w:rsidRDefault="008B10C1" w:rsidP="007B2E64"/>
        </w:tc>
        <w:tc>
          <w:tcPr>
            <w:tcW w:w="0" w:type="auto"/>
          </w:tcPr>
          <w:p w14:paraId="1429F47E" w14:textId="77777777" w:rsidR="008B10C1" w:rsidRPr="00811D94" w:rsidRDefault="008B10C1" w:rsidP="007B2E64"/>
        </w:tc>
        <w:tc>
          <w:tcPr>
            <w:tcW w:w="0" w:type="auto"/>
          </w:tcPr>
          <w:p w14:paraId="289546AA" w14:textId="77777777" w:rsidR="008B10C1" w:rsidRPr="00811D94" w:rsidRDefault="008B10C1" w:rsidP="007B2E64"/>
        </w:tc>
        <w:tc>
          <w:tcPr>
            <w:tcW w:w="0" w:type="auto"/>
          </w:tcPr>
          <w:p w14:paraId="01C4A6C7" w14:textId="77777777" w:rsidR="008B10C1" w:rsidRPr="00811D94" w:rsidRDefault="008B10C1" w:rsidP="007B2E64"/>
        </w:tc>
        <w:tc>
          <w:tcPr>
            <w:tcW w:w="0" w:type="auto"/>
          </w:tcPr>
          <w:p w14:paraId="703ECA8D" w14:textId="77777777" w:rsidR="008B10C1" w:rsidRPr="00811D94" w:rsidRDefault="008B10C1" w:rsidP="007B2E64"/>
        </w:tc>
        <w:tc>
          <w:tcPr>
            <w:tcW w:w="0" w:type="auto"/>
          </w:tcPr>
          <w:p w14:paraId="33ED6E26" w14:textId="77777777" w:rsidR="008B10C1" w:rsidRPr="00811D94" w:rsidRDefault="008B10C1" w:rsidP="007B2E64"/>
        </w:tc>
        <w:tc>
          <w:tcPr>
            <w:tcW w:w="0" w:type="auto"/>
          </w:tcPr>
          <w:p w14:paraId="36A77A00" w14:textId="77777777" w:rsidR="008B10C1" w:rsidRPr="00811D94" w:rsidRDefault="008B10C1" w:rsidP="007B2E64"/>
        </w:tc>
        <w:tc>
          <w:tcPr>
            <w:tcW w:w="0" w:type="auto"/>
          </w:tcPr>
          <w:p w14:paraId="520035CE" w14:textId="77777777" w:rsidR="008B10C1" w:rsidRPr="00811D94" w:rsidRDefault="008B10C1" w:rsidP="007B2E64"/>
        </w:tc>
        <w:tc>
          <w:tcPr>
            <w:tcW w:w="0" w:type="auto"/>
          </w:tcPr>
          <w:p w14:paraId="6D1CF793" w14:textId="77777777" w:rsidR="008B10C1" w:rsidRPr="00811D94" w:rsidRDefault="008B10C1" w:rsidP="007B2E64"/>
        </w:tc>
        <w:tc>
          <w:tcPr>
            <w:tcW w:w="0" w:type="auto"/>
          </w:tcPr>
          <w:p w14:paraId="0B52B725" w14:textId="77777777" w:rsidR="008B10C1" w:rsidRPr="00811D94" w:rsidRDefault="008B10C1" w:rsidP="007B2E64"/>
        </w:tc>
        <w:tc>
          <w:tcPr>
            <w:tcW w:w="0" w:type="auto"/>
          </w:tcPr>
          <w:p w14:paraId="7F48B9EA" w14:textId="77777777" w:rsidR="008B10C1" w:rsidRPr="00811D94" w:rsidRDefault="008B10C1" w:rsidP="007B2E64"/>
        </w:tc>
        <w:tc>
          <w:tcPr>
            <w:tcW w:w="0" w:type="auto"/>
          </w:tcPr>
          <w:p w14:paraId="24113E0C" w14:textId="77777777" w:rsidR="008B10C1" w:rsidRPr="00811D94" w:rsidRDefault="008B10C1" w:rsidP="007B2E64"/>
        </w:tc>
      </w:tr>
      <w:tr w:rsidR="008B10C1" w:rsidRPr="00811D94" w14:paraId="2430B145" w14:textId="77777777" w:rsidTr="007B2E64">
        <w:tc>
          <w:tcPr>
            <w:tcW w:w="0" w:type="auto"/>
          </w:tcPr>
          <w:p w14:paraId="648F34EE" w14:textId="77777777" w:rsidR="008B10C1" w:rsidRPr="00811D94" w:rsidRDefault="008B10C1" w:rsidP="007B2E64">
            <w:r w:rsidRPr="00811D94">
              <w:t xml:space="preserve">Gonzalez N, </w:t>
            </w:r>
            <w:r w:rsidRPr="00811D94">
              <w:lastRenderedPageBreak/>
              <w:t>2019</w:t>
            </w:r>
          </w:p>
        </w:tc>
        <w:tc>
          <w:tcPr>
            <w:tcW w:w="0" w:type="auto"/>
          </w:tcPr>
          <w:p w14:paraId="64EE7855" w14:textId="77777777" w:rsidR="008B10C1" w:rsidRPr="00811D94" w:rsidRDefault="008B10C1" w:rsidP="007B2E64">
            <w:bookmarkStart w:id="0" w:name="_Hlk123474341"/>
            <w:r w:rsidRPr="00811D94">
              <w:lastRenderedPageBreak/>
              <w:t>Sun-expose</w:t>
            </w:r>
            <w:r w:rsidRPr="00811D94">
              <w:lastRenderedPageBreak/>
              <w:t>d right infra-auricular area</w:t>
            </w:r>
            <w:bookmarkEnd w:id="0"/>
          </w:p>
        </w:tc>
        <w:tc>
          <w:tcPr>
            <w:tcW w:w="0" w:type="auto"/>
          </w:tcPr>
          <w:p w14:paraId="2B8B47F8" w14:textId="77777777" w:rsidR="008B10C1" w:rsidRPr="00811D94" w:rsidRDefault="008B10C1" w:rsidP="007B2E64">
            <w:r w:rsidRPr="00811D94">
              <w:lastRenderedPageBreak/>
              <w:t>15</w:t>
            </w:r>
          </w:p>
        </w:tc>
        <w:tc>
          <w:tcPr>
            <w:tcW w:w="0" w:type="auto"/>
          </w:tcPr>
          <w:p w14:paraId="1954CEEF" w14:textId="77777777" w:rsidR="008B10C1" w:rsidRPr="00811D94" w:rsidRDefault="008B10C1" w:rsidP="007B2E64">
            <w:r w:rsidRPr="00811D94">
              <w:t>NS</w:t>
            </w:r>
          </w:p>
        </w:tc>
        <w:tc>
          <w:tcPr>
            <w:tcW w:w="0" w:type="auto"/>
          </w:tcPr>
          <w:p w14:paraId="6593787E" w14:textId="77777777" w:rsidR="008B10C1" w:rsidRPr="00811D94" w:rsidRDefault="008B10C1" w:rsidP="007B2E64">
            <w:r w:rsidRPr="00811D94">
              <w:t>NS</w:t>
            </w:r>
          </w:p>
        </w:tc>
        <w:tc>
          <w:tcPr>
            <w:tcW w:w="0" w:type="auto"/>
          </w:tcPr>
          <w:p w14:paraId="65827986" w14:textId="77777777" w:rsidR="008B10C1" w:rsidRPr="00811D94" w:rsidRDefault="008B10C1" w:rsidP="007B2E64">
            <w:r w:rsidRPr="00811D94">
              <w:t>NS</w:t>
            </w:r>
          </w:p>
        </w:tc>
        <w:tc>
          <w:tcPr>
            <w:tcW w:w="0" w:type="auto"/>
          </w:tcPr>
          <w:p w14:paraId="597CFE44" w14:textId="77777777" w:rsidR="008B10C1" w:rsidRPr="00811D94" w:rsidRDefault="008B10C1" w:rsidP="007B2E64">
            <w:r w:rsidRPr="00811D94">
              <w:t>NS</w:t>
            </w:r>
          </w:p>
        </w:tc>
        <w:tc>
          <w:tcPr>
            <w:tcW w:w="0" w:type="auto"/>
          </w:tcPr>
          <w:p w14:paraId="2B3368D2" w14:textId="77777777" w:rsidR="008B10C1" w:rsidRPr="00811D94" w:rsidRDefault="008B10C1" w:rsidP="007B2E64">
            <w:r w:rsidRPr="00811D94">
              <w:t>NA</w:t>
            </w:r>
          </w:p>
        </w:tc>
        <w:tc>
          <w:tcPr>
            <w:tcW w:w="0" w:type="auto"/>
          </w:tcPr>
          <w:p w14:paraId="6E490C44" w14:textId="77777777" w:rsidR="008B10C1" w:rsidRPr="00811D94" w:rsidRDefault="008B10C1" w:rsidP="007B2E64">
            <w:r w:rsidRPr="00811D94">
              <w:t>NA</w:t>
            </w:r>
          </w:p>
        </w:tc>
        <w:tc>
          <w:tcPr>
            <w:tcW w:w="0" w:type="auto"/>
          </w:tcPr>
          <w:p w14:paraId="03686D97" w14:textId="77777777" w:rsidR="008B10C1" w:rsidRPr="00811D94" w:rsidRDefault="008B10C1" w:rsidP="007B2E64">
            <w:r w:rsidRPr="00811D94">
              <w:t>NA</w:t>
            </w:r>
          </w:p>
        </w:tc>
        <w:tc>
          <w:tcPr>
            <w:tcW w:w="0" w:type="auto"/>
          </w:tcPr>
          <w:p w14:paraId="5840E816" w14:textId="77777777" w:rsidR="008B10C1" w:rsidRPr="00811D94" w:rsidRDefault="008B10C1" w:rsidP="007B2E64">
            <w:r w:rsidRPr="00811D94">
              <w:t>NA</w:t>
            </w:r>
          </w:p>
        </w:tc>
        <w:tc>
          <w:tcPr>
            <w:tcW w:w="0" w:type="auto"/>
          </w:tcPr>
          <w:p w14:paraId="4D14709A" w14:textId="77777777" w:rsidR="008B10C1" w:rsidRPr="00811D94" w:rsidRDefault="008B10C1" w:rsidP="007B2E64">
            <w:r w:rsidRPr="00811D94">
              <w:t>NA</w:t>
            </w:r>
          </w:p>
        </w:tc>
      </w:tr>
      <w:tr w:rsidR="008B10C1" w:rsidRPr="00811D94" w14:paraId="66634FED" w14:textId="77777777" w:rsidTr="007B2E64">
        <w:tc>
          <w:tcPr>
            <w:tcW w:w="0" w:type="auto"/>
          </w:tcPr>
          <w:p w14:paraId="7B0D5810" w14:textId="77777777" w:rsidR="008B10C1" w:rsidRPr="00811D94" w:rsidRDefault="008B10C1" w:rsidP="007B2E64">
            <w:r w:rsidRPr="00811D94">
              <w:lastRenderedPageBreak/>
              <w:t>Hwan</w:t>
            </w:r>
            <w:r w:rsidRPr="00811D94">
              <w:lastRenderedPageBreak/>
              <w:t>g Y, 2021</w:t>
            </w:r>
          </w:p>
        </w:tc>
        <w:tc>
          <w:tcPr>
            <w:tcW w:w="0" w:type="auto"/>
          </w:tcPr>
          <w:p w14:paraId="49F86043" w14:textId="77777777" w:rsidR="008B10C1" w:rsidRPr="00811D94" w:rsidRDefault="008B10C1" w:rsidP="007B2E64">
            <w:r w:rsidRPr="00811D94">
              <w:lastRenderedPageBreak/>
              <w:t>Huma</w:t>
            </w:r>
            <w:r w:rsidRPr="00811D94">
              <w:lastRenderedPageBreak/>
              <w:t>n adult dermal fibroblast and d</w:t>
            </w:r>
            <w:r w:rsidRPr="00811D94">
              <w:lastRenderedPageBreak/>
              <w:t>orsal skin of the mouse</w:t>
            </w:r>
          </w:p>
        </w:tc>
        <w:tc>
          <w:tcPr>
            <w:tcW w:w="0" w:type="auto"/>
          </w:tcPr>
          <w:p w14:paraId="5891CD52" w14:textId="77777777" w:rsidR="008B10C1" w:rsidRPr="00811D94" w:rsidRDefault="008B10C1" w:rsidP="007B2E64">
            <w:r w:rsidRPr="00811D94">
              <w:lastRenderedPageBreak/>
              <w:t>Cell e</w:t>
            </w:r>
            <w:r w:rsidRPr="00811D94">
              <w:lastRenderedPageBreak/>
              <w:t>xperiment, n=4</w:t>
            </w:r>
          </w:p>
        </w:tc>
        <w:tc>
          <w:tcPr>
            <w:tcW w:w="0" w:type="auto"/>
          </w:tcPr>
          <w:p w14:paraId="6C7E9A9A" w14:textId="77777777" w:rsidR="008B10C1" w:rsidRPr="00811D94" w:rsidRDefault="008B10C1" w:rsidP="007B2E64">
            <w:proofErr w:type="spellStart"/>
            <w:r w:rsidRPr="00811D94">
              <w:lastRenderedPageBreak/>
              <w:t>HAp</w:t>
            </w:r>
            <w:proofErr w:type="spellEnd"/>
            <w:r w:rsidRPr="00811D94">
              <w:t xml:space="preserve"> </w:t>
            </w:r>
            <w:proofErr w:type="spellStart"/>
            <w:r w:rsidRPr="00811D94">
              <w:t>R</w:t>
            </w:r>
            <w:r w:rsidRPr="00811D94">
              <w:lastRenderedPageBreak/>
              <w:t>adiesse</w:t>
            </w:r>
            <w:proofErr w:type="spellEnd"/>
            <w:r w:rsidRPr="00811D94">
              <w:t xml:space="preserve"> </w:t>
            </w:r>
          </w:p>
        </w:tc>
        <w:tc>
          <w:tcPr>
            <w:tcW w:w="0" w:type="auto"/>
          </w:tcPr>
          <w:p w14:paraId="4FFE01A7" w14:textId="77777777" w:rsidR="008B10C1" w:rsidRPr="00811D94" w:rsidRDefault="008B10C1" w:rsidP="007B2E64">
            <w:r w:rsidRPr="00811D94">
              <w:lastRenderedPageBreak/>
              <w:t xml:space="preserve">Cell experiment; 0.1 to 5 </w:t>
            </w:r>
            <w:proofErr w:type="spellStart"/>
            <w:r w:rsidRPr="00811D94">
              <w:t>wt</w:t>
            </w:r>
            <w:proofErr w:type="spellEnd"/>
            <w:r w:rsidRPr="00811D94">
              <w:t>%</w:t>
            </w:r>
          </w:p>
          <w:p w14:paraId="5E92394F" w14:textId="77777777" w:rsidR="008B10C1" w:rsidRPr="00811D94" w:rsidRDefault="008B10C1" w:rsidP="007B2E64"/>
          <w:p w14:paraId="2AAD7D24" w14:textId="77777777" w:rsidR="008B10C1" w:rsidRPr="00811D94" w:rsidRDefault="008B10C1" w:rsidP="007B2E64">
            <w:r w:rsidRPr="00811D94">
              <w:t>Animal experiment; the hydrogel (300 mL, sol-state,</w:t>
            </w:r>
          </w:p>
          <w:p w14:paraId="5CA6A811" w14:textId="77777777" w:rsidR="008B10C1" w:rsidRPr="00811D94" w:rsidRDefault="008B10C1" w:rsidP="007B2E64">
            <w:r w:rsidRPr="00811D94">
              <w:t xml:space="preserve">prepared at 4 </w:t>
            </w:r>
            <w:r w:rsidRPr="00811D94">
              <w:lastRenderedPageBreak/>
              <w:continuationSeparator/>
            </w:r>
            <w:r w:rsidRPr="00811D94">
              <w:t>C)</w:t>
            </w:r>
          </w:p>
        </w:tc>
        <w:tc>
          <w:tcPr>
            <w:tcW w:w="0" w:type="auto"/>
          </w:tcPr>
          <w:p w14:paraId="008A73CA" w14:textId="77777777" w:rsidR="008B10C1" w:rsidRPr="00811D94" w:rsidRDefault="008B10C1" w:rsidP="007B2E64">
            <w:r w:rsidRPr="00811D94">
              <w:lastRenderedPageBreak/>
              <w:t>Cell experiment; Dissolved in deionized</w:t>
            </w:r>
          </w:p>
          <w:p w14:paraId="5A88B72A" w14:textId="77777777" w:rsidR="008B10C1" w:rsidRPr="00811D94" w:rsidRDefault="008B10C1" w:rsidP="007B2E64">
            <w:r w:rsidRPr="00811D94">
              <w:t xml:space="preserve">water for 24 h using a rotary shaker at 4 </w:t>
            </w:r>
            <w:r w:rsidRPr="00811D94">
              <w:continuationSeparator/>
            </w:r>
            <w:r w:rsidRPr="00811D94">
              <w:t>C</w:t>
            </w:r>
          </w:p>
        </w:tc>
        <w:tc>
          <w:tcPr>
            <w:tcW w:w="0" w:type="auto"/>
          </w:tcPr>
          <w:p w14:paraId="49E7BB99" w14:textId="77777777" w:rsidR="008B10C1" w:rsidRPr="00811D94" w:rsidRDefault="008B10C1" w:rsidP="007B2E64">
            <w:r w:rsidRPr="00811D94">
              <w:t>For ani</w:t>
            </w:r>
            <w:r w:rsidRPr="00811D94">
              <w:lastRenderedPageBreak/>
              <w:t>mal experiment, 1 mL syringe (24</w:t>
            </w:r>
            <w:r w:rsidRPr="00811D94">
              <w:lastRenderedPageBreak/>
              <w:t>G).</w:t>
            </w:r>
          </w:p>
        </w:tc>
        <w:tc>
          <w:tcPr>
            <w:tcW w:w="0" w:type="auto"/>
          </w:tcPr>
          <w:p w14:paraId="5A14ACC1" w14:textId="77777777" w:rsidR="008B10C1" w:rsidRPr="00811D94" w:rsidRDefault="008B10C1" w:rsidP="007B2E64">
            <w:r w:rsidRPr="00811D94">
              <w:lastRenderedPageBreak/>
              <w:t>NA</w:t>
            </w:r>
          </w:p>
        </w:tc>
        <w:tc>
          <w:tcPr>
            <w:tcW w:w="0" w:type="auto"/>
          </w:tcPr>
          <w:p w14:paraId="66344F96" w14:textId="77777777" w:rsidR="008B10C1" w:rsidRPr="00811D94" w:rsidRDefault="008B10C1" w:rsidP="007B2E64">
            <w:r w:rsidRPr="00811D94">
              <w:t>NA</w:t>
            </w:r>
          </w:p>
        </w:tc>
        <w:tc>
          <w:tcPr>
            <w:tcW w:w="0" w:type="auto"/>
          </w:tcPr>
          <w:p w14:paraId="7FDE27C6" w14:textId="77777777" w:rsidR="008B10C1" w:rsidRPr="00811D94" w:rsidRDefault="008B10C1" w:rsidP="007B2E64">
            <w:r w:rsidRPr="00811D94">
              <w:t>NA</w:t>
            </w:r>
          </w:p>
        </w:tc>
        <w:tc>
          <w:tcPr>
            <w:tcW w:w="0" w:type="auto"/>
          </w:tcPr>
          <w:p w14:paraId="08A8C18E" w14:textId="77777777" w:rsidR="008B10C1" w:rsidRPr="00811D94" w:rsidRDefault="008B10C1" w:rsidP="007B2E64">
            <w:r w:rsidRPr="00811D94">
              <w:t>NA</w:t>
            </w:r>
          </w:p>
        </w:tc>
        <w:tc>
          <w:tcPr>
            <w:tcW w:w="0" w:type="auto"/>
          </w:tcPr>
          <w:p w14:paraId="4D162A58" w14:textId="77777777" w:rsidR="008B10C1" w:rsidRPr="00811D94" w:rsidRDefault="008B10C1" w:rsidP="007B2E64">
            <w:r w:rsidRPr="00811D94">
              <w:t>NA</w:t>
            </w:r>
          </w:p>
        </w:tc>
      </w:tr>
      <w:tr w:rsidR="008B10C1" w:rsidRPr="00811D94" w14:paraId="2F6B8211" w14:textId="77777777" w:rsidTr="007B2E64">
        <w:tc>
          <w:tcPr>
            <w:tcW w:w="0" w:type="auto"/>
          </w:tcPr>
          <w:p w14:paraId="0AFE2EC3" w14:textId="77777777" w:rsidR="008B10C1" w:rsidRPr="00811D94" w:rsidRDefault="008B10C1" w:rsidP="007B2E64">
            <w:r w:rsidRPr="00811D94">
              <w:lastRenderedPageBreak/>
              <w:t>Fan Y, 201</w:t>
            </w:r>
            <w:r w:rsidRPr="00811D94">
              <w:lastRenderedPageBreak/>
              <w:t>9</w:t>
            </w:r>
          </w:p>
        </w:tc>
        <w:tc>
          <w:tcPr>
            <w:tcW w:w="0" w:type="auto"/>
          </w:tcPr>
          <w:p w14:paraId="5454A563" w14:textId="77777777" w:rsidR="008B10C1" w:rsidRPr="00811D94" w:rsidRDefault="008B10C1" w:rsidP="007B2E64">
            <w:r w:rsidRPr="00811D94">
              <w:lastRenderedPageBreak/>
              <w:t>The panni</w:t>
            </w:r>
            <w:r w:rsidRPr="00811D94">
              <w:lastRenderedPageBreak/>
              <w:t>culus adiposus layer and the p</w:t>
            </w:r>
            <w:r w:rsidRPr="00811D94">
              <w:lastRenderedPageBreak/>
              <w:t>anniculus carnosus of the bac</w:t>
            </w:r>
            <w:r w:rsidRPr="00811D94">
              <w:lastRenderedPageBreak/>
              <w:t>k skin.</w:t>
            </w:r>
          </w:p>
        </w:tc>
        <w:tc>
          <w:tcPr>
            <w:tcW w:w="0" w:type="auto"/>
          </w:tcPr>
          <w:p w14:paraId="4E59A9CB" w14:textId="77777777" w:rsidR="008B10C1" w:rsidRPr="00811D94" w:rsidRDefault="008B10C1" w:rsidP="007B2E64">
            <w:r w:rsidRPr="00811D94">
              <w:lastRenderedPageBreak/>
              <w:t>20</w:t>
            </w:r>
          </w:p>
        </w:tc>
        <w:tc>
          <w:tcPr>
            <w:tcW w:w="0" w:type="auto"/>
          </w:tcPr>
          <w:p w14:paraId="60D3C0FD" w14:textId="77777777" w:rsidR="008B10C1" w:rsidRPr="00811D94" w:rsidRDefault="008B10C1" w:rsidP="007B2E64">
            <w:proofErr w:type="spellStart"/>
            <w:r w:rsidRPr="00811D94">
              <w:t>HAp</w:t>
            </w:r>
            <w:proofErr w:type="spellEnd"/>
            <w:r w:rsidRPr="00811D94">
              <w:t xml:space="preserve"> (</w:t>
            </w:r>
            <w:proofErr w:type="spellStart"/>
            <w:r w:rsidRPr="00811D94">
              <w:t>Radies</w:t>
            </w:r>
            <w:r w:rsidRPr="00811D94">
              <w:lastRenderedPageBreak/>
              <w:t>se</w:t>
            </w:r>
            <w:proofErr w:type="spellEnd"/>
            <w:r w:rsidRPr="00811D94">
              <w:t>, Raleigh, North Carolina)</w:t>
            </w:r>
          </w:p>
        </w:tc>
        <w:tc>
          <w:tcPr>
            <w:tcW w:w="0" w:type="auto"/>
          </w:tcPr>
          <w:p w14:paraId="369F877F" w14:textId="77777777" w:rsidR="008B10C1" w:rsidRPr="00811D94" w:rsidRDefault="008B10C1" w:rsidP="007B2E64">
            <w:r w:rsidRPr="00811D94">
              <w:lastRenderedPageBreak/>
              <w:t xml:space="preserve">200 </w:t>
            </w:r>
            <w:proofErr w:type="spellStart"/>
            <w:r w:rsidRPr="00811D94">
              <w:t>μl</w:t>
            </w:r>
            <w:proofErr w:type="spellEnd"/>
          </w:p>
        </w:tc>
        <w:tc>
          <w:tcPr>
            <w:tcW w:w="0" w:type="auto"/>
          </w:tcPr>
          <w:p w14:paraId="211DE7F5" w14:textId="77777777" w:rsidR="008B10C1" w:rsidRPr="00811D94" w:rsidRDefault="008B10C1" w:rsidP="007B2E64">
            <w:r w:rsidRPr="00811D94">
              <w:t>NS</w:t>
            </w:r>
          </w:p>
        </w:tc>
        <w:tc>
          <w:tcPr>
            <w:tcW w:w="0" w:type="auto"/>
          </w:tcPr>
          <w:p w14:paraId="13586D29" w14:textId="77777777" w:rsidR="008B10C1" w:rsidRPr="00811D94" w:rsidRDefault="008B10C1" w:rsidP="007B2E64">
            <w:r w:rsidRPr="00811D94">
              <w:t>a 30-guag</w:t>
            </w:r>
            <w:r w:rsidRPr="00811D94">
              <w:lastRenderedPageBreak/>
              <w:t>e needle</w:t>
            </w:r>
          </w:p>
        </w:tc>
        <w:tc>
          <w:tcPr>
            <w:tcW w:w="0" w:type="auto"/>
          </w:tcPr>
          <w:p w14:paraId="4260787D" w14:textId="77777777" w:rsidR="008B10C1" w:rsidRPr="00811D94" w:rsidRDefault="008B10C1" w:rsidP="007B2E64">
            <w:r w:rsidRPr="00811D94">
              <w:lastRenderedPageBreak/>
              <w:t>4*</w:t>
            </w:r>
          </w:p>
        </w:tc>
        <w:tc>
          <w:tcPr>
            <w:tcW w:w="0" w:type="auto"/>
          </w:tcPr>
          <w:p w14:paraId="09FB2EE7" w14:textId="77777777" w:rsidR="008B10C1" w:rsidRPr="00811D94" w:rsidRDefault="008B10C1" w:rsidP="007B2E64">
            <w:r w:rsidRPr="00811D94">
              <w:t>NA</w:t>
            </w:r>
          </w:p>
        </w:tc>
        <w:tc>
          <w:tcPr>
            <w:tcW w:w="0" w:type="auto"/>
          </w:tcPr>
          <w:p w14:paraId="0442FF15" w14:textId="77777777" w:rsidR="008B10C1" w:rsidRPr="00811D94" w:rsidRDefault="008B10C1" w:rsidP="007B2E64">
            <w:r w:rsidRPr="00811D94">
              <w:t>NA</w:t>
            </w:r>
          </w:p>
        </w:tc>
        <w:tc>
          <w:tcPr>
            <w:tcW w:w="0" w:type="auto"/>
          </w:tcPr>
          <w:p w14:paraId="19406DB9" w14:textId="77777777" w:rsidR="008B10C1" w:rsidRPr="00811D94" w:rsidRDefault="008B10C1" w:rsidP="007B2E64">
            <w:r w:rsidRPr="00811D94">
              <w:t>NA</w:t>
            </w:r>
          </w:p>
        </w:tc>
        <w:tc>
          <w:tcPr>
            <w:tcW w:w="0" w:type="auto"/>
          </w:tcPr>
          <w:p w14:paraId="57BE024F" w14:textId="77777777" w:rsidR="008B10C1" w:rsidRPr="00811D94" w:rsidRDefault="008B10C1" w:rsidP="007B2E64">
            <w:r w:rsidRPr="00811D94">
              <w:t>NA</w:t>
            </w:r>
          </w:p>
        </w:tc>
      </w:tr>
      <w:tr w:rsidR="008B10C1" w:rsidRPr="00811D94" w14:paraId="6840B894" w14:textId="77777777" w:rsidTr="007B2E64">
        <w:tc>
          <w:tcPr>
            <w:tcW w:w="0" w:type="auto"/>
          </w:tcPr>
          <w:p w14:paraId="4A699932" w14:textId="77777777" w:rsidR="008B10C1" w:rsidRPr="00811D94" w:rsidRDefault="008B10C1" w:rsidP="007B2E64">
            <w:proofErr w:type="spellStart"/>
            <w:r w:rsidRPr="00811D94">
              <w:lastRenderedPageBreak/>
              <w:t>Rovatti</w:t>
            </w:r>
            <w:proofErr w:type="spellEnd"/>
            <w:r w:rsidRPr="00811D94">
              <w:t xml:space="preserve"> PP, 2020</w:t>
            </w:r>
          </w:p>
        </w:tc>
        <w:tc>
          <w:tcPr>
            <w:tcW w:w="0" w:type="auto"/>
          </w:tcPr>
          <w:p w14:paraId="5026F6E5" w14:textId="77777777" w:rsidR="008B10C1" w:rsidRPr="00811D94" w:rsidRDefault="008B10C1" w:rsidP="007B2E64">
            <w:r w:rsidRPr="00811D94">
              <w:t>Right side of the mid-lower fa</w:t>
            </w:r>
            <w:r w:rsidRPr="00811D94">
              <w:lastRenderedPageBreak/>
              <w:t>ce and</w:t>
            </w:r>
          </w:p>
          <w:p w14:paraId="01DA7FF8" w14:textId="77777777" w:rsidR="008B10C1" w:rsidRPr="00811D94" w:rsidRDefault="008B10C1" w:rsidP="007B2E64">
            <w:r w:rsidRPr="00811D94">
              <w:t>the left side.</w:t>
            </w:r>
          </w:p>
        </w:tc>
        <w:tc>
          <w:tcPr>
            <w:tcW w:w="0" w:type="auto"/>
          </w:tcPr>
          <w:p w14:paraId="366BF93A" w14:textId="77777777" w:rsidR="008B10C1" w:rsidRPr="00811D94" w:rsidRDefault="008B10C1" w:rsidP="007B2E64">
            <w:r w:rsidRPr="00811D94">
              <w:lastRenderedPageBreak/>
              <w:t>40</w:t>
            </w:r>
          </w:p>
        </w:tc>
        <w:tc>
          <w:tcPr>
            <w:tcW w:w="0" w:type="auto"/>
          </w:tcPr>
          <w:p w14:paraId="6744FF63" w14:textId="77777777" w:rsidR="008B10C1" w:rsidRPr="00811D94" w:rsidRDefault="008B10C1" w:rsidP="007B2E64">
            <w:proofErr w:type="spellStart"/>
            <w:r w:rsidRPr="00811D94">
              <w:t>Hyperdiluted</w:t>
            </w:r>
            <w:proofErr w:type="spellEnd"/>
            <w:r w:rsidRPr="00811D94">
              <w:t xml:space="preserve"> </w:t>
            </w:r>
            <w:proofErr w:type="spellStart"/>
            <w:r w:rsidRPr="00811D94">
              <w:t>CaHA</w:t>
            </w:r>
            <w:proofErr w:type="spellEnd"/>
            <w:r w:rsidRPr="00811D94">
              <w:t xml:space="preserve"> 1:2 techni</w:t>
            </w:r>
            <w:r w:rsidRPr="00811D94">
              <w:lastRenderedPageBreak/>
              <w:t>que, no brand provided</w:t>
            </w:r>
          </w:p>
        </w:tc>
        <w:tc>
          <w:tcPr>
            <w:tcW w:w="0" w:type="auto"/>
          </w:tcPr>
          <w:p w14:paraId="5D065739" w14:textId="77777777" w:rsidR="008B10C1" w:rsidRPr="00811D94" w:rsidRDefault="008B10C1" w:rsidP="007B2E64">
            <w:r w:rsidRPr="00811D94">
              <w:lastRenderedPageBreak/>
              <w:t>6 mL</w:t>
            </w:r>
          </w:p>
        </w:tc>
        <w:tc>
          <w:tcPr>
            <w:tcW w:w="0" w:type="auto"/>
          </w:tcPr>
          <w:p w14:paraId="574D12E0" w14:textId="77777777" w:rsidR="008B10C1" w:rsidRPr="00811D94" w:rsidRDefault="008B10C1" w:rsidP="007B2E64">
            <w:r w:rsidRPr="00811D94">
              <w:t>Each</w:t>
            </w:r>
          </w:p>
          <w:p w14:paraId="42DA0E2A" w14:textId="77777777" w:rsidR="008B10C1" w:rsidRPr="00811D94" w:rsidRDefault="008B10C1" w:rsidP="007B2E64">
            <w:r w:rsidRPr="00811D94">
              <w:t xml:space="preserve">1.5 mL </w:t>
            </w:r>
            <w:proofErr w:type="spellStart"/>
            <w:r w:rsidRPr="00811D94">
              <w:t>CaHA</w:t>
            </w:r>
            <w:proofErr w:type="spellEnd"/>
            <w:r w:rsidRPr="00811D94">
              <w:t xml:space="preserve"> syringe was diluted with 0.5 mL of 1%</w:t>
            </w:r>
          </w:p>
          <w:p w14:paraId="425E4596" w14:textId="77777777" w:rsidR="008B10C1" w:rsidRPr="00811D94" w:rsidRDefault="008B10C1" w:rsidP="007B2E64">
            <w:r w:rsidRPr="00811D94">
              <w:t>lidocaine and 3mL of 0.9% saline</w:t>
            </w:r>
          </w:p>
        </w:tc>
        <w:tc>
          <w:tcPr>
            <w:tcW w:w="0" w:type="auto"/>
          </w:tcPr>
          <w:p w14:paraId="35A06DA6" w14:textId="77777777" w:rsidR="008B10C1" w:rsidRPr="00811D94" w:rsidRDefault="008B10C1" w:rsidP="007B2E64">
            <w:r w:rsidRPr="00811D94">
              <w:t>5 G 50 mm cannula</w:t>
            </w:r>
          </w:p>
        </w:tc>
        <w:tc>
          <w:tcPr>
            <w:tcW w:w="0" w:type="auto"/>
          </w:tcPr>
          <w:p w14:paraId="669B5132" w14:textId="77777777" w:rsidR="008B10C1" w:rsidRPr="00811D94" w:rsidRDefault="008B10C1" w:rsidP="007B2E64">
            <w:r w:rsidRPr="00811D94">
              <w:t>NA</w:t>
            </w:r>
          </w:p>
        </w:tc>
        <w:tc>
          <w:tcPr>
            <w:tcW w:w="0" w:type="auto"/>
          </w:tcPr>
          <w:p w14:paraId="6F86C779" w14:textId="77777777" w:rsidR="008B10C1" w:rsidRPr="00811D94" w:rsidRDefault="008B10C1" w:rsidP="007B2E64">
            <w:r w:rsidRPr="00811D94">
              <w:t>NA</w:t>
            </w:r>
          </w:p>
        </w:tc>
        <w:tc>
          <w:tcPr>
            <w:tcW w:w="0" w:type="auto"/>
          </w:tcPr>
          <w:p w14:paraId="209F64C5" w14:textId="77777777" w:rsidR="008B10C1" w:rsidRPr="00811D94" w:rsidRDefault="008B10C1" w:rsidP="007B2E64">
            <w:r w:rsidRPr="00811D94">
              <w:t>NA</w:t>
            </w:r>
          </w:p>
        </w:tc>
        <w:tc>
          <w:tcPr>
            <w:tcW w:w="0" w:type="auto"/>
          </w:tcPr>
          <w:p w14:paraId="1DE99E21" w14:textId="77777777" w:rsidR="008B10C1" w:rsidRPr="00811D94" w:rsidRDefault="008B10C1" w:rsidP="007B2E64">
            <w:r w:rsidRPr="00811D94">
              <w:t>NA</w:t>
            </w:r>
          </w:p>
        </w:tc>
        <w:tc>
          <w:tcPr>
            <w:tcW w:w="0" w:type="auto"/>
          </w:tcPr>
          <w:p w14:paraId="2664132F" w14:textId="77777777" w:rsidR="008B10C1" w:rsidRPr="00811D94" w:rsidRDefault="008B10C1" w:rsidP="007B2E64">
            <w:r w:rsidRPr="00811D94">
              <w:t>NA</w:t>
            </w:r>
          </w:p>
        </w:tc>
      </w:tr>
      <w:tr w:rsidR="008B10C1" w:rsidRPr="00811D94" w14:paraId="6A92B8C6" w14:textId="77777777" w:rsidTr="007B2E64">
        <w:tc>
          <w:tcPr>
            <w:tcW w:w="0" w:type="auto"/>
          </w:tcPr>
          <w:p w14:paraId="15F6030C" w14:textId="77777777" w:rsidR="008B10C1" w:rsidRPr="00811D94" w:rsidRDefault="008B10C1" w:rsidP="007B2E64">
            <w:proofErr w:type="spellStart"/>
            <w:r w:rsidRPr="00811D94">
              <w:lastRenderedPageBreak/>
              <w:t>Yutskovs</w:t>
            </w:r>
            <w:r w:rsidRPr="00811D94">
              <w:lastRenderedPageBreak/>
              <w:t>kaya</w:t>
            </w:r>
            <w:proofErr w:type="spellEnd"/>
            <w:r w:rsidRPr="00811D94">
              <w:t xml:space="preserve"> YA, 2017</w:t>
            </w:r>
          </w:p>
        </w:tc>
        <w:tc>
          <w:tcPr>
            <w:tcW w:w="0" w:type="auto"/>
          </w:tcPr>
          <w:p w14:paraId="19DFB1D0" w14:textId="77777777" w:rsidR="008B10C1" w:rsidRPr="00811D94" w:rsidRDefault="008B10C1" w:rsidP="007B2E64">
            <w:r w:rsidRPr="00811D94">
              <w:lastRenderedPageBreak/>
              <w:t>Beginnin</w:t>
            </w:r>
            <w:r w:rsidRPr="00811D94">
              <w:lastRenderedPageBreak/>
              <w:t xml:space="preserve">g laterally and moving toward the </w:t>
            </w:r>
            <w:r w:rsidRPr="00811D94">
              <w:lastRenderedPageBreak/>
              <w:t>medial line of the neck and dec</w:t>
            </w:r>
            <w:r w:rsidRPr="00811D94">
              <w:lastRenderedPageBreak/>
              <w:t>olletage, as well as in periauricul</w:t>
            </w:r>
            <w:r w:rsidRPr="00811D94">
              <w:lastRenderedPageBreak/>
              <w:t>ar area</w:t>
            </w:r>
          </w:p>
        </w:tc>
        <w:tc>
          <w:tcPr>
            <w:tcW w:w="0" w:type="auto"/>
          </w:tcPr>
          <w:p w14:paraId="35B532DC" w14:textId="77777777" w:rsidR="008B10C1" w:rsidRPr="00811D94" w:rsidRDefault="008B10C1" w:rsidP="007B2E64">
            <w:r w:rsidRPr="00811D94">
              <w:lastRenderedPageBreak/>
              <w:t>20</w:t>
            </w:r>
          </w:p>
        </w:tc>
        <w:tc>
          <w:tcPr>
            <w:tcW w:w="0" w:type="auto"/>
          </w:tcPr>
          <w:p w14:paraId="036CE18A" w14:textId="77777777" w:rsidR="008B10C1" w:rsidRPr="00811D94" w:rsidRDefault="008B10C1" w:rsidP="007B2E64">
            <w:proofErr w:type="spellStart"/>
            <w:r w:rsidRPr="00811D94">
              <w:t>CaHA</w:t>
            </w:r>
            <w:proofErr w:type="spellEnd"/>
            <w:r w:rsidRPr="00811D94">
              <w:t>, ME</w:t>
            </w:r>
            <w:r w:rsidRPr="00811D94">
              <w:lastRenderedPageBreak/>
              <w:t>RZ</w:t>
            </w:r>
          </w:p>
        </w:tc>
        <w:tc>
          <w:tcPr>
            <w:tcW w:w="0" w:type="auto"/>
          </w:tcPr>
          <w:p w14:paraId="031526C8" w14:textId="77777777" w:rsidR="008B10C1" w:rsidRPr="00811D94" w:rsidRDefault="008B10C1" w:rsidP="007B2E64">
            <w:r w:rsidRPr="00811D94">
              <w:lastRenderedPageBreak/>
              <w:t xml:space="preserve">The total volume of the dilutes product was at the discretion of the investigator, depending on skin thickness </w:t>
            </w:r>
          </w:p>
        </w:tc>
        <w:tc>
          <w:tcPr>
            <w:tcW w:w="0" w:type="auto"/>
          </w:tcPr>
          <w:p w14:paraId="5D7D6A3F" w14:textId="77777777" w:rsidR="008B10C1" w:rsidRPr="00811D94" w:rsidRDefault="008B10C1" w:rsidP="007B2E64">
            <w:r w:rsidRPr="00811D94">
              <w:t>Each 1.5 mL syringe was diluted with preserved saline 0.9% to one of the three dilutions: 1:2, 1:4 or 1:6</w:t>
            </w:r>
          </w:p>
        </w:tc>
        <w:tc>
          <w:tcPr>
            <w:tcW w:w="0" w:type="auto"/>
          </w:tcPr>
          <w:p w14:paraId="2F61D772" w14:textId="77777777" w:rsidR="008B10C1" w:rsidRPr="00811D94" w:rsidRDefault="008B10C1" w:rsidP="007B2E64">
            <w:r w:rsidRPr="00811D94">
              <w:t>A 27-gau</w:t>
            </w:r>
            <w:r w:rsidRPr="00811D94">
              <w:lastRenderedPageBreak/>
              <w:t>ge, 19 mm needle</w:t>
            </w:r>
          </w:p>
        </w:tc>
        <w:tc>
          <w:tcPr>
            <w:tcW w:w="0" w:type="auto"/>
          </w:tcPr>
          <w:p w14:paraId="5792F1C0" w14:textId="77777777" w:rsidR="008B10C1" w:rsidRPr="00811D94" w:rsidRDefault="008B10C1" w:rsidP="007B2E64">
            <w:r w:rsidRPr="00811D94">
              <w:lastRenderedPageBreak/>
              <w:t>NA</w:t>
            </w:r>
          </w:p>
        </w:tc>
        <w:tc>
          <w:tcPr>
            <w:tcW w:w="0" w:type="auto"/>
          </w:tcPr>
          <w:p w14:paraId="3B513B93" w14:textId="77777777" w:rsidR="008B10C1" w:rsidRPr="00811D94" w:rsidRDefault="008B10C1" w:rsidP="007B2E64">
            <w:r w:rsidRPr="00811D94">
              <w:t>NA</w:t>
            </w:r>
          </w:p>
        </w:tc>
        <w:tc>
          <w:tcPr>
            <w:tcW w:w="0" w:type="auto"/>
          </w:tcPr>
          <w:p w14:paraId="366754AA" w14:textId="77777777" w:rsidR="008B10C1" w:rsidRPr="00811D94" w:rsidRDefault="008B10C1" w:rsidP="007B2E64">
            <w:r w:rsidRPr="00811D94">
              <w:t>NA</w:t>
            </w:r>
          </w:p>
        </w:tc>
        <w:tc>
          <w:tcPr>
            <w:tcW w:w="0" w:type="auto"/>
          </w:tcPr>
          <w:p w14:paraId="3527C491" w14:textId="77777777" w:rsidR="008B10C1" w:rsidRPr="00811D94" w:rsidRDefault="008B10C1" w:rsidP="007B2E64">
            <w:r w:rsidRPr="00811D94">
              <w:t>NA</w:t>
            </w:r>
          </w:p>
        </w:tc>
        <w:tc>
          <w:tcPr>
            <w:tcW w:w="0" w:type="auto"/>
          </w:tcPr>
          <w:p w14:paraId="51ACBB1A" w14:textId="77777777" w:rsidR="008B10C1" w:rsidRPr="00811D94" w:rsidRDefault="008B10C1" w:rsidP="007B2E64">
            <w:r w:rsidRPr="00811D94">
              <w:t>NA</w:t>
            </w:r>
          </w:p>
        </w:tc>
      </w:tr>
      <w:tr w:rsidR="008B10C1" w:rsidRPr="00811D94" w14:paraId="7903AE4A" w14:textId="77777777" w:rsidTr="007B2E64">
        <w:tc>
          <w:tcPr>
            <w:tcW w:w="0" w:type="auto"/>
          </w:tcPr>
          <w:p w14:paraId="19C76617" w14:textId="77777777" w:rsidR="008B10C1" w:rsidRPr="00811D94" w:rsidRDefault="008B10C1" w:rsidP="007B2E64">
            <w:r w:rsidRPr="00811D94">
              <w:lastRenderedPageBreak/>
              <w:t>Coleman KM, 2008</w:t>
            </w:r>
          </w:p>
        </w:tc>
        <w:tc>
          <w:tcPr>
            <w:tcW w:w="0" w:type="auto"/>
          </w:tcPr>
          <w:p w14:paraId="11A431E3" w14:textId="77777777" w:rsidR="008B10C1" w:rsidRPr="00811D94" w:rsidRDefault="008B10C1" w:rsidP="007B2E64">
            <w:r w:rsidRPr="00811D94">
              <w:t>Lateral to the lumbar spine</w:t>
            </w:r>
          </w:p>
        </w:tc>
        <w:tc>
          <w:tcPr>
            <w:tcW w:w="0" w:type="auto"/>
          </w:tcPr>
          <w:p w14:paraId="631A8769" w14:textId="77777777" w:rsidR="008B10C1" w:rsidRPr="00811D94" w:rsidRDefault="008B10C1" w:rsidP="007B2E64">
            <w:r w:rsidRPr="00811D94">
              <w:t>6</w:t>
            </w:r>
          </w:p>
        </w:tc>
        <w:tc>
          <w:tcPr>
            <w:tcW w:w="0" w:type="auto"/>
          </w:tcPr>
          <w:p w14:paraId="0BC9BEF5" w14:textId="77777777" w:rsidR="008B10C1" w:rsidRPr="00811D94" w:rsidRDefault="008B10C1" w:rsidP="007B2E64">
            <w:proofErr w:type="spellStart"/>
            <w:r w:rsidRPr="00811D94">
              <w:t>CaHA</w:t>
            </w:r>
            <w:proofErr w:type="spellEnd"/>
            <w:r w:rsidRPr="00811D94">
              <w:t xml:space="preserve">, </w:t>
            </w:r>
            <w:proofErr w:type="spellStart"/>
            <w:r w:rsidRPr="00811D94">
              <w:t>Radiesse</w:t>
            </w:r>
            <w:proofErr w:type="spellEnd"/>
          </w:p>
        </w:tc>
        <w:tc>
          <w:tcPr>
            <w:tcW w:w="0" w:type="auto"/>
          </w:tcPr>
          <w:p w14:paraId="55AF817D" w14:textId="77777777" w:rsidR="008B10C1" w:rsidRPr="00811D94" w:rsidRDefault="008B10C1" w:rsidP="007B2E64">
            <w:r w:rsidRPr="00811D94">
              <w:t>0.2 to 0.3 cm</w:t>
            </w:r>
            <w:r w:rsidRPr="00811D94">
              <w:rPr>
                <w:vertAlign w:val="superscript"/>
              </w:rPr>
              <w:t>3</w:t>
            </w:r>
          </w:p>
        </w:tc>
        <w:tc>
          <w:tcPr>
            <w:tcW w:w="0" w:type="auto"/>
          </w:tcPr>
          <w:p w14:paraId="49077300" w14:textId="77777777" w:rsidR="008B10C1" w:rsidRPr="00811D94" w:rsidRDefault="008B10C1" w:rsidP="007B2E64">
            <w:r w:rsidRPr="00811D94">
              <w:t>NS</w:t>
            </w:r>
          </w:p>
        </w:tc>
        <w:tc>
          <w:tcPr>
            <w:tcW w:w="0" w:type="auto"/>
          </w:tcPr>
          <w:p w14:paraId="3DD391A1" w14:textId="77777777" w:rsidR="008B10C1" w:rsidRPr="00811D94" w:rsidRDefault="008B10C1" w:rsidP="007B2E64">
            <w:r w:rsidRPr="00811D94">
              <w:t>NS</w:t>
            </w:r>
          </w:p>
        </w:tc>
        <w:tc>
          <w:tcPr>
            <w:tcW w:w="0" w:type="auto"/>
          </w:tcPr>
          <w:p w14:paraId="7886A407" w14:textId="77777777" w:rsidR="008B10C1" w:rsidRPr="00811D94" w:rsidRDefault="008B10C1" w:rsidP="007B2E64">
            <w:r w:rsidRPr="00811D94">
              <w:t>NA</w:t>
            </w:r>
          </w:p>
        </w:tc>
        <w:tc>
          <w:tcPr>
            <w:tcW w:w="0" w:type="auto"/>
          </w:tcPr>
          <w:p w14:paraId="604F98E0" w14:textId="77777777" w:rsidR="008B10C1" w:rsidRPr="00811D94" w:rsidRDefault="008B10C1" w:rsidP="007B2E64">
            <w:r w:rsidRPr="00811D94">
              <w:t>NA</w:t>
            </w:r>
          </w:p>
        </w:tc>
        <w:tc>
          <w:tcPr>
            <w:tcW w:w="0" w:type="auto"/>
          </w:tcPr>
          <w:p w14:paraId="68A8BEC9" w14:textId="77777777" w:rsidR="008B10C1" w:rsidRPr="00811D94" w:rsidRDefault="008B10C1" w:rsidP="007B2E64">
            <w:r w:rsidRPr="00811D94">
              <w:t>NA</w:t>
            </w:r>
          </w:p>
        </w:tc>
        <w:tc>
          <w:tcPr>
            <w:tcW w:w="0" w:type="auto"/>
          </w:tcPr>
          <w:p w14:paraId="2CAC1710" w14:textId="77777777" w:rsidR="008B10C1" w:rsidRPr="00811D94" w:rsidRDefault="008B10C1" w:rsidP="007B2E64">
            <w:r w:rsidRPr="00811D94">
              <w:t>NA</w:t>
            </w:r>
          </w:p>
        </w:tc>
        <w:tc>
          <w:tcPr>
            <w:tcW w:w="0" w:type="auto"/>
          </w:tcPr>
          <w:p w14:paraId="60FD85D2" w14:textId="77777777" w:rsidR="008B10C1" w:rsidRPr="00811D94" w:rsidRDefault="008B10C1" w:rsidP="007B2E64">
            <w:r w:rsidRPr="00811D94">
              <w:t>NA</w:t>
            </w:r>
          </w:p>
        </w:tc>
      </w:tr>
      <w:tr w:rsidR="008B10C1" w:rsidRPr="00811D94" w14:paraId="5CAC2B86" w14:textId="77777777" w:rsidTr="007B2E64">
        <w:tc>
          <w:tcPr>
            <w:tcW w:w="0" w:type="auto"/>
          </w:tcPr>
          <w:p w14:paraId="1D424765" w14:textId="77777777" w:rsidR="008B10C1" w:rsidRPr="00811D94" w:rsidRDefault="008B10C1" w:rsidP="007B2E64">
            <w:proofErr w:type="spellStart"/>
            <w:r w:rsidRPr="00811D94">
              <w:t>Y</w:t>
            </w:r>
            <w:r w:rsidRPr="00811D94">
              <w:lastRenderedPageBreak/>
              <w:t>utskovskaya</w:t>
            </w:r>
            <w:proofErr w:type="spellEnd"/>
            <w:r w:rsidRPr="00811D94">
              <w:t xml:space="preserve"> Y et al. 2014</w:t>
            </w:r>
          </w:p>
        </w:tc>
        <w:tc>
          <w:tcPr>
            <w:tcW w:w="0" w:type="auto"/>
          </w:tcPr>
          <w:p w14:paraId="12B9A092" w14:textId="77777777" w:rsidR="008B10C1" w:rsidRPr="00811D94" w:rsidRDefault="008B10C1" w:rsidP="007B2E64">
            <w:r w:rsidRPr="00811D94">
              <w:lastRenderedPageBreak/>
              <w:t>P</w:t>
            </w:r>
            <w:r w:rsidRPr="00811D94">
              <w:lastRenderedPageBreak/>
              <w:t>ostauricular area on the left</w:t>
            </w:r>
          </w:p>
          <w:p w14:paraId="7651C153" w14:textId="77777777" w:rsidR="008B10C1" w:rsidRPr="00811D94" w:rsidRDefault="008B10C1" w:rsidP="007B2E64">
            <w:r w:rsidRPr="00811D94">
              <w:t>side.</w:t>
            </w:r>
          </w:p>
        </w:tc>
        <w:tc>
          <w:tcPr>
            <w:tcW w:w="0" w:type="auto"/>
          </w:tcPr>
          <w:p w14:paraId="39728783" w14:textId="77777777" w:rsidR="008B10C1" w:rsidRPr="00811D94" w:rsidRDefault="008B10C1" w:rsidP="007B2E64">
            <w:r w:rsidRPr="00811D94">
              <w:lastRenderedPageBreak/>
              <w:t>2</w:t>
            </w:r>
            <w:r w:rsidRPr="00811D94">
              <w:lastRenderedPageBreak/>
              <w:t>4</w:t>
            </w:r>
          </w:p>
        </w:tc>
        <w:tc>
          <w:tcPr>
            <w:tcW w:w="0" w:type="auto"/>
          </w:tcPr>
          <w:p w14:paraId="79C577E4" w14:textId="77777777" w:rsidR="008B10C1" w:rsidRPr="00811D94" w:rsidRDefault="008B10C1" w:rsidP="007B2E64">
            <w:proofErr w:type="spellStart"/>
            <w:r w:rsidRPr="00811D94">
              <w:lastRenderedPageBreak/>
              <w:t>C</w:t>
            </w:r>
            <w:r w:rsidRPr="00811D94">
              <w:lastRenderedPageBreak/>
              <w:t>aHA</w:t>
            </w:r>
            <w:proofErr w:type="spellEnd"/>
            <w:r w:rsidRPr="00811D94">
              <w:t xml:space="preserve">, </w:t>
            </w:r>
            <w:proofErr w:type="spellStart"/>
            <w:r w:rsidRPr="00811D94">
              <w:t>Radiesse</w:t>
            </w:r>
            <w:proofErr w:type="spellEnd"/>
          </w:p>
        </w:tc>
        <w:tc>
          <w:tcPr>
            <w:tcW w:w="0" w:type="auto"/>
          </w:tcPr>
          <w:p w14:paraId="279554B9" w14:textId="77777777" w:rsidR="008B10C1" w:rsidRPr="00811D94" w:rsidRDefault="008B10C1" w:rsidP="007B2E64">
            <w:r w:rsidRPr="00811D94">
              <w:lastRenderedPageBreak/>
              <w:t>0.1mL</w:t>
            </w:r>
          </w:p>
        </w:tc>
        <w:tc>
          <w:tcPr>
            <w:tcW w:w="0" w:type="auto"/>
          </w:tcPr>
          <w:p w14:paraId="26E01074" w14:textId="77777777" w:rsidR="008B10C1" w:rsidRPr="00811D94" w:rsidRDefault="008B10C1" w:rsidP="007B2E64">
            <w:r w:rsidRPr="00811D94">
              <w:t>NS</w:t>
            </w:r>
          </w:p>
        </w:tc>
        <w:tc>
          <w:tcPr>
            <w:tcW w:w="0" w:type="auto"/>
          </w:tcPr>
          <w:p w14:paraId="7CE40469" w14:textId="77777777" w:rsidR="008B10C1" w:rsidRPr="00811D94" w:rsidRDefault="008B10C1" w:rsidP="007B2E64">
            <w:proofErr w:type="spellStart"/>
            <w:r w:rsidRPr="00811D94">
              <w:t>S</w:t>
            </w:r>
            <w:r w:rsidRPr="00811D94">
              <w:lastRenderedPageBreak/>
              <w:t>upraperiostal</w:t>
            </w:r>
            <w:proofErr w:type="spellEnd"/>
            <w:r w:rsidRPr="00811D94">
              <w:t xml:space="preserve"> administration</w:t>
            </w:r>
          </w:p>
        </w:tc>
        <w:tc>
          <w:tcPr>
            <w:tcW w:w="0" w:type="auto"/>
          </w:tcPr>
          <w:p w14:paraId="528A1AEB" w14:textId="77777777" w:rsidR="008B10C1" w:rsidRPr="00811D94" w:rsidRDefault="008B10C1" w:rsidP="007B2E64">
            <w:r w:rsidRPr="00811D94">
              <w:lastRenderedPageBreak/>
              <w:t>2</w:t>
            </w:r>
            <w:r w:rsidRPr="00811D94">
              <w:lastRenderedPageBreak/>
              <w:t>4</w:t>
            </w:r>
          </w:p>
        </w:tc>
        <w:tc>
          <w:tcPr>
            <w:tcW w:w="0" w:type="auto"/>
          </w:tcPr>
          <w:p w14:paraId="17377D12" w14:textId="77777777" w:rsidR="008B10C1" w:rsidRPr="00811D94" w:rsidRDefault="008B10C1" w:rsidP="007B2E64">
            <w:r w:rsidRPr="00811D94">
              <w:lastRenderedPageBreak/>
              <w:t>H</w:t>
            </w:r>
            <w:r w:rsidRPr="00811D94">
              <w:lastRenderedPageBreak/>
              <w:t>A gel</w:t>
            </w:r>
          </w:p>
        </w:tc>
        <w:tc>
          <w:tcPr>
            <w:tcW w:w="0" w:type="auto"/>
          </w:tcPr>
          <w:p w14:paraId="46C5CAE5" w14:textId="77777777" w:rsidR="008B10C1" w:rsidRPr="00811D94" w:rsidRDefault="008B10C1" w:rsidP="007B2E64">
            <w:r w:rsidRPr="00811D94">
              <w:lastRenderedPageBreak/>
              <w:t>0</w:t>
            </w:r>
            <w:r w:rsidRPr="00811D94">
              <w:lastRenderedPageBreak/>
              <w:t>.1mL</w:t>
            </w:r>
          </w:p>
        </w:tc>
        <w:tc>
          <w:tcPr>
            <w:tcW w:w="0" w:type="auto"/>
          </w:tcPr>
          <w:p w14:paraId="2D05853D" w14:textId="77777777" w:rsidR="008B10C1" w:rsidRPr="00811D94" w:rsidRDefault="008B10C1" w:rsidP="007B2E64">
            <w:r w:rsidRPr="00811D94">
              <w:lastRenderedPageBreak/>
              <w:t>N</w:t>
            </w:r>
            <w:r w:rsidRPr="00811D94">
              <w:lastRenderedPageBreak/>
              <w:t>S</w:t>
            </w:r>
          </w:p>
        </w:tc>
        <w:tc>
          <w:tcPr>
            <w:tcW w:w="0" w:type="auto"/>
          </w:tcPr>
          <w:p w14:paraId="47D54B07" w14:textId="77777777" w:rsidR="008B10C1" w:rsidRPr="00811D94" w:rsidRDefault="008B10C1" w:rsidP="007B2E64">
            <w:proofErr w:type="spellStart"/>
            <w:r w:rsidRPr="00811D94">
              <w:lastRenderedPageBreak/>
              <w:t>S</w:t>
            </w:r>
            <w:r w:rsidRPr="00811D94">
              <w:lastRenderedPageBreak/>
              <w:t>upraperiostal</w:t>
            </w:r>
            <w:proofErr w:type="spellEnd"/>
            <w:r w:rsidRPr="00811D94">
              <w:t xml:space="preserve"> administration</w:t>
            </w:r>
          </w:p>
        </w:tc>
      </w:tr>
      <w:tr w:rsidR="008B10C1" w:rsidRPr="00811D94" w14:paraId="22CC2886" w14:textId="77777777" w:rsidTr="007B2E64">
        <w:tc>
          <w:tcPr>
            <w:tcW w:w="0" w:type="auto"/>
          </w:tcPr>
          <w:p w14:paraId="540EA7AB" w14:textId="77777777" w:rsidR="008B10C1" w:rsidRPr="00811D94" w:rsidRDefault="008B10C1" w:rsidP="007B2E64">
            <w:proofErr w:type="spellStart"/>
            <w:r w:rsidRPr="00811D94">
              <w:lastRenderedPageBreak/>
              <w:t>Courderot-Masuyer</w:t>
            </w:r>
            <w:proofErr w:type="spellEnd"/>
            <w:r w:rsidRPr="00811D94">
              <w:t>, C, 2016</w:t>
            </w:r>
          </w:p>
        </w:tc>
        <w:tc>
          <w:tcPr>
            <w:tcW w:w="0" w:type="auto"/>
          </w:tcPr>
          <w:p w14:paraId="51432BDA" w14:textId="77777777" w:rsidR="008B10C1" w:rsidRPr="00811D94" w:rsidRDefault="008B10C1" w:rsidP="007B2E64">
            <w:r w:rsidRPr="00811D94">
              <w:t>Facelifts (operative</w:t>
            </w:r>
          </w:p>
          <w:p w14:paraId="18F63725" w14:textId="77777777" w:rsidR="008B10C1" w:rsidRPr="00811D94" w:rsidRDefault="008B10C1" w:rsidP="007B2E64">
            <w:r w:rsidRPr="00811D94">
              <w:t>waste)</w:t>
            </w:r>
          </w:p>
        </w:tc>
        <w:tc>
          <w:tcPr>
            <w:tcW w:w="0" w:type="auto"/>
          </w:tcPr>
          <w:p w14:paraId="38AE3DF7" w14:textId="77777777" w:rsidR="008B10C1" w:rsidRPr="00811D94" w:rsidRDefault="008B10C1" w:rsidP="007B2E64">
            <w:r w:rsidRPr="00811D94">
              <w:t>3</w:t>
            </w:r>
          </w:p>
        </w:tc>
        <w:tc>
          <w:tcPr>
            <w:tcW w:w="0" w:type="auto"/>
          </w:tcPr>
          <w:p w14:paraId="0F8BF710" w14:textId="77777777" w:rsidR="008B10C1" w:rsidRPr="00811D94" w:rsidRDefault="008B10C1" w:rsidP="007B2E64">
            <w:proofErr w:type="spellStart"/>
            <w:r w:rsidRPr="00811D94">
              <w:t>CaHA</w:t>
            </w:r>
            <w:proofErr w:type="spellEnd"/>
            <w:r w:rsidRPr="00811D94">
              <w:t xml:space="preserve">, </w:t>
            </w:r>
            <w:proofErr w:type="spellStart"/>
            <w:r w:rsidRPr="00811D94">
              <w:t>Radiesse</w:t>
            </w:r>
            <w:proofErr w:type="spellEnd"/>
          </w:p>
        </w:tc>
        <w:tc>
          <w:tcPr>
            <w:tcW w:w="0" w:type="auto"/>
          </w:tcPr>
          <w:p w14:paraId="0791DB7C" w14:textId="77777777" w:rsidR="008B10C1" w:rsidRPr="00811D94" w:rsidRDefault="008B10C1" w:rsidP="007B2E64">
            <w:r w:rsidRPr="00811D94">
              <w:t>3 mL</w:t>
            </w:r>
          </w:p>
        </w:tc>
        <w:tc>
          <w:tcPr>
            <w:tcW w:w="0" w:type="auto"/>
          </w:tcPr>
          <w:p w14:paraId="019DE025" w14:textId="77777777" w:rsidR="008B10C1" w:rsidRPr="00811D94" w:rsidRDefault="008B10C1" w:rsidP="007B2E64">
            <w:r w:rsidRPr="00811D94">
              <w:t>Dissolved in 27 mL of</w:t>
            </w:r>
          </w:p>
          <w:p w14:paraId="20AC927B" w14:textId="77777777" w:rsidR="008B10C1" w:rsidRPr="00811D94" w:rsidRDefault="008B10C1" w:rsidP="007B2E64">
            <w:proofErr w:type="spellStart"/>
            <w:r w:rsidRPr="00811D94">
              <w:t>DMEMc</w:t>
            </w:r>
            <w:proofErr w:type="spellEnd"/>
            <w:r w:rsidRPr="00811D94">
              <w:t>.</w:t>
            </w:r>
          </w:p>
        </w:tc>
        <w:tc>
          <w:tcPr>
            <w:tcW w:w="0" w:type="auto"/>
          </w:tcPr>
          <w:p w14:paraId="177C4484" w14:textId="77777777" w:rsidR="008B10C1" w:rsidRPr="00811D94" w:rsidRDefault="008B10C1" w:rsidP="007B2E64">
            <w:r w:rsidRPr="00811D94">
              <w:t>Syringe</w:t>
            </w:r>
          </w:p>
        </w:tc>
        <w:tc>
          <w:tcPr>
            <w:tcW w:w="0" w:type="auto"/>
          </w:tcPr>
          <w:p w14:paraId="155D340A" w14:textId="77777777" w:rsidR="008B10C1" w:rsidRPr="00811D94" w:rsidRDefault="008B10C1" w:rsidP="007B2E64">
            <w:r w:rsidRPr="00811D94">
              <w:t>3</w:t>
            </w:r>
          </w:p>
        </w:tc>
        <w:tc>
          <w:tcPr>
            <w:tcW w:w="0" w:type="auto"/>
          </w:tcPr>
          <w:p w14:paraId="33A228AE" w14:textId="77777777" w:rsidR="008B10C1" w:rsidRPr="00811D94" w:rsidRDefault="008B10C1" w:rsidP="007B2E64">
            <w:r w:rsidRPr="00811D94">
              <w:t>TGFb1</w:t>
            </w:r>
          </w:p>
        </w:tc>
        <w:tc>
          <w:tcPr>
            <w:tcW w:w="0" w:type="auto"/>
          </w:tcPr>
          <w:p w14:paraId="6EFF7084" w14:textId="77777777" w:rsidR="008B10C1" w:rsidRPr="00811D94" w:rsidRDefault="008B10C1" w:rsidP="007B2E64">
            <w:r w:rsidRPr="00811D94">
              <w:t>2.5 ng/mL</w:t>
            </w:r>
          </w:p>
        </w:tc>
        <w:tc>
          <w:tcPr>
            <w:tcW w:w="0" w:type="auto"/>
          </w:tcPr>
          <w:p w14:paraId="588C5D38" w14:textId="77777777" w:rsidR="008B10C1" w:rsidRPr="00811D94" w:rsidRDefault="008B10C1" w:rsidP="007B2E64">
            <w:r w:rsidRPr="00811D94">
              <w:t>NS</w:t>
            </w:r>
          </w:p>
        </w:tc>
        <w:tc>
          <w:tcPr>
            <w:tcW w:w="0" w:type="auto"/>
          </w:tcPr>
          <w:p w14:paraId="1BE106BC" w14:textId="77777777" w:rsidR="008B10C1" w:rsidRPr="00811D94" w:rsidRDefault="008B10C1" w:rsidP="007B2E64">
            <w:r w:rsidRPr="00811D94">
              <w:t>NS</w:t>
            </w:r>
          </w:p>
        </w:tc>
      </w:tr>
      <w:tr w:rsidR="00765905" w:rsidRPr="00811D94" w14:paraId="14614031" w14:textId="77777777" w:rsidTr="007B2E64">
        <w:tc>
          <w:tcPr>
            <w:tcW w:w="0" w:type="auto"/>
          </w:tcPr>
          <w:p w14:paraId="76E95B51" w14:textId="19C23BFB" w:rsidR="00765905" w:rsidRPr="00811D94" w:rsidRDefault="00765905" w:rsidP="00765905">
            <w:r w:rsidRPr="00811D94">
              <w:rPr>
                <w:rFonts w:ascii="Times New Roman" w:hAnsi="Times New Roman" w:cs="Times New Roman"/>
                <w:sz w:val="18"/>
                <w:szCs w:val="18"/>
              </w:rPr>
              <w:lastRenderedPageBreak/>
              <w:t>Figueredo, 2020</w:t>
            </w:r>
          </w:p>
        </w:tc>
        <w:tc>
          <w:tcPr>
            <w:tcW w:w="0" w:type="auto"/>
          </w:tcPr>
          <w:p w14:paraId="71611CAB" w14:textId="76D6BCC4" w:rsidR="00765905" w:rsidRPr="00811D94" w:rsidRDefault="00765905" w:rsidP="00765905">
            <w:r w:rsidRPr="00811D94">
              <w:rPr>
                <w:rFonts w:ascii="Times New Roman" w:hAnsi="Times New Roman" w:cs="Times New Roman"/>
                <w:sz w:val="18"/>
                <w:szCs w:val="18"/>
              </w:rPr>
              <w:t xml:space="preserve">Skin biopsies (3-mm punch) from the dorsum of the </w:t>
            </w:r>
            <w:r w:rsidRPr="00811D94">
              <w:rPr>
                <w:rFonts w:ascii="Times New Roman" w:hAnsi="Times New Roman" w:cs="Times New Roman"/>
                <w:sz w:val="18"/>
                <w:szCs w:val="18"/>
              </w:rPr>
              <w:lastRenderedPageBreak/>
              <w:t>hands</w:t>
            </w:r>
          </w:p>
        </w:tc>
        <w:tc>
          <w:tcPr>
            <w:tcW w:w="0" w:type="auto"/>
          </w:tcPr>
          <w:p w14:paraId="3595B433" w14:textId="2714B539" w:rsidR="00765905" w:rsidRPr="00811D94" w:rsidRDefault="00765905" w:rsidP="00765905">
            <w:r w:rsidRPr="00811D94">
              <w:rPr>
                <w:rFonts w:ascii="Times New Roman" w:hAnsi="Times New Roman" w:cs="Times New Roman"/>
                <w:sz w:val="18"/>
                <w:szCs w:val="18"/>
              </w:rPr>
              <w:lastRenderedPageBreak/>
              <w:t>13 (26 hands)</w:t>
            </w:r>
          </w:p>
        </w:tc>
        <w:tc>
          <w:tcPr>
            <w:tcW w:w="0" w:type="auto"/>
          </w:tcPr>
          <w:p w14:paraId="4B2EC78B" w14:textId="607915A9" w:rsidR="00765905" w:rsidRPr="00811D94" w:rsidRDefault="00765905" w:rsidP="00765905">
            <w:proofErr w:type="spellStart"/>
            <w:r w:rsidRPr="00811D94">
              <w:rPr>
                <w:rFonts w:ascii="Times New Roman" w:hAnsi="Times New Roman" w:cs="Times New Roman"/>
                <w:sz w:val="18"/>
                <w:szCs w:val="18"/>
              </w:rPr>
              <w:t>CaHA</w:t>
            </w:r>
            <w:proofErr w:type="spellEnd"/>
            <w:r w:rsidRPr="00811D94">
              <w:rPr>
                <w:rFonts w:ascii="Times New Roman" w:hAnsi="Times New Roman" w:cs="Times New Roman"/>
                <w:sz w:val="18"/>
                <w:szCs w:val="18"/>
              </w:rPr>
              <w:t xml:space="preserve">, </w:t>
            </w:r>
            <w:proofErr w:type="spellStart"/>
            <w:r w:rsidRPr="00811D94">
              <w:rPr>
                <w:rFonts w:ascii="Times New Roman" w:hAnsi="Times New Roman" w:cs="Times New Roman"/>
                <w:sz w:val="18"/>
                <w:szCs w:val="18"/>
              </w:rPr>
              <w:t>Radiesse</w:t>
            </w:r>
            <w:proofErr w:type="spellEnd"/>
          </w:p>
        </w:tc>
        <w:tc>
          <w:tcPr>
            <w:tcW w:w="0" w:type="auto"/>
          </w:tcPr>
          <w:p w14:paraId="5CA9F01E" w14:textId="2040D8F3" w:rsidR="00765905" w:rsidRPr="00811D94" w:rsidRDefault="00765905" w:rsidP="00765905">
            <w:r w:rsidRPr="00811D94">
              <w:rPr>
                <w:rFonts w:ascii="Times New Roman" w:hAnsi="Times New Roman" w:cs="Times New Roman"/>
                <w:sz w:val="18"/>
                <w:szCs w:val="18"/>
              </w:rPr>
              <w:t>3 mL</w:t>
            </w:r>
          </w:p>
        </w:tc>
        <w:tc>
          <w:tcPr>
            <w:tcW w:w="0" w:type="auto"/>
          </w:tcPr>
          <w:p w14:paraId="7E6D99D1" w14:textId="72CFB2F9" w:rsidR="00765905" w:rsidRPr="00811D94" w:rsidRDefault="00765905" w:rsidP="00765905">
            <w:r w:rsidRPr="00811D94">
              <w:rPr>
                <w:rFonts w:ascii="Times New Roman" w:hAnsi="Times New Roman" w:cs="Times New Roman"/>
                <w:sz w:val="18"/>
                <w:szCs w:val="18"/>
              </w:rPr>
              <w:t>NA</w:t>
            </w:r>
          </w:p>
        </w:tc>
        <w:tc>
          <w:tcPr>
            <w:tcW w:w="0" w:type="auto"/>
          </w:tcPr>
          <w:p w14:paraId="2511EC5A" w14:textId="77777777" w:rsidR="00765905" w:rsidRPr="00811D94" w:rsidRDefault="00765905" w:rsidP="00765905">
            <w:pPr>
              <w:rPr>
                <w:rFonts w:ascii="Times New Roman" w:hAnsi="Times New Roman" w:cs="Times New Roman"/>
                <w:sz w:val="18"/>
                <w:szCs w:val="18"/>
              </w:rPr>
            </w:pPr>
            <w:r w:rsidRPr="00811D94">
              <w:rPr>
                <w:rFonts w:ascii="Times New Roman" w:hAnsi="Times New Roman" w:cs="Times New Roman"/>
                <w:sz w:val="18"/>
                <w:szCs w:val="18"/>
              </w:rPr>
              <w:t xml:space="preserve">1- tenting technique: 27-G needle </w:t>
            </w:r>
            <w:r w:rsidRPr="00811D94">
              <w:rPr>
                <w:rFonts w:ascii="Times New Roman" w:hAnsi="Times New Roman" w:cs="Times New Roman"/>
                <w:sz w:val="18"/>
                <w:szCs w:val="18"/>
              </w:rPr>
              <w:br/>
              <w:t xml:space="preserve">2- SCT, superficial lamina </w:t>
            </w:r>
            <w:r w:rsidRPr="00811D94">
              <w:rPr>
                <w:rFonts w:ascii="Times New Roman" w:hAnsi="Times New Roman" w:cs="Times New Roman"/>
                <w:sz w:val="18"/>
                <w:szCs w:val="18"/>
              </w:rPr>
              <w:lastRenderedPageBreak/>
              <w:t>technique: 25-G cannula</w:t>
            </w:r>
          </w:p>
          <w:p w14:paraId="4DB2EED8" w14:textId="77777777" w:rsidR="00765905" w:rsidRPr="00811D94" w:rsidRDefault="00765905" w:rsidP="00765905"/>
        </w:tc>
        <w:tc>
          <w:tcPr>
            <w:tcW w:w="0" w:type="auto"/>
          </w:tcPr>
          <w:p w14:paraId="6481C17D" w14:textId="3BA4EFC5" w:rsidR="00765905" w:rsidRPr="00811D94" w:rsidRDefault="00765905" w:rsidP="00765905">
            <w:r w:rsidRPr="00811D94">
              <w:rPr>
                <w:rFonts w:ascii="Times New Roman" w:hAnsi="Times New Roman" w:cs="Times New Roman"/>
                <w:sz w:val="18"/>
                <w:szCs w:val="18"/>
              </w:rPr>
              <w:lastRenderedPageBreak/>
              <w:t>NA</w:t>
            </w:r>
          </w:p>
        </w:tc>
        <w:tc>
          <w:tcPr>
            <w:tcW w:w="0" w:type="auto"/>
          </w:tcPr>
          <w:p w14:paraId="60E8BD43" w14:textId="418F1F73" w:rsidR="00765905" w:rsidRPr="00811D94" w:rsidRDefault="00765905" w:rsidP="00765905">
            <w:r w:rsidRPr="00811D94">
              <w:rPr>
                <w:rFonts w:ascii="Times New Roman" w:hAnsi="Times New Roman" w:cs="Times New Roman"/>
                <w:sz w:val="18"/>
                <w:szCs w:val="18"/>
              </w:rPr>
              <w:t>NA</w:t>
            </w:r>
          </w:p>
        </w:tc>
        <w:tc>
          <w:tcPr>
            <w:tcW w:w="0" w:type="auto"/>
          </w:tcPr>
          <w:p w14:paraId="5BB19FE9" w14:textId="2AB6522D" w:rsidR="00765905" w:rsidRPr="00811D94" w:rsidRDefault="00765905" w:rsidP="00765905">
            <w:r w:rsidRPr="00811D94">
              <w:rPr>
                <w:rFonts w:ascii="Times New Roman" w:hAnsi="Times New Roman" w:cs="Times New Roman"/>
                <w:sz w:val="18"/>
                <w:szCs w:val="18"/>
              </w:rPr>
              <w:t>NA</w:t>
            </w:r>
          </w:p>
        </w:tc>
        <w:tc>
          <w:tcPr>
            <w:tcW w:w="0" w:type="auto"/>
          </w:tcPr>
          <w:p w14:paraId="48508F0D" w14:textId="2F7B4232" w:rsidR="00765905" w:rsidRPr="00811D94" w:rsidRDefault="00765905" w:rsidP="00765905">
            <w:r w:rsidRPr="00811D94">
              <w:rPr>
                <w:rFonts w:ascii="Times New Roman" w:hAnsi="Times New Roman" w:cs="Times New Roman"/>
                <w:sz w:val="18"/>
                <w:szCs w:val="18"/>
              </w:rPr>
              <w:t>NA</w:t>
            </w:r>
          </w:p>
        </w:tc>
        <w:tc>
          <w:tcPr>
            <w:tcW w:w="0" w:type="auto"/>
          </w:tcPr>
          <w:p w14:paraId="558CC4A8" w14:textId="26A73455" w:rsidR="00765905" w:rsidRPr="00811D94" w:rsidRDefault="00765905" w:rsidP="00765905">
            <w:r w:rsidRPr="00811D94">
              <w:rPr>
                <w:rFonts w:ascii="Times New Roman" w:hAnsi="Times New Roman" w:cs="Times New Roman"/>
                <w:sz w:val="18"/>
                <w:szCs w:val="18"/>
              </w:rPr>
              <w:t>NA</w:t>
            </w:r>
          </w:p>
        </w:tc>
      </w:tr>
      <w:tr w:rsidR="004D1F96" w:rsidRPr="00811D94" w14:paraId="72A2ACCD" w14:textId="77777777" w:rsidTr="007B2E64">
        <w:tc>
          <w:tcPr>
            <w:tcW w:w="0" w:type="auto"/>
          </w:tcPr>
          <w:p w14:paraId="1869C749" w14:textId="673BD473" w:rsidR="004D1F96" w:rsidRPr="00811D94" w:rsidRDefault="004D1F96" w:rsidP="004D1F96">
            <w:pPr>
              <w:rPr>
                <w:rFonts w:ascii="Times New Roman" w:hAnsi="Times New Roman" w:cs="Times New Roman"/>
                <w:sz w:val="18"/>
                <w:szCs w:val="18"/>
              </w:rPr>
            </w:pPr>
            <w:proofErr w:type="spellStart"/>
            <w:r w:rsidRPr="00811D94">
              <w:rPr>
                <w:rFonts w:ascii="Times New Roman" w:hAnsi="Times New Roman" w:cs="Times New Roman"/>
                <w:sz w:val="18"/>
                <w:szCs w:val="18"/>
              </w:rPr>
              <w:lastRenderedPageBreak/>
              <w:t>Rozelaar</w:t>
            </w:r>
            <w:proofErr w:type="spellEnd"/>
            <w:r w:rsidRPr="00811D94">
              <w:rPr>
                <w:rFonts w:ascii="Times New Roman" w:hAnsi="Times New Roman" w:cs="Times New Roman"/>
                <w:sz w:val="18"/>
                <w:szCs w:val="18"/>
              </w:rPr>
              <w:t xml:space="preserve"> L, 2014</w:t>
            </w:r>
          </w:p>
        </w:tc>
        <w:tc>
          <w:tcPr>
            <w:tcW w:w="0" w:type="auto"/>
          </w:tcPr>
          <w:p w14:paraId="2D0F0ADF" w14:textId="11286151"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One or more facial sites in a fa</w:t>
            </w:r>
            <w:r w:rsidRPr="00811D94">
              <w:rPr>
                <w:rFonts w:ascii="Times New Roman" w:hAnsi="Times New Roman" w:cs="Times New Roman"/>
                <w:sz w:val="18"/>
                <w:szCs w:val="18"/>
              </w:rPr>
              <w:lastRenderedPageBreak/>
              <w:t>n-like manner</w:t>
            </w:r>
          </w:p>
        </w:tc>
        <w:tc>
          <w:tcPr>
            <w:tcW w:w="0" w:type="auto"/>
          </w:tcPr>
          <w:p w14:paraId="3520CE33" w14:textId="4CE53896"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lastRenderedPageBreak/>
              <w:t>41</w:t>
            </w:r>
          </w:p>
        </w:tc>
        <w:tc>
          <w:tcPr>
            <w:tcW w:w="0" w:type="auto"/>
          </w:tcPr>
          <w:p w14:paraId="4693556A" w14:textId="4E408EB0" w:rsidR="004D1F96" w:rsidRPr="00811D94" w:rsidRDefault="004D1F96" w:rsidP="004D1F96">
            <w:pPr>
              <w:rPr>
                <w:rFonts w:ascii="Times New Roman" w:hAnsi="Times New Roman" w:cs="Times New Roman"/>
                <w:sz w:val="18"/>
                <w:szCs w:val="18"/>
              </w:rPr>
            </w:pPr>
            <w:proofErr w:type="spellStart"/>
            <w:r w:rsidRPr="00811D94">
              <w:rPr>
                <w:rFonts w:ascii="Times New Roman" w:hAnsi="Times New Roman" w:cs="Times New Roman"/>
                <w:sz w:val="18"/>
                <w:szCs w:val="18"/>
              </w:rPr>
              <w:t>CaHA</w:t>
            </w:r>
            <w:proofErr w:type="spellEnd"/>
            <w:r w:rsidRPr="00811D94">
              <w:rPr>
                <w:rFonts w:ascii="Times New Roman" w:hAnsi="Times New Roman" w:cs="Times New Roman"/>
                <w:sz w:val="18"/>
                <w:szCs w:val="18"/>
              </w:rPr>
              <w:t>, brand not specified</w:t>
            </w:r>
          </w:p>
        </w:tc>
        <w:tc>
          <w:tcPr>
            <w:tcW w:w="0" w:type="auto"/>
          </w:tcPr>
          <w:p w14:paraId="1D40AA03" w14:textId="0F7F45F8"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0.5 mL</w:t>
            </w:r>
          </w:p>
        </w:tc>
        <w:tc>
          <w:tcPr>
            <w:tcW w:w="0" w:type="auto"/>
          </w:tcPr>
          <w:p w14:paraId="1CD05AA4" w14:textId="77777777"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pretreatment with 0.5 mL of lidocaine 2% thoroughly</w:t>
            </w:r>
          </w:p>
          <w:p w14:paraId="54C6FB26" w14:textId="00321289"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mixed</w:t>
            </w:r>
          </w:p>
        </w:tc>
        <w:tc>
          <w:tcPr>
            <w:tcW w:w="0" w:type="auto"/>
          </w:tcPr>
          <w:p w14:paraId="709DB446" w14:textId="27907766"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27-gauge, 1.75-inch needle</w:t>
            </w:r>
          </w:p>
        </w:tc>
        <w:tc>
          <w:tcPr>
            <w:tcW w:w="0" w:type="auto"/>
          </w:tcPr>
          <w:p w14:paraId="6D19C89B" w14:textId="221AF31C"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41</w:t>
            </w:r>
          </w:p>
        </w:tc>
        <w:tc>
          <w:tcPr>
            <w:tcW w:w="0" w:type="auto"/>
          </w:tcPr>
          <w:p w14:paraId="1131C0CC" w14:textId="223EFD5D"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Poly-L-lactic acid (</w:t>
            </w:r>
          </w:p>
        </w:tc>
        <w:tc>
          <w:tcPr>
            <w:tcW w:w="0" w:type="auto"/>
          </w:tcPr>
          <w:p w14:paraId="3CBE0789" w14:textId="64DE8528"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NS</w:t>
            </w:r>
          </w:p>
        </w:tc>
        <w:tc>
          <w:tcPr>
            <w:tcW w:w="0" w:type="auto"/>
          </w:tcPr>
          <w:p w14:paraId="0CB45DEE" w14:textId="77777777"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5 mL of sterile H2O</w:t>
            </w:r>
            <w:r w:rsidRPr="00811D94">
              <w:rPr>
                <w:rFonts w:ascii="Times New Roman" w:hAnsi="Times New Roman" w:cs="Times New Roman"/>
                <w:sz w:val="18"/>
                <w:szCs w:val="18"/>
              </w:rPr>
              <w:lastRenderedPageBreak/>
              <w:t xml:space="preserve"> and 2 mL of</w:t>
            </w:r>
          </w:p>
          <w:p w14:paraId="6133D9CD" w14:textId="7E843671"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lidocaine 1%.</w:t>
            </w:r>
          </w:p>
        </w:tc>
        <w:tc>
          <w:tcPr>
            <w:tcW w:w="0" w:type="auto"/>
          </w:tcPr>
          <w:p w14:paraId="1D376ECF" w14:textId="3859AA32"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lastRenderedPageBreak/>
              <w:t>26-gauge, 1-inch needle</w:t>
            </w:r>
          </w:p>
        </w:tc>
      </w:tr>
    </w:tbl>
    <w:p w14:paraId="0B5837FC" w14:textId="38FDF281" w:rsidR="008B10C1" w:rsidRPr="00811D94" w:rsidRDefault="008B10C1" w:rsidP="008B10C1">
      <w:pPr>
        <w:rPr>
          <w:b/>
          <w:bCs/>
        </w:rPr>
      </w:pPr>
      <w:r w:rsidRPr="00811D94">
        <w:lastRenderedPageBreak/>
        <w:t>NS, not specified</w:t>
      </w:r>
      <w:r w:rsidRPr="00811D94">
        <w:br/>
        <w:t xml:space="preserve">*There were three other groups, injected with 200 </w:t>
      </w:r>
      <w:proofErr w:type="spellStart"/>
      <w:r w:rsidRPr="00811D94">
        <w:t>μl</w:t>
      </w:r>
      <w:proofErr w:type="spellEnd"/>
      <w:r w:rsidRPr="00811D94">
        <w:t xml:space="preserve"> of </w:t>
      </w:r>
      <w:proofErr w:type="spellStart"/>
      <w:r w:rsidRPr="00811D94">
        <w:t>HAc</w:t>
      </w:r>
      <w:proofErr w:type="spellEnd"/>
      <w:r w:rsidRPr="00811D94">
        <w:t xml:space="preserve"> (</w:t>
      </w:r>
      <w:proofErr w:type="spellStart"/>
      <w:r w:rsidRPr="00811D94">
        <w:t>Restylane</w:t>
      </w:r>
      <w:proofErr w:type="spellEnd"/>
      <w:r w:rsidRPr="00811D94">
        <w:t xml:space="preserve">, </w:t>
      </w:r>
      <w:proofErr w:type="spellStart"/>
      <w:r w:rsidRPr="00811D94">
        <w:t>Upp</w:t>
      </w:r>
      <w:proofErr w:type="spellEnd"/>
      <w:r w:rsidRPr="00811D94">
        <w:t xml:space="preserve">- </w:t>
      </w:r>
      <w:proofErr w:type="spellStart"/>
      <w:r w:rsidRPr="00811D94">
        <w:t>sala</w:t>
      </w:r>
      <w:proofErr w:type="spellEnd"/>
      <w:r w:rsidRPr="00811D94">
        <w:t xml:space="preserve">, Sweden), </w:t>
      </w:r>
      <w:proofErr w:type="spellStart"/>
      <w:r w:rsidRPr="00811D94">
        <w:t>HAc-nano-HAp</w:t>
      </w:r>
      <w:proofErr w:type="spellEnd"/>
      <w:r w:rsidRPr="00811D94">
        <w:t xml:space="preserve">, or </w:t>
      </w:r>
      <w:proofErr w:type="spellStart"/>
      <w:r w:rsidRPr="00811D94">
        <w:t>HAc</w:t>
      </w:r>
      <w:proofErr w:type="spellEnd"/>
      <w:r w:rsidRPr="00811D94">
        <w:t>-micro-</w:t>
      </w:r>
      <w:proofErr w:type="spellStart"/>
      <w:r w:rsidRPr="00811D94">
        <w:t>HAp</w:t>
      </w:r>
      <w:proofErr w:type="spellEnd"/>
    </w:p>
    <w:p w14:paraId="03947BC5" w14:textId="77777777" w:rsidR="008B10C1" w:rsidRPr="00811D94" w:rsidRDefault="008B10C1" w:rsidP="008B10C1">
      <w:pPr>
        <w:rPr>
          <w:b/>
          <w:bCs/>
        </w:rPr>
      </w:pPr>
    </w:p>
    <w:p w14:paraId="6E678BE2" w14:textId="77777777" w:rsidR="008B10C1" w:rsidRPr="00811D94" w:rsidRDefault="008B10C1" w:rsidP="008B10C1">
      <w:pPr>
        <w:rPr>
          <w:b/>
          <w:bCs/>
        </w:rPr>
      </w:pPr>
    </w:p>
    <w:p w14:paraId="3D835EF9" w14:textId="5540ABEA" w:rsidR="008B10C1" w:rsidRPr="00811D94" w:rsidRDefault="008B10C1" w:rsidP="008B10C1">
      <w:pPr>
        <w:rPr>
          <w:b/>
          <w:bCs/>
        </w:rPr>
      </w:pPr>
      <w:r w:rsidRPr="00811D94">
        <w:rPr>
          <w:b/>
          <w:bCs/>
        </w:rPr>
        <w:t xml:space="preserve">Appendix 5. </w:t>
      </w:r>
      <w:r w:rsidRPr="00811D94">
        <w:rPr>
          <w:bCs/>
        </w:rPr>
        <w:t>Outcomes, and statistical methods</w:t>
      </w:r>
      <w:r w:rsidRPr="00811D94">
        <w:rPr>
          <w:b/>
          <w:bCs/>
        </w:rPr>
        <w:t xml:space="preserve"> </w:t>
      </w:r>
    </w:p>
    <w:tbl>
      <w:tblPr>
        <w:tblStyle w:val="TableGrid"/>
        <w:tblpPr w:leftFromText="141" w:rightFromText="141" w:horzAnchor="margin" w:tblpY="939"/>
        <w:tblW w:w="0" w:type="auto"/>
        <w:tblLook w:val="04A0" w:firstRow="1" w:lastRow="0" w:firstColumn="1" w:lastColumn="0" w:noHBand="0" w:noVBand="1"/>
      </w:tblPr>
      <w:tblGrid>
        <w:gridCol w:w="642"/>
        <w:gridCol w:w="780"/>
        <w:gridCol w:w="11434"/>
        <w:gridCol w:w="599"/>
        <w:gridCol w:w="719"/>
      </w:tblGrid>
      <w:tr w:rsidR="008B10C1" w:rsidRPr="00811D94" w14:paraId="0274FDF4" w14:textId="77777777" w:rsidTr="007B2E64">
        <w:trPr>
          <w:tblHeader/>
        </w:trPr>
        <w:tc>
          <w:tcPr>
            <w:tcW w:w="0" w:type="auto"/>
          </w:tcPr>
          <w:p w14:paraId="73DF596F" w14:textId="77777777" w:rsidR="008B10C1" w:rsidRPr="00811D94" w:rsidRDefault="008B10C1" w:rsidP="007B2E64">
            <w:pPr>
              <w:rPr>
                <w:b/>
                <w:bCs/>
              </w:rPr>
            </w:pPr>
            <w:r w:rsidRPr="00811D94">
              <w:rPr>
                <w:b/>
                <w:bCs/>
              </w:rPr>
              <w:t xml:space="preserve">Author, year </w:t>
            </w:r>
          </w:p>
        </w:tc>
        <w:tc>
          <w:tcPr>
            <w:tcW w:w="0" w:type="auto"/>
          </w:tcPr>
          <w:p w14:paraId="5A76F581" w14:textId="77777777" w:rsidR="008B10C1" w:rsidRPr="00811D94" w:rsidRDefault="008B10C1" w:rsidP="007B2E64">
            <w:pPr>
              <w:rPr>
                <w:b/>
                <w:bCs/>
              </w:rPr>
            </w:pPr>
            <w:r w:rsidRPr="00811D94">
              <w:rPr>
                <w:b/>
                <w:bCs/>
              </w:rPr>
              <w:t>Outcome</w:t>
            </w:r>
          </w:p>
        </w:tc>
        <w:tc>
          <w:tcPr>
            <w:tcW w:w="0" w:type="auto"/>
          </w:tcPr>
          <w:p w14:paraId="20B52B35" w14:textId="77777777" w:rsidR="008B10C1" w:rsidRPr="00811D94" w:rsidRDefault="008B10C1" w:rsidP="007B2E64">
            <w:pPr>
              <w:rPr>
                <w:b/>
                <w:bCs/>
              </w:rPr>
            </w:pPr>
            <w:r w:rsidRPr="00811D94">
              <w:rPr>
                <w:b/>
                <w:bCs/>
              </w:rPr>
              <w:t>Method</w:t>
            </w:r>
          </w:p>
        </w:tc>
        <w:tc>
          <w:tcPr>
            <w:tcW w:w="0" w:type="auto"/>
          </w:tcPr>
          <w:p w14:paraId="614765D2" w14:textId="77777777" w:rsidR="008B10C1" w:rsidRPr="00811D94" w:rsidRDefault="008B10C1" w:rsidP="007B2E64">
            <w:pPr>
              <w:rPr>
                <w:b/>
                <w:bCs/>
              </w:rPr>
            </w:pPr>
            <w:r w:rsidRPr="00811D94">
              <w:rPr>
                <w:b/>
                <w:bCs/>
              </w:rPr>
              <w:t>Adjustment</w:t>
            </w:r>
          </w:p>
        </w:tc>
        <w:tc>
          <w:tcPr>
            <w:tcW w:w="0" w:type="auto"/>
          </w:tcPr>
          <w:p w14:paraId="0B1A13C4" w14:textId="77777777" w:rsidR="008B10C1" w:rsidRPr="00811D94" w:rsidRDefault="008B10C1" w:rsidP="007B2E64">
            <w:pPr>
              <w:rPr>
                <w:b/>
                <w:bCs/>
              </w:rPr>
            </w:pPr>
            <w:r w:rsidRPr="00811D94">
              <w:rPr>
                <w:b/>
                <w:bCs/>
              </w:rPr>
              <w:t>Measure of association, test</w:t>
            </w:r>
          </w:p>
        </w:tc>
      </w:tr>
      <w:tr w:rsidR="008B10C1" w:rsidRPr="00811D94" w14:paraId="2FA8A12A" w14:textId="77777777" w:rsidTr="007B2E64">
        <w:tc>
          <w:tcPr>
            <w:tcW w:w="0" w:type="auto"/>
            <w:vMerge w:val="restart"/>
          </w:tcPr>
          <w:p w14:paraId="5D3F3282" w14:textId="77777777" w:rsidR="008B10C1" w:rsidRPr="00811D94" w:rsidRDefault="008B10C1" w:rsidP="007B2E64">
            <w:proofErr w:type="spellStart"/>
            <w:r w:rsidRPr="00811D94">
              <w:t>Wollina</w:t>
            </w:r>
            <w:proofErr w:type="spellEnd"/>
            <w:r w:rsidRPr="00811D94">
              <w:t xml:space="preserve"> U, 2018</w:t>
            </w:r>
          </w:p>
        </w:tc>
        <w:tc>
          <w:tcPr>
            <w:tcW w:w="0" w:type="auto"/>
          </w:tcPr>
          <w:p w14:paraId="5C81A042" w14:textId="77777777" w:rsidR="008B10C1" w:rsidRPr="00811D94" w:rsidRDefault="008B10C1" w:rsidP="007B2E64">
            <w:r w:rsidRPr="00811D94">
              <w:t xml:space="preserve">Cell proliferation </w:t>
            </w:r>
          </w:p>
        </w:tc>
        <w:tc>
          <w:tcPr>
            <w:tcW w:w="0" w:type="auto"/>
          </w:tcPr>
          <w:p w14:paraId="73EDFE8E" w14:textId="77777777" w:rsidR="008B10C1" w:rsidRPr="00811D94" w:rsidRDefault="008B10C1" w:rsidP="007B2E64">
            <w:proofErr w:type="spellStart"/>
            <w:r w:rsidRPr="00811D94">
              <w:t>Luminometric</w:t>
            </w:r>
            <w:proofErr w:type="spellEnd"/>
            <w:r w:rsidRPr="00811D94">
              <w:t xml:space="preserve"> ad-</w:t>
            </w:r>
            <w:proofErr w:type="spellStart"/>
            <w:r w:rsidRPr="00811D94">
              <w:t>enosine</w:t>
            </w:r>
            <w:proofErr w:type="spellEnd"/>
            <w:r w:rsidRPr="00811D94">
              <w:t xml:space="preserve"> triphosphate (ATP), TP-</w:t>
            </w:r>
            <w:proofErr w:type="spellStart"/>
            <w:r w:rsidRPr="00811D94">
              <w:t>LiteTM</w:t>
            </w:r>
            <w:proofErr w:type="spellEnd"/>
            <w:r w:rsidRPr="00811D94">
              <w:t xml:space="preserve">-M Assays (PerkinElmer LAS (Germany) GmbH, </w:t>
            </w:r>
            <w:proofErr w:type="spellStart"/>
            <w:r w:rsidRPr="00811D94">
              <w:t>Rodgau</w:t>
            </w:r>
            <w:proofErr w:type="spellEnd"/>
            <w:r w:rsidRPr="00811D94">
              <w:t>, Germany).</w:t>
            </w:r>
          </w:p>
        </w:tc>
        <w:tc>
          <w:tcPr>
            <w:tcW w:w="0" w:type="auto"/>
            <w:vMerge w:val="restart"/>
          </w:tcPr>
          <w:p w14:paraId="0C4B9416" w14:textId="77777777" w:rsidR="008B10C1" w:rsidRPr="00811D94" w:rsidRDefault="008B10C1" w:rsidP="007B2E64">
            <w:r w:rsidRPr="00811D94">
              <w:t>No</w:t>
            </w:r>
          </w:p>
        </w:tc>
        <w:tc>
          <w:tcPr>
            <w:tcW w:w="0" w:type="auto"/>
            <w:vMerge w:val="restart"/>
          </w:tcPr>
          <w:p w14:paraId="4A7CC544" w14:textId="77777777" w:rsidR="008B10C1" w:rsidRPr="00811D94" w:rsidRDefault="008B10C1" w:rsidP="007B2E64">
            <w:proofErr w:type="spellStart"/>
            <w:r w:rsidRPr="00811D94">
              <w:t>mean±standard</w:t>
            </w:r>
            <w:proofErr w:type="spellEnd"/>
            <w:r w:rsidRPr="00811D94">
              <w:t xml:space="preserve"> deviation (SD), Students T-test</w:t>
            </w:r>
          </w:p>
        </w:tc>
      </w:tr>
      <w:tr w:rsidR="008B10C1" w:rsidRPr="00811D94" w14:paraId="50DC7E0A" w14:textId="77777777" w:rsidTr="007B2E64">
        <w:tc>
          <w:tcPr>
            <w:tcW w:w="0" w:type="auto"/>
            <w:vMerge/>
          </w:tcPr>
          <w:p w14:paraId="733B8B77" w14:textId="77777777" w:rsidR="008B10C1" w:rsidRPr="00811D94" w:rsidRDefault="008B10C1" w:rsidP="007B2E64"/>
        </w:tc>
        <w:tc>
          <w:tcPr>
            <w:tcW w:w="0" w:type="auto"/>
          </w:tcPr>
          <w:p w14:paraId="4E6251CF" w14:textId="77777777" w:rsidR="008B10C1" w:rsidRPr="00811D94" w:rsidRDefault="008B10C1" w:rsidP="007B2E64">
            <w:r w:rsidRPr="00811D94">
              <w:t xml:space="preserve">Cytotoxicity </w:t>
            </w:r>
          </w:p>
        </w:tc>
        <w:tc>
          <w:tcPr>
            <w:tcW w:w="0" w:type="auto"/>
          </w:tcPr>
          <w:p w14:paraId="2CE95C86" w14:textId="77777777" w:rsidR="008B10C1" w:rsidRPr="00811D94" w:rsidRDefault="008B10C1" w:rsidP="007B2E64">
            <w:r w:rsidRPr="00811D94">
              <w:t xml:space="preserve">Liberated lactate dehydrogenase (LDH), Calorimetric Cytotoxicity </w:t>
            </w:r>
          </w:p>
          <w:p w14:paraId="0F8F50DB" w14:textId="77777777" w:rsidR="008B10C1" w:rsidRPr="00811D94" w:rsidRDefault="008B10C1" w:rsidP="007B2E64">
            <w:r w:rsidRPr="00811D94">
              <w:t xml:space="preserve">Detection Kit (Roche </w:t>
            </w:r>
            <w:proofErr w:type="spellStart"/>
            <w:r w:rsidRPr="00811D94">
              <w:t>Diagnos</w:t>
            </w:r>
            <w:proofErr w:type="spellEnd"/>
            <w:r w:rsidRPr="00811D94">
              <w:t>-tics).</w:t>
            </w:r>
          </w:p>
        </w:tc>
        <w:tc>
          <w:tcPr>
            <w:tcW w:w="0" w:type="auto"/>
            <w:vMerge/>
          </w:tcPr>
          <w:p w14:paraId="081DA2AD" w14:textId="77777777" w:rsidR="008B10C1" w:rsidRPr="00811D94" w:rsidRDefault="008B10C1" w:rsidP="007B2E64"/>
        </w:tc>
        <w:tc>
          <w:tcPr>
            <w:tcW w:w="0" w:type="auto"/>
            <w:vMerge/>
          </w:tcPr>
          <w:p w14:paraId="73F67467" w14:textId="77777777" w:rsidR="008B10C1" w:rsidRPr="00811D94" w:rsidRDefault="008B10C1" w:rsidP="007B2E64"/>
        </w:tc>
      </w:tr>
      <w:tr w:rsidR="008B10C1" w:rsidRPr="00811D94" w14:paraId="353461D8" w14:textId="77777777" w:rsidTr="007B2E64">
        <w:tc>
          <w:tcPr>
            <w:tcW w:w="0" w:type="auto"/>
            <w:vMerge w:val="restart"/>
          </w:tcPr>
          <w:p w14:paraId="35DC31C1" w14:textId="77777777" w:rsidR="008B10C1" w:rsidRPr="00811D94" w:rsidRDefault="008B10C1" w:rsidP="007B2E64">
            <w:proofErr w:type="spellStart"/>
            <w:r w:rsidRPr="00811D94">
              <w:t>Yanatma</w:t>
            </w:r>
            <w:proofErr w:type="spellEnd"/>
            <w:r w:rsidRPr="00811D94">
              <w:t xml:space="preserve"> I, 2020</w:t>
            </w:r>
          </w:p>
        </w:tc>
        <w:tc>
          <w:tcPr>
            <w:tcW w:w="0" w:type="auto"/>
          </w:tcPr>
          <w:p w14:paraId="5B6D9712" w14:textId="77777777" w:rsidR="008B10C1" w:rsidRPr="00811D94" w:rsidRDefault="008B10C1" w:rsidP="007B2E64">
            <w:r w:rsidRPr="00811D94">
              <w:t>Total collagen Density</w:t>
            </w:r>
          </w:p>
        </w:tc>
        <w:tc>
          <w:tcPr>
            <w:tcW w:w="0" w:type="auto"/>
          </w:tcPr>
          <w:p w14:paraId="16498534" w14:textId="77777777" w:rsidR="008B10C1" w:rsidRPr="00811D94" w:rsidRDefault="008B10C1" w:rsidP="007B2E64">
            <w:r w:rsidRPr="00811D94">
              <w:t>Percent of collagen areas in all images of all groups were</w:t>
            </w:r>
          </w:p>
          <w:p w14:paraId="1D87D271" w14:textId="77777777" w:rsidR="008B10C1" w:rsidRPr="00811D94" w:rsidRDefault="008B10C1" w:rsidP="007B2E64">
            <w:r w:rsidRPr="00811D94">
              <w:t>calculated by using the ImageJ program (National Institutes of</w:t>
            </w:r>
          </w:p>
          <w:p w14:paraId="7EA0F584" w14:textId="77777777" w:rsidR="008B10C1" w:rsidRPr="00811D94" w:rsidRDefault="008B10C1" w:rsidP="007B2E64">
            <w:r w:rsidRPr="00811D94">
              <w:t>Health, Bethesda, Maryland).</w:t>
            </w:r>
          </w:p>
        </w:tc>
        <w:tc>
          <w:tcPr>
            <w:tcW w:w="0" w:type="auto"/>
            <w:vMerge w:val="restart"/>
          </w:tcPr>
          <w:p w14:paraId="7FF7B931" w14:textId="77777777" w:rsidR="008B10C1" w:rsidRPr="00811D94" w:rsidRDefault="008B10C1" w:rsidP="007B2E64">
            <w:r w:rsidRPr="00811D94">
              <w:t>No</w:t>
            </w:r>
          </w:p>
        </w:tc>
        <w:tc>
          <w:tcPr>
            <w:tcW w:w="0" w:type="auto"/>
            <w:vMerge w:val="restart"/>
          </w:tcPr>
          <w:p w14:paraId="5D8890E6" w14:textId="77777777" w:rsidR="008B10C1" w:rsidRPr="00811D94" w:rsidRDefault="008B10C1" w:rsidP="007B2E64">
            <w:r w:rsidRPr="00811D94">
              <w:t>Median, minimum, and maximum</w:t>
            </w:r>
          </w:p>
          <w:p w14:paraId="5B2BAA62" w14:textId="77777777" w:rsidR="008B10C1" w:rsidRPr="00811D94" w:rsidRDefault="008B10C1" w:rsidP="007B2E64">
            <w:r w:rsidRPr="00811D94">
              <w:t>values. Kruskal-Walli</w:t>
            </w:r>
            <w:r w:rsidRPr="00811D94">
              <w:lastRenderedPageBreak/>
              <w:t>s test and then Conover pairwise comparison method were used for independent group comparisons. The time-variance of the groups was exam</w:t>
            </w:r>
            <w:r w:rsidRPr="00811D94">
              <w:lastRenderedPageBreak/>
              <w:t>ined using the Wilcoxon test.</w:t>
            </w:r>
          </w:p>
        </w:tc>
      </w:tr>
      <w:tr w:rsidR="008B10C1" w:rsidRPr="00811D94" w14:paraId="05A75B49" w14:textId="77777777" w:rsidTr="007B2E64">
        <w:tc>
          <w:tcPr>
            <w:tcW w:w="0" w:type="auto"/>
            <w:vMerge/>
          </w:tcPr>
          <w:p w14:paraId="359A790E" w14:textId="77777777" w:rsidR="008B10C1" w:rsidRPr="00811D94" w:rsidRDefault="008B10C1" w:rsidP="007B2E64"/>
        </w:tc>
        <w:tc>
          <w:tcPr>
            <w:tcW w:w="0" w:type="auto"/>
          </w:tcPr>
          <w:p w14:paraId="0222E2E9" w14:textId="77777777" w:rsidR="008B10C1" w:rsidRPr="00811D94" w:rsidRDefault="008B10C1" w:rsidP="007B2E64">
            <w:r w:rsidRPr="00811D94">
              <w:t>Dermis thickness and cell count</w:t>
            </w:r>
          </w:p>
        </w:tc>
        <w:tc>
          <w:tcPr>
            <w:tcW w:w="0" w:type="auto"/>
          </w:tcPr>
          <w:p w14:paraId="0F67A970" w14:textId="77777777" w:rsidR="008B10C1" w:rsidRPr="00811D94" w:rsidRDefault="008B10C1" w:rsidP="007B2E64">
            <w:r w:rsidRPr="00811D94">
              <w:t>It was determined by calculating</w:t>
            </w:r>
          </w:p>
          <w:p w14:paraId="16DBE849" w14:textId="77777777" w:rsidR="008B10C1" w:rsidRPr="00811D94" w:rsidRDefault="008B10C1" w:rsidP="007B2E64">
            <w:r w:rsidRPr="00811D94">
              <w:t>the average thickness of at least three different points in</w:t>
            </w:r>
          </w:p>
          <w:p w14:paraId="0D6B04A6" w14:textId="77777777" w:rsidR="008B10C1" w:rsidRPr="00811D94" w:rsidRDefault="008B10C1" w:rsidP="007B2E64">
            <w:r w:rsidRPr="00811D94">
              <w:t>the cross-sections. The mean numbers of fibroblasts were</w:t>
            </w:r>
          </w:p>
          <w:p w14:paraId="5D9E1CC2" w14:textId="77777777" w:rsidR="008B10C1" w:rsidRPr="00811D94" w:rsidRDefault="008B10C1" w:rsidP="007B2E64">
            <w:r w:rsidRPr="00811D94">
              <w:t>found by counting 10 different areas at ×40 objective in each section.</w:t>
            </w:r>
          </w:p>
        </w:tc>
        <w:tc>
          <w:tcPr>
            <w:tcW w:w="0" w:type="auto"/>
            <w:vMerge/>
          </w:tcPr>
          <w:p w14:paraId="15C2311F" w14:textId="77777777" w:rsidR="008B10C1" w:rsidRPr="00811D94" w:rsidRDefault="008B10C1" w:rsidP="007B2E64"/>
        </w:tc>
        <w:tc>
          <w:tcPr>
            <w:tcW w:w="0" w:type="auto"/>
            <w:vMerge/>
          </w:tcPr>
          <w:p w14:paraId="55E3224A" w14:textId="77777777" w:rsidR="008B10C1" w:rsidRPr="00811D94" w:rsidRDefault="008B10C1" w:rsidP="007B2E64"/>
        </w:tc>
      </w:tr>
      <w:tr w:rsidR="008B10C1" w:rsidRPr="00811D94" w14:paraId="78505C1B" w14:textId="77777777" w:rsidTr="007B2E64">
        <w:tc>
          <w:tcPr>
            <w:tcW w:w="0" w:type="auto"/>
            <w:vMerge/>
          </w:tcPr>
          <w:p w14:paraId="0065B04D" w14:textId="77777777" w:rsidR="008B10C1" w:rsidRPr="00811D94" w:rsidRDefault="008B10C1" w:rsidP="007B2E64"/>
        </w:tc>
        <w:tc>
          <w:tcPr>
            <w:tcW w:w="0" w:type="auto"/>
          </w:tcPr>
          <w:p w14:paraId="582936F7" w14:textId="77777777" w:rsidR="008B10C1" w:rsidRPr="00811D94" w:rsidRDefault="008B10C1" w:rsidP="007B2E64">
            <w:r w:rsidRPr="00811D94">
              <w:t>Type 1 and 3 collagen immunoreactivity levels of fibroblasts</w:t>
            </w:r>
          </w:p>
        </w:tc>
        <w:tc>
          <w:tcPr>
            <w:tcW w:w="0" w:type="auto"/>
          </w:tcPr>
          <w:p w14:paraId="402E7607" w14:textId="77777777" w:rsidR="008B10C1" w:rsidRPr="00811D94" w:rsidRDefault="008B10C1" w:rsidP="007B2E64">
            <w:r w:rsidRPr="00811D94">
              <w:t>H-score (H-score = staining intensity × percentage of stained</w:t>
            </w:r>
          </w:p>
          <w:p w14:paraId="5172B9AB" w14:textId="77777777" w:rsidR="008B10C1" w:rsidRPr="00811D94" w:rsidRDefault="008B10C1" w:rsidP="007B2E64">
            <w:r w:rsidRPr="00811D94">
              <w:t>cells) based on the staining intensity (no staining = 0, weak</w:t>
            </w:r>
          </w:p>
          <w:p w14:paraId="3949A7C5" w14:textId="77777777" w:rsidR="008B10C1" w:rsidRPr="00811D94" w:rsidRDefault="008B10C1" w:rsidP="007B2E64">
            <w:r w:rsidRPr="00811D94">
              <w:t>staining = 1, medium intensity staining = 2, strong intense staining = 3)</w:t>
            </w:r>
          </w:p>
          <w:p w14:paraId="59B5F174" w14:textId="77777777" w:rsidR="008B10C1" w:rsidRPr="00811D94" w:rsidRDefault="008B10C1" w:rsidP="007B2E64">
            <w:r w:rsidRPr="00811D94">
              <w:t>and percentage of stained cells</w:t>
            </w:r>
          </w:p>
        </w:tc>
        <w:tc>
          <w:tcPr>
            <w:tcW w:w="0" w:type="auto"/>
            <w:vMerge/>
          </w:tcPr>
          <w:p w14:paraId="33FCD485" w14:textId="77777777" w:rsidR="008B10C1" w:rsidRPr="00811D94" w:rsidRDefault="008B10C1" w:rsidP="007B2E64"/>
        </w:tc>
        <w:tc>
          <w:tcPr>
            <w:tcW w:w="0" w:type="auto"/>
            <w:vMerge/>
          </w:tcPr>
          <w:p w14:paraId="0571C2F1" w14:textId="77777777" w:rsidR="008B10C1" w:rsidRPr="00811D94" w:rsidRDefault="008B10C1" w:rsidP="007B2E64"/>
        </w:tc>
      </w:tr>
      <w:tr w:rsidR="008B10C1" w:rsidRPr="00811D94" w14:paraId="78DF24BC" w14:textId="77777777" w:rsidTr="007B2E64">
        <w:tc>
          <w:tcPr>
            <w:tcW w:w="0" w:type="auto"/>
          </w:tcPr>
          <w:p w14:paraId="3DEA7FBB" w14:textId="77777777" w:rsidR="008B10C1" w:rsidRPr="00811D94" w:rsidRDefault="008B10C1" w:rsidP="007B2E64">
            <w:r w:rsidRPr="00811D94">
              <w:lastRenderedPageBreak/>
              <w:t>Gonzalez N, 2019</w:t>
            </w:r>
          </w:p>
        </w:tc>
        <w:tc>
          <w:tcPr>
            <w:tcW w:w="0" w:type="auto"/>
          </w:tcPr>
          <w:p w14:paraId="6832EF97" w14:textId="77777777" w:rsidR="008B10C1" w:rsidRPr="00811D94" w:rsidRDefault="008B10C1" w:rsidP="007B2E64">
            <w:r w:rsidRPr="00811D94">
              <w:t>Elastic fibers, Elastin, Proteoglycan</w:t>
            </w:r>
          </w:p>
        </w:tc>
        <w:tc>
          <w:tcPr>
            <w:tcW w:w="0" w:type="auto"/>
          </w:tcPr>
          <w:p w14:paraId="051E58B6" w14:textId="77777777" w:rsidR="008B10C1" w:rsidRPr="00811D94" w:rsidRDefault="008B10C1" w:rsidP="007B2E64">
            <w:r w:rsidRPr="00811D94">
              <w:t>Detection of elastin by immunohistochemistry (IHC)</w:t>
            </w:r>
          </w:p>
          <w:p w14:paraId="783E0452" w14:textId="77777777" w:rsidR="008B10C1" w:rsidRPr="00811D94" w:rsidRDefault="008B10C1" w:rsidP="007B2E64">
            <w:r w:rsidRPr="00811D94">
              <w:t>was performed using a rabbit polyclonal antibody directed against elastin samples pooled from pig, human, dog, rat, chicken, and cow (Abcam, ab21610). The other 2 sections were stained with</w:t>
            </w:r>
          </w:p>
          <w:p w14:paraId="7E38C58E" w14:textId="77777777" w:rsidR="008B10C1" w:rsidRPr="00811D94" w:rsidRDefault="008B10C1" w:rsidP="007B2E64">
            <w:proofErr w:type="spellStart"/>
            <w:r w:rsidRPr="00811D94">
              <w:t>alcian</w:t>
            </w:r>
            <w:proofErr w:type="spellEnd"/>
            <w:r w:rsidRPr="00811D94">
              <w:t xml:space="preserve"> blue pH 2.5. All stained slides were then</w:t>
            </w:r>
          </w:p>
          <w:p w14:paraId="62FFDDE2" w14:textId="77777777" w:rsidR="008B10C1" w:rsidRPr="00811D94" w:rsidRDefault="008B10C1" w:rsidP="007B2E64">
            <w:r w:rsidRPr="00811D94">
              <w:t>scanned at 20· magnification (</w:t>
            </w:r>
            <w:proofErr w:type="spellStart"/>
            <w:r w:rsidRPr="00811D94">
              <w:t>Aperio</w:t>
            </w:r>
            <w:proofErr w:type="spellEnd"/>
            <w:r w:rsidRPr="00811D94">
              <w:t xml:space="preserve"> </w:t>
            </w:r>
            <w:proofErr w:type="spellStart"/>
            <w:r w:rsidRPr="00811D94">
              <w:t>ScanScope</w:t>
            </w:r>
            <w:proofErr w:type="spellEnd"/>
            <w:r w:rsidRPr="00811D94">
              <w:t xml:space="preserve"> XT, Thornwood, NY). The stained slides and copies of the digital images were sent for pathology and image analysis. The image analysis was performed as follows: between 3 and 4 images were photographed of</w:t>
            </w:r>
          </w:p>
          <w:p w14:paraId="0CF00657" w14:textId="77777777" w:rsidR="008B10C1" w:rsidRPr="00811D94" w:rsidRDefault="008B10C1" w:rsidP="007B2E64">
            <w:r w:rsidRPr="00811D94">
              <w:t>each biopsy with a 2 light microscope using a 20·</w:t>
            </w:r>
          </w:p>
          <w:p w14:paraId="6F2FE5E9" w14:textId="77777777" w:rsidR="008B10C1" w:rsidRPr="00811D94" w:rsidRDefault="008B10C1" w:rsidP="007B2E64">
            <w:r w:rsidRPr="00811D94">
              <w:t xml:space="preserve">objective (Zeiss </w:t>
            </w:r>
            <w:proofErr w:type="spellStart"/>
            <w:r w:rsidRPr="00811D94">
              <w:t>Axioplan</w:t>
            </w:r>
            <w:proofErr w:type="spellEnd"/>
            <w:r w:rsidRPr="00811D94">
              <w:t>, Thornwood, NY).</w:t>
            </w:r>
          </w:p>
          <w:p w14:paraId="1B93FF3A" w14:textId="77777777" w:rsidR="008B10C1" w:rsidRPr="00811D94" w:rsidRDefault="008B10C1" w:rsidP="007B2E64">
            <w:r w:rsidRPr="00811D94">
              <w:t>Computer-assisted image analysis was accomplished</w:t>
            </w:r>
          </w:p>
          <w:p w14:paraId="17B316FC" w14:textId="77777777" w:rsidR="008B10C1" w:rsidRPr="00811D94" w:rsidRDefault="008B10C1" w:rsidP="007B2E64">
            <w:r w:rsidRPr="00811D94">
              <w:t xml:space="preserve">using the customized software (Zeiss </w:t>
            </w:r>
            <w:proofErr w:type="spellStart"/>
            <w:r w:rsidRPr="00811D94">
              <w:t>AxioVision</w:t>
            </w:r>
            <w:proofErr w:type="spellEnd"/>
            <w:r w:rsidRPr="00811D94">
              <w:t>,</w:t>
            </w:r>
          </w:p>
          <w:p w14:paraId="4C857CE4" w14:textId="77777777" w:rsidR="008B10C1" w:rsidRPr="00811D94" w:rsidRDefault="008B10C1" w:rsidP="007B2E64">
            <w:r w:rsidRPr="00811D94">
              <w:t>Thornwood, NY) that enables the user to select a specific color (e.g., brown for elastin, royal blue for</w:t>
            </w:r>
          </w:p>
          <w:p w14:paraId="38150B46" w14:textId="77777777" w:rsidR="008B10C1" w:rsidRPr="00811D94" w:rsidRDefault="008B10C1" w:rsidP="007B2E64">
            <w:proofErr w:type="spellStart"/>
            <w:r w:rsidRPr="00811D94">
              <w:t>Alcian</w:t>
            </w:r>
            <w:proofErr w:type="spellEnd"/>
            <w:r w:rsidRPr="00811D94">
              <w:t xml:space="preserve"> blue). A range for the color intensity of a given stain (e.g., light to dark brown for elastin) is set through a histogram, and this setting was not changed during the entire analysis. The </w:t>
            </w:r>
            <w:proofErr w:type="gramStart"/>
            <w:r w:rsidRPr="00811D94">
              <w:t>software  calculates</w:t>
            </w:r>
            <w:proofErr w:type="gramEnd"/>
            <w:r w:rsidRPr="00811D94">
              <w:t xml:space="preserve"> the area of the color in pixels and the total area of the dermis. Dividing the total area into the area occupied by the color is the percentage of the</w:t>
            </w:r>
          </w:p>
          <w:p w14:paraId="1A5E4B1B" w14:textId="77777777" w:rsidR="008B10C1" w:rsidRPr="00811D94" w:rsidRDefault="008B10C1" w:rsidP="007B2E64">
            <w:r w:rsidRPr="00811D94">
              <w:t>stained component.</w:t>
            </w:r>
          </w:p>
        </w:tc>
        <w:tc>
          <w:tcPr>
            <w:tcW w:w="0" w:type="auto"/>
          </w:tcPr>
          <w:p w14:paraId="2E741A02" w14:textId="77777777" w:rsidR="008B10C1" w:rsidRPr="00811D94" w:rsidRDefault="008B10C1" w:rsidP="007B2E64">
            <w:r w:rsidRPr="00811D94">
              <w:t>No</w:t>
            </w:r>
          </w:p>
        </w:tc>
        <w:tc>
          <w:tcPr>
            <w:tcW w:w="0" w:type="auto"/>
          </w:tcPr>
          <w:p w14:paraId="37169857" w14:textId="77777777" w:rsidR="008B10C1" w:rsidRPr="00811D94" w:rsidRDefault="008B10C1" w:rsidP="007B2E64">
            <w:r w:rsidRPr="00811D94">
              <w:t>Mean percent change, Students T-test</w:t>
            </w:r>
          </w:p>
        </w:tc>
      </w:tr>
      <w:tr w:rsidR="008B10C1" w:rsidRPr="00811D94" w14:paraId="711BF6DD" w14:textId="77777777" w:rsidTr="007B2E64">
        <w:tc>
          <w:tcPr>
            <w:tcW w:w="0" w:type="auto"/>
          </w:tcPr>
          <w:p w14:paraId="2391260D" w14:textId="77777777" w:rsidR="008B10C1" w:rsidRPr="00811D94" w:rsidRDefault="008B10C1" w:rsidP="007B2E64">
            <w:r w:rsidRPr="00811D94">
              <w:t>Hwang Y, 2021</w:t>
            </w:r>
          </w:p>
        </w:tc>
        <w:tc>
          <w:tcPr>
            <w:tcW w:w="0" w:type="auto"/>
          </w:tcPr>
          <w:p w14:paraId="126D8DFA" w14:textId="77777777" w:rsidR="008B10C1" w:rsidRPr="00811D94" w:rsidRDefault="008B10C1" w:rsidP="007B2E64">
            <w:r w:rsidRPr="00811D94">
              <w:t>Cell proliferation,</w:t>
            </w:r>
          </w:p>
          <w:p w14:paraId="0FEC6DB7" w14:textId="77777777" w:rsidR="008B10C1" w:rsidRPr="00811D94" w:rsidRDefault="008B10C1" w:rsidP="007B2E64">
            <w:r w:rsidRPr="00811D94">
              <w:t>Wrinkle effect (</w:t>
            </w:r>
            <w:proofErr w:type="spellStart"/>
            <w:r w:rsidRPr="00811D94">
              <w:t>collagenesis</w:t>
            </w:r>
            <w:proofErr w:type="spellEnd"/>
            <w:r w:rsidRPr="00811D94">
              <w:t>)</w:t>
            </w:r>
          </w:p>
        </w:tc>
        <w:tc>
          <w:tcPr>
            <w:tcW w:w="0" w:type="auto"/>
          </w:tcPr>
          <w:p w14:paraId="7C39BA4D" w14:textId="77777777" w:rsidR="008B10C1" w:rsidRPr="00811D94" w:rsidRDefault="008B10C1" w:rsidP="007B2E64">
            <w:r w:rsidRPr="00811D94">
              <w:t xml:space="preserve">The cell </w:t>
            </w:r>
            <w:proofErr w:type="gramStart"/>
            <w:r w:rsidRPr="00811D94">
              <w:t>proliferation of the composite hydrogels were</w:t>
            </w:r>
            <w:proofErr w:type="gramEnd"/>
            <w:r w:rsidRPr="00811D94">
              <w:t xml:space="preserve"> measured using CCK-8 assay.</w:t>
            </w:r>
          </w:p>
          <w:p w14:paraId="4DAD1E59" w14:textId="77777777" w:rsidR="008B10C1" w:rsidRPr="00811D94" w:rsidRDefault="008B10C1" w:rsidP="007B2E64">
            <w:r w:rsidRPr="00811D94">
              <w:t>To quantify the amount of collagen production in the</w:t>
            </w:r>
          </w:p>
          <w:p w14:paraId="05721846" w14:textId="77777777" w:rsidR="008B10C1" w:rsidRPr="00811D94" w:rsidRDefault="008B10C1" w:rsidP="007B2E64">
            <w:proofErr w:type="gramStart"/>
            <w:r w:rsidRPr="00811D94">
              <w:t>skin</w:t>
            </w:r>
            <w:proofErr w:type="gramEnd"/>
            <w:r w:rsidRPr="00811D94">
              <w:t>, the skin samples containing the injection sites were collected  and a hydroxyproline assay was conducted [32]. The skin biopsies around the injection site (1 mm2) were obtained at each time point (1, 4, and 8 weeks). Next, 6 N HCl was applied to the skin biopsy in polypropylene cryogenic vials (Corning</w:t>
            </w:r>
            <w:r w:rsidRPr="00811D94">
              <w:separator/>
            </w:r>
            <w:r w:rsidRPr="00811D94">
              <w:t>, NY, USA) and incubated</w:t>
            </w:r>
          </w:p>
          <w:p w14:paraId="0519E40A" w14:textId="77777777" w:rsidR="008B10C1" w:rsidRPr="00811D94" w:rsidRDefault="008B10C1" w:rsidP="007B2E64">
            <w:r w:rsidRPr="00811D94">
              <w:t xml:space="preserve">at 80 </w:t>
            </w:r>
            <w:r w:rsidRPr="00811D94">
              <w:continuationSeparator/>
            </w:r>
            <w:r w:rsidRPr="00811D94">
              <w:t xml:space="preserve">C for 1 day to hydrolyze the skin. Then, the samples were neutralized at 80 </w:t>
            </w:r>
            <w:r w:rsidRPr="00811D94">
              <w:continuationSeparator/>
            </w:r>
            <w:r w:rsidRPr="00811D94">
              <w:t>C in a vacuum oven with NaOH till they were dried, and then the amount of hydroxyproline was analyzed at 550 nm with Ehrlich’s reagent</w:t>
            </w:r>
          </w:p>
        </w:tc>
        <w:tc>
          <w:tcPr>
            <w:tcW w:w="0" w:type="auto"/>
          </w:tcPr>
          <w:p w14:paraId="4D4E065C" w14:textId="77777777" w:rsidR="008B10C1" w:rsidRPr="00811D94" w:rsidRDefault="008B10C1" w:rsidP="007B2E64">
            <w:r w:rsidRPr="00811D94">
              <w:t>No</w:t>
            </w:r>
          </w:p>
        </w:tc>
        <w:tc>
          <w:tcPr>
            <w:tcW w:w="0" w:type="auto"/>
          </w:tcPr>
          <w:p w14:paraId="4556D023" w14:textId="77777777" w:rsidR="008B10C1" w:rsidRPr="00811D94" w:rsidRDefault="008B10C1" w:rsidP="007B2E64">
            <w:r w:rsidRPr="00811D94">
              <w:t xml:space="preserve">All analyses in this study were conducted at least four </w:t>
            </w:r>
            <w:r w:rsidRPr="00811D94">
              <w:lastRenderedPageBreak/>
              <w:t>times. A</w:t>
            </w:r>
          </w:p>
          <w:p w14:paraId="2E7BAAF4" w14:textId="77777777" w:rsidR="008B10C1" w:rsidRPr="00811D94" w:rsidRDefault="008B10C1" w:rsidP="007B2E64">
            <w:r w:rsidRPr="00811D94">
              <w:t>Student’s t-test and analysis of variance (ANOVA) were used for</w:t>
            </w:r>
          </w:p>
          <w:p w14:paraId="595A1D1E" w14:textId="77777777" w:rsidR="008B10C1" w:rsidRPr="00811D94" w:rsidRDefault="008B10C1" w:rsidP="007B2E64">
            <w:r w:rsidRPr="00811D94">
              <w:t>statistical analysis</w:t>
            </w:r>
          </w:p>
        </w:tc>
      </w:tr>
      <w:tr w:rsidR="008B10C1" w:rsidRPr="00811D94" w14:paraId="4B155746" w14:textId="77777777" w:rsidTr="007B2E64">
        <w:tc>
          <w:tcPr>
            <w:tcW w:w="0" w:type="auto"/>
          </w:tcPr>
          <w:p w14:paraId="58DA7CDC" w14:textId="77777777" w:rsidR="008B10C1" w:rsidRPr="00811D94" w:rsidRDefault="008B10C1" w:rsidP="007B2E64">
            <w:r w:rsidRPr="00811D94">
              <w:lastRenderedPageBreak/>
              <w:t>Fan Y, 2019</w:t>
            </w:r>
          </w:p>
        </w:tc>
        <w:tc>
          <w:tcPr>
            <w:tcW w:w="0" w:type="auto"/>
          </w:tcPr>
          <w:p w14:paraId="50F4F86F" w14:textId="77777777" w:rsidR="008B10C1" w:rsidRPr="00811D94" w:rsidRDefault="008B10C1" w:rsidP="007B2E64">
            <w:r w:rsidRPr="00811D94">
              <w:t xml:space="preserve">Gene and protein expression </w:t>
            </w:r>
          </w:p>
        </w:tc>
        <w:tc>
          <w:tcPr>
            <w:tcW w:w="0" w:type="auto"/>
          </w:tcPr>
          <w:p w14:paraId="60EBA578" w14:textId="77777777" w:rsidR="008B10C1" w:rsidRPr="00811D94" w:rsidRDefault="008B10C1" w:rsidP="008B10C1">
            <w:pPr>
              <w:pStyle w:val="ListParagraph"/>
              <w:numPr>
                <w:ilvl w:val="0"/>
                <w:numId w:val="1"/>
              </w:numPr>
            </w:pPr>
            <w:r w:rsidRPr="00811D94">
              <w:t xml:space="preserve">Real-time PCR was performed in an ABI 7500 (Applied Biosystems, Inc., Foster City, CA, USA) with SYBR Premix Ex </w:t>
            </w:r>
            <w:proofErr w:type="spellStart"/>
            <w:r w:rsidRPr="00811D94">
              <w:t>Taq</w:t>
            </w:r>
            <w:proofErr w:type="spellEnd"/>
            <w:r w:rsidRPr="00811D94">
              <w:t xml:space="preserve"> TM (</w:t>
            </w:r>
            <w:proofErr w:type="spellStart"/>
            <w:r w:rsidRPr="00811D94">
              <w:t>TaKaRa</w:t>
            </w:r>
            <w:proofErr w:type="spellEnd"/>
            <w:r w:rsidRPr="00811D94">
              <w:t>, Otsu, Japan) as follows: 15 min at 95 °C, followed by 40 cycles of 10 s at 95 °C, 15 s at 60 °C, and 30 s at 72 °C. The average threshold cycle for each gene was determined from triplicate reactions</w:t>
            </w:r>
          </w:p>
          <w:p w14:paraId="4B37E30E" w14:textId="77777777" w:rsidR="008B10C1" w:rsidRPr="00811D94" w:rsidRDefault="008B10C1" w:rsidP="008B10C1">
            <w:pPr>
              <w:pStyle w:val="ListParagraph"/>
              <w:numPr>
                <w:ilvl w:val="0"/>
                <w:numId w:val="1"/>
              </w:numPr>
            </w:pPr>
            <w:r w:rsidRPr="00811D94">
              <w:t>Western blot analysis</w:t>
            </w:r>
          </w:p>
          <w:p w14:paraId="3A0E7098" w14:textId="77777777" w:rsidR="008B10C1" w:rsidRPr="00811D94" w:rsidRDefault="008B10C1" w:rsidP="008B10C1">
            <w:pPr>
              <w:pStyle w:val="ListParagraph"/>
              <w:numPr>
                <w:ilvl w:val="0"/>
                <w:numId w:val="1"/>
              </w:numPr>
            </w:pPr>
            <w:r w:rsidRPr="00811D94">
              <w:t xml:space="preserve">Histological analysis:  The sections were stained with </w:t>
            </w:r>
            <w:proofErr w:type="spellStart"/>
            <w:r w:rsidRPr="00811D94">
              <w:t>Verhoeff</w:t>
            </w:r>
            <w:proofErr w:type="spellEnd"/>
            <w:r w:rsidRPr="00811D94">
              <w:t xml:space="preserve">–Van </w:t>
            </w:r>
            <w:proofErr w:type="spellStart"/>
            <w:r w:rsidRPr="00811D94">
              <w:t>Gieson</w:t>
            </w:r>
            <w:proofErr w:type="spellEnd"/>
            <w:r w:rsidRPr="00811D94">
              <w:t xml:space="preserve"> to visualize the pro- duction of elastin. Representative images were analyzed using image analysis software (ImageJ; National Institutes of Health, Bethesda, MD, USA) (Leica </w:t>
            </w:r>
            <w:proofErr w:type="spellStart"/>
            <w:r w:rsidRPr="00811D94">
              <w:t>QWin</w:t>
            </w:r>
            <w:proofErr w:type="spellEnd"/>
            <w:r w:rsidRPr="00811D94">
              <w:t xml:space="preserve"> V3; Leica </w:t>
            </w:r>
            <w:proofErr w:type="spellStart"/>
            <w:r w:rsidRPr="00811D94">
              <w:t>Mi</w:t>
            </w:r>
            <w:proofErr w:type="spellEnd"/>
            <w:r w:rsidRPr="00811D94">
              <w:t xml:space="preserve">- </w:t>
            </w:r>
            <w:proofErr w:type="spellStart"/>
            <w:r w:rsidRPr="00811D94">
              <w:t>crosystems</w:t>
            </w:r>
            <w:proofErr w:type="spellEnd"/>
            <w:r w:rsidRPr="00811D94">
              <w:t xml:space="preserve"> Cambridge, England, UK).</w:t>
            </w:r>
          </w:p>
        </w:tc>
        <w:tc>
          <w:tcPr>
            <w:tcW w:w="0" w:type="auto"/>
          </w:tcPr>
          <w:p w14:paraId="57024F42" w14:textId="77777777" w:rsidR="008B10C1" w:rsidRPr="00811D94" w:rsidRDefault="008B10C1" w:rsidP="007B2E64">
            <w:r w:rsidRPr="00811D94">
              <w:t>No</w:t>
            </w:r>
          </w:p>
        </w:tc>
        <w:tc>
          <w:tcPr>
            <w:tcW w:w="0" w:type="auto"/>
          </w:tcPr>
          <w:p w14:paraId="0EA7813A" w14:textId="77777777" w:rsidR="008B10C1" w:rsidRPr="00811D94" w:rsidRDefault="008B10C1" w:rsidP="007B2E64">
            <w:r w:rsidRPr="00811D94">
              <w:t>Kruskal–Wallis test, with IBM SPSS software version 20.0 (Arm</w:t>
            </w:r>
            <w:r w:rsidRPr="00811D94">
              <w:lastRenderedPageBreak/>
              <w:t>onk, NY, USA). Step-up Mann–Whitney tests were performed with a multiple com- parison adjustment</w:t>
            </w:r>
          </w:p>
        </w:tc>
      </w:tr>
      <w:tr w:rsidR="008B10C1" w:rsidRPr="00811D94" w14:paraId="4BAAA597" w14:textId="77777777" w:rsidTr="007B2E64">
        <w:tc>
          <w:tcPr>
            <w:tcW w:w="0" w:type="auto"/>
          </w:tcPr>
          <w:p w14:paraId="0CC20408" w14:textId="77777777" w:rsidR="008B10C1" w:rsidRPr="00811D94" w:rsidRDefault="008B10C1" w:rsidP="007B2E64">
            <w:proofErr w:type="spellStart"/>
            <w:r w:rsidRPr="00811D94">
              <w:lastRenderedPageBreak/>
              <w:t>Rovatti</w:t>
            </w:r>
            <w:proofErr w:type="spellEnd"/>
            <w:r w:rsidRPr="00811D94">
              <w:t xml:space="preserve"> PP, 2020</w:t>
            </w:r>
          </w:p>
        </w:tc>
        <w:tc>
          <w:tcPr>
            <w:tcW w:w="0" w:type="auto"/>
          </w:tcPr>
          <w:p w14:paraId="0A215417" w14:textId="77777777" w:rsidR="008B10C1" w:rsidRPr="00811D94" w:rsidRDefault="008B10C1" w:rsidP="007B2E64">
            <w:r w:rsidRPr="00811D94">
              <w:t>Collagen morphology and Vessels density</w:t>
            </w:r>
          </w:p>
        </w:tc>
        <w:tc>
          <w:tcPr>
            <w:tcW w:w="0" w:type="auto"/>
          </w:tcPr>
          <w:p w14:paraId="3BA3BE23" w14:textId="2B8576FF" w:rsidR="008B10C1" w:rsidRPr="00811D94" w:rsidRDefault="008B10C1" w:rsidP="007B2E64">
            <w:r w:rsidRPr="00811D94">
              <w:t xml:space="preserve">Reflectance confocal microscopy (RCM) and </w:t>
            </w:r>
            <w:r w:rsidR="00D81324" w:rsidRPr="00811D94">
              <w:t>dynamic optical</w:t>
            </w:r>
          </w:p>
          <w:p w14:paraId="13C21F02" w14:textId="77777777" w:rsidR="008B10C1" w:rsidRPr="00811D94" w:rsidRDefault="008B10C1" w:rsidP="007B2E64">
            <w:r w:rsidRPr="00811D94">
              <w:t>coherence tomography (D-OCT) images acquired on the right cheek (5 mm below the zygomatic arch), following a standard protocol</w:t>
            </w:r>
          </w:p>
        </w:tc>
        <w:tc>
          <w:tcPr>
            <w:tcW w:w="0" w:type="auto"/>
          </w:tcPr>
          <w:p w14:paraId="192C3E7C" w14:textId="77777777" w:rsidR="008B10C1" w:rsidRPr="00811D94" w:rsidRDefault="008B10C1" w:rsidP="007B2E64">
            <w:r w:rsidRPr="00811D94">
              <w:t>No</w:t>
            </w:r>
          </w:p>
        </w:tc>
        <w:tc>
          <w:tcPr>
            <w:tcW w:w="0" w:type="auto"/>
          </w:tcPr>
          <w:p w14:paraId="5165DBB6" w14:textId="77777777" w:rsidR="008B10C1" w:rsidRPr="00811D94" w:rsidRDefault="008B10C1" w:rsidP="007B2E64">
            <w:r w:rsidRPr="00811D94">
              <w:t>Students T-test</w:t>
            </w:r>
          </w:p>
        </w:tc>
      </w:tr>
      <w:tr w:rsidR="008B10C1" w:rsidRPr="00811D94" w14:paraId="45CC5ADD" w14:textId="77777777" w:rsidTr="007B2E64">
        <w:tc>
          <w:tcPr>
            <w:tcW w:w="0" w:type="auto"/>
          </w:tcPr>
          <w:p w14:paraId="6C9F6ED7" w14:textId="77777777" w:rsidR="008B10C1" w:rsidRPr="00811D94" w:rsidRDefault="008B10C1" w:rsidP="007B2E64">
            <w:proofErr w:type="spellStart"/>
            <w:r w:rsidRPr="00811D94">
              <w:t>Yuts</w:t>
            </w:r>
            <w:r w:rsidRPr="00811D94">
              <w:lastRenderedPageBreak/>
              <w:t>kovskaya</w:t>
            </w:r>
            <w:proofErr w:type="spellEnd"/>
            <w:r w:rsidRPr="00811D94">
              <w:t xml:space="preserve"> YA, 2017</w:t>
            </w:r>
          </w:p>
        </w:tc>
        <w:tc>
          <w:tcPr>
            <w:tcW w:w="0" w:type="auto"/>
          </w:tcPr>
          <w:p w14:paraId="3B6C17E8" w14:textId="77777777" w:rsidR="008B10C1" w:rsidRPr="00811D94" w:rsidRDefault="008B10C1" w:rsidP="007B2E64">
            <w:r w:rsidRPr="00811D94">
              <w:lastRenderedPageBreak/>
              <w:t>Collag</w:t>
            </w:r>
            <w:r w:rsidRPr="00811D94">
              <w:lastRenderedPageBreak/>
              <w:t>en I and II expression; Elastin and angiogenesis (CD 34)</w:t>
            </w:r>
          </w:p>
        </w:tc>
        <w:tc>
          <w:tcPr>
            <w:tcW w:w="0" w:type="auto"/>
          </w:tcPr>
          <w:p w14:paraId="3CDDE50A" w14:textId="77777777" w:rsidR="008B10C1" w:rsidRPr="00811D94" w:rsidRDefault="008B10C1" w:rsidP="007B2E64">
            <w:r w:rsidRPr="00811D94">
              <w:lastRenderedPageBreak/>
              <w:t xml:space="preserve">Monoclonal antibodies against collagen type I (Sigma-Aldrich Corporation, St. Louis, MO; 1:4000 dilution), collagen type III </w:t>
            </w:r>
            <w:r w:rsidRPr="00811D94">
              <w:lastRenderedPageBreak/>
              <w:t>(</w:t>
            </w:r>
            <w:proofErr w:type="spellStart"/>
            <w:r w:rsidRPr="00811D94">
              <w:t>Novocastra</w:t>
            </w:r>
            <w:proofErr w:type="spellEnd"/>
            <w:r w:rsidRPr="00811D94">
              <w:t xml:space="preserve"> Leica Biosystems, Newcastle upon Tyne, UK; 1:200 dilution), and CD34 (DAKO, </w:t>
            </w:r>
            <w:proofErr w:type="spellStart"/>
            <w:r w:rsidRPr="00811D94">
              <w:t>Glostrup</w:t>
            </w:r>
            <w:proofErr w:type="spellEnd"/>
            <w:r w:rsidRPr="00811D94">
              <w:t xml:space="preserve">, Denmark) were used. </w:t>
            </w:r>
          </w:p>
        </w:tc>
        <w:tc>
          <w:tcPr>
            <w:tcW w:w="0" w:type="auto"/>
          </w:tcPr>
          <w:p w14:paraId="27A88E98" w14:textId="77777777" w:rsidR="008B10C1" w:rsidRPr="00811D94" w:rsidRDefault="008B10C1" w:rsidP="007B2E64">
            <w:r w:rsidRPr="00811D94">
              <w:lastRenderedPageBreak/>
              <w:t>No</w:t>
            </w:r>
          </w:p>
        </w:tc>
        <w:tc>
          <w:tcPr>
            <w:tcW w:w="0" w:type="auto"/>
          </w:tcPr>
          <w:p w14:paraId="08732E85" w14:textId="77777777" w:rsidR="008B10C1" w:rsidRPr="00811D94" w:rsidRDefault="008B10C1" w:rsidP="007B2E64">
            <w:r w:rsidRPr="00811D94">
              <w:t>NS</w:t>
            </w:r>
          </w:p>
        </w:tc>
      </w:tr>
      <w:tr w:rsidR="008B10C1" w:rsidRPr="00811D94" w14:paraId="1AE65168" w14:textId="77777777" w:rsidTr="007B2E64">
        <w:tc>
          <w:tcPr>
            <w:tcW w:w="0" w:type="auto"/>
          </w:tcPr>
          <w:p w14:paraId="4BC6B31D" w14:textId="77777777" w:rsidR="008B10C1" w:rsidRPr="00811D94" w:rsidRDefault="008B10C1" w:rsidP="007B2E64">
            <w:r w:rsidRPr="00811D94">
              <w:lastRenderedPageBreak/>
              <w:t>Coleman KM, 2008</w:t>
            </w:r>
          </w:p>
        </w:tc>
        <w:tc>
          <w:tcPr>
            <w:tcW w:w="0" w:type="auto"/>
          </w:tcPr>
          <w:p w14:paraId="20D24FC8" w14:textId="77777777" w:rsidR="008B10C1" w:rsidRPr="00811D94" w:rsidRDefault="008B10C1" w:rsidP="007B2E64">
            <w:proofErr w:type="spellStart"/>
            <w:r w:rsidRPr="00811D94">
              <w:t>Neocollagenesis</w:t>
            </w:r>
            <w:proofErr w:type="spellEnd"/>
          </w:p>
        </w:tc>
        <w:tc>
          <w:tcPr>
            <w:tcW w:w="0" w:type="auto"/>
          </w:tcPr>
          <w:p w14:paraId="3F4B62E1" w14:textId="77777777" w:rsidR="008B10C1" w:rsidRPr="00811D94" w:rsidRDefault="008B10C1" w:rsidP="007B2E64">
            <w:r w:rsidRPr="00811D94">
              <w:t>Collagen content was quantified using picrosirius red (PSR) staining under polarized light with photometric analysis</w:t>
            </w:r>
          </w:p>
        </w:tc>
        <w:tc>
          <w:tcPr>
            <w:tcW w:w="0" w:type="auto"/>
          </w:tcPr>
          <w:p w14:paraId="4A1D268F" w14:textId="77777777" w:rsidR="008B10C1" w:rsidRPr="00811D94" w:rsidRDefault="008B10C1" w:rsidP="007B2E64">
            <w:r w:rsidRPr="00811D94">
              <w:t>NS</w:t>
            </w:r>
          </w:p>
        </w:tc>
        <w:tc>
          <w:tcPr>
            <w:tcW w:w="0" w:type="auto"/>
          </w:tcPr>
          <w:p w14:paraId="5B5D071A" w14:textId="77777777" w:rsidR="008B10C1" w:rsidRPr="00811D94" w:rsidRDefault="008B10C1" w:rsidP="007B2E64">
            <w:r w:rsidRPr="00811D94">
              <w:t>NS</w:t>
            </w:r>
          </w:p>
        </w:tc>
      </w:tr>
      <w:tr w:rsidR="008B10C1" w:rsidRPr="00811D94" w14:paraId="594BE81F" w14:textId="77777777" w:rsidTr="007B2E64">
        <w:tc>
          <w:tcPr>
            <w:tcW w:w="0" w:type="auto"/>
          </w:tcPr>
          <w:p w14:paraId="10CDB7E9" w14:textId="77777777" w:rsidR="008B10C1" w:rsidRPr="00811D94" w:rsidRDefault="008B10C1" w:rsidP="007B2E64">
            <w:proofErr w:type="spellStart"/>
            <w:r w:rsidRPr="00811D94">
              <w:t>Yutskovskaya</w:t>
            </w:r>
            <w:proofErr w:type="spellEnd"/>
            <w:r w:rsidRPr="00811D94">
              <w:t xml:space="preserve"> Y et al. 2014</w:t>
            </w:r>
          </w:p>
        </w:tc>
        <w:tc>
          <w:tcPr>
            <w:tcW w:w="0" w:type="auto"/>
          </w:tcPr>
          <w:p w14:paraId="3F1510CE" w14:textId="77777777" w:rsidR="008B10C1" w:rsidRPr="00811D94" w:rsidRDefault="008B10C1" w:rsidP="007B2E64">
            <w:r w:rsidRPr="00811D94">
              <w:t>Collagen types I and III, elastin, and also Ki-67 and angiogenesis</w:t>
            </w:r>
          </w:p>
        </w:tc>
        <w:tc>
          <w:tcPr>
            <w:tcW w:w="0" w:type="auto"/>
          </w:tcPr>
          <w:p w14:paraId="26327A4A" w14:textId="77777777" w:rsidR="008B10C1" w:rsidRPr="00811D94" w:rsidRDefault="008B10C1" w:rsidP="007B2E64">
            <w:r w:rsidRPr="00811D94">
              <w:t xml:space="preserve">Microphotography was performed using an Olympus BX41 microscope (Olympus America Inc., Melville, NY). Ultrasound scanning was performed at a frequency of 45 MHz using a </w:t>
            </w:r>
            <w:proofErr w:type="spellStart"/>
            <w:r w:rsidRPr="00811D94">
              <w:t>SkinScanner</w:t>
            </w:r>
            <w:proofErr w:type="spellEnd"/>
            <w:r w:rsidRPr="00811D94">
              <w:t xml:space="preserve"> DUB 22–75 MHz (</w:t>
            </w:r>
            <w:proofErr w:type="spellStart"/>
            <w:r w:rsidRPr="00811D94">
              <w:t>taberna</w:t>
            </w:r>
            <w:proofErr w:type="spellEnd"/>
            <w:r w:rsidRPr="00811D94">
              <w:t xml:space="preserve"> pro </w:t>
            </w:r>
            <w:proofErr w:type="spellStart"/>
            <w:r w:rsidRPr="00811D94">
              <w:t>medicum</w:t>
            </w:r>
            <w:proofErr w:type="spellEnd"/>
            <w:r w:rsidRPr="00811D94">
              <w:t xml:space="preserve"> GmbH, </w:t>
            </w:r>
            <w:proofErr w:type="spellStart"/>
            <w:r w:rsidRPr="00811D94">
              <w:t>Lüneburg</w:t>
            </w:r>
            <w:proofErr w:type="spellEnd"/>
            <w:r w:rsidRPr="00811D94">
              <w:t xml:space="preserve">, Germany). Punch biopsies (96 biopsies from 24 participants) were fixed in 10% neutral formalin and embedded in paraffin according to standard protocols. Serial 4 </w:t>
            </w:r>
            <w:r w:rsidRPr="00811D94">
              <w:rPr>
                <w:lang w:val="de-CH"/>
              </w:rPr>
              <w:t>μ</w:t>
            </w:r>
            <w:r w:rsidRPr="00811D94">
              <w:t xml:space="preserve">m paraffin sections were prepared and stained with hematoxylin-eosin (H&amp;E. Tissue samples extracted through punch biopsies at months 4 and 9 after treatment were analyzed by both qualitative and quantitative measures for collagen types I and III and elastin expression. Qualitative and quantitative measures of Ki-67, </w:t>
            </w:r>
            <w:proofErr w:type="spellStart"/>
            <w:r w:rsidRPr="00811D94">
              <w:t>lymphohistiocytic</w:t>
            </w:r>
            <w:proofErr w:type="spellEnd"/>
            <w:r w:rsidRPr="00811D94">
              <w:t xml:space="preserve"> infiltration and angiogenesis were also taken at these timepoints. For immunohistochemistry, sections were stained after antigen unmasking in retriever solution, according to standard protocols. Monoclonal antibodies against collagen type I (Sigma- Aldrich Corporation, St. Louis, MO; used at 1:4000 dilution), collagen type III (Sigma Aldrich Corporation; used at 1:8000 dilution), elastin (</w:t>
            </w:r>
            <w:proofErr w:type="spellStart"/>
            <w:r w:rsidRPr="00811D94">
              <w:t>Novacastra</w:t>
            </w:r>
            <w:proofErr w:type="spellEnd"/>
            <w:r w:rsidRPr="00811D94">
              <w:t xml:space="preserve"> Leica Biosystems, Newcastle upon Tyne, UK; used at 1:200 dilution) and Ki-67 (RTU </w:t>
            </w:r>
            <w:proofErr w:type="spellStart"/>
            <w:r w:rsidRPr="00811D94">
              <w:t>DaKo</w:t>
            </w:r>
            <w:proofErr w:type="spellEnd"/>
            <w:r w:rsidRPr="00811D94">
              <w:t xml:space="preserve">, </w:t>
            </w:r>
            <w:proofErr w:type="spellStart"/>
            <w:r w:rsidRPr="00811D94">
              <w:t>Glostrup</w:t>
            </w:r>
            <w:proofErr w:type="spellEnd"/>
            <w:r w:rsidRPr="00811D94">
              <w:t>, Denmark; used at 1:100 dilution) were used. A semi-quantitative method was used to analyze the immunohistochemistry results, with 10 fields of vision studied at high magnification (x400) in two sections, according to the standard scale. Staining intensity was scored as weak (2 points), moderate (4 points), strong (6 points) or hyperexpression (8 points). Epidermal expression of Ki-67 was evaluated by the mean percentage of positively-stained cell nuclei among a sample of 300 epithelial cells. Angiogenesis was measured by counting the number of capillary-type vessels per 10 fields of vision in dermal tissue slides stained with H&amp;E viewed at high magnification (x400).</w:t>
            </w:r>
          </w:p>
        </w:tc>
        <w:tc>
          <w:tcPr>
            <w:tcW w:w="0" w:type="auto"/>
          </w:tcPr>
          <w:p w14:paraId="798A3F59" w14:textId="77777777" w:rsidR="008B10C1" w:rsidRPr="00811D94" w:rsidRDefault="008B10C1" w:rsidP="007B2E64">
            <w:r w:rsidRPr="00811D94">
              <w:t>No</w:t>
            </w:r>
          </w:p>
        </w:tc>
        <w:tc>
          <w:tcPr>
            <w:tcW w:w="0" w:type="auto"/>
          </w:tcPr>
          <w:p w14:paraId="47AD2AB3" w14:textId="77777777" w:rsidR="008B10C1" w:rsidRPr="00811D94" w:rsidRDefault="008B10C1" w:rsidP="007B2E64">
            <w:r w:rsidRPr="00811D94">
              <w:t xml:space="preserve">Test of Wilcoxon </w:t>
            </w:r>
          </w:p>
        </w:tc>
      </w:tr>
      <w:tr w:rsidR="008B10C1" w:rsidRPr="00811D94" w14:paraId="3BA1A07F" w14:textId="77777777" w:rsidTr="007B2E64">
        <w:tc>
          <w:tcPr>
            <w:tcW w:w="0" w:type="auto"/>
          </w:tcPr>
          <w:p w14:paraId="5014D7F5" w14:textId="77777777" w:rsidR="008B10C1" w:rsidRPr="00811D94" w:rsidRDefault="008B10C1" w:rsidP="007B2E64">
            <w:proofErr w:type="spellStart"/>
            <w:r w:rsidRPr="00811D94">
              <w:t>Courdero</w:t>
            </w:r>
            <w:r w:rsidRPr="00811D94">
              <w:lastRenderedPageBreak/>
              <w:t>t-Masuyer</w:t>
            </w:r>
            <w:proofErr w:type="spellEnd"/>
            <w:r w:rsidRPr="00811D94">
              <w:t>, C, 2016</w:t>
            </w:r>
          </w:p>
        </w:tc>
        <w:tc>
          <w:tcPr>
            <w:tcW w:w="0" w:type="auto"/>
          </w:tcPr>
          <w:p w14:paraId="4AADC505" w14:textId="77777777" w:rsidR="008B10C1" w:rsidRPr="00811D94" w:rsidRDefault="008B10C1" w:rsidP="007B2E64">
            <w:r w:rsidRPr="00811D94">
              <w:lastRenderedPageBreak/>
              <w:t xml:space="preserve">Contractile </w:t>
            </w:r>
            <w:r w:rsidRPr="00811D94">
              <w:lastRenderedPageBreak/>
              <w:t>forces of</w:t>
            </w:r>
          </w:p>
          <w:p w14:paraId="076C23B1" w14:textId="77777777" w:rsidR="008B10C1" w:rsidRPr="00811D94" w:rsidRDefault="008B10C1" w:rsidP="007B2E64">
            <w:r w:rsidRPr="00811D94">
              <w:t>human wrinkle and normal aged fibroblasts</w:t>
            </w:r>
          </w:p>
        </w:tc>
        <w:tc>
          <w:tcPr>
            <w:tcW w:w="0" w:type="auto"/>
          </w:tcPr>
          <w:p w14:paraId="5AA1ECBB" w14:textId="3A32ED81" w:rsidR="008B10C1" w:rsidRPr="00811D94" w:rsidRDefault="008B10C1" w:rsidP="007B2E64">
            <w:r w:rsidRPr="00811D94">
              <w:lastRenderedPageBreak/>
              <w:t xml:space="preserve">Fibroblasts were embedded </w:t>
            </w:r>
            <w:r w:rsidR="00D81324" w:rsidRPr="00811D94">
              <w:t>three dimensionally</w:t>
            </w:r>
            <w:r w:rsidRPr="00811D94">
              <w:t xml:space="preserve"> in hydrated collagen gels using a modified  </w:t>
            </w:r>
            <w:proofErr w:type="spellStart"/>
            <w:r w:rsidRPr="00811D94">
              <w:t>modified</w:t>
            </w:r>
            <w:proofErr w:type="spellEnd"/>
            <w:r w:rsidRPr="00811D94">
              <w:t xml:space="preserve"> version of the technique developed by Bell.11 Briefly, 2 mL of 1.76 9 concentrated Dulbecco’s modified Eagle’s medium (with </w:t>
            </w:r>
            <w:r w:rsidRPr="00811D94">
              <w:lastRenderedPageBreak/>
              <w:t xml:space="preserve">penicillin/streptomycin, NaOH, and NaHCO3) was added to 1 mL of a solution of type I rat tail collagen (2 mg/mL, Jacques </w:t>
            </w:r>
            <w:proofErr w:type="spellStart"/>
            <w:r w:rsidRPr="00811D94">
              <w:t>Boy,Reims</w:t>
            </w:r>
            <w:proofErr w:type="spellEnd"/>
            <w:r w:rsidRPr="00811D94">
              <w:t xml:space="preserve">, France) and to 0.33 mL of the suspension of living fibroblasts in the culture medium. The lattice mixture was poured into a rectangular culture well of the </w:t>
            </w:r>
            <w:proofErr w:type="spellStart"/>
            <w:r w:rsidRPr="00811D94">
              <w:t>GlaSbox</w:t>
            </w:r>
            <w:proofErr w:type="spellEnd"/>
            <w:r w:rsidRPr="00811D94">
              <w:t xml:space="preserve"> and polymerized in 30 min at 37°°C. Two</w:t>
            </w:r>
          </w:p>
          <w:p w14:paraId="11039AF4" w14:textId="77777777" w:rsidR="008B10C1" w:rsidRPr="00811D94" w:rsidRDefault="008B10C1" w:rsidP="007B2E64">
            <w:r w:rsidRPr="00811D94">
              <w:t xml:space="preserve">milliliters of culture medium were added. The </w:t>
            </w:r>
            <w:proofErr w:type="spellStart"/>
            <w:r w:rsidRPr="00811D94">
              <w:t>GlaSbox</w:t>
            </w:r>
            <w:proofErr w:type="spellEnd"/>
          </w:p>
          <w:p w14:paraId="525C2E06" w14:textId="77777777" w:rsidR="008B10C1" w:rsidRPr="00811D94" w:rsidRDefault="008B10C1" w:rsidP="007B2E64">
            <w:r w:rsidRPr="00811D94">
              <w:t>was then placed into a humidified incubator at 37°°C,</w:t>
            </w:r>
          </w:p>
          <w:p w14:paraId="355E7C8A" w14:textId="77777777" w:rsidR="008B10C1" w:rsidRPr="00811D94" w:rsidRDefault="008B10C1" w:rsidP="007B2E64">
            <w:r w:rsidRPr="00811D94">
              <w:t>and force measurements were started immediately for 24 h. The results were expressed as contractile forces (arbitrary unit) according to the time allowing the quantification of contractile forces developed by living</w:t>
            </w:r>
          </w:p>
          <w:p w14:paraId="04DC843E" w14:textId="77777777" w:rsidR="008B10C1" w:rsidRPr="00811D94" w:rsidRDefault="008B10C1" w:rsidP="007B2E64">
            <w:r w:rsidRPr="00811D94">
              <w:t xml:space="preserve">fibroblasts in the presence or not of TGFb1 and </w:t>
            </w:r>
            <w:proofErr w:type="spellStart"/>
            <w:r w:rsidRPr="00811D94">
              <w:t>CaHa</w:t>
            </w:r>
            <w:proofErr w:type="spellEnd"/>
          </w:p>
        </w:tc>
        <w:tc>
          <w:tcPr>
            <w:tcW w:w="0" w:type="auto"/>
          </w:tcPr>
          <w:p w14:paraId="1AC9E44A" w14:textId="77777777" w:rsidR="008B10C1" w:rsidRPr="00811D94" w:rsidRDefault="008B10C1" w:rsidP="007B2E64">
            <w:r w:rsidRPr="00811D94">
              <w:lastRenderedPageBreak/>
              <w:t>No</w:t>
            </w:r>
          </w:p>
        </w:tc>
        <w:tc>
          <w:tcPr>
            <w:tcW w:w="0" w:type="auto"/>
          </w:tcPr>
          <w:p w14:paraId="4E47B357" w14:textId="77777777" w:rsidR="008B10C1" w:rsidRPr="00811D94" w:rsidRDefault="008B10C1" w:rsidP="007B2E64">
            <w:r w:rsidRPr="00811D94">
              <w:t xml:space="preserve">Data were </w:t>
            </w:r>
            <w:r w:rsidRPr="00811D94">
              <w:lastRenderedPageBreak/>
              <w:t>expressed as mean   ± sem. A variance analysis with two factors (group and</w:t>
            </w:r>
          </w:p>
          <w:p w14:paraId="2FB7DCE2" w14:textId="77777777" w:rsidR="008B10C1" w:rsidRPr="00811D94" w:rsidRDefault="008B10C1" w:rsidP="007B2E64">
            <w:r w:rsidRPr="00811D94">
              <w:t>time) was carried out for the study of measurement of contractile force</w:t>
            </w:r>
            <w:r w:rsidRPr="00811D94">
              <w:lastRenderedPageBreak/>
              <w:t>s, followed if necessary by a Fisher test</w:t>
            </w:r>
          </w:p>
        </w:tc>
      </w:tr>
      <w:tr w:rsidR="00765905" w:rsidRPr="00811D94" w14:paraId="170F5DF5" w14:textId="77777777" w:rsidTr="007B2E64">
        <w:tc>
          <w:tcPr>
            <w:tcW w:w="0" w:type="auto"/>
          </w:tcPr>
          <w:p w14:paraId="7B2975D4" w14:textId="6CF57B46" w:rsidR="00765905" w:rsidRPr="00811D94" w:rsidRDefault="00765905" w:rsidP="00765905">
            <w:r w:rsidRPr="00811D94">
              <w:rPr>
                <w:rFonts w:ascii="Times New Roman" w:hAnsi="Times New Roman" w:cs="Times New Roman"/>
                <w:sz w:val="18"/>
                <w:szCs w:val="18"/>
              </w:rPr>
              <w:lastRenderedPageBreak/>
              <w:t>Figueredo, 2020</w:t>
            </w:r>
          </w:p>
        </w:tc>
        <w:tc>
          <w:tcPr>
            <w:tcW w:w="0" w:type="auto"/>
          </w:tcPr>
          <w:p w14:paraId="20871867" w14:textId="77777777" w:rsidR="00765905" w:rsidRPr="00811D94" w:rsidRDefault="00765905" w:rsidP="00765905">
            <w:pPr>
              <w:rPr>
                <w:rFonts w:ascii="Times New Roman" w:hAnsi="Times New Roman" w:cs="Times New Roman"/>
                <w:sz w:val="18"/>
                <w:szCs w:val="18"/>
              </w:rPr>
            </w:pPr>
            <w:r w:rsidRPr="00811D94">
              <w:rPr>
                <w:rFonts w:ascii="Times New Roman" w:hAnsi="Times New Roman" w:cs="Times New Roman"/>
                <w:sz w:val="18"/>
                <w:szCs w:val="18"/>
              </w:rPr>
              <w:t>Total collagen density,</w:t>
            </w:r>
          </w:p>
          <w:p w14:paraId="79BFF783" w14:textId="77777777" w:rsidR="00765905" w:rsidRPr="00811D94" w:rsidRDefault="00765905" w:rsidP="00765905">
            <w:pPr>
              <w:rPr>
                <w:rFonts w:ascii="Times New Roman" w:hAnsi="Times New Roman" w:cs="Times New Roman"/>
                <w:sz w:val="18"/>
                <w:szCs w:val="18"/>
              </w:rPr>
            </w:pPr>
            <w:proofErr w:type="spellStart"/>
            <w:r w:rsidRPr="00811D94">
              <w:rPr>
                <w:rFonts w:ascii="Times New Roman" w:hAnsi="Times New Roman" w:cs="Times New Roman"/>
                <w:sz w:val="18"/>
                <w:szCs w:val="18"/>
              </w:rPr>
              <w:t>Neocollagenesis</w:t>
            </w:r>
            <w:proofErr w:type="spellEnd"/>
            <w:r w:rsidRPr="00811D94">
              <w:rPr>
                <w:rFonts w:ascii="Times New Roman" w:hAnsi="Times New Roman" w:cs="Times New Roman"/>
                <w:sz w:val="18"/>
                <w:szCs w:val="18"/>
              </w:rPr>
              <w:t>, collagen type I,</w:t>
            </w:r>
          </w:p>
          <w:p w14:paraId="009A428D" w14:textId="54876376" w:rsidR="00765905" w:rsidRPr="00811D94" w:rsidRDefault="00765905" w:rsidP="00765905">
            <w:proofErr w:type="spellStart"/>
            <w:r w:rsidRPr="00811D94">
              <w:rPr>
                <w:rFonts w:ascii="Times New Roman" w:hAnsi="Times New Roman" w:cs="Times New Roman"/>
                <w:sz w:val="18"/>
                <w:szCs w:val="18"/>
              </w:rPr>
              <w:t>Neocollagenesis</w:t>
            </w:r>
            <w:proofErr w:type="spellEnd"/>
            <w:r w:rsidRPr="00811D94">
              <w:rPr>
                <w:rFonts w:ascii="Times New Roman" w:hAnsi="Times New Roman" w:cs="Times New Roman"/>
                <w:sz w:val="18"/>
                <w:szCs w:val="18"/>
              </w:rPr>
              <w:t>, collagen type III</w:t>
            </w:r>
          </w:p>
        </w:tc>
        <w:tc>
          <w:tcPr>
            <w:tcW w:w="0" w:type="auto"/>
          </w:tcPr>
          <w:p w14:paraId="68FF7DE8" w14:textId="77777777" w:rsidR="00765905" w:rsidRPr="00811D94" w:rsidRDefault="00765905" w:rsidP="00765905">
            <w:pPr>
              <w:rPr>
                <w:rFonts w:ascii="Times New Roman" w:hAnsi="Times New Roman" w:cs="Times New Roman"/>
                <w:sz w:val="18"/>
                <w:szCs w:val="18"/>
              </w:rPr>
            </w:pPr>
            <w:r w:rsidRPr="00811D94">
              <w:rPr>
                <w:rFonts w:ascii="Times New Roman" w:hAnsi="Times New Roman" w:cs="Times New Roman"/>
                <w:sz w:val="18"/>
                <w:szCs w:val="18"/>
              </w:rPr>
              <w:t>Skin biopsies (3-mm punch) from the dorsum of the hands were taken between the fourth and fifth metacarpal at T0 and T25. The specimens were fixed in 10% buffered formalin, embedded in paraffin, and processed for Picrosirius red and immunohistochemistry (DAB) staining for Collagen I (Abcam: clone ab34710) and III (Abcam: clone ab34710).</w:t>
            </w:r>
          </w:p>
          <w:p w14:paraId="38F7CA81" w14:textId="4ECE31AC" w:rsidR="00765905" w:rsidRPr="00811D94" w:rsidRDefault="00765905" w:rsidP="00765905">
            <w:r w:rsidRPr="00811D94">
              <w:rPr>
                <w:rFonts w:ascii="Times New Roman" w:hAnsi="Times New Roman" w:cs="Times New Roman"/>
                <w:sz w:val="18"/>
                <w:szCs w:val="18"/>
              </w:rPr>
              <w:t xml:space="preserve">The slides were photographed (at ·100 magnification), focusing on the deep dermis, and the images were analyzed using ImageJ 1.46v software to quantify the density of collagen stain (as a percentile) and the intensity </w:t>
            </w:r>
            <w:r w:rsidR="00D81324" w:rsidRPr="00811D94">
              <w:rPr>
                <w:rFonts w:ascii="Times New Roman" w:hAnsi="Times New Roman" w:cs="Times New Roman"/>
                <w:sz w:val="18"/>
                <w:szCs w:val="18"/>
              </w:rPr>
              <w:t>of immunohistochemistry</w:t>
            </w:r>
            <w:r w:rsidRPr="00811D94">
              <w:rPr>
                <w:rFonts w:ascii="Times New Roman" w:hAnsi="Times New Roman" w:cs="Times New Roman"/>
                <w:sz w:val="18"/>
                <w:szCs w:val="18"/>
              </w:rPr>
              <w:t xml:space="preserve"> staining, which ranged from 0 (no staining) to 255 (maximum staining).</w:t>
            </w:r>
          </w:p>
        </w:tc>
        <w:tc>
          <w:tcPr>
            <w:tcW w:w="0" w:type="auto"/>
          </w:tcPr>
          <w:p w14:paraId="152081F2" w14:textId="6229859C" w:rsidR="00765905" w:rsidRPr="00811D94" w:rsidRDefault="00765905" w:rsidP="00765905">
            <w:r w:rsidRPr="00811D94">
              <w:rPr>
                <w:rFonts w:ascii="Times New Roman" w:hAnsi="Times New Roman" w:cs="Times New Roman"/>
                <w:sz w:val="18"/>
                <w:szCs w:val="18"/>
              </w:rPr>
              <w:t>No</w:t>
            </w:r>
          </w:p>
        </w:tc>
        <w:tc>
          <w:tcPr>
            <w:tcW w:w="0" w:type="auto"/>
          </w:tcPr>
          <w:p w14:paraId="6DF79D44" w14:textId="77777777" w:rsidR="00765905" w:rsidRPr="00811D94" w:rsidRDefault="00765905" w:rsidP="00765905">
            <w:pPr>
              <w:rPr>
                <w:rFonts w:ascii="Times New Roman" w:hAnsi="Times New Roman" w:cs="Times New Roman"/>
                <w:sz w:val="18"/>
                <w:szCs w:val="18"/>
              </w:rPr>
            </w:pPr>
            <w:r w:rsidRPr="00811D94">
              <w:rPr>
                <w:rFonts w:ascii="Times New Roman" w:hAnsi="Times New Roman" w:cs="Times New Roman"/>
                <w:sz w:val="18"/>
                <w:szCs w:val="18"/>
              </w:rPr>
              <w:t>quantitative data were reported as the mean (SD) or median (p25–p75) if normality was not confirmed by the Shapiro-Wilk test.19</w:t>
            </w:r>
          </w:p>
          <w:p w14:paraId="1B25E002" w14:textId="4F59339C" w:rsidR="00765905" w:rsidRPr="00811D94" w:rsidRDefault="00765905" w:rsidP="00765905">
            <w:r w:rsidRPr="00811D94">
              <w:rPr>
                <w:rFonts w:ascii="Times New Roman" w:hAnsi="Times New Roman" w:cs="Times New Roman"/>
                <w:sz w:val="18"/>
                <w:szCs w:val="18"/>
              </w:rPr>
              <w:t>The unit of analysis was each hand-</w:t>
            </w:r>
            <w:r w:rsidRPr="00811D94">
              <w:rPr>
                <w:rFonts w:ascii="Times New Roman" w:hAnsi="Times New Roman" w:cs="Times New Roman"/>
                <w:sz w:val="18"/>
                <w:szCs w:val="18"/>
              </w:rPr>
              <w:lastRenderedPageBreak/>
              <w:t xml:space="preserve">nested within each participant, and the outcomes were compared according to time and to groups (over time) using linear mixed-effects models (post hoc </w:t>
            </w:r>
            <w:proofErr w:type="spellStart"/>
            <w:r w:rsidRPr="00811D94">
              <w:rPr>
                <w:rFonts w:ascii="Times New Roman" w:hAnsi="Times New Roman" w:cs="Times New Roman"/>
                <w:sz w:val="18"/>
                <w:szCs w:val="18"/>
              </w:rPr>
              <w:t>Sidak</w:t>
            </w:r>
            <w:proofErr w:type="spellEnd"/>
            <w:r w:rsidRPr="00811D94">
              <w:rPr>
                <w:rFonts w:ascii="Times New Roman" w:hAnsi="Times New Roman" w:cs="Times New Roman"/>
                <w:sz w:val="18"/>
                <w:szCs w:val="18"/>
              </w:rPr>
              <w:t>).</w:t>
            </w:r>
          </w:p>
        </w:tc>
      </w:tr>
      <w:tr w:rsidR="004D1F96" w:rsidRPr="00811D94" w14:paraId="0FA412A5" w14:textId="77777777" w:rsidTr="007B2E64">
        <w:tc>
          <w:tcPr>
            <w:tcW w:w="0" w:type="auto"/>
          </w:tcPr>
          <w:p w14:paraId="3D482F8E" w14:textId="3CC75466" w:rsidR="004D1F96" w:rsidRPr="00811D94" w:rsidRDefault="004D1F96" w:rsidP="00765905">
            <w:pPr>
              <w:rPr>
                <w:rFonts w:ascii="Times New Roman" w:hAnsi="Times New Roman" w:cs="Times New Roman"/>
                <w:sz w:val="18"/>
                <w:szCs w:val="18"/>
              </w:rPr>
            </w:pPr>
            <w:proofErr w:type="spellStart"/>
            <w:r w:rsidRPr="00811D94">
              <w:rPr>
                <w:rFonts w:ascii="Times New Roman" w:hAnsi="Times New Roman" w:cs="Times New Roman"/>
                <w:sz w:val="18"/>
                <w:szCs w:val="18"/>
              </w:rPr>
              <w:lastRenderedPageBreak/>
              <w:t>Razelaar</w:t>
            </w:r>
            <w:proofErr w:type="spellEnd"/>
            <w:r w:rsidRPr="00811D94">
              <w:rPr>
                <w:rFonts w:ascii="Times New Roman" w:hAnsi="Times New Roman" w:cs="Times New Roman"/>
                <w:sz w:val="18"/>
                <w:szCs w:val="18"/>
              </w:rPr>
              <w:t xml:space="preserve"> L, 2014</w:t>
            </w:r>
          </w:p>
        </w:tc>
        <w:tc>
          <w:tcPr>
            <w:tcW w:w="0" w:type="auto"/>
          </w:tcPr>
          <w:p w14:paraId="3EBA61EB" w14:textId="77777777" w:rsidR="004D1F96" w:rsidRPr="00811D94" w:rsidRDefault="004D1F96" w:rsidP="00765905">
            <w:pPr>
              <w:rPr>
                <w:rFonts w:ascii="Times New Roman" w:hAnsi="Times New Roman" w:cs="Times New Roman"/>
                <w:sz w:val="18"/>
                <w:szCs w:val="18"/>
              </w:rPr>
            </w:pPr>
            <w:r w:rsidRPr="00811D94">
              <w:rPr>
                <w:rFonts w:ascii="Times New Roman" w:hAnsi="Times New Roman" w:cs="Times New Roman"/>
                <w:sz w:val="18"/>
                <w:szCs w:val="18"/>
              </w:rPr>
              <w:t>Collagen formation</w:t>
            </w:r>
          </w:p>
          <w:p w14:paraId="54FBF6B2" w14:textId="77777777" w:rsidR="001074AC" w:rsidRPr="00811D94" w:rsidRDefault="001074AC" w:rsidP="00765905">
            <w:pPr>
              <w:rPr>
                <w:rFonts w:ascii="Times New Roman" w:hAnsi="Times New Roman" w:cs="Times New Roman"/>
                <w:sz w:val="18"/>
                <w:szCs w:val="18"/>
              </w:rPr>
            </w:pPr>
          </w:p>
          <w:p w14:paraId="155523CB" w14:textId="6D430C63" w:rsidR="001074AC" w:rsidRPr="00811D94" w:rsidRDefault="001074AC" w:rsidP="00765905">
            <w:pPr>
              <w:rPr>
                <w:rFonts w:ascii="Times New Roman" w:hAnsi="Times New Roman" w:cs="Times New Roman"/>
                <w:sz w:val="18"/>
                <w:szCs w:val="18"/>
              </w:rPr>
            </w:pPr>
            <w:r w:rsidRPr="00811D94">
              <w:rPr>
                <w:rFonts w:ascii="Times New Roman" w:hAnsi="Times New Roman" w:cs="Times New Roman"/>
                <w:sz w:val="18"/>
                <w:szCs w:val="18"/>
              </w:rPr>
              <w:t>Inflammation</w:t>
            </w:r>
          </w:p>
        </w:tc>
        <w:tc>
          <w:tcPr>
            <w:tcW w:w="0" w:type="auto"/>
          </w:tcPr>
          <w:p w14:paraId="3D7C59DB" w14:textId="4FCAFC66"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Collagen formation was defined as well-demarcated, pleomorphic,</w:t>
            </w:r>
          </w:p>
          <w:p w14:paraId="50CE0BE3" w14:textId="77777777" w:rsidR="004D1F96" w:rsidRPr="00811D94" w:rsidRDefault="004D1F96" w:rsidP="004D1F96">
            <w:pPr>
              <w:rPr>
                <w:rFonts w:ascii="Times New Roman" w:hAnsi="Times New Roman" w:cs="Times New Roman"/>
                <w:sz w:val="18"/>
                <w:szCs w:val="18"/>
              </w:rPr>
            </w:pPr>
            <w:r w:rsidRPr="00811D94">
              <w:rPr>
                <w:rFonts w:ascii="Times New Roman" w:hAnsi="Times New Roman" w:cs="Times New Roman"/>
                <w:sz w:val="18"/>
                <w:szCs w:val="18"/>
              </w:rPr>
              <w:t xml:space="preserve">hypointense subcutaneous tissue </w:t>
            </w:r>
          </w:p>
          <w:p w14:paraId="7E4AE7FA" w14:textId="7B6746A9" w:rsidR="001074AC" w:rsidRPr="00811D94" w:rsidRDefault="001074AC" w:rsidP="004D1F96">
            <w:pPr>
              <w:rPr>
                <w:rFonts w:ascii="Times New Roman" w:hAnsi="Times New Roman" w:cs="Times New Roman"/>
                <w:sz w:val="18"/>
                <w:szCs w:val="18"/>
              </w:rPr>
            </w:pPr>
            <w:r w:rsidRPr="00811D94">
              <w:rPr>
                <w:rFonts w:ascii="Times New Roman" w:hAnsi="Times New Roman" w:cs="Times New Roman"/>
                <w:sz w:val="18"/>
                <w:szCs w:val="18"/>
              </w:rPr>
              <w:t xml:space="preserve">Not specified how inflammation was assessed </w:t>
            </w:r>
          </w:p>
        </w:tc>
        <w:tc>
          <w:tcPr>
            <w:tcW w:w="0" w:type="auto"/>
          </w:tcPr>
          <w:p w14:paraId="1AB25BBB" w14:textId="77777777" w:rsidR="004D1F96" w:rsidRPr="00811D94" w:rsidRDefault="004D1F96" w:rsidP="00765905">
            <w:pPr>
              <w:rPr>
                <w:rFonts w:ascii="Times New Roman" w:hAnsi="Times New Roman" w:cs="Times New Roman"/>
                <w:sz w:val="18"/>
                <w:szCs w:val="18"/>
              </w:rPr>
            </w:pPr>
          </w:p>
        </w:tc>
        <w:tc>
          <w:tcPr>
            <w:tcW w:w="0" w:type="auto"/>
          </w:tcPr>
          <w:p w14:paraId="4775DCCA" w14:textId="77777777" w:rsidR="004D1F96" w:rsidRPr="00811D94" w:rsidRDefault="004D1F96" w:rsidP="00765905">
            <w:pPr>
              <w:rPr>
                <w:rFonts w:ascii="Times New Roman" w:hAnsi="Times New Roman" w:cs="Times New Roman"/>
                <w:sz w:val="18"/>
                <w:szCs w:val="18"/>
              </w:rPr>
            </w:pPr>
          </w:p>
        </w:tc>
      </w:tr>
    </w:tbl>
    <w:p w14:paraId="4296EC2C" w14:textId="77777777" w:rsidR="008B10C1" w:rsidRPr="00811D94" w:rsidRDefault="008B10C1" w:rsidP="008B10C1"/>
    <w:p w14:paraId="6B788D2E" w14:textId="77777777" w:rsidR="00BB3D17" w:rsidRPr="00811D94" w:rsidRDefault="00BB3D17">
      <w:r w:rsidRPr="00811D94">
        <w:br w:type="page"/>
      </w:r>
    </w:p>
    <w:p w14:paraId="6073FF11" w14:textId="77777777" w:rsidR="00BB3D17" w:rsidRPr="00811D94" w:rsidRDefault="00BB3D17" w:rsidP="00BB3D17">
      <w:pPr>
        <w:rPr>
          <w:bCs/>
        </w:rPr>
      </w:pPr>
      <w:r w:rsidRPr="00811D94">
        <w:rPr>
          <w:bCs/>
        </w:rPr>
        <w:lastRenderedPageBreak/>
        <w:t>Appendix 6. Methodological Rigor in the included studies</w:t>
      </w:r>
    </w:p>
    <w:p w14:paraId="42DA14C3" w14:textId="74A817C2" w:rsidR="009B28BD" w:rsidRPr="00811D94" w:rsidRDefault="00BB3D17" w:rsidP="008B10C1">
      <w:r w:rsidRPr="00811D94">
        <w:fldChar w:fldCharType="begin"/>
      </w:r>
      <w:r w:rsidRPr="00811D94">
        <w:instrText xml:space="preserve"> LINK </w:instrText>
      </w:r>
      <w:r w:rsidR="00D81324" w:rsidRPr="00811D94">
        <w:instrText xml:space="preserve">Excel.Sheet.12 "C:\\Users\\rnld\\Documents\\CaHa\\Appendix 6.xlsx" "non randomized!R1C1:R47C3" </w:instrText>
      </w:r>
      <w:r w:rsidRPr="00811D94">
        <w:instrText xml:space="preserve">\a \f 5 \h  \* MERGEFORMAT </w:instrText>
      </w:r>
      <w:r w:rsidRPr="00811D94">
        <w:fldChar w:fldCharType="separate"/>
      </w:r>
    </w:p>
    <w:tbl>
      <w:tblPr>
        <w:tblStyle w:val="TableGrid"/>
        <w:tblW w:w="16760" w:type="dxa"/>
        <w:tblLook w:val="04A0" w:firstRow="1" w:lastRow="0" w:firstColumn="1" w:lastColumn="0" w:noHBand="0" w:noVBand="1"/>
      </w:tblPr>
      <w:tblGrid>
        <w:gridCol w:w="4980"/>
        <w:gridCol w:w="3040"/>
        <w:gridCol w:w="8740"/>
      </w:tblGrid>
      <w:tr w:rsidR="009B28BD" w:rsidRPr="00811D94" w14:paraId="74E64E71" w14:textId="77777777" w:rsidTr="009B28BD">
        <w:trPr>
          <w:trHeight w:val="615"/>
        </w:trPr>
        <w:tc>
          <w:tcPr>
            <w:tcW w:w="4980" w:type="dxa"/>
            <w:hideMark/>
          </w:tcPr>
          <w:p w14:paraId="17157693" w14:textId="4084D487" w:rsidR="009B28BD" w:rsidRPr="00811D94" w:rsidRDefault="009B28BD">
            <w:r w:rsidRPr="00811D94">
              <w:t>ROBINS-I – Risk Of Bias In Non-Randomized Studies</w:t>
            </w:r>
            <w:r w:rsidRPr="00811D94">
              <w:br/>
              <w:t xml:space="preserve"> of Interventions </w:t>
            </w:r>
          </w:p>
        </w:tc>
        <w:tc>
          <w:tcPr>
            <w:tcW w:w="3040" w:type="dxa"/>
            <w:noWrap/>
            <w:hideMark/>
          </w:tcPr>
          <w:p w14:paraId="2D729E6D" w14:textId="77777777" w:rsidR="009B28BD" w:rsidRPr="00811D94" w:rsidRDefault="009B28BD"/>
        </w:tc>
        <w:tc>
          <w:tcPr>
            <w:tcW w:w="8740" w:type="dxa"/>
            <w:noWrap/>
            <w:hideMark/>
          </w:tcPr>
          <w:p w14:paraId="213477D8" w14:textId="77777777" w:rsidR="009B28BD" w:rsidRPr="00811D94" w:rsidRDefault="009B28BD"/>
        </w:tc>
      </w:tr>
      <w:tr w:rsidR="009B28BD" w:rsidRPr="00811D94" w14:paraId="6583E6D8" w14:textId="77777777" w:rsidTr="009B28BD">
        <w:trPr>
          <w:trHeight w:val="315"/>
        </w:trPr>
        <w:tc>
          <w:tcPr>
            <w:tcW w:w="16760" w:type="dxa"/>
            <w:gridSpan w:val="3"/>
            <w:noWrap/>
            <w:hideMark/>
          </w:tcPr>
          <w:p w14:paraId="425C2F00" w14:textId="77777777" w:rsidR="009B28BD" w:rsidRPr="00811D94" w:rsidRDefault="009B28BD" w:rsidP="009B28BD">
            <w:pPr>
              <w:rPr>
                <w:b/>
                <w:bCs/>
              </w:rPr>
            </w:pPr>
            <w:proofErr w:type="spellStart"/>
            <w:r w:rsidRPr="00811D94">
              <w:rPr>
                <w:b/>
                <w:bCs/>
              </w:rPr>
              <w:t>Rovatti</w:t>
            </w:r>
            <w:proofErr w:type="spellEnd"/>
            <w:r w:rsidRPr="00811D94">
              <w:rPr>
                <w:b/>
                <w:bCs/>
              </w:rPr>
              <w:t xml:space="preserve"> PP, 2020</w:t>
            </w:r>
          </w:p>
        </w:tc>
      </w:tr>
      <w:tr w:rsidR="009B28BD" w:rsidRPr="00811D94" w14:paraId="316FDDB5" w14:textId="77777777" w:rsidTr="009B28BD">
        <w:trPr>
          <w:trHeight w:val="300"/>
        </w:trPr>
        <w:tc>
          <w:tcPr>
            <w:tcW w:w="4980" w:type="dxa"/>
            <w:noWrap/>
            <w:hideMark/>
          </w:tcPr>
          <w:p w14:paraId="103BD020" w14:textId="77777777" w:rsidR="009B28BD" w:rsidRPr="00811D94" w:rsidRDefault="009B28BD">
            <w:r w:rsidRPr="00811D94">
              <w:t>Domain</w:t>
            </w:r>
          </w:p>
        </w:tc>
        <w:tc>
          <w:tcPr>
            <w:tcW w:w="3040" w:type="dxa"/>
            <w:noWrap/>
            <w:hideMark/>
          </w:tcPr>
          <w:p w14:paraId="61AC256D" w14:textId="77777777" w:rsidR="009B28BD" w:rsidRPr="00811D94" w:rsidRDefault="009B28BD">
            <w:r w:rsidRPr="00811D94">
              <w:t>Risk of bias</w:t>
            </w:r>
          </w:p>
        </w:tc>
        <w:tc>
          <w:tcPr>
            <w:tcW w:w="8740" w:type="dxa"/>
            <w:noWrap/>
            <w:hideMark/>
          </w:tcPr>
          <w:p w14:paraId="2424C394" w14:textId="77777777" w:rsidR="009B28BD" w:rsidRPr="00811D94" w:rsidRDefault="009B28BD">
            <w:r w:rsidRPr="00811D94">
              <w:t>Comment</w:t>
            </w:r>
          </w:p>
        </w:tc>
      </w:tr>
      <w:tr w:rsidR="009B28BD" w:rsidRPr="00811D94" w14:paraId="588F4FD0" w14:textId="77777777" w:rsidTr="009B28BD">
        <w:trPr>
          <w:trHeight w:val="300"/>
        </w:trPr>
        <w:tc>
          <w:tcPr>
            <w:tcW w:w="4980" w:type="dxa"/>
            <w:noWrap/>
            <w:hideMark/>
          </w:tcPr>
          <w:p w14:paraId="2B993389" w14:textId="77777777" w:rsidR="009B28BD" w:rsidRPr="00811D94" w:rsidRDefault="009B28BD">
            <w:r w:rsidRPr="00811D94">
              <w:t>bias due to confounding</w:t>
            </w:r>
          </w:p>
        </w:tc>
        <w:tc>
          <w:tcPr>
            <w:tcW w:w="3040" w:type="dxa"/>
            <w:noWrap/>
            <w:hideMark/>
          </w:tcPr>
          <w:p w14:paraId="2F5ACCE3" w14:textId="77777777" w:rsidR="009B28BD" w:rsidRPr="00811D94" w:rsidRDefault="009B28BD">
            <w:r w:rsidRPr="00811D94">
              <w:t>Low</w:t>
            </w:r>
          </w:p>
        </w:tc>
        <w:tc>
          <w:tcPr>
            <w:tcW w:w="8740" w:type="dxa"/>
            <w:noWrap/>
            <w:hideMark/>
          </w:tcPr>
          <w:p w14:paraId="4972EA32" w14:textId="77777777" w:rsidR="009B28BD" w:rsidRPr="00811D94" w:rsidRDefault="009B28BD"/>
        </w:tc>
      </w:tr>
      <w:tr w:rsidR="009B28BD" w:rsidRPr="00811D94" w14:paraId="6DC0C654" w14:textId="77777777" w:rsidTr="009B28BD">
        <w:trPr>
          <w:trHeight w:val="300"/>
        </w:trPr>
        <w:tc>
          <w:tcPr>
            <w:tcW w:w="4980" w:type="dxa"/>
            <w:noWrap/>
            <w:hideMark/>
          </w:tcPr>
          <w:p w14:paraId="0CF5BBA0" w14:textId="5F292158" w:rsidR="009B28BD" w:rsidRPr="00811D94" w:rsidRDefault="009B28BD">
            <w:r w:rsidRPr="00811D94">
              <w:t xml:space="preserve">bias in </w:t>
            </w:r>
            <w:r w:rsidR="00D81324" w:rsidRPr="00811D94">
              <w:t>selection</w:t>
            </w:r>
            <w:r w:rsidRPr="00811D94">
              <w:t xml:space="preserve"> of </w:t>
            </w:r>
            <w:r w:rsidR="00D81324" w:rsidRPr="00811D94">
              <w:t>participants</w:t>
            </w:r>
            <w:r w:rsidRPr="00811D94">
              <w:t xml:space="preserve"> into the study</w:t>
            </w:r>
          </w:p>
        </w:tc>
        <w:tc>
          <w:tcPr>
            <w:tcW w:w="3040" w:type="dxa"/>
            <w:noWrap/>
            <w:hideMark/>
          </w:tcPr>
          <w:p w14:paraId="4A2BB387" w14:textId="77777777" w:rsidR="009B28BD" w:rsidRPr="00811D94" w:rsidRDefault="009B28BD">
            <w:r w:rsidRPr="00811D94">
              <w:t>Moderate</w:t>
            </w:r>
          </w:p>
        </w:tc>
        <w:tc>
          <w:tcPr>
            <w:tcW w:w="8740" w:type="dxa"/>
            <w:noWrap/>
            <w:hideMark/>
          </w:tcPr>
          <w:p w14:paraId="09932A0C" w14:textId="47F12681" w:rsidR="009B28BD" w:rsidRPr="00811D94" w:rsidRDefault="009B28BD">
            <w:r w:rsidRPr="00811D94">
              <w:t>Start of follow-up and start of intervention, do not coincide for all participants</w:t>
            </w:r>
          </w:p>
        </w:tc>
      </w:tr>
      <w:tr w:rsidR="009B28BD" w:rsidRPr="00811D94" w14:paraId="68AEF67A" w14:textId="77777777" w:rsidTr="009B28BD">
        <w:trPr>
          <w:trHeight w:val="300"/>
        </w:trPr>
        <w:tc>
          <w:tcPr>
            <w:tcW w:w="4980" w:type="dxa"/>
            <w:noWrap/>
            <w:hideMark/>
          </w:tcPr>
          <w:p w14:paraId="178578A8" w14:textId="77777777" w:rsidR="009B28BD" w:rsidRPr="00811D94" w:rsidRDefault="009B28BD">
            <w:r w:rsidRPr="00811D94">
              <w:t>Bias in classification of intervention</w:t>
            </w:r>
          </w:p>
        </w:tc>
        <w:tc>
          <w:tcPr>
            <w:tcW w:w="3040" w:type="dxa"/>
            <w:noWrap/>
            <w:hideMark/>
          </w:tcPr>
          <w:p w14:paraId="76728D7C" w14:textId="77777777" w:rsidR="009B28BD" w:rsidRPr="00811D94" w:rsidRDefault="009B28BD">
            <w:r w:rsidRPr="00811D94">
              <w:t>Low</w:t>
            </w:r>
          </w:p>
        </w:tc>
        <w:tc>
          <w:tcPr>
            <w:tcW w:w="8740" w:type="dxa"/>
            <w:noWrap/>
            <w:hideMark/>
          </w:tcPr>
          <w:p w14:paraId="23AAC0B0" w14:textId="77777777" w:rsidR="009B28BD" w:rsidRPr="00811D94" w:rsidRDefault="009B28BD"/>
        </w:tc>
      </w:tr>
      <w:tr w:rsidR="009B28BD" w:rsidRPr="00811D94" w14:paraId="1E6846EE" w14:textId="77777777" w:rsidTr="009B28BD">
        <w:trPr>
          <w:trHeight w:val="300"/>
        </w:trPr>
        <w:tc>
          <w:tcPr>
            <w:tcW w:w="4980" w:type="dxa"/>
            <w:noWrap/>
            <w:hideMark/>
          </w:tcPr>
          <w:p w14:paraId="1B329EA8" w14:textId="77777777" w:rsidR="009B28BD" w:rsidRPr="00811D94" w:rsidRDefault="009B28BD">
            <w:r w:rsidRPr="00811D94">
              <w:t>Bias due to deviations from intended interventions</w:t>
            </w:r>
          </w:p>
        </w:tc>
        <w:tc>
          <w:tcPr>
            <w:tcW w:w="3040" w:type="dxa"/>
            <w:noWrap/>
            <w:hideMark/>
          </w:tcPr>
          <w:p w14:paraId="7FFD61ED" w14:textId="77777777" w:rsidR="009B28BD" w:rsidRPr="00811D94" w:rsidRDefault="009B28BD">
            <w:r w:rsidRPr="00811D94">
              <w:t>Low</w:t>
            </w:r>
          </w:p>
        </w:tc>
        <w:tc>
          <w:tcPr>
            <w:tcW w:w="8740" w:type="dxa"/>
            <w:noWrap/>
            <w:hideMark/>
          </w:tcPr>
          <w:p w14:paraId="36A2CB91" w14:textId="77777777" w:rsidR="009B28BD" w:rsidRPr="00811D94" w:rsidRDefault="009B28BD"/>
        </w:tc>
      </w:tr>
      <w:tr w:rsidR="009B28BD" w:rsidRPr="00811D94" w14:paraId="260D4379" w14:textId="77777777" w:rsidTr="009B28BD">
        <w:trPr>
          <w:trHeight w:val="300"/>
        </w:trPr>
        <w:tc>
          <w:tcPr>
            <w:tcW w:w="4980" w:type="dxa"/>
            <w:noWrap/>
            <w:hideMark/>
          </w:tcPr>
          <w:p w14:paraId="2175D65B" w14:textId="77777777" w:rsidR="009B28BD" w:rsidRPr="00811D94" w:rsidRDefault="009B28BD">
            <w:r w:rsidRPr="00811D94">
              <w:t>Bias due to missing data</w:t>
            </w:r>
          </w:p>
        </w:tc>
        <w:tc>
          <w:tcPr>
            <w:tcW w:w="3040" w:type="dxa"/>
            <w:noWrap/>
            <w:hideMark/>
          </w:tcPr>
          <w:p w14:paraId="40AD15E2" w14:textId="77777777" w:rsidR="009B28BD" w:rsidRPr="00811D94" w:rsidRDefault="009B28BD">
            <w:r w:rsidRPr="00811D94">
              <w:t>Low</w:t>
            </w:r>
          </w:p>
        </w:tc>
        <w:tc>
          <w:tcPr>
            <w:tcW w:w="8740" w:type="dxa"/>
            <w:noWrap/>
            <w:hideMark/>
          </w:tcPr>
          <w:p w14:paraId="4B2D5B1D" w14:textId="77777777" w:rsidR="009B28BD" w:rsidRPr="00811D94" w:rsidRDefault="009B28BD"/>
        </w:tc>
      </w:tr>
      <w:tr w:rsidR="009B28BD" w:rsidRPr="00811D94" w14:paraId="1C0BDC68" w14:textId="77777777" w:rsidTr="009B28BD">
        <w:trPr>
          <w:trHeight w:val="300"/>
        </w:trPr>
        <w:tc>
          <w:tcPr>
            <w:tcW w:w="4980" w:type="dxa"/>
            <w:noWrap/>
            <w:hideMark/>
          </w:tcPr>
          <w:p w14:paraId="65E24DEC" w14:textId="77777777" w:rsidR="009B28BD" w:rsidRPr="00811D94" w:rsidRDefault="009B28BD" w:rsidP="009B28BD">
            <w:r w:rsidRPr="00811D94">
              <w:t>Bias in measurement of outcomes</w:t>
            </w:r>
          </w:p>
        </w:tc>
        <w:tc>
          <w:tcPr>
            <w:tcW w:w="3040" w:type="dxa"/>
            <w:noWrap/>
            <w:hideMark/>
          </w:tcPr>
          <w:p w14:paraId="35D45630" w14:textId="095EEE2B" w:rsidR="009B28BD" w:rsidRPr="00811D94" w:rsidRDefault="009B28BD" w:rsidP="009B28BD">
            <w:r w:rsidRPr="00811D94">
              <w:t>Serious (favors experimental)</w:t>
            </w:r>
          </w:p>
        </w:tc>
        <w:tc>
          <w:tcPr>
            <w:tcW w:w="8740" w:type="dxa"/>
            <w:noWrap/>
            <w:hideMark/>
          </w:tcPr>
          <w:p w14:paraId="2DFB4827" w14:textId="4EE99B6A" w:rsidR="009B28BD" w:rsidRPr="00811D94" w:rsidRDefault="009B28BD" w:rsidP="009B28BD">
            <w:r w:rsidRPr="00811D94">
              <w:t>Subjective evaluation of outcomes</w:t>
            </w:r>
          </w:p>
        </w:tc>
      </w:tr>
      <w:tr w:rsidR="009B28BD" w:rsidRPr="00811D94" w14:paraId="10130424" w14:textId="77777777" w:rsidTr="009B28BD">
        <w:trPr>
          <w:trHeight w:val="315"/>
        </w:trPr>
        <w:tc>
          <w:tcPr>
            <w:tcW w:w="4980" w:type="dxa"/>
            <w:noWrap/>
            <w:hideMark/>
          </w:tcPr>
          <w:p w14:paraId="0E134C43" w14:textId="77777777" w:rsidR="009B28BD" w:rsidRPr="00811D94" w:rsidRDefault="009B28BD">
            <w:r w:rsidRPr="00811D94">
              <w:t>Bias in selection of the reported result</w:t>
            </w:r>
          </w:p>
        </w:tc>
        <w:tc>
          <w:tcPr>
            <w:tcW w:w="3040" w:type="dxa"/>
            <w:noWrap/>
            <w:hideMark/>
          </w:tcPr>
          <w:p w14:paraId="15616EF3" w14:textId="77777777" w:rsidR="009B28BD" w:rsidRPr="00811D94" w:rsidRDefault="009B28BD">
            <w:r w:rsidRPr="00811D94">
              <w:t>Low</w:t>
            </w:r>
          </w:p>
        </w:tc>
        <w:tc>
          <w:tcPr>
            <w:tcW w:w="8740" w:type="dxa"/>
            <w:noWrap/>
            <w:hideMark/>
          </w:tcPr>
          <w:p w14:paraId="55EA1420" w14:textId="77777777" w:rsidR="009B28BD" w:rsidRPr="00811D94" w:rsidRDefault="009B28BD"/>
        </w:tc>
      </w:tr>
      <w:tr w:rsidR="009B28BD" w:rsidRPr="00811D94" w14:paraId="47BEF762" w14:textId="77777777" w:rsidTr="009B28BD">
        <w:trPr>
          <w:trHeight w:val="315"/>
        </w:trPr>
        <w:tc>
          <w:tcPr>
            <w:tcW w:w="16760" w:type="dxa"/>
            <w:gridSpan w:val="3"/>
            <w:noWrap/>
            <w:hideMark/>
          </w:tcPr>
          <w:p w14:paraId="44929DDD" w14:textId="77777777" w:rsidR="009B28BD" w:rsidRPr="00811D94" w:rsidRDefault="009B28BD" w:rsidP="009B28BD">
            <w:pPr>
              <w:rPr>
                <w:b/>
                <w:bCs/>
              </w:rPr>
            </w:pPr>
            <w:r w:rsidRPr="00811D94">
              <w:rPr>
                <w:b/>
                <w:bCs/>
              </w:rPr>
              <w:t xml:space="preserve"> The study is judged to be at serious risk of bias in at least one domain, but not at critical risk of bias in any domain.</w:t>
            </w:r>
          </w:p>
        </w:tc>
      </w:tr>
      <w:tr w:rsidR="009B28BD" w:rsidRPr="00811D94" w14:paraId="630ABBDA" w14:textId="77777777" w:rsidTr="009B28BD">
        <w:trPr>
          <w:trHeight w:val="300"/>
        </w:trPr>
        <w:tc>
          <w:tcPr>
            <w:tcW w:w="4980" w:type="dxa"/>
            <w:noWrap/>
            <w:hideMark/>
          </w:tcPr>
          <w:p w14:paraId="04254B1D" w14:textId="77777777" w:rsidR="009B28BD" w:rsidRPr="00811D94" w:rsidRDefault="009B28BD" w:rsidP="009B28BD">
            <w:pPr>
              <w:rPr>
                <w:b/>
                <w:bCs/>
              </w:rPr>
            </w:pPr>
          </w:p>
        </w:tc>
        <w:tc>
          <w:tcPr>
            <w:tcW w:w="3040" w:type="dxa"/>
            <w:noWrap/>
            <w:hideMark/>
          </w:tcPr>
          <w:p w14:paraId="25BF4937" w14:textId="77777777" w:rsidR="009B28BD" w:rsidRPr="00811D94" w:rsidRDefault="009B28BD"/>
        </w:tc>
        <w:tc>
          <w:tcPr>
            <w:tcW w:w="8740" w:type="dxa"/>
            <w:noWrap/>
            <w:hideMark/>
          </w:tcPr>
          <w:p w14:paraId="366886DE" w14:textId="77777777" w:rsidR="009B28BD" w:rsidRPr="00811D94" w:rsidRDefault="009B28BD"/>
        </w:tc>
      </w:tr>
      <w:tr w:rsidR="009B28BD" w:rsidRPr="00811D94" w14:paraId="1B10C7FC" w14:textId="77777777" w:rsidTr="009B28BD">
        <w:trPr>
          <w:trHeight w:val="315"/>
        </w:trPr>
        <w:tc>
          <w:tcPr>
            <w:tcW w:w="4980" w:type="dxa"/>
            <w:noWrap/>
            <w:hideMark/>
          </w:tcPr>
          <w:p w14:paraId="2DD585CB" w14:textId="77777777" w:rsidR="009B28BD" w:rsidRPr="00811D94" w:rsidRDefault="009B28BD"/>
        </w:tc>
        <w:tc>
          <w:tcPr>
            <w:tcW w:w="3040" w:type="dxa"/>
            <w:noWrap/>
            <w:hideMark/>
          </w:tcPr>
          <w:p w14:paraId="737A904A" w14:textId="77777777" w:rsidR="009B28BD" w:rsidRPr="00811D94" w:rsidRDefault="009B28BD"/>
        </w:tc>
        <w:tc>
          <w:tcPr>
            <w:tcW w:w="8740" w:type="dxa"/>
            <w:noWrap/>
            <w:hideMark/>
          </w:tcPr>
          <w:p w14:paraId="3FFE5507" w14:textId="77777777" w:rsidR="009B28BD" w:rsidRPr="00811D94" w:rsidRDefault="009B28BD"/>
        </w:tc>
      </w:tr>
      <w:tr w:rsidR="009B28BD" w:rsidRPr="00811D94" w14:paraId="1785C1F2" w14:textId="77777777" w:rsidTr="009B28BD">
        <w:trPr>
          <w:trHeight w:val="315"/>
        </w:trPr>
        <w:tc>
          <w:tcPr>
            <w:tcW w:w="16760" w:type="dxa"/>
            <w:gridSpan w:val="3"/>
            <w:noWrap/>
            <w:hideMark/>
          </w:tcPr>
          <w:p w14:paraId="6DD4CB3C" w14:textId="77777777" w:rsidR="009B28BD" w:rsidRPr="00811D94" w:rsidRDefault="009B28BD" w:rsidP="009B28BD">
            <w:pPr>
              <w:rPr>
                <w:b/>
                <w:bCs/>
              </w:rPr>
            </w:pPr>
            <w:proofErr w:type="spellStart"/>
            <w:r w:rsidRPr="00811D94">
              <w:rPr>
                <w:b/>
                <w:bCs/>
              </w:rPr>
              <w:t>Yutskovskaya</w:t>
            </w:r>
            <w:proofErr w:type="spellEnd"/>
            <w:r w:rsidRPr="00811D94">
              <w:rPr>
                <w:b/>
                <w:bCs/>
              </w:rPr>
              <w:t xml:space="preserve"> YA, 2017</w:t>
            </w:r>
          </w:p>
        </w:tc>
      </w:tr>
      <w:tr w:rsidR="009B28BD" w:rsidRPr="00811D94" w14:paraId="7C527DDD" w14:textId="77777777" w:rsidTr="009B28BD">
        <w:trPr>
          <w:trHeight w:val="300"/>
        </w:trPr>
        <w:tc>
          <w:tcPr>
            <w:tcW w:w="4980" w:type="dxa"/>
            <w:noWrap/>
            <w:hideMark/>
          </w:tcPr>
          <w:p w14:paraId="016E3237" w14:textId="77777777" w:rsidR="009B28BD" w:rsidRPr="00811D94" w:rsidRDefault="009B28BD">
            <w:r w:rsidRPr="00811D94">
              <w:t>Domain</w:t>
            </w:r>
          </w:p>
        </w:tc>
        <w:tc>
          <w:tcPr>
            <w:tcW w:w="3040" w:type="dxa"/>
            <w:noWrap/>
            <w:hideMark/>
          </w:tcPr>
          <w:p w14:paraId="7B891E86" w14:textId="77777777" w:rsidR="009B28BD" w:rsidRPr="00811D94" w:rsidRDefault="009B28BD">
            <w:r w:rsidRPr="00811D94">
              <w:t>Risk of bias</w:t>
            </w:r>
          </w:p>
        </w:tc>
        <w:tc>
          <w:tcPr>
            <w:tcW w:w="8740" w:type="dxa"/>
            <w:noWrap/>
            <w:hideMark/>
          </w:tcPr>
          <w:p w14:paraId="566503E0" w14:textId="77777777" w:rsidR="009B28BD" w:rsidRPr="00811D94" w:rsidRDefault="009B28BD">
            <w:r w:rsidRPr="00811D94">
              <w:t>Comment</w:t>
            </w:r>
          </w:p>
        </w:tc>
      </w:tr>
      <w:tr w:rsidR="009B28BD" w:rsidRPr="00811D94" w14:paraId="5C03F332" w14:textId="77777777" w:rsidTr="009B28BD">
        <w:trPr>
          <w:trHeight w:val="300"/>
        </w:trPr>
        <w:tc>
          <w:tcPr>
            <w:tcW w:w="4980" w:type="dxa"/>
            <w:noWrap/>
            <w:hideMark/>
          </w:tcPr>
          <w:p w14:paraId="03B39128" w14:textId="77777777" w:rsidR="009B28BD" w:rsidRPr="00811D94" w:rsidRDefault="009B28BD">
            <w:r w:rsidRPr="00811D94">
              <w:t>bias due to confounding</w:t>
            </w:r>
          </w:p>
        </w:tc>
        <w:tc>
          <w:tcPr>
            <w:tcW w:w="3040" w:type="dxa"/>
            <w:noWrap/>
            <w:hideMark/>
          </w:tcPr>
          <w:p w14:paraId="1AD46767" w14:textId="77777777" w:rsidR="009B28BD" w:rsidRPr="00811D94" w:rsidRDefault="009B28BD">
            <w:r w:rsidRPr="00811D94">
              <w:t>Low</w:t>
            </w:r>
          </w:p>
        </w:tc>
        <w:tc>
          <w:tcPr>
            <w:tcW w:w="8740" w:type="dxa"/>
            <w:noWrap/>
            <w:hideMark/>
          </w:tcPr>
          <w:p w14:paraId="618F92EA" w14:textId="77777777" w:rsidR="009B28BD" w:rsidRPr="00811D94" w:rsidRDefault="009B28BD"/>
        </w:tc>
      </w:tr>
      <w:tr w:rsidR="009B28BD" w:rsidRPr="00811D94" w14:paraId="24E000E4" w14:textId="77777777" w:rsidTr="009B28BD">
        <w:trPr>
          <w:trHeight w:val="300"/>
        </w:trPr>
        <w:tc>
          <w:tcPr>
            <w:tcW w:w="4980" w:type="dxa"/>
            <w:noWrap/>
            <w:hideMark/>
          </w:tcPr>
          <w:p w14:paraId="1E95BD5A" w14:textId="4929D411" w:rsidR="009B28BD" w:rsidRPr="00811D94" w:rsidRDefault="009B28BD">
            <w:r w:rsidRPr="00811D94">
              <w:t xml:space="preserve">bias in </w:t>
            </w:r>
            <w:r w:rsidR="00D81324" w:rsidRPr="00811D94">
              <w:t>selection</w:t>
            </w:r>
            <w:r w:rsidRPr="00811D94">
              <w:t xml:space="preserve"> of </w:t>
            </w:r>
            <w:r w:rsidR="00D81324" w:rsidRPr="00811D94">
              <w:t>participants</w:t>
            </w:r>
            <w:r w:rsidRPr="00811D94">
              <w:t xml:space="preserve"> into the study</w:t>
            </w:r>
          </w:p>
        </w:tc>
        <w:tc>
          <w:tcPr>
            <w:tcW w:w="3040" w:type="dxa"/>
            <w:noWrap/>
            <w:hideMark/>
          </w:tcPr>
          <w:p w14:paraId="718DE6A8" w14:textId="77777777" w:rsidR="009B28BD" w:rsidRPr="00811D94" w:rsidRDefault="009B28BD">
            <w:r w:rsidRPr="00811D94">
              <w:t>Low</w:t>
            </w:r>
          </w:p>
        </w:tc>
        <w:tc>
          <w:tcPr>
            <w:tcW w:w="8740" w:type="dxa"/>
            <w:noWrap/>
            <w:hideMark/>
          </w:tcPr>
          <w:p w14:paraId="6BD6A760" w14:textId="77777777" w:rsidR="009B28BD" w:rsidRPr="00811D94" w:rsidRDefault="009B28BD"/>
        </w:tc>
      </w:tr>
      <w:tr w:rsidR="009B28BD" w:rsidRPr="00811D94" w14:paraId="0222184A" w14:textId="77777777" w:rsidTr="009B28BD">
        <w:trPr>
          <w:trHeight w:val="300"/>
        </w:trPr>
        <w:tc>
          <w:tcPr>
            <w:tcW w:w="4980" w:type="dxa"/>
            <w:noWrap/>
            <w:hideMark/>
          </w:tcPr>
          <w:p w14:paraId="408EFDC6" w14:textId="77777777" w:rsidR="009B28BD" w:rsidRPr="00811D94" w:rsidRDefault="009B28BD">
            <w:r w:rsidRPr="00811D94">
              <w:t>Bias in classification of intervention</w:t>
            </w:r>
          </w:p>
        </w:tc>
        <w:tc>
          <w:tcPr>
            <w:tcW w:w="3040" w:type="dxa"/>
            <w:noWrap/>
            <w:hideMark/>
          </w:tcPr>
          <w:p w14:paraId="48AA71B1" w14:textId="77777777" w:rsidR="009B28BD" w:rsidRPr="00811D94" w:rsidRDefault="009B28BD">
            <w:r w:rsidRPr="00811D94">
              <w:t>Low</w:t>
            </w:r>
          </w:p>
        </w:tc>
        <w:tc>
          <w:tcPr>
            <w:tcW w:w="8740" w:type="dxa"/>
            <w:noWrap/>
            <w:hideMark/>
          </w:tcPr>
          <w:p w14:paraId="4DD86832" w14:textId="77777777" w:rsidR="009B28BD" w:rsidRPr="00811D94" w:rsidRDefault="009B28BD"/>
        </w:tc>
      </w:tr>
      <w:tr w:rsidR="009B28BD" w:rsidRPr="00811D94" w14:paraId="0A6F87AE" w14:textId="77777777" w:rsidTr="009B28BD">
        <w:trPr>
          <w:trHeight w:val="300"/>
        </w:trPr>
        <w:tc>
          <w:tcPr>
            <w:tcW w:w="4980" w:type="dxa"/>
            <w:noWrap/>
            <w:hideMark/>
          </w:tcPr>
          <w:p w14:paraId="710A855A" w14:textId="77777777" w:rsidR="009B28BD" w:rsidRPr="00811D94" w:rsidRDefault="009B28BD">
            <w:r w:rsidRPr="00811D94">
              <w:t>Bias due to deviations from intended interventions</w:t>
            </w:r>
          </w:p>
        </w:tc>
        <w:tc>
          <w:tcPr>
            <w:tcW w:w="3040" w:type="dxa"/>
            <w:noWrap/>
            <w:hideMark/>
          </w:tcPr>
          <w:p w14:paraId="3BAACFEC" w14:textId="77777777" w:rsidR="009B28BD" w:rsidRPr="00811D94" w:rsidRDefault="009B28BD">
            <w:r w:rsidRPr="00811D94">
              <w:t>Low</w:t>
            </w:r>
          </w:p>
        </w:tc>
        <w:tc>
          <w:tcPr>
            <w:tcW w:w="8740" w:type="dxa"/>
            <w:noWrap/>
            <w:hideMark/>
          </w:tcPr>
          <w:p w14:paraId="22F775D1" w14:textId="77777777" w:rsidR="009B28BD" w:rsidRPr="00811D94" w:rsidRDefault="009B28BD"/>
        </w:tc>
      </w:tr>
      <w:tr w:rsidR="009B28BD" w:rsidRPr="00811D94" w14:paraId="1D8886E1" w14:textId="77777777" w:rsidTr="009B28BD">
        <w:trPr>
          <w:trHeight w:val="300"/>
        </w:trPr>
        <w:tc>
          <w:tcPr>
            <w:tcW w:w="4980" w:type="dxa"/>
            <w:noWrap/>
            <w:hideMark/>
          </w:tcPr>
          <w:p w14:paraId="73B4CCE3" w14:textId="77777777" w:rsidR="009B28BD" w:rsidRPr="00811D94" w:rsidRDefault="009B28BD">
            <w:r w:rsidRPr="00811D94">
              <w:t>Bias due to missing data</w:t>
            </w:r>
          </w:p>
        </w:tc>
        <w:tc>
          <w:tcPr>
            <w:tcW w:w="3040" w:type="dxa"/>
            <w:noWrap/>
            <w:hideMark/>
          </w:tcPr>
          <w:p w14:paraId="7A2526E2" w14:textId="77777777" w:rsidR="009B28BD" w:rsidRPr="00811D94" w:rsidRDefault="009B28BD">
            <w:r w:rsidRPr="00811D94">
              <w:t>Low</w:t>
            </w:r>
          </w:p>
        </w:tc>
        <w:tc>
          <w:tcPr>
            <w:tcW w:w="8740" w:type="dxa"/>
            <w:noWrap/>
            <w:hideMark/>
          </w:tcPr>
          <w:p w14:paraId="7E51A735" w14:textId="77777777" w:rsidR="009B28BD" w:rsidRPr="00811D94" w:rsidRDefault="009B28BD"/>
        </w:tc>
      </w:tr>
      <w:tr w:rsidR="009B28BD" w:rsidRPr="00811D94" w14:paraId="03492327" w14:textId="77777777" w:rsidTr="009B28BD">
        <w:trPr>
          <w:trHeight w:val="300"/>
        </w:trPr>
        <w:tc>
          <w:tcPr>
            <w:tcW w:w="4980" w:type="dxa"/>
            <w:noWrap/>
            <w:hideMark/>
          </w:tcPr>
          <w:p w14:paraId="19AB2B80" w14:textId="77777777" w:rsidR="009B28BD" w:rsidRPr="00811D94" w:rsidRDefault="009B28BD">
            <w:r w:rsidRPr="00811D94">
              <w:t>Bias in measurement of outcomes</w:t>
            </w:r>
          </w:p>
        </w:tc>
        <w:tc>
          <w:tcPr>
            <w:tcW w:w="3040" w:type="dxa"/>
            <w:noWrap/>
            <w:hideMark/>
          </w:tcPr>
          <w:p w14:paraId="56B08519" w14:textId="77777777" w:rsidR="009B28BD" w:rsidRPr="00811D94" w:rsidRDefault="009B28BD">
            <w:r w:rsidRPr="00811D94">
              <w:t>Serious</w:t>
            </w:r>
          </w:p>
        </w:tc>
        <w:tc>
          <w:tcPr>
            <w:tcW w:w="8740" w:type="dxa"/>
            <w:noWrap/>
            <w:hideMark/>
          </w:tcPr>
          <w:p w14:paraId="4CEEE161" w14:textId="373937BB" w:rsidR="009B28BD" w:rsidRPr="00811D94" w:rsidRDefault="009B28BD">
            <w:r w:rsidRPr="00811D94">
              <w:t>non blinded ultrasound assessment, subjective visual assessment</w:t>
            </w:r>
          </w:p>
        </w:tc>
      </w:tr>
      <w:tr w:rsidR="009B28BD" w:rsidRPr="00811D94" w14:paraId="3AA48174" w14:textId="77777777" w:rsidTr="009B28BD">
        <w:trPr>
          <w:trHeight w:val="315"/>
        </w:trPr>
        <w:tc>
          <w:tcPr>
            <w:tcW w:w="4980" w:type="dxa"/>
            <w:noWrap/>
            <w:hideMark/>
          </w:tcPr>
          <w:p w14:paraId="27D64BA3" w14:textId="77777777" w:rsidR="009B28BD" w:rsidRPr="00811D94" w:rsidRDefault="009B28BD">
            <w:r w:rsidRPr="00811D94">
              <w:t>Bias in selection of the reported result</w:t>
            </w:r>
          </w:p>
        </w:tc>
        <w:tc>
          <w:tcPr>
            <w:tcW w:w="3040" w:type="dxa"/>
            <w:noWrap/>
            <w:hideMark/>
          </w:tcPr>
          <w:p w14:paraId="63207618" w14:textId="77777777" w:rsidR="009B28BD" w:rsidRPr="00811D94" w:rsidRDefault="009B28BD">
            <w:r w:rsidRPr="00811D94">
              <w:t>low</w:t>
            </w:r>
          </w:p>
        </w:tc>
        <w:tc>
          <w:tcPr>
            <w:tcW w:w="8740" w:type="dxa"/>
            <w:noWrap/>
            <w:hideMark/>
          </w:tcPr>
          <w:p w14:paraId="6F5F6B4E" w14:textId="119FB903" w:rsidR="009B28BD" w:rsidRPr="00811D94" w:rsidRDefault="009B28BD">
            <w:r w:rsidRPr="00811D94">
              <w:t xml:space="preserve"> </w:t>
            </w:r>
          </w:p>
        </w:tc>
      </w:tr>
      <w:tr w:rsidR="009B28BD" w:rsidRPr="00811D94" w14:paraId="2D453EA7" w14:textId="77777777" w:rsidTr="009B28BD">
        <w:trPr>
          <w:trHeight w:val="315"/>
        </w:trPr>
        <w:tc>
          <w:tcPr>
            <w:tcW w:w="16760" w:type="dxa"/>
            <w:gridSpan w:val="3"/>
            <w:noWrap/>
            <w:hideMark/>
          </w:tcPr>
          <w:p w14:paraId="54070B31" w14:textId="77777777" w:rsidR="009B28BD" w:rsidRPr="00811D94" w:rsidRDefault="009B28BD" w:rsidP="009B28BD">
            <w:pPr>
              <w:rPr>
                <w:b/>
                <w:bCs/>
              </w:rPr>
            </w:pPr>
            <w:r w:rsidRPr="00811D94">
              <w:rPr>
                <w:b/>
                <w:bCs/>
              </w:rPr>
              <w:t xml:space="preserve"> The study is judged to be at serious risk of bias in at least one domain, but not at critical risk of bias in any domain.</w:t>
            </w:r>
          </w:p>
        </w:tc>
      </w:tr>
      <w:tr w:rsidR="009B28BD" w:rsidRPr="00811D94" w14:paraId="01DC2B33" w14:textId="77777777" w:rsidTr="009B28BD">
        <w:trPr>
          <w:trHeight w:val="300"/>
        </w:trPr>
        <w:tc>
          <w:tcPr>
            <w:tcW w:w="16760" w:type="dxa"/>
            <w:gridSpan w:val="3"/>
            <w:noWrap/>
            <w:hideMark/>
          </w:tcPr>
          <w:p w14:paraId="54815D11" w14:textId="291BD2FB" w:rsidR="009B28BD" w:rsidRPr="00811D94" w:rsidRDefault="009B28BD" w:rsidP="009B28BD">
            <w:r w:rsidRPr="00811D94">
              <w:t xml:space="preserve">*author is </w:t>
            </w:r>
            <w:r w:rsidR="00D81324" w:rsidRPr="00811D94">
              <w:t>sponsored</w:t>
            </w:r>
            <w:r w:rsidRPr="00811D94">
              <w:t xml:space="preserve"> by the manufacturing company and the study is sponsored by the manufacturing company</w:t>
            </w:r>
          </w:p>
        </w:tc>
      </w:tr>
      <w:tr w:rsidR="009B28BD" w:rsidRPr="00811D94" w14:paraId="2FEBBD50" w14:textId="77777777" w:rsidTr="009B28BD">
        <w:trPr>
          <w:trHeight w:val="315"/>
        </w:trPr>
        <w:tc>
          <w:tcPr>
            <w:tcW w:w="4980" w:type="dxa"/>
            <w:noWrap/>
            <w:hideMark/>
          </w:tcPr>
          <w:p w14:paraId="7671E4B8" w14:textId="77777777" w:rsidR="009B28BD" w:rsidRPr="00811D94" w:rsidRDefault="009B28BD" w:rsidP="009B28BD"/>
        </w:tc>
        <w:tc>
          <w:tcPr>
            <w:tcW w:w="3040" w:type="dxa"/>
            <w:noWrap/>
            <w:hideMark/>
          </w:tcPr>
          <w:p w14:paraId="0A605299" w14:textId="77777777" w:rsidR="009B28BD" w:rsidRPr="00811D94" w:rsidRDefault="009B28BD"/>
        </w:tc>
        <w:tc>
          <w:tcPr>
            <w:tcW w:w="8740" w:type="dxa"/>
            <w:noWrap/>
            <w:hideMark/>
          </w:tcPr>
          <w:p w14:paraId="2C4D636B" w14:textId="77777777" w:rsidR="009B28BD" w:rsidRPr="00811D94" w:rsidRDefault="009B28BD"/>
        </w:tc>
      </w:tr>
      <w:tr w:rsidR="009B28BD" w:rsidRPr="00811D94" w14:paraId="50491636" w14:textId="77777777" w:rsidTr="009B28BD">
        <w:trPr>
          <w:trHeight w:val="315"/>
        </w:trPr>
        <w:tc>
          <w:tcPr>
            <w:tcW w:w="16760" w:type="dxa"/>
            <w:gridSpan w:val="3"/>
            <w:hideMark/>
          </w:tcPr>
          <w:p w14:paraId="01CA7DCF" w14:textId="77777777" w:rsidR="009B28BD" w:rsidRPr="00811D94" w:rsidRDefault="009B28BD" w:rsidP="009B28BD">
            <w:pPr>
              <w:rPr>
                <w:b/>
                <w:bCs/>
              </w:rPr>
            </w:pPr>
            <w:r w:rsidRPr="00811D94">
              <w:rPr>
                <w:b/>
                <w:bCs/>
              </w:rPr>
              <w:t xml:space="preserve">van </w:t>
            </w:r>
            <w:proofErr w:type="spellStart"/>
            <w:r w:rsidRPr="00811D94">
              <w:rPr>
                <w:b/>
                <w:bCs/>
              </w:rPr>
              <w:t>Rozelaar</w:t>
            </w:r>
            <w:proofErr w:type="spellEnd"/>
            <w:r w:rsidRPr="00811D94">
              <w:rPr>
                <w:b/>
                <w:bCs/>
              </w:rPr>
              <w:t>, 2014</w:t>
            </w:r>
          </w:p>
        </w:tc>
      </w:tr>
      <w:tr w:rsidR="009B28BD" w:rsidRPr="00811D94" w14:paraId="2505AD11" w14:textId="77777777" w:rsidTr="009B28BD">
        <w:trPr>
          <w:trHeight w:val="300"/>
        </w:trPr>
        <w:tc>
          <w:tcPr>
            <w:tcW w:w="4980" w:type="dxa"/>
            <w:hideMark/>
          </w:tcPr>
          <w:p w14:paraId="1EE5EF50" w14:textId="77777777" w:rsidR="009B28BD" w:rsidRPr="00811D94" w:rsidRDefault="009B28BD" w:rsidP="009B28BD">
            <w:pPr>
              <w:rPr>
                <w:b/>
                <w:bCs/>
                <w:i/>
                <w:iCs/>
              </w:rPr>
            </w:pPr>
            <w:r w:rsidRPr="00811D94">
              <w:rPr>
                <w:b/>
                <w:bCs/>
                <w:i/>
                <w:iCs/>
              </w:rPr>
              <w:t>Domain</w:t>
            </w:r>
          </w:p>
        </w:tc>
        <w:tc>
          <w:tcPr>
            <w:tcW w:w="3040" w:type="dxa"/>
            <w:hideMark/>
          </w:tcPr>
          <w:p w14:paraId="761A846F" w14:textId="77777777" w:rsidR="009B28BD" w:rsidRPr="00811D94" w:rsidRDefault="009B28BD" w:rsidP="009B28BD">
            <w:pPr>
              <w:rPr>
                <w:b/>
                <w:bCs/>
                <w:i/>
                <w:iCs/>
              </w:rPr>
            </w:pPr>
            <w:r w:rsidRPr="00811D94">
              <w:rPr>
                <w:b/>
                <w:bCs/>
                <w:i/>
                <w:iCs/>
              </w:rPr>
              <w:t>Risk of bias</w:t>
            </w:r>
          </w:p>
        </w:tc>
        <w:tc>
          <w:tcPr>
            <w:tcW w:w="8740" w:type="dxa"/>
            <w:hideMark/>
          </w:tcPr>
          <w:p w14:paraId="72579540" w14:textId="77777777" w:rsidR="009B28BD" w:rsidRPr="00811D94" w:rsidRDefault="009B28BD" w:rsidP="009B28BD">
            <w:pPr>
              <w:rPr>
                <w:b/>
                <w:bCs/>
                <w:i/>
                <w:iCs/>
              </w:rPr>
            </w:pPr>
            <w:r w:rsidRPr="00811D94">
              <w:rPr>
                <w:b/>
                <w:bCs/>
                <w:i/>
                <w:iCs/>
              </w:rPr>
              <w:t>Comment</w:t>
            </w:r>
          </w:p>
        </w:tc>
      </w:tr>
      <w:tr w:rsidR="009B28BD" w:rsidRPr="00811D94" w14:paraId="63830184" w14:textId="77777777" w:rsidTr="009B28BD">
        <w:trPr>
          <w:trHeight w:val="300"/>
        </w:trPr>
        <w:tc>
          <w:tcPr>
            <w:tcW w:w="4980" w:type="dxa"/>
            <w:hideMark/>
          </w:tcPr>
          <w:p w14:paraId="65CD1F8B" w14:textId="77777777" w:rsidR="009B28BD" w:rsidRPr="00811D94" w:rsidRDefault="009B28BD" w:rsidP="009B28BD">
            <w:r w:rsidRPr="00811D94">
              <w:t>bias due to confounding</w:t>
            </w:r>
          </w:p>
        </w:tc>
        <w:tc>
          <w:tcPr>
            <w:tcW w:w="3040" w:type="dxa"/>
            <w:hideMark/>
          </w:tcPr>
          <w:p w14:paraId="09400472" w14:textId="77777777" w:rsidR="009B28BD" w:rsidRPr="00811D94" w:rsidRDefault="009B28BD" w:rsidP="009B28BD">
            <w:r w:rsidRPr="00811D94">
              <w:t>Low</w:t>
            </w:r>
          </w:p>
        </w:tc>
        <w:tc>
          <w:tcPr>
            <w:tcW w:w="8740" w:type="dxa"/>
            <w:hideMark/>
          </w:tcPr>
          <w:p w14:paraId="77F740EF" w14:textId="77777777" w:rsidR="009B28BD" w:rsidRPr="00811D94" w:rsidRDefault="009B28BD" w:rsidP="009B28BD"/>
        </w:tc>
      </w:tr>
      <w:tr w:rsidR="009B28BD" w:rsidRPr="00811D94" w14:paraId="0A80E109" w14:textId="77777777" w:rsidTr="009B28BD">
        <w:trPr>
          <w:trHeight w:val="300"/>
        </w:trPr>
        <w:tc>
          <w:tcPr>
            <w:tcW w:w="4980" w:type="dxa"/>
            <w:hideMark/>
          </w:tcPr>
          <w:p w14:paraId="33DE05FD" w14:textId="2B79BD0E" w:rsidR="009B28BD" w:rsidRPr="00811D94" w:rsidRDefault="009B28BD" w:rsidP="009B28BD">
            <w:r w:rsidRPr="00811D94">
              <w:t xml:space="preserve">bias in selection of </w:t>
            </w:r>
            <w:r w:rsidR="00D81324" w:rsidRPr="00811D94">
              <w:t>participants</w:t>
            </w:r>
            <w:r w:rsidRPr="00811D94">
              <w:t xml:space="preserve"> into the study</w:t>
            </w:r>
          </w:p>
        </w:tc>
        <w:tc>
          <w:tcPr>
            <w:tcW w:w="3040" w:type="dxa"/>
            <w:hideMark/>
          </w:tcPr>
          <w:p w14:paraId="67987700" w14:textId="77777777" w:rsidR="009B28BD" w:rsidRPr="00811D94" w:rsidRDefault="009B28BD" w:rsidP="009B28BD">
            <w:r w:rsidRPr="00811D94">
              <w:t>Low</w:t>
            </w:r>
          </w:p>
        </w:tc>
        <w:tc>
          <w:tcPr>
            <w:tcW w:w="8740" w:type="dxa"/>
            <w:hideMark/>
          </w:tcPr>
          <w:p w14:paraId="5F1A2EC3" w14:textId="77777777" w:rsidR="009B28BD" w:rsidRPr="00811D94" w:rsidRDefault="009B28BD" w:rsidP="009B28BD"/>
        </w:tc>
      </w:tr>
      <w:tr w:rsidR="009B28BD" w:rsidRPr="00811D94" w14:paraId="2B2791AD" w14:textId="77777777" w:rsidTr="009B28BD">
        <w:trPr>
          <w:trHeight w:val="735"/>
        </w:trPr>
        <w:tc>
          <w:tcPr>
            <w:tcW w:w="4980" w:type="dxa"/>
            <w:hideMark/>
          </w:tcPr>
          <w:p w14:paraId="0D45C2DB" w14:textId="77777777" w:rsidR="009B28BD" w:rsidRPr="00811D94" w:rsidRDefault="009B28BD" w:rsidP="009B28BD">
            <w:r w:rsidRPr="00811D94">
              <w:t>Bias in classification of intervention</w:t>
            </w:r>
          </w:p>
        </w:tc>
        <w:tc>
          <w:tcPr>
            <w:tcW w:w="3040" w:type="dxa"/>
            <w:hideMark/>
          </w:tcPr>
          <w:p w14:paraId="485101F5" w14:textId="77777777" w:rsidR="009B28BD" w:rsidRPr="00811D94" w:rsidRDefault="009B28BD" w:rsidP="009B28BD">
            <w:r w:rsidRPr="00811D94">
              <w:t>Moderate</w:t>
            </w:r>
          </w:p>
        </w:tc>
        <w:tc>
          <w:tcPr>
            <w:tcW w:w="8740" w:type="dxa"/>
            <w:hideMark/>
          </w:tcPr>
          <w:p w14:paraId="66C4E8E5" w14:textId="77777777" w:rsidR="009B28BD" w:rsidRPr="00811D94" w:rsidRDefault="009B28BD" w:rsidP="009B28BD">
            <w:r w:rsidRPr="00811D94">
              <w:t xml:space="preserve">Treatment with PLLA and </w:t>
            </w:r>
            <w:proofErr w:type="spellStart"/>
            <w:r w:rsidRPr="00811D94">
              <w:t>CaHA</w:t>
            </w:r>
            <w:proofErr w:type="spellEnd"/>
            <w:r w:rsidRPr="00811D94">
              <w:t xml:space="preserve"> was repeated as necessary every 1 to 2 months during the first 6 months.</w:t>
            </w:r>
            <w:r w:rsidRPr="00811D94">
              <w:br/>
              <w:t xml:space="preserve">No clear definition on which patients received PLLA and which </w:t>
            </w:r>
            <w:proofErr w:type="spellStart"/>
            <w:r w:rsidRPr="00811D94">
              <w:t>CaHA</w:t>
            </w:r>
            <w:proofErr w:type="spellEnd"/>
            <w:r w:rsidRPr="00811D94">
              <w:t>.</w:t>
            </w:r>
          </w:p>
        </w:tc>
      </w:tr>
      <w:tr w:rsidR="009B28BD" w:rsidRPr="00811D94" w14:paraId="76C98625" w14:textId="77777777" w:rsidTr="009B28BD">
        <w:trPr>
          <w:trHeight w:val="300"/>
        </w:trPr>
        <w:tc>
          <w:tcPr>
            <w:tcW w:w="4980" w:type="dxa"/>
            <w:hideMark/>
          </w:tcPr>
          <w:p w14:paraId="280C76B0" w14:textId="77777777" w:rsidR="009B28BD" w:rsidRPr="00811D94" w:rsidRDefault="009B28BD" w:rsidP="009B28BD">
            <w:r w:rsidRPr="00811D94">
              <w:t>Bias due to deviations from intended interventions</w:t>
            </w:r>
          </w:p>
        </w:tc>
        <w:tc>
          <w:tcPr>
            <w:tcW w:w="3040" w:type="dxa"/>
            <w:hideMark/>
          </w:tcPr>
          <w:p w14:paraId="0131F371" w14:textId="77777777" w:rsidR="009B28BD" w:rsidRPr="00811D94" w:rsidRDefault="009B28BD" w:rsidP="009B28BD">
            <w:r w:rsidRPr="00811D94">
              <w:t>Low</w:t>
            </w:r>
          </w:p>
        </w:tc>
        <w:tc>
          <w:tcPr>
            <w:tcW w:w="8740" w:type="dxa"/>
            <w:hideMark/>
          </w:tcPr>
          <w:p w14:paraId="7454DDAF" w14:textId="77777777" w:rsidR="009B28BD" w:rsidRPr="00811D94" w:rsidRDefault="009B28BD" w:rsidP="009B28BD"/>
        </w:tc>
      </w:tr>
      <w:tr w:rsidR="009B28BD" w:rsidRPr="00811D94" w14:paraId="274AA8E3" w14:textId="77777777" w:rsidTr="009B28BD">
        <w:trPr>
          <w:trHeight w:val="300"/>
        </w:trPr>
        <w:tc>
          <w:tcPr>
            <w:tcW w:w="4980" w:type="dxa"/>
            <w:hideMark/>
          </w:tcPr>
          <w:p w14:paraId="2C2C43B0" w14:textId="77777777" w:rsidR="009B28BD" w:rsidRPr="00811D94" w:rsidRDefault="009B28BD" w:rsidP="009B28BD">
            <w:r w:rsidRPr="00811D94">
              <w:t>Bias due to missing data</w:t>
            </w:r>
          </w:p>
        </w:tc>
        <w:tc>
          <w:tcPr>
            <w:tcW w:w="3040" w:type="dxa"/>
            <w:hideMark/>
          </w:tcPr>
          <w:p w14:paraId="392D6F5C" w14:textId="77777777" w:rsidR="009B28BD" w:rsidRPr="00811D94" w:rsidRDefault="009B28BD" w:rsidP="009B28BD">
            <w:r w:rsidRPr="00811D94">
              <w:t>Serious</w:t>
            </w:r>
          </w:p>
        </w:tc>
        <w:tc>
          <w:tcPr>
            <w:tcW w:w="8740" w:type="dxa"/>
            <w:hideMark/>
          </w:tcPr>
          <w:p w14:paraId="1F15EDA5" w14:textId="78567BB4" w:rsidR="009B28BD" w:rsidRPr="00811D94" w:rsidRDefault="009B28BD" w:rsidP="009B28BD">
            <w:r w:rsidRPr="00811D94">
              <w:t xml:space="preserve">33 out of 82 patients lost to </w:t>
            </w:r>
            <w:r w:rsidR="00D81324" w:rsidRPr="00811D94">
              <w:t>assessment</w:t>
            </w:r>
            <w:r w:rsidRPr="00811D94">
              <w:t xml:space="preserve"> follow up.</w:t>
            </w:r>
          </w:p>
        </w:tc>
      </w:tr>
      <w:tr w:rsidR="009B28BD" w:rsidRPr="00811D94" w14:paraId="2426F6AA" w14:textId="77777777" w:rsidTr="009B28BD">
        <w:trPr>
          <w:trHeight w:val="300"/>
        </w:trPr>
        <w:tc>
          <w:tcPr>
            <w:tcW w:w="4980" w:type="dxa"/>
            <w:hideMark/>
          </w:tcPr>
          <w:p w14:paraId="763DCD0D" w14:textId="77777777" w:rsidR="009B28BD" w:rsidRPr="00811D94" w:rsidRDefault="009B28BD" w:rsidP="009B28BD">
            <w:r w:rsidRPr="00811D94">
              <w:t>Bias in measurement of outcomes</w:t>
            </w:r>
          </w:p>
        </w:tc>
        <w:tc>
          <w:tcPr>
            <w:tcW w:w="3040" w:type="dxa"/>
            <w:hideMark/>
          </w:tcPr>
          <w:p w14:paraId="3BF05B97" w14:textId="77777777" w:rsidR="009B28BD" w:rsidRPr="00811D94" w:rsidRDefault="009B28BD" w:rsidP="009B28BD">
            <w:r w:rsidRPr="00811D94">
              <w:t>Low</w:t>
            </w:r>
          </w:p>
        </w:tc>
        <w:tc>
          <w:tcPr>
            <w:tcW w:w="8740" w:type="dxa"/>
            <w:hideMark/>
          </w:tcPr>
          <w:p w14:paraId="0EF6910A" w14:textId="77777777" w:rsidR="009B28BD" w:rsidRPr="00811D94" w:rsidRDefault="009B28BD" w:rsidP="009B28BD"/>
        </w:tc>
      </w:tr>
      <w:tr w:rsidR="009B28BD" w:rsidRPr="00811D94" w14:paraId="44D9C3A0" w14:textId="77777777" w:rsidTr="009B28BD">
        <w:trPr>
          <w:trHeight w:val="315"/>
        </w:trPr>
        <w:tc>
          <w:tcPr>
            <w:tcW w:w="4980" w:type="dxa"/>
            <w:hideMark/>
          </w:tcPr>
          <w:p w14:paraId="05D19CEC" w14:textId="77777777" w:rsidR="009B28BD" w:rsidRPr="00811D94" w:rsidRDefault="009B28BD" w:rsidP="009B28BD">
            <w:r w:rsidRPr="00811D94">
              <w:t>Bias in selection of the reported result</w:t>
            </w:r>
          </w:p>
        </w:tc>
        <w:tc>
          <w:tcPr>
            <w:tcW w:w="3040" w:type="dxa"/>
            <w:hideMark/>
          </w:tcPr>
          <w:p w14:paraId="557DAFF2" w14:textId="77777777" w:rsidR="009B28BD" w:rsidRPr="00811D94" w:rsidRDefault="009B28BD" w:rsidP="009B28BD">
            <w:r w:rsidRPr="00811D94">
              <w:t>Low</w:t>
            </w:r>
          </w:p>
        </w:tc>
        <w:tc>
          <w:tcPr>
            <w:tcW w:w="8740" w:type="dxa"/>
            <w:hideMark/>
          </w:tcPr>
          <w:p w14:paraId="51D3C92E" w14:textId="77777777" w:rsidR="009B28BD" w:rsidRPr="00811D94" w:rsidRDefault="009B28BD" w:rsidP="009B28BD"/>
        </w:tc>
      </w:tr>
      <w:tr w:rsidR="009B28BD" w:rsidRPr="00811D94" w14:paraId="3FA79979" w14:textId="77777777" w:rsidTr="009B28BD">
        <w:trPr>
          <w:trHeight w:val="315"/>
        </w:trPr>
        <w:tc>
          <w:tcPr>
            <w:tcW w:w="16760" w:type="dxa"/>
            <w:gridSpan w:val="3"/>
            <w:hideMark/>
          </w:tcPr>
          <w:p w14:paraId="7132A9C3" w14:textId="77777777" w:rsidR="009B28BD" w:rsidRPr="00811D94" w:rsidRDefault="009B28BD" w:rsidP="009B28BD">
            <w:pPr>
              <w:rPr>
                <w:b/>
                <w:bCs/>
              </w:rPr>
            </w:pPr>
            <w:r w:rsidRPr="00811D94">
              <w:rPr>
                <w:b/>
                <w:bCs/>
              </w:rPr>
              <w:t xml:space="preserve"> The study is judged to be at serious risk of bias in at least one domain, but not at critical risk of bias in any domain.</w:t>
            </w:r>
          </w:p>
        </w:tc>
      </w:tr>
      <w:tr w:rsidR="009B28BD" w:rsidRPr="00811D94" w14:paraId="49E81193" w14:textId="77777777" w:rsidTr="009B28BD">
        <w:trPr>
          <w:trHeight w:val="300"/>
        </w:trPr>
        <w:tc>
          <w:tcPr>
            <w:tcW w:w="4980" w:type="dxa"/>
            <w:hideMark/>
          </w:tcPr>
          <w:p w14:paraId="1BB785B6" w14:textId="77777777" w:rsidR="009B28BD" w:rsidRPr="00811D94" w:rsidRDefault="009B28BD" w:rsidP="009B28BD">
            <w:pPr>
              <w:rPr>
                <w:b/>
                <w:bCs/>
              </w:rPr>
            </w:pPr>
          </w:p>
        </w:tc>
        <w:tc>
          <w:tcPr>
            <w:tcW w:w="3040" w:type="dxa"/>
            <w:hideMark/>
          </w:tcPr>
          <w:p w14:paraId="6A9146EB" w14:textId="77777777" w:rsidR="009B28BD" w:rsidRPr="00811D94" w:rsidRDefault="009B28BD" w:rsidP="009B28BD"/>
        </w:tc>
        <w:tc>
          <w:tcPr>
            <w:tcW w:w="8740" w:type="dxa"/>
            <w:hideMark/>
          </w:tcPr>
          <w:p w14:paraId="625AA13A" w14:textId="77777777" w:rsidR="009B28BD" w:rsidRPr="00811D94" w:rsidRDefault="009B28BD" w:rsidP="009B28BD"/>
        </w:tc>
      </w:tr>
      <w:tr w:rsidR="009B28BD" w:rsidRPr="00811D94" w14:paraId="729E0985" w14:textId="77777777" w:rsidTr="009B28BD">
        <w:trPr>
          <w:trHeight w:val="315"/>
        </w:trPr>
        <w:tc>
          <w:tcPr>
            <w:tcW w:w="4980" w:type="dxa"/>
            <w:hideMark/>
          </w:tcPr>
          <w:p w14:paraId="66F716A2" w14:textId="77777777" w:rsidR="009B28BD" w:rsidRPr="00811D94" w:rsidRDefault="009B28BD" w:rsidP="009B28BD"/>
        </w:tc>
        <w:tc>
          <w:tcPr>
            <w:tcW w:w="3040" w:type="dxa"/>
            <w:hideMark/>
          </w:tcPr>
          <w:p w14:paraId="302C23B6" w14:textId="77777777" w:rsidR="009B28BD" w:rsidRPr="00811D94" w:rsidRDefault="009B28BD" w:rsidP="009B28BD"/>
        </w:tc>
        <w:tc>
          <w:tcPr>
            <w:tcW w:w="8740" w:type="dxa"/>
            <w:hideMark/>
          </w:tcPr>
          <w:p w14:paraId="2862D54F" w14:textId="77777777" w:rsidR="009B28BD" w:rsidRPr="00811D94" w:rsidRDefault="009B28BD" w:rsidP="009B28BD"/>
        </w:tc>
      </w:tr>
      <w:tr w:rsidR="009B28BD" w:rsidRPr="00811D94" w14:paraId="376AF200" w14:textId="77777777" w:rsidTr="009B28BD">
        <w:trPr>
          <w:trHeight w:val="315"/>
        </w:trPr>
        <w:tc>
          <w:tcPr>
            <w:tcW w:w="16760" w:type="dxa"/>
            <w:gridSpan w:val="3"/>
            <w:hideMark/>
          </w:tcPr>
          <w:p w14:paraId="33E01AA5" w14:textId="77777777" w:rsidR="009B28BD" w:rsidRPr="00811D94" w:rsidRDefault="009B28BD" w:rsidP="009B28BD">
            <w:pPr>
              <w:rPr>
                <w:b/>
                <w:bCs/>
              </w:rPr>
            </w:pPr>
            <w:proofErr w:type="spellStart"/>
            <w:r w:rsidRPr="00811D94">
              <w:rPr>
                <w:b/>
                <w:bCs/>
              </w:rPr>
              <w:t>Figueredo</w:t>
            </w:r>
            <w:proofErr w:type="spellEnd"/>
            <w:r w:rsidRPr="00811D94">
              <w:rPr>
                <w:b/>
                <w:bCs/>
              </w:rPr>
              <w:t>, 2020</w:t>
            </w:r>
          </w:p>
        </w:tc>
      </w:tr>
      <w:tr w:rsidR="009B28BD" w:rsidRPr="00811D94" w14:paraId="75296590" w14:textId="77777777" w:rsidTr="009B28BD">
        <w:trPr>
          <w:trHeight w:val="300"/>
        </w:trPr>
        <w:tc>
          <w:tcPr>
            <w:tcW w:w="4980" w:type="dxa"/>
            <w:hideMark/>
          </w:tcPr>
          <w:p w14:paraId="1CD2BD79" w14:textId="77777777" w:rsidR="009B28BD" w:rsidRPr="00811D94" w:rsidRDefault="009B28BD" w:rsidP="009B28BD">
            <w:pPr>
              <w:rPr>
                <w:b/>
                <w:bCs/>
                <w:i/>
                <w:iCs/>
              </w:rPr>
            </w:pPr>
            <w:r w:rsidRPr="00811D94">
              <w:rPr>
                <w:b/>
                <w:bCs/>
                <w:i/>
                <w:iCs/>
              </w:rPr>
              <w:t>Domain</w:t>
            </w:r>
          </w:p>
        </w:tc>
        <w:tc>
          <w:tcPr>
            <w:tcW w:w="3040" w:type="dxa"/>
            <w:hideMark/>
          </w:tcPr>
          <w:p w14:paraId="5BBB8BC5" w14:textId="77777777" w:rsidR="009B28BD" w:rsidRPr="00811D94" w:rsidRDefault="009B28BD" w:rsidP="009B28BD">
            <w:pPr>
              <w:rPr>
                <w:b/>
                <w:bCs/>
                <w:i/>
                <w:iCs/>
              </w:rPr>
            </w:pPr>
            <w:r w:rsidRPr="00811D94">
              <w:rPr>
                <w:b/>
                <w:bCs/>
                <w:i/>
                <w:iCs/>
              </w:rPr>
              <w:t>Risk of bias</w:t>
            </w:r>
          </w:p>
        </w:tc>
        <w:tc>
          <w:tcPr>
            <w:tcW w:w="8740" w:type="dxa"/>
            <w:hideMark/>
          </w:tcPr>
          <w:p w14:paraId="44EDE2FA" w14:textId="77777777" w:rsidR="009B28BD" w:rsidRPr="00811D94" w:rsidRDefault="009B28BD" w:rsidP="009B28BD">
            <w:pPr>
              <w:rPr>
                <w:b/>
                <w:bCs/>
                <w:i/>
                <w:iCs/>
              </w:rPr>
            </w:pPr>
            <w:r w:rsidRPr="00811D94">
              <w:rPr>
                <w:b/>
                <w:bCs/>
                <w:i/>
                <w:iCs/>
              </w:rPr>
              <w:t>Comment</w:t>
            </w:r>
          </w:p>
        </w:tc>
      </w:tr>
      <w:tr w:rsidR="009B28BD" w:rsidRPr="00811D94" w14:paraId="0C820083" w14:textId="77777777" w:rsidTr="009B28BD">
        <w:trPr>
          <w:trHeight w:val="300"/>
        </w:trPr>
        <w:tc>
          <w:tcPr>
            <w:tcW w:w="4980" w:type="dxa"/>
            <w:hideMark/>
          </w:tcPr>
          <w:p w14:paraId="502A2FDC" w14:textId="77777777" w:rsidR="009B28BD" w:rsidRPr="00811D94" w:rsidRDefault="009B28BD" w:rsidP="009B28BD">
            <w:r w:rsidRPr="00811D94">
              <w:t>bias due to confounding</w:t>
            </w:r>
          </w:p>
        </w:tc>
        <w:tc>
          <w:tcPr>
            <w:tcW w:w="3040" w:type="dxa"/>
            <w:hideMark/>
          </w:tcPr>
          <w:p w14:paraId="7D7AF026" w14:textId="77777777" w:rsidR="009B28BD" w:rsidRPr="00811D94" w:rsidRDefault="009B28BD" w:rsidP="009B28BD">
            <w:r w:rsidRPr="00811D94">
              <w:t>Low</w:t>
            </w:r>
          </w:p>
        </w:tc>
        <w:tc>
          <w:tcPr>
            <w:tcW w:w="8740" w:type="dxa"/>
            <w:hideMark/>
          </w:tcPr>
          <w:p w14:paraId="705BCADA" w14:textId="77777777" w:rsidR="009B28BD" w:rsidRPr="00811D94" w:rsidRDefault="009B28BD" w:rsidP="009B28BD"/>
        </w:tc>
      </w:tr>
      <w:tr w:rsidR="009B28BD" w:rsidRPr="00811D94" w14:paraId="28E6A573" w14:textId="77777777" w:rsidTr="009B28BD">
        <w:trPr>
          <w:trHeight w:val="300"/>
        </w:trPr>
        <w:tc>
          <w:tcPr>
            <w:tcW w:w="4980" w:type="dxa"/>
            <w:hideMark/>
          </w:tcPr>
          <w:p w14:paraId="725A6A0B" w14:textId="28D49C62" w:rsidR="009B28BD" w:rsidRPr="00811D94" w:rsidRDefault="009B28BD" w:rsidP="009B28BD">
            <w:r w:rsidRPr="00811D94">
              <w:t xml:space="preserve">bias in selection of </w:t>
            </w:r>
            <w:r w:rsidR="00D81324" w:rsidRPr="00811D94">
              <w:t>participants</w:t>
            </w:r>
            <w:r w:rsidRPr="00811D94">
              <w:t xml:space="preserve"> into the study</w:t>
            </w:r>
          </w:p>
        </w:tc>
        <w:tc>
          <w:tcPr>
            <w:tcW w:w="3040" w:type="dxa"/>
            <w:hideMark/>
          </w:tcPr>
          <w:p w14:paraId="11A31AA4" w14:textId="77777777" w:rsidR="009B28BD" w:rsidRPr="00811D94" w:rsidRDefault="009B28BD" w:rsidP="009B28BD">
            <w:r w:rsidRPr="00811D94">
              <w:t>Low</w:t>
            </w:r>
          </w:p>
        </w:tc>
        <w:tc>
          <w:tcPr>
            <w:tcW w:w="8740" w:type="dxa"/>
            <w:hideMark/>
          </w:tcPr>
          <w:p w14:paraId="3941B5C2" w14:textId="77777777" w:rsidR="009B28BD" w:rsidRPr="00811D94" w:rsidRDefault="009B28BD" w:rsidP="009B28BD"/>
        </w:tc>
      </w:tr>
      <w:tr w:rsidR="009B28BD" w:rsidRPr="00811D94" w14:paraId="070B0F16" w14:textId="77777777" w:rsidTr="009B28BD">
        <w:trPr>
          <w:trHeight w:val="300"/>
        </w:trPr>
        <w:tc>
          <w:tcPr>
            <w:tcW w:w="4980" w:type="dxa"/>
            <w:hideMark/>
          </w:tcPr>
          <w:p w14:paraId="3365FBAE" w14:textId="77777777" w:rsidR="009B28BD" w:rsidRPr="00811D94" w:rsidRDefault="009B28BD" w:rsidP="009B28BD">
            <w:r w:rsidRPr="00811D94">
              <w:t>Bias in classification of intervention</w:t>
            </w:r>
          </w:p>
        </w:tc>
        <w:tc>
          <w:tcPr>
            <w:tcW w:w="3040" w:type="dxa"/>
            <w:hideMark/>
          </w:tcPr>
          <w:p w14:paraId="6A74FFF3" w14:textId="77777777" w:rsidR="009B28BD" w:rsidRPr="00811D94" w:rsidRDefault="009B28BD" w:rsidP="009B28BD">
            <w:r w:rsidRPr="00811D94">
              <w:t>Low</w:t>
            </w:r>
          </w:p>
        </w:tc>
        <w:tc>
          <w:tcPr>
            <w:tcW w:w="8740" w:type="dxa"/>
            <w:hideMark/>
          </w:tcPr>
          <w:p w14:paraId="258C00E5" w14:textId="77777777" w:rsidR="009B28BD" w:rsidRPr="00811D94" w:rsidRDefault="009B28BD" w:rsidP="009B28BD"/>
        </w:tc>
      </w:tr>
      <w:tr w:rsidR="009B28BD" w:rsidRPr="00811D94" w14:paraId="5B68DB98" w14:textId="77777777" w:rsidTr="009B28BD">
        <w:trPr>
          <w:trHeight w:val="300"/>
        </w:trPr>
        <w:tc>
          <w:tcPr>
            <w:tcW w:w="4980" w:type="dxa"/>
            <w:hideMark/>
          </w:tcPr>
          <w:p w14:paraId="4E4E73D1" w14:textId="77777777" w:rsidR="009B28BD" w:rsidRPr="00811D94" w:rsidRDefault="009B28BD" w:rsidP="009B28BD">
            <w:r w:rsidRPr="00811D94">
              <w:t>Bias due to deviations from intended interventions</w:t>
            </w:r>
          </w:p>
        </w:tc>
        <w:tc>
          <w:tcPr>
            <w:tcW w:w="3040" w:type="dxa"/>
            <w:hideMark/>
          </w:tcPr>
          <w:p w14:paraId="32BDF4F0" w14:textId="77777777" w:rsidR="009B28BD" w:rsidRPr="00811D94" w:rsidRDefault="009B28BD" w:rsidP="009B28BD">
            <w:r w:rsidRPr="00811D94">
              <w:t>Low</w:t>
            </w:r>
          </w:p>
        </w:tc>
        <w:tc>
          <w:tcPr>
            <w:tcW w:w="8740" w:type="dxa"/>
            <w:hideMark/>
          </w:tcPr>
          <w:p w14:paraId="3C6A7720" w14:textId="77777777" w:rsidR="009B28BD" w:rsidRPr="00811D94" w:rsidRDefault="009B28BD" w:rsidP="009B28BD"/>
        </w:tc>
      </w:tr>
      <w:tr w:rsidR="009B28BD" w:rsidRPr="00811D94" w14:paraId="36CCC1DE" w14:textId="77777777" w:rsidTr="009B28BD">
        <w:trPr>
          <w:trHeight w:val="300"/>
        </w:trPr>
        <w:tc>
          <w:tcPr>
            <w:tcW w:w="4980" w:type="dxa"/>
            <w:hideMark/>
          </w:tcPr>
          <w:p w14:paraId="60BD2F4F" w14:textId="77777777" w:rsidR="009B28BD" w:rsidRPr="00811D94" w:rsidRDefault="009B28BD" w:rsidP="009B28BD">
            <w:r w:rsidRPr="00811D94">
              <w:t>Bias due to missing data</w:t>
            </w:r>
          </w:p>
        </w:tc>
        <w:tc>
          <w:tcPr>
            <w:tcW w:w="3040" w:type="dxa"/>
            <w:hideMark/>
          </w:tcPr>
          <w:p w14:paraId="54CCC26A" w14:textId="77777777" w:rsidR="009B28BD" w:rsidRPr="00811D94" w:rsidRDefault="009B28BD" w:rsidP="009B28BD">
            <w:r w:rsidRPr="00811D94">
              <w:t>Low</w:t>
            </w:r>
          </w:p>
        </w:tc>
        <w:tc>
          <w:tcPr>
            <w:tcW w:w="8740" w:type="dxa"/>
            <w:hideMark/>
          </w:tcPr>
          <w:p w14:paraId="4E4B38BE" w14:textId="77777777" w:rsidR="009B28BD" w:rsidRPr="00811D94" w:rsidRDefault="009B28BD" w:rsidP="009B28BD"/>
        </w:tc>
      </w:tr>
      <w:tr w:rsidR="009B28BD" w:rsidRPr="00811D94" w14:paraId="2B2CFE68" w14:textId="77777777" w:rsidTr="009B28BD">
        <w:trPr>
          <w:trHeight w:val="300"/>
        </w:trPr>
        <w:tc>
          <w:tcPr>
            <w:tcW w:w="4980" w:type="dxa"/>
            <w:hideMark/>
          </w:tcPr>
          <w:p w14:paraId="68362A40" w14:textId="77777777" w:rsidR="009B28BD" w:rsidRPr="00811D94" w:rsidRDefault="009B28BD" w:rsidP="009B28BD">
            <w:r w:rsidRPr="00811D94">
              <w:t>Bias in measurement of outcomes</w:t>
            </w:r>
          </w:p>
        </w:tc>
        <w:tc>
          <w:tcPr>
            <w:tcW w:w="3040" w:type="dxa"/>
            <w:hideMark/>
          </w:tcPr>
          <w:p w14:paraId="00FFD9D5" w14:textId="77777777" w:rsidR="009B28BD" w:rsidRPr="00811D94" w:rsidRDefault="009B28BD" w:rsidP="009B28BD">
            <w:r w:rsidRPr="00811D94">
              <w:t>Low</w:t>
            </w:r>
          </w:p>
        </w:tc>
        <w:tc>
          <w:tcPr>
            <w:tcW w:w="8740" w:type="dxa"/>
            <w:hideMark/>
          </w:tcPr>
          <w:p w14:paraId="7254682A" w14:textId="77777777" w:rsidR="009B28BD" w:rsidRPr="00811D94" w:rsidRDefault="009B28BD" w:rsidP="009B28BD"/>
        </w:tc>
      </w:tr>
      <w:tr w:rsidR="009B28BD" w:rsidRPr="00811D94" w14:paraId="72174450" w14:textId="77777777" w:rsidTr="009B28BD">
        <w:trPr>
          <w:trHeight w:val="315"/>
        </w:trPr>
        <w:tc>
          <w:tcPr>
            <w:tcW w:w="4980" w:type="dxa"/>
            <w:hideMark/>
          </w:tcPr>
          <w:p w14:paraId="7828B76A" w14:textId="77777777" w:rsidR="009B28BD" w:rsidRPr="00811D94" w:rsidRDefault="009B28BD" w:rsidP="009B28BD">
            <w:r w:rsidRPr="00811D94">
              <w:t>Bias in selection of the reported result</w:t>
            </w:r>
          </w:p>
        </w:tc>
        <w:tc>
          <w:tcPr>
            <w:tcW w:w="3040" w:type="dxa"/>
            <w:hideMark/>
          </w:tcPr>
          <w:p w14:paraId="4D116354" w14:textId="77777777" w:rsidR="009B28BD" w:rsidRPr="00811D94" w:rsidRDefault="009B28BD" w:rsidP="009B28BD">
            <w:r w:rsidRPr="00811D94">
              <w:t>Low</w:t>
            </w:r>
          </w:p>
        </w:tc>
        <w:tc>
          <w:tcPr>
            <w:tcW w:w="8740" w:type="dxa"/>
            <w:hideMark/>
          </w:tcPr>
          <w:p w14:paraId="2F1C773E" w14:textId="77777777" w:rsidR="009B28BD" w:rsidRPr="00811D94" w:rsidRDefault="009B28BD" w:rsidP="009B28BD"/>
        </w:tc>
      </w:tr>
      <w:tr w:rsidR="009B28BD" w:rsidRPr="00811D94" w14:paraId="21ADC371" w14:textId="77777777" w:rsidTr="009B28BD">
        <w:trPr>
          <w:trHeight w:val="315"/>
        </w:trPr>
        <w:tc>
          <w:tcPr>
            <w:tcW w:w="16760" w:type="dxa"/>
            <w:gridSpan w:val="3"/>
            <w:hideMark/>
          </w:tcPr>
          <w:p w14:paraId="01A49326" w14:textId="77777777" w:rsidR="009B28BD" w:rsidRPr="00811D94" w:rsidRDefault="009B28BD" w:rsidP="009B28BD">
            <w:pPr>
              <w:rPr>
                <w:b/>
                <w:bCs/>
              </w:rPr>
            </w:pPr>
            <w:r w:rsidRPr="00811D94">
              <w:rPr>
                <w:b/>
                <w:bCs/>
              </w:rPr>
              <w:t>The study is judged to be at low risk of bias for all domains</w:t>
            </w:r>
          </w:p>
        </w:tc>
      </w:tr>
    </w:tbl>
    <w:p w14:paraId="21180B7F" w14:textId="77777777" w:rsidR="00BB3D17" w:rsidRDefault="00BB3D17" w:rsidP="008B10C1">
      <w:r w:rsidRPr="00811D94">
        <w:fldChar w:fldCharType="end"/>
      </w:r>
    </w:p>
    <w:p w14:paraId="6E50CAE6" w14:textId="77777777" w:rsidR="00811D94" w:rsidRPr="00811D94" w:rsidRDefault="00811D94" w:rsidP="008B10C1"/>
    <w:tbl>
      <w:tblPr>
        <w:tblStyle w:val="TableGrid"/>
        <w:tblW w:w="0" w:type="auto"/>
        <w:tblLook w:val="04A0" w:firstRow="1" w:lastRow="0" w:firstColumn="1" w:lastColumn="0" w:noHBand="0" w:noVBand="1"/>
      </w:tblPr>
      <w:tblGrid>
        <w:gridCol w:w="4580"/>
        <w:gridCol w:w="2738"/>
        <w:gridCol w:w="6856"/>
      </w:tblGrid>
      <w:tr w:rsidR="00BB3D17" w:rsidRPr="00811D94" w14:paraId="48F15197" w14:textId="77777777" w:rsidTr="008225DF">
        <w:trPr>
          <w:trHeight w:val="615"/>
        </w:trPr>
        <w:tc>
          <w:tcPr>
            <w:tcW w:w="0" w:type="auto"/>
            <w:gridSpan w:val="3"/>
            <w:hideMark/>
          </w:tcPr>
          <w:p w14:paraId="0D8F2E56" w14:textId="12E2BDF3" w:rsidR="00BB3D17" w:rsidRPr="00811D94" w:rsidRDefault="00BB3D17" w:rsidP="00BD6A17">
            <w:pPr>
              <w:rPr>
                <w:b/>
              </w:rPr>
            </w:pPr>
            <w:r w:rsidRPr="00811D94">
              <w:rPr>
                <w:b/>
              </w:rPr>
              <w:lastRenderedPageBreak/>
              <w:t xml:space="preserve">ROBINS-I – Risk Of Bias In Non-Randomized Studies of Interventions </w:t>
            </w:r>
          </w:p>
        </w:tc>
      </w:tr>
      <w:tr w:rsidR="00BB3D17" w:rsidRPr="00811D94" w14:paraId="1616843D" w14:textId="77777777" w:rsidTr="00BB3D17">
        <w:trPr>
          <w:trHeight w:val="315"/>
        </w:trPr>
        <w:tc>
          <w:tcPr>
            <w:tcW w:w="0" w:type="auto"/>
            <w:gridSpan w:val="3"/>
            <w:noWrap/>
            <w:hideMark/>
          </w:tcPr>
          <w:p w14:paraId="6CD3D81B" w14:textId="77777777" w:rsidR="00BB3D17" w:rsidRPr="00811D94" w:rsidRDefault="00BB3D17" w:rsidP="00BD6A17">
            <w:pPr>
              <w:rPr>
                <w:b/>
                <w:bCs/>
              </w:rPr>
            </w:pPr>
            <w:proofErr w:type="spellStart"/>
            <w:r w:rsidRPr="00811D94">
              <w:rPr>
                <w:b/>
                <w:bCs/>
              </w:rPr>
              <w:t>Rovatti</w:t>
            </w:r>
            <w:proofErr w:type="spellEnd"/>
            <w:r w:rsidRPr="00811D94">
              <w:rPr>
                <w:b/>
                <w:bCs/>
              </w:rPr>
              <w:t xml:space="preserve"> PP, 2020</w:t>
            </w:r>
          </w:p>
        </w:tc>
      </w:tr>
      <w:tr w:rsidR="00BB3D17" w:rsidRPr="00811D94" w14:paraId="1C343067" w14:textId="77777777" w:rsidTr="00BB3D17">
        <w:trPr>
          <w:trHeight w:val="300"/>
        </w:trPr>
        <w:tc>
          <w:tcPr>
            <w:tcW w:w="0" w:type="auto"/>
            <w:noWrap/>
            <w:hideMark/>
          </w:tcPr>
          <w:p w14:paraId="78DBD885" w14:textId="77777777" w:rsidR="00BB3D17" w:rsidRPr="00811D94" w:rsidRDefault="00BB3D17" w:rsidP="00BD6A17">
            <w:r w:rsidRPr="00811D94">
              <w:t>Domain</w:t>
            </w:r>
          </w:p>
        </w:tc>
        <w:tc>
          <w:tcPr>
            <w:tcW w:w="0" w:type="auto"/>
            <w:noWrap/>
            <w:hideMark/>
          </w:tcPr>
          <w:p w14:paraId="250E67A5" w14:textId="77777777" w:rsidR="00BB3D17" w:rsidRPr="00811D94" w:rsidRDefault="00BB3D17" w:rsidP="00BD6A17">
            <w:r w:rsidRPr="00811D94">
              <w:t>Risk of bias</w:t>
            </w:r>
          </w:p>
        </w:tc>
        <w:tc>
          <w:tcPr>
            <w:tcW w:w="0" w:type="auto"/>
            <w:noWrap/>
            <w:hideMark/>
          </w:tcPr>
          <w:p w14:paraId="34AAEC33" w14:textId="77777777" w:rsidR="00BB3D17" w:rsidRPr="00811D94" w:rsidRDefault="00BB3D17" w:rsidP="00BD6A17">
            <w:r w:rsidRPr="00811D94">
              <w:t>Comment</w:t>
            </w:r>
          </w:p>
        </w:tc>
      </w:tr>
      <w:tr w:rsidR="00BB3D17" w:rsidRPr="00811D94" w14:paraId="03A3E35E" w14:textId="77777777" w:rsidTr="00BB3D17">
        <w:trPr>
          <w:trHeight w:val="300"/>
        </w:trPr>
        <w:tc>
          <w:tcPr>
            <w:tcW w:w="0" w:type="auto"/>
            <w:noWrap/>
            <w:hideMark/>
          </w:tcPr>
          <w:p w14:paraId="1931AB06" w14:textId="77777777" w:rsidR="00BB3D17" w:rsidRPr="00811D94" w:rsidRDefault="00BB3D17" w:rsidP="00BD6A17">
            <w:r w:rsidRPr="00811D94">
              <w:t>bias due to confounding</w:t>
            </w:r>
          </w:p>
        </w:tc>
        <w:tc>
          <w:tcPr>
            <w:tcW w:w="0" w:type="auto"/>
            <w:noWrap/>
            <w:hideMark/>
          </w:tcPr>
          <w:p w14:paraId="217AC339" w14:textId="77777777" w:rsidR="00BB3D17" w:rsidRPr="00811D94" w:rsidRDefault="00BB3D17" w:rsidP="00BD6A17">
            <w:r w:rsidRPr="00811D94">
              <w:t>Low</w:t>
            </w:r>
          </w:p>
        </w:tc>
        <w:tc>
          <w:tcPr>
            <w:tcW w:w="0" w:type="auto"/>
            <w:noWrap/>
            <w:hideMark/>
          </w:tcPr>
          <w:p w14:paraId="7DA02477" w14:textId="77777777" w:rsidR="00BB3D17" w:rsidRPr="00811D94" w:rsidRDefault="00BB3D17" w:rsidP="00BD6A17"/>
        </w:tc>
      </w:tr>
      <w:tr w:rsidR="00BB3D17" w:rsidRPr="00811D94" w14:paraId="472606D6" w14:textId="77777777" w:rsidTr="00BB3D17">
        <w:trPr>
          <w:trHeight w:val="300"/>
        </w:trPr>
        <w:tc>
          <w:tcPr>
            <w:tcW w:w="0" w:type="auto"/>
            <w:noWrap/>
            <w:hideMark/>
          </w:tcPr>
          <w:p w14:paraId="4156439F" w14:textId="6FD7B809" w:rsidR="00BB3D17" w:rsidRPr="00811D94" w:rsidRDefault="00BB3D17" w:rsidP="00BD6A17">
            <w:r w:rsidRPr="00811D94">
              <w:t xml:space="preserve">bias in </w:t>
            </w:r>
            <w:r w:rsidR="00D81324" w:rsidRPr="00811D94">
              <w:t>selection</w:t>
            </w:r>
            <w:r w:rsidRPr="00811D94">
              <w:t xml:space="preserve"> of </w:t>
            </w:r>
            <w:r w:rsidR="00D81324" w:rsidRPr="00811D94">
              <w:t>participants</w:t>
            </w:r>
            <w:r w:rsidRPr="00811D94">
              <w:t xml:space="preserve"> into the study</w:t>
            </w:r>
          </w:p>
        </w:tc>
        <w:tc>
          <w:tcPr>
            <w:tcW w:w="0" w:type="auto"/>
            <w:noWrap/>
            <w:hideMark/>
          </w:tcPr>
          <w:p w14:paraId="256D06A0" w14:textId="77777777" w:rsidR="00BB3D17" w:rsidRPr="00811D94" w:rsidRDefault="00BB3D17" w:rsidP="00BD6A17">
            <w:r w:rsidRPr="00811D94">
              <w:t>Moderate</w:t>
            </w:r>
          </w:p>
        </w:tc>
        <w:tc>
          <w:tcPr>
            <w:tcW w:w="0" w:type="auto"/>
            <w:noWrap/>
            <w:hideMark/>
          </w:tcPr>
          <w:p w14:paraId="62A3F620" w14:textId="436E08A9" w:rsidR="00BB3D17" w:rsidRPr="00811D94" w:rsidRDefault="00BB3D17" w:rsidP="00BD6A17">
            <w:r w:rsidRPr="00811D94">
              <w:t>Start of follow-up and start of intervention do not coincide for all participants</w:t>
            </w:r>
          </w:p>
        </w:tc>
      </w:tr>
      <w:tr w:rsidR="00BB3D17" w:rsidRPr="00811D94" w14:paraId="7E67DF74" w14:textId="77777777" w:rsidTr="00BB3D17">
        <w:trPr>
          <w:trHeight w:val="300"/>
        </w:trPr>
        <w:tc>
          <w:tcPr>
            <w:tcW w:w="0" w:type="auto"/>
            <w:noWrap/>
            <w:hideMark/>
          </w:tcPr>
          <w:p w14:paraId="18E11816" w14:textId="77777777" w:rsidR="00BB3D17" w:rsidRPr="00811D94" w:rsidRDefault="00BB3D17" w:rsidP="00BD6A17">
            <w:r w:rsidRPr="00811D94">
              <w:t>Bias in classification of intervention</w:t>
            </w:r>
          </w:p>
        </w:tc>
        <w:tc>
          <w:tcPr>
            <w:tcW w:w="0" w:type="auto"/>
            <w:noWrap/>
            <w:hideMark/>
          </w:tcPr>
          <w:p w14:paraId="0E65BD64" w14:textId="77777777" w:rsidR="00BB3D17" w:rsidRPr="00811D94" w:rsidRDefault="00BB3D17" w:rsidP="00BD6A17">
            <w:r w:rsidRPr="00811D94">
              <w:t>Low</w:t>
            </w:r>
          </w:p>
        </w:tc>
        <w:tc>
          <w:tcPr>
            <w:tcW w:w="0" w:type="auto"/>
            <w:noWrap/>
            <w:hideMark/>
          </w:tcPr>
          <w:p w14:paraId="701F5E0C" w14:textId="77777777" w:rsidR="00BB3D17" w:rsidRPr="00811D94" w:rsidRDefault="00BB3D17" w:rsidP="00BD6A17"/>
        </w:tc>
      </w:tr>
      <w:tr w:rsidR="00BB3D17" w:rsidRPr="00811D94" w14:paraId="13DC08EE" w14:textId="77777777" w:rsidTr="00BB3D17">
        <w:trPr>
          <w:trHeight w:val="300"/>
        </w:trPr>
        <w:tc>
          <w:tcPr>
            <w:tcW w:w="0" w:type="auto"/>
            <w:noWrap/>
            <w:hideMark/>
          </w:tcPr>
          <w:p w14:paraId="71F450F6" w14:textId="77777777" w:rsidR="00BB3D17" w:rsidRPr="00811D94" w:rsidRDefault="00BB3D17" w:rsidP="00BD6A17">
            <w:r w:rsidRPr="00811D94">
              <w:t>Bias due to deviations from intended interventions</w:t>
            </w:r>
          </w:p>
        </w:tc>
        <w:tc>
          <w:tcPr>
            <w:tcW w:w="0" w:type="auto"/>
            <w:noWrap/>
            <w:hideMark/>
          </w:tcPr>
          <w:p w14:paraId="44D2D5E4" w14:textId="77777777" w:rsidR="00BB3D17" w:rsidRPr="00811D94" w:rsidRDefault="00BB3D17" w:rsidP="00BD6A17">
            <w:r w:rsidRPr="00811D94">
              <w:t>Low</w:t>
            </w:r>
          </w:p>
        </w:tc>
        <w:tc>
          <w:tcPr>
            <w:tcW w:w="0" w:type="auto"/>
            <w:noWrap/>
            <w:hideMark/>
          </w:tcPr>
          <w:p w14:paraId="676474A7" w14:textId="77777777" w:rsidR="00BB3D17" w:rsidRPr="00811D94" w:rsidRDefault="00BB3D17" w:rsidP="00BD6A17"/>
        </w:tc>
      </w:tr>
      <w:tr w:rsidR="00BB3D17" w:rsidRPr="00811D94" w14:paraId="6515ED99" w14:textId="77777777" w:rsidTr="00BB3D17">
        <w:trPr>
          <w:trHeight w:val="300"/>
        </w:trPr>
        <w:tc>
          <w:tcPr>
            <w:tcW w:w="0" w:type="auto"/>
            <w:noWrap/>
            <w:hideMark/>
          </w:tcPr>
          <w:p w14:paraId="7B4F5944" w14:textId="77777777" w:rsidR="00BB3D17" w:rsidRPr="00811D94" w:rsidRDefault="00BB3D17" w:rsidP="00BD6A17">
            <w:r w:rsidRPr="00811D94">
              <w:t>Bias due to missing data</w:t>
            </w:r>
          </w:p>
        </w:tc>
        <w:tc>
          <w:tcPr>
            <w:tcW w:w="0" w:type="auto"/>
            <w:noWrap/>
            <w:hideMark/>
          </w:tcPr>
          <w:p w14:paraId="2E20787F" w14:textId="77777777" w:rsidR="00BB3D17" w:rsidRPr="00811D94" w:rsidRDefault="00BB3D17" w:rsidP="00BD6A17">
            <w:r w:rsidRPr="00811D94">
              <w:t>Low</w:t>
            </w:r>
          </w:p>
        </w:tc>
        <w:tc>
          <w:tcPr>
            <w:tcW w:w="0" w:type="auto"/>
            <w:noWrap/>
            <w:hideMark/>
          </w:tcPr>
          <w:p w14:paraId="2EBB5E1B" w14:textId="77777777" w:rsidR="00BB3D17" w:rsidRPr="00811D94" w:rsidRDefault="00BB3D17" w:rsidP="00BD6A17"/>
        </w:tc>
      </w:tr>
      <w:tr w:rsidR="00BB3D17" w:rsidRPr="00811D94" w14:paraId="7BD24040" w14:textId="77777777" w:rsidTr="00BB3D17">
        <w:trPr>
          <w:trHeight w:val="300"/>
        </w:trPr>
        <w:tc>
          <w:tcPr>
            <w:tcW w:w="0" w:type="auto"/>
            <w:noWrap/>
            <w:hideMark/>
          </w:tcPr>
          <w:p w14:paraId="154904D7" w14:textId="77777777" w:rsidR="00BB3D17" w:rsidRPr="00811D94" w:rsidRDefault="00BB3D17" w:rsidP="00BD6A17">
            <w:r w:rsidRPr="00811D94">
              <w:t>Bias in measurement of outcomes</w:t>
            </w:r>
          </w:p>
        </w:tc>
        <w:tc>
          <w:tcPr>
            <w:tcW w:w="0" w:type="auto"/>
            <w:noWrap/>
            <w:hideMark/>
          </w:tcPr>
          <w:p w14:paraId="2D4B620E" w14:textId="41BC35AB" w:rsidR="00BB3D17" w:rsidRPr="00811D94" w:rsidRDefault="00BB3D17" w:rsidP="00BD6A17">
            <w:r w:rsidRPr="00811D94">
              <w:t>Serious (</w:t>
            </w:r>
            <w:r w:rsidR="009B28BD" w:rsidRPr="00811D94">
              <w:t>favors</w:t>
            </w:r>
            <w:r w:rsidRPr="00811D94">
              <w:t xml:space="preserve"> experimental)</w:t>
            </w:r>
          </w:p>
        </w:tc>
        <w:tc>
          <w:tcPr>
            <w:tcW w:w="0" w:type="auto"/>
            <w:noWrap/>
            <w:hideMark/>
          </w:tcPr>
          <w:p w14:paraId="3FFD8489" w14:textId="6FE98664" w:rsidR="00BB3D17" w:rsidRPr="00811D94" w:rsidRDefault="009B28BD" w:rsidP="00BD6A17">
            <w:r w:rsidRPr="00811D94">
              <w:t>Subjective evaluation of outcomes</w:t>
            </w:r>
          </w:p>
        </w:tc>
      </w:tr>
      <w:tr w:rsidR="00BB3D17" w:rsidRPr="00811D94" w14:paraId="06349CCA" w14:textId="77777777" w:rsidTr="00BB3D17">
        <w:trPr>
          <w:trHeight w:val="315"/>
        </w:trPr>
        <w:tc>
          <w:tcPr>
            <w:tcW w:w="0" w:type="auto"/>
            <w:noWrap/>
            <w:hideMark/>
          </w:tcPr>
          <w:p w14:paraId="4BF7D834" w14:textId="77777777" w:rsidR="00BB3D17" w:rsidRPr="00811D94" w:rsidRDefault="00BB3D17" w:rsidP="00BD6A17">
            <w:r w:rsidRPr="00811D94">
              <w:t>Bias in selection of the reported result</w:t>
            </w:r>
          </w:p>
        </w:tc>
        <w:tc>
          <w:tcPr>
            <w:tcW w:w="0" w:type="auto"/>
            <w:noWrap/>
            <w:hideMark/>
          </w:tcPr>
          <w:p w14:paraId="7E2E0D97" w14:textId="77777777" w:rsidR="00BB3D17" w:rsidRPr="00811D94" w:rsidRDefault="00BB3D17" w:rsidP="00BD6A17">
            <w:r w:rsidRPr="00811D94">
              <w:t>Low</w:t>
            </w:r>
          </w:p>
        </w:tc>
        <w:tc>
          <w:tcPr>
            <w:tcW w:w="0" w:type="auto"/>
            <w:noWrap/>
            <w:hideMark/>
          </w:tcPr>
          <w:p w14:paraId="47CC5DBB" w14:textId="77777777" w:rsidR="00BB3D17" w:rsidRPr="00811D94" w:rsidRDefault="00BB3D17" w:rsidP="00BD6A17"/>
        </w:tc>
      </w:tr>
      <w:tr w:rsidR="00BB3D17" w:rsidRPr="00811D94" w14:paraId="737F0FD3" w14:textId="77777777" w:rsidTr="00BB3D17">
        <w:trPr>
          <w:trHeight w:val="315"/>
        </w:trPr>
        <w:tc>
          <w:tcPr>
            <w:tcW w:w="0" w:type="auto"/>
            <w:gridSpan w:val="3"/>
            <w:noWrap/>
            <w:hideMark/>
          </w:tcPr>
          <w:p w14:paraId="2B6F9A4C" w14:textId="77777777" w:rsidR="00BB3D17" w:rsidRPr="00811D94" w:rsidRDefault="00BB3D17" w:rsidP="00BD6A17">
            <w:pPr>
              <w:rPr>
                <w:b/>
                <w:bCs/>
              </w:rPr>
            </w:pPr>
            <w:r w:rsidRPr="00811D94">
              <w:rPr>
                <w:b/>
                <w:bCs/>
              </w:rPr>
              <w:t xml:space="preserve"> The study is judged to be at serious risk of bias in at least one domain, but not at critical risk of bias in any domain.</w:t>
            </w:r>
          </w:p>
        </w:tc>
      </w:tr>
      <w:tr w:rsidR="00BB3D17" w:rsidRPr="00811D94" w14:paraId="1A012ABE" w14:textId="77777777" w:rsidTr="00BB3D17">
        <w:trPr>
          <w:trHeight w:val="300"/>
        </w:trPr>
        <w:tc>
          <w:tcPr>
            <w:tcW w:w="0" w:type="auto"/>
            <w:noWrap/>
            <w:hideMark/>
          </w:tcPr>
          <w:p w14:paraId="6C8F1706" w14:textId="77777777" w:rsidR="00BB3D17" w:rsidRPr="00811D94" w:rsidRDefault="00BB3D17" w:rsidP="00BD6A17">
            <w:pPr>
              <w:rPr>
                <w:b/>
                <w:bCs/>
              </w:rPr>
            </w:pPr>
          </w:p>
        </w:tc>
        <w:tc>
          <w:tcPr>
            <w:tcW w:w="0" w:type="auto"/>
            <w:noWrap/>
            <w:hideMark/>
          </w:tcPr>
          <w:p w14:paraId="4873274F" w14:textId="77777777" w:rsidR="00BB3D17" w:rsidRPr="00811D94" w:rsidRDefault="00BB3D17" w:rsidP="00BD6A17"/>
        </w:tc>
        <w:tc>
          <w:tcPr>
            <w:tcW w:w="0" w:type="auto"/>
            <w:noWrap/>
            <w:hideMark/>
          </w:tcPr>
          <w:p w14:paraId="04B7CB5C" w14:textId="77777777" w:rsidR="00BB3D17" w:rsidRPr="00811D94" w:rsidRDefault="00BB3D17" w:rsidP="00BD6A17"/>
        </w:tc>
      </w:tr>
      <w:tr w:rsidR="00BB3D17" w:rsidRPr="00811D94" w14:paraId="6C4F17F8" w14:textId="77777777" w:rsidTr="00BB3D17">
        <w:trPr>
          <w:trHeight w:val="315"/>
        </w:trPr>
        <w:tc>
          <w:tcPr>
            <w:tcW w:w="0" w:type="auto"/>
            <w:noWrap/>
            <w:hideMark/>
          </w:tcPr>
          <w:p w14:paraId="39D175D8" w14:textId="77777777" w:rsidR="00BB3D17" w:rsidRPr="00811D94" w:rsidRDefault="00BB3D17" w:rsidP="00BD6A17"/>
        </w:tc>
        <w:tc>
          <w:tcPr>
            <w:tcW w:w="0" w:type="auto"/>
            <w:noWrap/>
            <w:hideMark/>
          </w:tcPr>
          <w:p w14:paraId="33A2A980" w14:textId="77777777" w:rsidR="00BB3D17" w:rsidRPr="00811D94" w:rsidRDefault="00BB3D17" w:rsidP="00BD6A17"/>
        </w:tc>
        <w:tc>
          <w:tcPr>
            <w:tcW w:w="0" w:type="auto"/>
            <w:noWrap/>
            <w:hideMark/>
          </w:tcPr>
          <w:p w14:paraId="024D58AA" w14:textId="77777777" w:rsidR="00BB3D17" w:rsidRPr="00811D94" w:rsidRDefault="00BB3D17" w:rsidP="00BD6A17"/>
        </w:tc>
      </w:tr>
      <w:tr w:rsidR="00BB3D17" w:rsidRPr="00811D94" w14:paraId="038AF558" w14:textId="77777777" w:rsidTr="00BB3D17">
        <w:trPr>
          <w:trHeight w:val="315"/>
        </w:trPr>
        <w:tc>
          <w:tcPr>
            <w:tcW w:w="0" w:type="auto"/>
            <w:gridSpan w:val="3"/>
            <w:noWrap/>
            <w:hideMark/>
          </w:tcPr>
          <w:p w14:paraId="3157775D" w14:textId="77777777" w:rsidR="00BB3D17" w:rsidRPr="00811D94" w:rsidRDefault="00BB3D17" w:rsidP="00BD6A17">
            <w:pPr>
              <w:rPr>
                <w:b/>
                <w:bCs/>
              </w:rPr>
            </w:pPr>
            <w:proofErr w:type="spellStart"/>
            <w:r w:rsidRPr="00811D94">
              <w:rPr>
                <w:b/>
                <w:bCs/>
              </w:rPr>
              <w:t>Yutskovskaya</w:t>
            </w:r>
            <w:proofErr w:type="spellEnd"/>
            <w:r w:rsidRPr="00811D94">
              <w:rPr>
                <w:b/>
                <w:bCs/>
              </w:rPr>
              <w:t xml:space="preserve"> YA, 2017</w:t>
            </w:r>
          </w:p>
        </w:tc>
      </w:tr>
      <w:tr w:rsidR="00BB3D17" w:rsidRPr="00811D94" w14:paraId="0F83D60D" w14:textId="77777777" w:rsidTr="00BB3D17">
        <w:trPr>
          <w:trHeight w:val="300"/>
        </w:trPr>
        <w:tc>
          <w:tcPr>
            <w:tcW w:w="0" w:type="auto"/>
            <w:noWrap/>
            <w:hideMark/>
          </w:tcPr>
          <w:p w14:paraId="04F2DA2F" w14:textId="77777777" w:rsidR="00BB3D17" w:rsidRPr="00811D94" w:rsidRDefault="00BB3D17" w:rsidP="00BD6A17">
            <w:r w:rsidRPr="00811D94">
              <w:t>Domain</w:t>
            </w:r>
          </w:p>
        </w:tc>
        <w:tc>
          <w:tcPr>
            <w:tcW w:w="0" w:type="auto"/>
            <w:noWrap/>
            <w:hideMark/>
          </w:tcPr>
          <w:p w14:paraId="73A8ECCD" w14:textId="77777777" w:rsidR="00BB3D17" w:rsidRPr="00811D94" w:rsidRDefault="00BB3D17" w:rsidP="00BD6A17">
            <w:r w:rsidRPr="00811D94">
              <w:t>Risk of bias</w:t>
            </w:r>
          </w:p>
        </w:tc>
        <w:tc>
          <w:tcPr>
            <w:tcW w:w="0" w:type="auto"/>
            <w:noWrap/>
            <w:hideMark/>
          </w:tcPr>
          <w:p w14:paraId="3291695D" w14:textId="77777777" w:rsidR="00BB3D17" w:rsidRPr="00811D94" w:rsidRDefault="00BB3D17" w:rsidP="00BD6A17">
            <w:r w:rsidRPr="00811D94">
              <w:t>Comment</w:t>
            </w:r>
          </w:p>
        </w:tc>
      </w:tr>
      <w:tr w:rsidR="00BB3D17" w:rsidRPr="00811D94" w14:paraId="05F88E4C" w14:textId="77777777" w:rsidTr="00BB3D17">
        <w:trPr>
          <w:trHeight w:val="300"/>
        </w:trPr>
        <w:tc>
          <w:tcPr>
            <w:tcW w:w="0" w:type="auto"/>
            <w:noWrap/>
            <w:hideMark/>
          </w:tcPr>
          <w:p w14:paraId="4FB76C37" w14:textId="77777777" w:rsidR="00BB3D17" w:rsidRPr="00811D94" w:rsidRDefault="00BB3D17" w:rsidP="00BD6A17">
            <w:r w:rsidRPr="00811D94">
              <w:t>bias due to confounding</w:t>
            </w:r>
          </w:p>
        </w:tc>
        <w:tc>
          <w:tcPr>
            <w:tcW w:w="0" w:type="auto"/>
            <w:noWrap/>
            <w:hideMark/>
          </w:tcPr>
          <w:p w14:paraId="4ABF5C5C" w14:textId="77777777" w:rsidR="00BB3D17" w:rsidRPr="00811D94" w:rsidRDefault="00BB3D17" w:rsidP="00BD6A17">
            <w:r w:rsidRPr="00811D94">
              <w:t>Low</w:t>
            </w:r>
          </w:p>
        </w:tc>
        <w:tc>
          <w:tcPr>
            <w:tcW w:w="0" w:type="auto"/>
            <w:noWrap/>
            <w:hideMark/>
          </w:tcPr>
          <w:p w14:paraId="2A472238" w14:textId="77777777" w:rsidR="00BB3D17" w:rsidRPr="00811D94" w:rsidRDefault="00BB3D17" w:rsidP="00BD6A17"/>
        </w:tc>
      </w:tr>
      <w:tr w:rsidR="00BB3D17" w:rsidRPr="00811D94" w14:paraId="1FF4695D" w14:textId="77777777" w:rsidTr="00BB3D17">
        <w:trPr>
          <w:trHeight w:val="300"/>
        </w:trPr>
        <w:tc>
          <w:tcPr>
            <w:tcW w:w="0" w:type="auto"/>
            <w:noWrap/>
            <w:hideMark/>
          </w:tcPr>
          <w:p w14:paraId="2B77A5D2" w14:textId="48CEC3A0" w:rsidR="00BB3D17" w:rsidRPr="00811D94" w:rsidRDefault="00BB3D17" w:rsidP="00BD6A17">
            <w:r w:rsidRPr="00811D94">
              <w:t xml:space="preserve">bias in </w:t>
            </w:r>
            <w:r w:rsidR="00D81324" w:rsidRPr="00811D94">
              <w:t>selection</w:t>
            </w:r>
            <w:r w:rsidRPr="00811D94">
              <w:t xml:space="preserve"> of </w:t>
            </w:r>
            <w:r w:rsidR="00D81324" w:rsidRPr="00811D94">
              <w:t>participants</w:t>
            </w:r>
            <w:r w:rsidRPr="00811D94">
              <w:t xml:space="preserve"> into the study</w:t>
            </w:r>
          </w:p>
        </w:tc>
        <w:tc>
          <w:tcPr>
            <w:tcW w:w="0" w:type="auto"/>
            <w:noWrap/>
            <w:hideMark/>
          </w:tcPr>
          <w:p w14:paraId="28212336" w14:textId="77777777" w:rsidR="00BB3D17" w:rsidRPr="00811D94" w:rsidRDefault="00BB3D17" w:rsidP="00BD6A17">
            <w:r w:rsidRPr="00811D94">
              <w:t>Low</w:t>
            </w:r>
          </w:p>
        </w:tc>
        <w:tc>
          <w:tcPr>
            <w:tcW w:w="0" w:type="auto"/>
            <w:noWrap/>
            <w:hideMark/>
          </w:tcPr>
          <w:p w14:paraId="1A5091C1" w14:textId="77777777" w:rsidR="00BB3D17" w:rsidRPr="00811D94" w:rsidRDefault="00BB3D17" w:rsidP="00BD6A17"/>
        </w:tc>
      </w:tr>
      <w:tr w:rsidR="00BB3D17" w:rsidRPr="00811D94" w14:paraId="793D8489" w14:textId="77777777" w:rsidTr="00BB3D17">
        <w:trPr>
          <w:trHeight w:val="300"/>
        </w:trPr>
        <w:tc>
          <w:tcPr>
            <w:tcW w:w="0" w:type="auto"/>
            <w:noWrap/>
            <w:hideMark/>
          </w:tcPr>
          <w:p w14:paraId="7E7ADCDD" w14:textId="77777777" w:rsidR="00BB3D17" w:rsidRPr="00811D94" w:rsidRDefault="00BB3D17" w:rsidP="00BD6A17">
            <w:r w:rsidRPr="00811D94">
              <w:t>Bias in classification of intervention</w:t>
            </w:r>
          </w:p>
        </w:tc>
        <w:tc>
          <w:tcPr>
            <w:tcW w:w="0" w:type="auto"/>
            <w:noWrap/>
            <w:hideMark/>
          </w:tcPr>
          <w:p w14:paraId="4A780072" w14:textId="77777777" w:rsidR="00BB3D17" w:rsidRPr="00811D94" w:rsidRDefault="00BB3D17" w:rsidP="00BD6A17">
            <w:r w:rsidRPr="00811D94">
              <w:t>Low</w:t>
            </w:r>
          </w:p>
        </w:tc>
        <w:tc>
          <w:tcPr>
            <w:tcW w:w="0" w:type="auto"/>
            <w:noWrap/>
            <w:hideMark/>
          </w:tcPr>
          <w:p w14:paraId="78B6007C" w14:textId="77777777" w:rsidR="00BB3D17" w:rsidRPr="00811D94" w:rsidRDefault="00BB3D17" w:rsidP="00BD6A17"/>
        </w:tc>
      </w:tr>
      <w:tr w:rsidR="00BB3D17" w:rsidRPr="00811D94" w14:paraId="52D2B68D" w14:textId="77777777" w:rsidTr="00BB3D17">
        <w:trPr>
          <w:trHeight w:val="300"/>
        </w:trPr>
        <w:tc>
          <w:tcPr>
            <w:tcW w:w="0" w:type="auto"/>
            <w:noWrap/>
            <w:hideMark/>
          </w:tcPr>
          <w:p w14:paraId="481286C3" w14:textId="77777777" w:rsidR="00BB3D17" w:rsidRPr="00811D94" w:rsidRDefault="00BB3D17" w:rsidP="00BD6A17">
            <w:r w:rsidRPr="00811D94">
              <w:t>Bias due to deviations from intended interventions</w:t>
            </w:r>
          </w:p>
        </w:tc>
        <w:tc>
          <w:tcPr>
            <w:tcW w:w="0" w:type="auto"/>
            <w:noWrap/>
            <w:hideMark/>
          </w:tcPr>
          <w:p w14:paraId="09C8BE96" w14:textId="77777777" w:rsidR="00BB3D17" w:rsidRPr="00811D94" w:rsidRDefault="00BB3D17" w:rsidP="00BD6A17">
            <w:r w:rsidRPr="00811D94">
              <w:t>Low</w:t>
            </w:r>
          </w:p>
        </w:tc>
        <w:tc>
          <w:tcPr>
            <w:tcW w:w="0" w:type="auto"/>
            <w:noWrap/>
            <w:hideMark/>
          </w:tcPr>
          <w:p w14:paraId="75442880" w14:textId="77777777" w:rsidR="00BB3D17" w:rsidRPr="00811D94" w:rsidRDefault="00BB3D17" w:rsidP="00BD6A17"/>
        </w:tc>
      </w:tr>
      <w:tr w:rsidR="00BB3D17" w:rsidRPr="00811D94" w14:paraId="0C68851F" w14:textId="77777777" w:rsidTr="00BB3D17">
        <w:trPr>
          <w:trHeight w:val="300"/>
        </w:trPr>
        <w:tc>
          <w:tcPr>
            <w:tcW w:w="0" w:type="auto"/>
            <w:noWrap/>
            <w:hideMark/>
          </w:tcPr>
          <w:p w14:paraId="78B22965" w14:textId="77777777" w:rsidR="00BB3D17" w:rsidRPr="00811D94" w:rsidRDefault="00BB3D17" w:rsidP="00BD6A17">
            <w:r w:rsidRPr="00811D94">
              <w:t>Bias due to missing data</w:t>
            </w:r>
          </w:p>
        </w:tc>
        <w:tc>
          <w:tcPr>
            <w:tcW w:w="0" w:type="auto"/>
            <w:noWrap/>
            <w:hideMark/>
          </w:tcPr>
          <w:p w14:paraId="65EAF04A" w14:textId="77777777" w:rsidR="00BB3D17" w:rsidRPr="00811D94" w:rsidRDefault="00BB3D17" w:rsidP="00BD6A17">
            <w:r w:rsidRPr="00811D94">
              <w:t>Low</w:t>
            </w:r>
          </w:p>
        </w:tc>
        <w:tc>
          <w:tcPr>
            <w:tcW w:w="0" w:type="auto"/>
            <w:noWrap/>
            <w:hideMark/>
          </w:tcPr>
          <w:p w14:paraId="0111369B" w14:textId="77777777" w:rsidR="00BB3D17" w:rsidRPr="00811D94" w:rsidRDefault="00BB3D17" w:rsidP="00BD6A17"/>
        </w:tc>
      </w:tr>
      <w:tr w:rsidR="00BB3D17" w:rsidRPr="00811D94" w14:paraId="58D9EB2C" w14:textId="77777777" w:rsidTr="00BB3D17">
        <w:trPr>
          <w:trHeight w:val="300"/>
        </w:trPr>
        <w:tc>
          <w:tcPr>
            <w:tcW w:w="0" w:type="auto"/>
            <w:noWrap/>
            <w:hideMark/>
          </w:tcPr>
          <w:p w14:paraId="20C79B34" w14:textId="77777777" w:rsidR="00BB3D17" w:rsidRPr="00811D94" w:rsidRDefault="00BB3D17" w:rsidP="00BD6A17">
            <w:r w:rsidRPr="00811D94">
              <w:t>Bias in measurement of outcomes</w:t>
            </w:r>
          </w:p>
        </w:tc>
        <w:tc>
          <w:tcPr>
            <w:tcW w:w="0" w:type="auto"/>
            <w:noWrap/>
            <w:hideMark/>
          </w:tcPr>
          <w:p w14:paraId="2499EDED" w14:textId="77777777" w:rsidR="00BB3D17" w:rsidRPr="00811D94" w:rsidRDefault="00BB3D17" w:rsidP="00BD6A17">
            <w:r w:rsidRPr="00811D94">
              <w:t>Serious</w:t>
            </w:r>
          </w:p>
        </w:tc>
        <w:tc>
          <w:tcPr>
            <w:tcW w:w="0" w:type="auto"/>
            <w:noWrap/>
            <w:hideMark/>
          </w:tcPr>
          <w:p w14:paraId="404958A1" w14:textId="3D018E17" w:rsidR="00BB3D17" w:rsidRPr="00811D94" w:rsidRDefault="00BB3D17" w:rsidP="00BD6A17">
            <w:r w:rsidRPr="00811D94">
              <w:t xml:space="preserve">non blinded ultrasound </w:t>
            </w:r>
            <w:r w:rsidR="00D81324" w:rsidRPr="00811D94">
              <w:t>assessment</w:t>
            </w:r>
            <w:r w:rsidRPr="00811D94">
              <w:t xml:space="preserve"> ; subjective visual </w:t>
            </w:r>
            <w:r w:rsidR="00D81324" w:rsidRPr="00811D94">
              <w:t>assessment</w:t>
            </w:r>
          </w:p>
        </w:tc>
      </w:tr>
      <w:tr w:rsidR="00BB3D17" w:rsidRPr="00811D94" w14:paraId="749C716F" w14:textId="77777777" w:rsidTr="00BB3D17">
        <w:trPr>
          <w:trHeight w:val="315"/>
        </w:trPr>
        <w:tc>
          <w:tcPr>
            <w:tcW w:w="0" w:type="auto"/>
            <w:noWrap/>
            <w:hideMark/>
          </w:tcPr>
          <w:p w14:paraId="3B1FCE80" w14:textId="77777777" w:rsidR="00BB3D17" w:rsidRPr="00811D94" w:rsidRDefault="00BB3D17" w:rsidP="00BD6A17">
            <w:r w:rsidRPr="00811D94">
              <w:t>Bias in selection of the reported result</w:t>
            </w:r>
          </w:p>
        </w:tc>
        <w:tc>
          <w:tcPr>
            <w:tcW w:w="0" w:type="auto"/>
            <w:noWrap/>
            <w:hideMark/>
          </w:tcPr>
          <w:p w14:paraId="4E41E455" w14:textId="77777777" w:rsidR="00BB3D17" w:rsidRPr="00811D94" w:rsidRDefault="00BB3D17" w:rsidP="00BD6A17">
            <w:r w:rsidRPr="00811D94">
              <w:t>low</w:t>
            </w:r>
          </w:p>
        </w:tc>
        <w:tc>
          <w:tcPr>
            <w:tcW w:w="0" w:type="auto"/>
            <w:noWrap/>
            <w:hideMark/>
          </w:tcPr>
          <w:p w14:paraId="50E176EE" w14:textId="77777777" w:rsidR="00BB3D17" w:rsidRPr="00811D94" w:rsidRDefault="00BB3D17" w:rsidP="00BD6A17"/>
        </w:tc>
      </w:tr>
      <w:tr w:rsidR="00BB3D17" w:rsidRPr="00811D94" w14:paraId="3533223F" w14:textId="77777777" w:rsidTr="00BB3D17">
        <w:trPr>
          <w:trHeight w:val="315"/>
        </w:trPr>
        <w:tc>
          <w:tcPr>
            <w:tcW w:w="0" w:type="auto"/>
            <w:gridSpan w:val="3"/>
            <w:noWrap/>
            <w:hideMark/>
          </w:tcPr>
          <w:p w14:paraId="30B89B86" w14:textId="77777777" w:rsidR="00BB3D17" w:rsidRPr="00811D94" w:rsidRDefault="00BB3D17" w:rsidP="00BD6A17">
            <w:pPr>
              <w:rPr>
                <w:b/>
                <w:bCs/>
              </w:rPr>
            </w:pPr>
            <w:r w:rsidRPr="00811D94">
              <w:rPr>
                <w:b/>
                <w:bCs/>
              </w:rPr>
              <w:t xml:space="preserve"> The study is judged to be at serious risk of bias in at least one domain, but not at critical risk of bias in any domain.</w:t>
            </w:r>
          </w:p>
        </w:tc>
      </w:tr>
      <w:tr w:rsidR="00BB3D17" w:rsidRPr="00811D94" w14:paraId="22977B1A" w14:textId="77777777" w:rsidTr="00BB3D17">
        <w:trPr>
          <w:trHeight w:val="300"/>
        </w:trPr>
        <w:tc>
          <w:tcPr>
            <w:tcW w:w="0" w:type="auto"/>
            <w:gridSpan w:val="3"/>
            <w:noWrap/>
            <w:hideMark/>
          </w:tcPr>
          <w:p w14:paraId="05B59811" w14:textId="5ACC1906" w:rsidR="00BB3D17" w:rsidRPr="00811D94" w:rsidRDefault="00BB3D17" w:rsidP="00BD6A17">
            <w:r w:rsidRPr="00811D94">
              <w:t xml:space="preserve">*author </w:t>
            </w:r>
            <w:r w:rsidR="009B28BD" w:rsidRPr="00811D94">
              <w:t>and study sponsored</w:t>
            </w:r>
            <w:r w:rsidRPr="00811D94">
              <w:t xml:space="preserve"> by the manufacturing company</w:t>
            </w:r>
          </w:p>
        </w:tc>
      </w:tr>
      <w:tr w:rsidR="00BB3D17" w:rsidRPr="00811D94" w14:paraId="7067E202" w14:textId="77777777" w:rsidTr="00BB3D17">
        <w:trPr>
          <w:trHeight w:val="315"/>
        </w:trPr>
        <w:tc>
          <w:tcPr>
            <w:tcW w:w="0" w:type="auto"/>
            <w:noWrap/>
            <w:hideMark/>
          </w:tcPr>
          <w:p w14:paraId="285A4D65" w14:textId="77777777" w:rsidR="00BB3D17" w:rsidRPr="00811D94" w:rsidRDefault="00BB3D17" w:rsidP="00BD6A17"/>
        </w:tc>
        <w:tc>
          <w:tcPr>
            <w:tcW w:w="0" w:type="auto"/>
            <w:noWrap/>
            <w:hideMark/>
          </w:tcPr>
          <w:p w14:paraId="2B57D0F8" w14:textId="77777777" w:rsidR="00BB3D17" w:rsidRPr="00811D94" w:rsidRDefault="00BB3D17" w:rsidP="00BD6A17"/>
        </w:tc>
        <w:tc>
          <w:tcPr>
            <w:tcW w:w="0" w:type="auto"/>
            <w:noWrap/>
            <w:hideMark/>
          </w:tcPr>
          <w:p w14:paraId="62F87330" w14:textId="77777777" w:rsidR="00BB3D17" w:rsidRPr="00811D94" w:rsidRDefault="00BB3D17" w:rsidP="00BD6A17"/>
        </w:tc>
      </w:tr>
      <w:tr w:rsidR="00BB3D17" w:rsidRPr="00811D94" w14:paraId="7952EEA8" w14:textId="77777777" w:rsidTr="00BB3D17">
        <w:trPr>
          <w:trHeight w:val="315"/>
        </w:trPr>
        <w:tc>
          <w:tcPr>
            <w:tcW w:w="0" w:type="auto"/>
            <w:gridSpan w:val="3"/>
            <w:hideMark/>
          </w:tcPr>
          <w:p w14:paraId="5C56644E" w14:textId="77777777" w:rsidR="00BB3D17" w:rsidRPr="00811D94" w:rsidRDefault="00BB3D17" w:rsidP="00BD6A17">
            <w:pPr>
              <w:rPr>
                <w:b/>
                <w:bCs/>
              </w:rPr>
            </w:pPr>
            <w:r w:rsidRPr="00811D94">
              <w:rPr>
                <w:b/>
                <w:bCs/>
              </w:rPr>
              <w:t xml:space="preserve">van </w:t>
            </w:r>
            <w:proofErr w:type="spellStart"/>
            <w:r w:rsidRPr="00811D94">
              <w:rPr>
                <w:b/>
                <w:bCs/>
              </w:rPr>
              <w:t>Rozelaar</w:t>
            </w:r>
            <w:proofErr w:type="spellEnd"/>
            <w:r w:rsidRPr="00811D94">
              <w:rPr>
                <w:b/>
                <w:bCs/>
              </w:rPr>
              <w:t>, 2014</w:t>
            </w:r>
          </w:p>
        </w:tc>
      </w:tr>
      <w:tr w:rsidR="00BB3D17" w:rsidRPr="00811D94" w14:paraId="27489545" w14:textId="77777777" w:rsidTr="00BB3D17">
        <w:trPr>
          <w:trHeight w:val="300"/>
        </w:trPr>
        <w:tc>
          <w:tcPr>
            <w:tcW w:w="0" w:type="auto"/>
            <w:hideMark/>
          </w:tcPr>
          <w:p w14:paraId="7D9A9990" w14:textId="77777777" w:rsidR="00BB3D17" w:rsidRPr="00811D94" w:rsidRDefault="00BB3D17" w:rsidP="00BD6A17">
            <w:pPr>
              <w:rPr>
                <w:b/>
                <w:bCs/>
                <w:i/>
                <w:iCs/>
              </w:rPr>
            </w:pPr>
            <w:r w:rsidRPr="00811D94">
              <w:rPr>
                <w:b/>
                <w:bCs/>
                <w:i/>
                <w:iCs/>
              </w:rPr>
              <w:t>Domain</w:t>
            </w:r>
          </w:p>
        </w:tc>
        <w:tc>
          <w:tcPr>
            <w:tcW w:w="0" w:type="auto"/>
            <w:hideMark/>
          </w:tcPr>
          <w:p w14:paraId="2F02374E" w14:textId="77777777" w:rsidR="00BB3D17" w:rsidRPr="00811D94" w:rsidRDefault="00BB3D17" w:rsidP="00BD6A17">
            <w:pPr>
              <w:rPr>
                <w:b/>
                <w:bCs/>
                <w:i/>
                <w:iCs/>
              </w:rPr>
            </w:pPr>
            <w:r w:rsidRPr="00811D94">
              <w:rPr>
                <w:b/>
                <w:bCs/>
                <w:i/>
                <w:iCs/>
              </w:rPr>
              <w:t>Risk of bias</w:t>
            </w:r>
          </w:p>
        </w:tc>
        <w:tc>
          <w:tcPr>
            <w:tcW w:w="0" w:type="auto"/>
            <w:hideMark/>
          </w:tcPr>
          <w:p w14:paraId="031066E8" w14:textId="77777777" w:rsidR="00BB3D17" w:rsidRPr="00811D94" w:rsidRDefault="00BB3D17" w:rsidP="00BD6A17">
            <w:pPr>
              <w:rPr>
                <w:b/>
                <w:bCs/>
                <w:i/>
                <w:iCs/>
              </w:rPr>
            </w:pPr>
            <w:r w:rsidRPr="00811D94">
              <w:rPr>
                <w:b/>
                <w:bCs/>
                <w:i/>
                <w:iCs/>
              </w:rPr>
              <w:t>Comment</w:t>
            </w:r>
          </w:p>
        </w:tc>
      </w:tr>
      <w:tr w:rsidR="00BB3D17" w:rsidRPr="00811D94" w14:paraId="4419B20C" w14:textId="77777777" w:rsidTr="00BB3D17">
        <w:trPr>
          <w:trHeight w:val="300"/>
        </w:trPr>
        <w:tc>
          <w:tcPr>
            <w:tcW w:w="0" w:type="auto"/>
            <w:hideMark/>
          </w:tcPr>
          <w:p w14:paraId="26933A62" w14:textId="77777777" w:rsidR="00BB3D17" w:rsidRPr="00811D94" w:rsidRDefault="00BB3D17" w:rsidP="00BD6A17">
            <w:r w:rsidRPr="00811D94">
              <w:t>bias due to confounding</w:t>
            </w:r>
          </w:p>
        </w:tc>
        <w:tc>
          <w:tcPr>
            <w:tcW w:w="0" w:type="auto"/>
            <w:hideMark/>
          </w:tcPr>
          <w:p w14:paraId="79338290" w14:textId="77777777" w:rsidR="00BB3D17" w:rsidRPr="00811D94" w:rsidRDefault="00BB3D17" w:rsidP="00BD6A17">
            <w:r w:rsidRPr="00811D94">
              <w:t>Low</w:t>
            </w:r>
          </w:p>
        </w:tc>
        <w:tc>
          <w:tcPr>
            <w:tcW w:w="0" w:type="auto"/>
            <w:hideMark/>
          </w:tcPr>
          <w:p w14:paraId="4824BAA9" w14:textId="77777777" w:rsidR="00BB3D17" w:rsidRPr="00811D94" w:rsidRDefault="00BB3D17" w:rsidP="00BD6A17"/>
        </w:tc>
      </w:tr>
      <w:tr w:rsidR="00BB3D17" w:rsidRPr="00811D94" w14:paraId="2C3681BE" w14:textId="77777777" w:rsidTr="00BB3D17">
        <w:trPr>
          <w:trHeight w:val="300"/>
        </w:trPr>
        <w:tc>
          <w:tcPr>
            <w:tcW w:w="0" w:type="auto"/>
            <w:hideMark/>
          </w:tcPr>
          <w:p w14:paraId="28D0493B" w14:textId="62E8D5EB" w:rsidR="00BB3D17" w:rsidRPr="00811D94" w:rsidRDefault="00BB3D17" w:rsidP="00BD6A17">
            <w:r w:rsidRPr="00811D94">
              <w:t xml:space="preserve">bias in selection of </w:t>
            </w:r>
            <w:r w:rsidR="00D81324" w:rsidRPr="00811D94">
              <w:t>participants</w:t>
            </w:r>
            <w:r w:rsidRPr="00811D94">
              <w:t xml:space="preserve"> into the study</w:t>
            </w:r>
          </w:p>
        </w:tc>
        <w:tc>
          <w:tcPr>
            <w:tcW w:w="0" w:type="auto"/>
            <w:hideMark/>
          </w:tcPr>
          <w:p w14:paraId="5996323A" w14:textId="77777777" w:rsidR="00BB3D17" w:rsidRPr="00811D94" w:rsidRDefault="00BB3D17" w:rsidP="00BD6A17">
            <w:r w:rsidRPr="00811D94">
              <w:t>Low</w:t>
            </w:r>
          </w:p>
        </w:tc>
        <w:tc>
          <w:tcPr>
            <w:tcW w:w="0" w:type="auto"/>
            <w:hideMark/>
          </w:tcPr>
          <w:p w14:paraId="7211B415" w14:textId="77777777" w:rsidR="00BB3D17" w:rsidRPr="00811D94" w:rsidRDefault="00BB3D17" w:rsidP="00BD6A17"/>
        </w:tc>
      </w:tr>
      <w:tr w:rsidR="00BB3D17" w:rsidRPr="00811D94" w14:paraId="7EE0FCF1" w14:textId="77777777" w:rsidTr="00BB3D17">
        <w:trPr>
          <w:trHeight w:val="735"/>
        </w:trPr>
        <w:tc>
          <w:tcPr>
            <w:tcW w:w="0" w:type="auto"/>
            <w:hideMark/>
          </w:tcPr>
          <w:p w14:paraId="421C1018" w14:textId="77777777" w:rsidR="00BB3D17" w:rsidRPr="00811D94" w:rsidRDefault="00BB3D17" w:rsidP="00BD6A17">
            <w:r w:rsidRPr="00811D94">
              <w:t>Bias in classification of intervention</w:t>
            </w:r>
          </w:p>
        </w:tc>
        <w:tc>
          <w:tcPr>
            <w:tcW w:w="0" w:type="auto"/>
            <w:hideMark/>
          </w:tcPr>
          <w:p w14:paraId="49A239CA" w14:textId="77777777" w:rsidR="00BB3D17" w:rsidRPr="00811D94" w:rsidRDefault="00BB3D17" w:rsidP="00BD6A17">
            <w:r w:rsidRPr="00811D94">
              <w:t>Moderate</w:t>
            </w:r>
          </w:p>
        </w:tc>
        <w:tc>
          <w:tcPr>
            <w:tcW w:w="0" w:type="auto"/>
            <w:hideMark/>
          </w:tcPr>
          <w:p w14:paraId="6F8FE8C0" w14:textId="77777777" w:rsidR="00BB3D17" w:rsidRPr="00811D94" w:rsidRDefault="00BB3D17" w:rsidP="00BD6A17">
            <w:r w:rsidRPr="00811D94">
              <w:t xml:space="preserve">Treatment with PLLA and </w:t>
            </w:r>
            <w:proofErr w:type="spellStart"/>
            <w:r w:rsidRPr="00811D94">
              <w:t>CaHA</w:t>
            </w:r>
            <w:proofErr w:type="spellEnd"/>
            <w:r w:rsidRPr="00811D94">
              <w:t xml:space="preserve"> was repeated as necessary every 1 to 2 months during the first 6 months.</w:t>
            </w:r>
            <w:r w:rsidRPr="00811D94">
              <w:br/>
              <w:t xml:space="preserve">No clear definition on which patients received PLLA and which </w:t>
            </w:r>
            <w:proofErr w:type="spellStart"/>
            <w:r w:rsidRPr="00811D94">
              <w:t>CaHA</w:t>
            </w:r>
            <w:proofErr w:type="spellEnd"/>
            <w:r w:rsidRPr="00811D94">
              <w:t>.</w:t>
            </w:r>
          </w:p>
        </w:tc>
      </w:tr>
      <w:tr w:rsidR="00BB3D17" w:rsidRPr="00811D94" w14:paraId="68D55007" w14:textId="77777777" w:rsidTr="00BB3D17">
        <w:trPr>
          <w:trHeight w:val="300"/>
        </w:trPr>
        <w:tc>
          <w:tcPr>
            <w:tcW w:w="0" w:type="auto"/>
            <w:hideMark/>
          </w:tcPr>
          <w:p w14:paraId="185498AC" w14:textId="77777777" w:rsidR="00BB3D17" w:rsidRPr="00811D94" w:rsidRDefault="00BB3D17" w:rsidP="00BD6A17">
            <w:r w:rsidRPr="00811D94">
              <w:t>Bias due to deviations from intended interventions</w:t>
            </w:r>
          </w:p>
        </w:tc>
        <w:tc>
          <w:tcPr>
            <w:tcW w:w="0" w:type="auto"/>
            <w:hideMark/>
          </w:tcPr>
          <w:p w14:paraId="0071C05A" w14:textId="77777777" w:rsidR="00BB3D17" w:rsidRPr="00811D94" w:rsidRDefault="00BB3D17" w:rsidP="00BD6A17">
            <w:r w:rsidRPr="00811D94">
              <w:t>Low</w:t>
            </w:r>
          </w:p>
        </w:tc>
        <w:tc>
          <w:tcPr>
            <w:tcW w:w="0" w:type="auto"/>
            <w:hideMark/>
          </w:tcPr>
          <w:p w14:paraId="26ECE336" w14:textId="77777777" w:rsidR="00BB3D17" w:rsidRPr="00811D94" w:rsidRDefault="00BB3D17" w:rsidP="00BD6A17"/>
        </w:tc>
      </w:tr>
      <w:tr w:rsidR="00BB3D17" w:rsidRPr="00811D94" w14:paraId="6702492D" w14:textId="77777777" w:rsidTr="00BB3D17">
        <w:trPr>
          <w:trHeight w:val="300"/>
        </w:trPr>
        <w:tc>
          <w:tcPr>
            <w:tcW w:w="0" w:type="auto"/>
            <w:hideMark/>
          </w:tcPr>
          <w:p w14:paraId="5A6C17D6" w14:textId="77777777" w:rsidR="00BB3D17" w:rsidRPr="00811D94" w:rsidRDefault="00BB3D17" w:rsidP="00BD6A17">
            <w:r w:rsidRPr="00811D94">
              <w:t>Bias due to missing data</w:t>
            </w:r>
          </w:p>
        </w:tc>
        <w:tc>
          <w:tcPr>
            <w:tcW w:w="0" w:type="auto"/>
            <w:hideMark/>
          </w:tcPr>
          <w:p w14:paraId="7FDB557D" w14:textId="77777777" w:rsidR="00BB3D17" w:rsidRPr="00811D94" w:rsidRDefault="00BB3D17" w:rsidP="00BD6A17">
            <w:r w:rsidRPr="00811D94">
              <w:t>Serious</w:t>
            </w:r>
          </w:p>
        </w:tc>
        <w:tc>
          <w:tcPr>
            <w:tcW w:w="0" w:type="auto"/>
            <w:hideMark/>
          </w:tcPr>
          <w:p w14:paraId="1C6B9A11" w14:textId="196370F0" w:rsidR="00BB3D17" w:rsidRPr="00811D94" w:rsidRDefault="00BB3D17" w:rsidP="00BD6A17">
            <w:r w:rsidRPr="00811D94">
              <w:t xml:space="preserve">33 out of 82 patients lost to </w:t>
            </w:r>
            <w:r w:rsidR="00D81324" w:rsidRPr="00811D94">
              <w:t>assessment</w:t>
            </w:r>
            <w:r w:rsidRPr="00811D94">
              <w:t xml:space="preserve"> follow up.</w:t>
            </w:r>
          </w:p>
        </w:tc>
      </w:tr>
      <w:tr w:rsidR="00BB3D17" w:rsidRPr="00811D94" w14:paraId="6CC132E6" w14:textId="77777777" w:rsidTr="00BB3D17">
        <w:trPr>
          <w:trHeight w:val="300"/>
        </w:trPr>
        <w:tc>
          <w:tcPr>
            <w:tcW w:w="0" w:type="auto"/>
            <w:hideMark/>
          </w:tcPr>
          <w:p w14:paraId="5DBE3CBB" w14:textId="77777777" w:rsidR="00BB3D17" w:rsidRPr="00811D94" w:rsidRDefault="00BB3D17" w:rsidP="00BD6A17">
            <w:r w:rsidRPr="00811D94">
              <w:t>Bias in measurement of outcomes</w:t>
            </w:r>
          </w:p>
        </w:tc>
        <w:tc>
          <w:tcPr>
            <w:tcW w:w="0" w:type="auto"/>
            <w:hideMark/>
          </w:tcPr>
          <w:p w14:paraId="662CB5A9" w14:textId="77777777" w:rsidR="00BB3D17" w:rsidRPr="00811D94" w:rsidRDefault="00BB3D17" w:rsidP="00BD6A17">
            <w:r w:rsidRPr="00811D94">
              <w:t>Low</w:t>
            </w:r>
          </w:p>
        </w:tc>
        <w:tc>
          <w:tcPr>
            <w:tcW w:w="0" w:type="auto"/>
            <w:hideMark/>
          </w:tcPr>
          <w:p w14:paraId="5C420B87" w14:textId="77777777" w:rsidR="00BB3D17" w:rsidRPr="00811D94" w:rsidRDefault="00BB3D17" w:rsidP="00BD6A17"/>
        </w:tc>
      </w:tr>
      <w:tr w:rsidR="00BB3D17" w:rsidRPr="00811D94" w14:paraId="6E51C2F8" w14:textId="77777777" w:rsidTr="00BB3D17">
        <w:trPr>
          <w:trHeight w:val="315"/>
        </w:trPr>
        <w:tc>
          <w:tcPr>
            <w:tcW w:w="0" w:type="auto"/>
            <w:hideMark/>
          </w:tcPr>
          <w:p w14:paraId="4ACAA13B" w14:textId="77777777" w:rsidR="00BB3D17" w:rsidRPr="00811D94" w:rsidRDefault="00BB3D17" w:rsidP="00BD6A17">
            <w:r w:rsidRPr="00811D94">
              <w:t>Bias in selection of the reported result</w:t>
            </w:r>
          </w:p>
        </w:tc>
        <w:tc>
          <w:tcPr>
            <w:tcW w:w="0" w:type="auto"/>
            <w:hideMark/>
          </w:tcPr>
          <w:p w14:paraId="5A98420D" w14:textId="77777777" w:rsidR="00BB3D17" w:rsidRPr="00811D94" w:rsidRDefault="00BB3D17" w:rsidP="00BD6A17">
            <w:r w:rsidRPr="00811D94">
              <w:t>Low</w:t>
            </w:r>
          </w:p>
        </w:tc>
        <w:tc>
          <w:tcPr>
            <w:tcW w:w="0" w:type="auto"/>
            <w:hideMark/>
          </w:tcPr>
          <w:p w14:paraId="1E2AE2F6" w14:textId="77777777" w:rsidR="00BB3D17" w:rsidRPr="00811D94" w:rsidRDefault="00BB3D17" w:rsidP="00BD6A17"/>
        </w:tc>
      </w:tr>
      <w:tr w:rsidR="00BB3D17" w:rsidRPr="00811D94" w14:paraId="22CE5943" w14:textId="77777777" w:rsidTr="00BB3D17">
        <w:trPr>
          <w:trHeight w:val="315"/>
        </w:trPr>
        <w:tc>
          <w:tcPr>
            <w:tcW w:w="0" w:type="auto"/>
            <w:gridSpan w:val="3"/>
            <w:hideMark/>
          </w:tcPr>
          <w:p w14:paraId="51B1887F" w14:textId="77777777" w:rsidR="00BB3D17" w:rsidRPr="00811D94" w:rsidRDefault="00BB3D17" w:rsidP="00BD6A17">
            <w:pPr>
              <w:rPr>
                <w:b/>
                <w:bCs/>
              </w:rPr>
            </w:pPr>
            <w:r w:rsidRPr="00811D94">
              <w:rPr>
                <w:b/>
                <w:bCs/>
              </w:rPr>
              <w:t xml:space="preserve"> The study is judged to be at serious risk of bias in at least one domain, but not at critical risk of bias in any domain.</w:t>
            </w:r>
          </w:p>
        </w:tc>
      </w:tr>
      <w:tr w:rsidR="00BB3D17" w:rsidRPr="00811D94" w14:paraId="7EEDE912" w14:textId="77777777" w:rsidTr="00BB3D17">
        <w:trPr>
          <w:trHeight w:val="300"/>
        </w:trPr>
        <w:tc>
          <w:tcPr>
            <w:tcW w:w="0" w:type="auto"/>
            <w:hideMark/>
          </w:tcPr>
          <w:p w14:paraId="6143331C" w14:textId="77777777" w:rsidR="00BB3D17" w:rsidRPr="00811D94" w:rsidRDefault="00BB3D17" w:rsidP="00BD6A17">
            <w:pPr>
              <w:rPr>
                <w:b/>
                <w:bCs/>
              </w:rPr>
            </w:pPr>
          </w:p>
        </w:tc>
        <w:tc>
          <w:tcPr>
            <w:tcW w:w="0" w:type="auto"/>
            <w:hideMark/>
          </w:tcPr>
          <w:p w14:paraId="6A0C95DB" w14:textId="77777777" w:rsidR="00BB3D17" w:rsidRPr="00811D94" w:rsidRDefault="00BB3D17" w:rsidP="00BD6A17"/>
        </w:tc>
        <w:tc>
          <w:tcPr>
            <w:tcW w:w="0" w:type="auto"/>
            <w:hideMark/>
          </w:tcPr>
          <w:p w14:paraId="7FDDE6D8" w14:textId="77777777" w:rsidR="00BB3D17" w:rsidRPr="00811D94" w:rsidRDefault="00BB3D17" w:rsidP="00BD6A17"/>
        </w:tc>
      </w:tr>
      <w:tr w:rsidR="00BB3D17" w:rsidRPr="00811D94" w14:paraId="39B61381" w14:textId="77777777" w:rsidTr="00BB3D17">
        <w:trPr>
          <w:trHeight w:val="315"/>
        </w:trPr>
        <w:tc>
          <w:tcPr>
            <w:tcW w:w="0" w:type="auto"/>
            <w:hideMark/>
          </w:tcPr>
          <w:p w14:paraId="08135A71" w14:textId="77777777" w:rsidR="00BB3D17" w:rsidRPr="00811D94" w:rsidRDefault="00BB3D17" w:rsidP="00BD6A17"/>
        </w:tc>
        <w:tc>
          <w:tcPr>
            <w:tcW w:w="0" w:type="auto"/>
            <w:hideMark/>
          </w:tcPr>
          <w:p w14:paraId="6981611D" w14:textId="77777777" w:rsidR="00BB3D17" w:rsidRPr="00811D94" w:rsidRDefault="00BB3D17" w:rsidP="00BD6A17"/>
        </w:tc>
        <w:tc>
          <w:tcPr>
            <w:tcW w:w="0" w:type="auto"/>
            <w:hideMark/>
          </w:tcPr>
          <w:p w14:paraId="23777AFD" w14:textId="77777777" w:rsidR="00BB3D17" w:rsidRPr="00811D94" w:rsidRDefault="00BB3D17" w:rsidP="00BD6A17"/>
        </w:tc>
      </w:tr>
      <w:tr w:rsidR="00BB3D17" w:rsidRPr="00811D94" w14:paraId="21D9F7E8" w14:textId="77777777" w:rsidTr="00BB3D17">
        <w:trPr>
          <w:trHeight w:val="315"/>
        </w:trPr>
        <w:tc>
          <w:tcPr>
            <w:tcW w:w="0" w:type="auto"/>
            <w:gridSpan w:val="3"/>
            <w:hideMark/>
          </w:tcPr>
          <w:p w14:paraId="1916FC4E" w14:textId="77777777" w:rsidR="00BB3D17" w:rsidRPr="00811D94" w:rsidRDefault="00BB3D17" w:rsidP="00BD6A17">
            <w:pPr>
              <w:rPr>
                <w:b/>
                <w:bCs/>
              </w:rPr>
            </w:pPr>
            <w:r w:rsidRPr="00811D94">
              <w:rPr>
                <w:b/>
                <w:bCs/>
              </w:rPr>
              <w:t>Figueredo, 2020</w:t>
            </w:r>
          </w:p>
        </w:tc>
      </w:tr>
      <w:tr w:rsidR="00BB3D17" w:rsidRPr="00811D94" w14:paraId="2098A35D" w14:textId="77777777" w:rsidTr="00BB3D17">
        <w:trPr>
          <w:trHeight w:val="300"/>
        </w:trPr>
        <w:tc>
          <w:tcPr>
            <w:tcW w:w="0" w:type="auto"/>
            <w:hideMark/>
          </w:tcPr>
          <w:p w14:paraId="42084244" w14:textId="77777777" w:rsidR="00BB3D17" w:rsidRPr="00811D94" w:rsidRDefault="00BB3D17" w:rsidP="00BD6A17">
            <w:pPr>
              <w:rPr>
                <w:b/>
                <w:bCs/>
                <w:i/>
                <w:iCs/>
              </w:rPr>
            </w:pPr>
            <w:r w:rsidRPr="00811D94">
              <w:rPr>
                <w:b/>
                <w:bCs/>
                <w:i/>
                <w:iCs/>
              </w:rPr>
              <w:t>Domain</w:t>
            </w:r>
          </w:p>
        </w:tc>
        <w:tc>
          <w:tcPr>
            <w:tcW w:w="0" w:type="auto"/>
            <w:hideMark/>
          </w:tcPr>
          <w:p w14:paraId="51E31361" w14:textId="77777777" w:rsidR="00BB3D17" w:rsidRPr="00811D94" w:rsidRDefault="00BB3D17" w:rsidP="00BD6A17">
            <w:pPr>
              <w:rPr>
                <w:b/>
                <w:bCs/>
                <w:i/>
                <w:iCs/>
              </w:rPr>
            </w:pPr>
            <w:r w:rsidRPr="00811D94">
              <w:rPr>
                <w:b/>
                <w:bCs/>
                <w:i/>
                <w:iCs/>
              </w:rPr>
              <w:t>Risk of bias</w:t>
            </w:r>
          </w:p>
        </w:tc>
        <w:tc>
          <w:tcPr>
            <w:tcW w:w="0" w:type="auto"/>
            <w:hideMark/>
          </w:tcPr>
          <w:p w14:paraId="0F6B4091" w14:textId="77777777" w:rsidR="00BB3D17" w:rsidRPr="00811D94" w:rsidRDefault="00BB3D17" w:rsidP="00BD6A17">
            <w:pPr>
              <w:rPr>
                <w:b/>
                <w:bCs/>
                <w:i/>
                <w:iCs/>
              </w:rPr>
            </w:pPr>
            <w:r w:rsidRPr="00811D94">
              <w:rPr>
                <w:b/>
                <w:bCs/>
                <w:i/>
                <w:iCs/>
              </w:rPr>
              <w:t>Comment</w:t>
            </w:r>
          </w:p>
        </w:tc>
      </w:tr>
      <w:tr w:rsidR="00BB3D17" w:rsidRPr="00811D94" w14:paraId="70F30866" w14:textId="77777777" w:rsidTr="00BB3D17">
        <w:trPr>
          <w:trHeight w:val="300"/>
        </w:trPr>
        <w:tc>
          <w:tcPr>
            <w:tcW w:w="0" w:type="auto"/>
            <w:hideMark/>
          </w:tcPr>
          <w:p w14:paraId="1ABFF277" w14:textId="77777777" w:rsidR="00BB3D17" w:rsidRPr="00811D94" w:rsidRDefault="00BB3D17" w:rsidP="00BD6A17">
            <w:r w:rsidRPr="00811D94">
              <w:t>bias due to confounding</w:t>
            </w:r>
          </w:p>
        </w:tc>
        <w:tc>
          <w:tcPr>
            <w:tcW w:w="0" w:type="auto"/>
            <w:hideMark/>
          </w:tcPr>
          <w:p w14:paraId="50C5843D" w14:textId="77777777" w:rsidR="00BB3D17" w:rsidRPr="00811D94" w:rsidRDefault="00BB3D17" w:rsidP="00BD6A17">
            <w:r w:rsidRPr="00811D94">
              <w:t>Low</w:t>
            </w:r>
          </w:p>
        </w:tc>
        <w:tc>
          <w:tcPr>
            <w:tcW w:w="0" w:type="auto"/>
            <w:hideMark/>
          </w:tcPr>
          <w:p w14:paraId="446EFD2A" w14:textId="77777777" w:rsidR="00BB3D17" w:rsidRPr="00811D94" w:rsidRDefault="00BB3D17" w:rsidP="00BD6A17"/>
        </w:tc>
      </w:tr>
      <w:tr w:rsidR="00BB3D17" w:rsidRPr="00811D94" w14:paraId="2DDBC3D9" w14:textId="77777777" w:rsidTr="00BB3D17">
        <w:trPr>
          <w:trHeight w:val="300"/>
        </w:trPr>
        <w:tc>
          <w:tcPr>
            <w:tcW w:w="0" w:type="auto"/>
            <w:hideMark/>
          </w:tcPr>
          <w:p w14:paraId="36963095" w14:textId="16F0757E" w:rsidR="00BB3D17" w:rsidRPr="00811D94" w:rsidRDefault="00BB3D17" w:rsidP="00BD6A17">
            <w:r w:rsidRPr="00811D94">
              <w:t xml:space="preserve">bias in selection of </w:t>
            </w:r>
            <w:r w:rsidR="00D81324" w:rsidRPr="00811D94">
              <w:t>participants</w:t>
            </w:r>
            <w:r w:rsidRPr="00811D94">
              <w:t xml:space="preserve"> into the study</w:t>
            </w:r>
          </w:p>
        </w:tc>
        <w:tc>
          <w:tcPr>
            <w:tcW w:w="0" w:type="auto"/>
            <w:hideMark/>
          </w:tcPr>
          <w:p w14:paraId="3AD2A3F6" w14:textId="77777777" w:rsidR="00BB3D17" w:rsidRPr="00811D94" w:rsidRDefault="00BB3D17" w:rsidP="00BD6A17">
            <w:r w:rsidRPr="00811D94">
              <w:t>Low</w:t>
            </w:r>
          </w:p>
        </w:tc>
        <w:tc>
          <w:tcPr>
            <w:tcW w:w="0" w:type="auto"/>
            <w:hideMark/>
          </w:tcPr>
          <w:p w14:paraId="3DE8FA6C" w14:textId="77777777" w:rsidR="00BB3D17" w:rsidRPr="00811D94" w:rsidRDefault="00BB3D17" w:rsidP="00BD6A17"/>
        </w:tc>
      </w:tr>
      <w:tr w:rsidR="00BB3D17" w:rsidRPr="00811D94" w14:paraId="331201F9" w14:textId="77777777" w:rsidTr="00BB3D17">
        <w:trPr>
          <w:trHeight w:val="300"/>
        </w:trPr>
        <w:tc>
          <w:tcPr>
            <w:tcW w:w="0" w:type="auto"/>
            <w:hideMark/>
          </w:tcPr>
          <w:p w14:paraId="62F521AA" w14:textId="77777777" w:rsidR="00BB3D17" w:rsidRPr="00811D94" w:rsidRDefault="00BB3D17" w:rsidP="00BD6A17">
            <w:r w:rsidRPr="00811D94">
              <w:t>Bias in classification of intervention</w:t>
            </w:r>
          </w:p>
        </w:tc>
        <w:tc>
          <w:tcPr>
            <w:tcW w:w="0" w:type="auto"/>
            <w:hideMark/>
          </w:tcPr>
          <w:p w14:paraId="71195BAF" w14:textId="77777777" w:rsidR="00BB3D17" w:rsidRPr="00811D94" w:rsidRDefault="00BB3D17" w:rsidP="00BD6A17">
            <w:r w:rsidRPr="00811D94">
              <w:t>Low</w:t>
            </w:r>
          </w:p>
        </w:tc>
        <w:tc>
          <w:tcPr>
            <w:tcW w:w="0" w:type="auto"/>
            <w:hideMark/>
          </w:tcPr>
          <w:p w14:paraId="74DF3C1C" w14:textId="77777777" w:rsidR="00BB3D17" w:rsidRPr="00811D94" w:rsidRDefault="00BB3D17" w:rsidP="00BD6A17"/>
        </w:tc>
      </w:tr>
      <w:tr w:rsidR="00BB3D17" w:rsidRPr="00811D94" w14:paraId="4CD24CFD" w14:textId="77777777" w:rsidTr="00BB3D17">
        <w:trPr>
          <w:trHeight w:val="300"/>
        </w:trPr>
        <w:tc>
          <w:tcPr>
            <w:tcW w:w="0" w:type="auto"/>
            <w:hideMark/>
          </w:tcPr>
          <w:p w14:paraId="54E2746A" w14:textId="77777777" w:rsidR="00BB3D17" w:rsidRPr="00811D94" w:rsidRDefault="00BB3D17" w:rsidP="00BD6A17">
            <w:r w:rsidRPr="00811D94">
              <w:t>Bias due to deviations from intended interventions</w:t>
            </w:r>
          </w:p>
        </w:tc>
        <w:tc>
          <w:tcPr>
            <w:tcW w:w="0" w:type="auto"/>
            <w:hideMark/>
          </w:tcPr>
          <w:p w14:paraId="0E98E0E0" w14:textId="77777777" w:rsidR="00BB3D17" w:rsidRPr="00811D94" w:rsidRDefault="00BB3D17" w:rsidP="00BD6A17">
            <w:r w:rsidRPr="00811D94">
              <w:t>Low</w:t>
            </w:r>
          </w:p>
        </w:tc>
        <w:tc>
          <w:tcPr>
            <w:tcW w:w="0" w:type="auto"/>
            <w:hideMark/>
          </w:tcPr>
          <w:p w14:paraId="19F7A71A" w14:textId="77777777" w:rsidR="00BB3D17" w:rsidRPr="00811D94" w:rsidRDefault="00BB3D17" w:rsidP="00BD6A17"/>
        </w:tc>
      </w:tr>
      <w:tr w:rsidR="00BB3D17" w:rsidRPr="00811D94" w14:paraId="26D78205" w14:textId="77777777" w:rsidTr="00BB3D17">
        <w:trPr>
          <w:trHeight w:val="300"/>
        </w:trPr>
        <w:tc>
          <w:tcPr>
            <w:tcW w:w="0" w:type="auto"/>
            <w:hideMark/>
          </w:tcPr>
          <w:p w14:paraId="3AE056C2" w14:textId="77777777" w:rsidR="00BB3D17" w:rsidRPr="00811D94" w:rsidRDefault="00BB3D17" w:rsidP="00BD6A17">
            <w:r w:rsidRPr="00811D94">
              <w:t>Bias due to missing data</w:t>
            </w:r>
          </w:p>
        </w:tc>
        <w:tc>
          <w:tcPr>
            <w:tcW w:w="0" w:type="auto"/>
            <w:hideMark/>
          </w:tcPr>
          <w:p w14:paraId="4B6D29F1" w14:textId="77777777" w:rsidR="00BB3D17" w:rsidRPr="00811D94" w:rsidRDefault="00BB3D17" w:rsidP="00BD6A17">
            <w:r w:rsidRPr="00811D94">
              <w:t>Low</w:t>
            </w:r>
          </w:p>
        </w:tc>
        <w:tc>
          <w:tcPr>
            <w:tcW w:w="0" w:type="auto"/>
            <w:hideMark/>
          </w:tcPr>
          <w:p w14:paraId="35EED7BF" w14:textId="77777777" w:rsidR="00BB3D17" w:rsidRPr="00811D94" w:rsidRDefault="00BB3D17" w:rsidP="00BD6A17"/>
        </w:tc>
      </w:tr>
      <w:tr w:rsidR="00BB3D17" w:rsidRPr="00811D94" w14:paraId="5C8B3962" w14:textId="77777777" w:rsidTr="00BB3D17">
        <w:trPr>
          <w:trHeight w:val="300"/>
        </w:trPr>
        <w:tc>
          <w:tcPr>
            <w:tcW w:w="0" w:type="auto"/>
            <w:hideMark/>
          </w:tcPr>
          <w:p w14:paraId="34A3C62B" w14:textId="77777777" w:rsidR="00BB3D17" w:rsidRPr="00811D94" w:rsidRDefault="00BB3D17" w:rsidP="00BD6A17">
            <w:r w:rsidRPr="00811D94">
              <w:t>Bias in measurement of outcomes</w:t>
            </w:r>
          </w:p>
        </w:tc>
        <w:tc>
          <w:tcPr>
            <w:tcW w:w="0" w:type="auto"/>
            <w:hideMark/>
          </w:tcPr>
          <w:p w14:paraId="09F63CFC" w14:textId="77777777" w:rsidR="00BB3D17" w:rsidRPr="00811D94" w:rsidRDefault="00BB3D17" w:rsidP="00BD6A17">
            <w:r w:rsidRPr="00811D94">
              <w:t>Low</w:t>
            </w:r>
          </w:p>
        </w:tc>
        <w:tc>
          <w:tcPr>
            <w:tcW w:w="0" w:type="auto"/>
            <w:hideMark/>
          </w:tcPr>
          <w:p w14:paraId="468E4F76" w14:textId="77777777" w:rsidR="00BB3D17" w:rsidRPr="00811D94" w:rsidRDefault="00BB3D17" w:rsidP="00BD6A17"/>
        </w:tc>
      </w:tr>
      <w:tr w:rsidR="00BB3D17" w:rsidRPr="00811D94" w14:paraId="2EABCC08" w14:textId="77777777" w:rsidTr="00BB3D17">
        <w:trPr>
          <w:trHeight w:val="315"/>
        </w:trPr>
        <w:tc>
          <w:tcPr>
            <w:tcW w:w="0" w:type="auto"/>
            <w:hideMark/>
          </w:tcPr>
          <w:p w14:paraId="6425446F" w14:textId="77777777" w:rsidR="00BB3D17" w:rsidRPr="00811D94" w:rsidRDefault="00BB3D17" w:rsidP="00BD6A17">
            <w:r w:rsidRPr="00811D94">
              <w:t>Bias in selection of the reported result</w:t>
            </w:r>
          </w:p>
        </w:tc>
        <w:tc>
          <w:tcPr>
            <w:tcW w:w="0" w:type="auto"/>
            <w:hideMark/>
          </w:tcPr>
          <w:p w14:paraId="04BF3C61" w14:textId="77777777" w:rsidR="00BB3D17" w:rsidRPr="00811D94" w:rsidRDefault="00BB3D17" w:rsidP="00BD6A17">
            <w:r w:rsidRPr="00811D94">
              <w:t>Low</w:t>
            </w:r>
          </w:p>
        </w:tc>
        <w:tc>
          <w:tcPr>
            <w:tcW w:w="0" w:type="auto"/>
            <w:hideMark/>
          </w:tcPr>
          <w:p w14:paraId="377C17DA" w14:textId="77777777" w:rsidR="00BB3D17" w:rsidRPr="00811D94" w:rsidRDefault="00BB3D17" w:rsidP="00BD6A17"/>
        </w:tc>
      </w:tr>
      <w:tr w:rsidR="00BB3D17" w:rsidRPr="00811D94" w14:paraId="2F74A822" w14:textId="77777777" w:rsidTr="00BB3D17">
        <w:trPr>
          <w:trHeight w:val="315"/>
        </w:trPr>
        <w:tc>
          <w:tcPr>
            <w:tcW w:w="0" w:type="auto"/>
            <w:gridSpan w:val="3"/>
            <w:hideMark/>
          </w:tcPr>
          <w:p w14:paraId="0FBF0D7A" w14:textId="77777777" w:rsidR="00BB3D17" w:rsidRPr="00811D94" w:rsidRDefault="00BB3D17" w:rsidP="00BD6A17">
            <w:pPr>
              <w:rPr>
                <w:b/>
                <w:bCs/>
              </w:rPr>
            </w:pPr>
            <w:r w:rsidRPr="00811D94">
              <w:rPr>
                <w:b/>
                <w:bCs/>
              </w:rPr>
              <w:t>The study is judged to be at low risk of bias for all domains</w:t>
            </w:r>
          </w:p>
        </w:tc>
      </w:tr>
    </w:tbl>
    <w:p w14:paraId="2ADAA355" w14:textId="77777777" w:rsidR="00BB3D17" w:rsidRPr="00811D94" w:rsidRDefault="00BB3D17" w:rsidP="008B10C1"/>
    <w:p w14:paraId="6AFB518F" w14:textId="77777777" w:rsidR="00BB3D17" w:rsidRPr="00811D94" w:rsidRDefault="00BB3D17" w:rsidP="008B10C1"/>
    <w:tbl>
      <w:tblPr>
        <w:tblW w:w="5000" w:type="pct"/>
        <w:tblCellMar>
          <w:left w:w="70" w:type="dxa"/>
          <w:right w:w="70" w:type="dxa"/>
        </w:tblCellMar>
        <w:tblLook w:val="04A0" w:firstRow="1" w:lastRow="0" w:firstColumn="1" w:lastColumn="0" w:noHBand="0" w:noVBand="1"/>
      </w:tblPr>
      <w:tblGrid>
        <w:gridCol w:w="5998"/>
        <w:gridCol w:w="1494"/>
        <w:gridCol w:w="6606"/>
      </w:tblGrid>
      <w:tr w:rsidR="00BB3D17" w:rsidRPr="00811D94" w14:paraId="54FDB3B1" w14:textId="77777777" w:rsidTr="00BB3D17">
        <w:trPr>
          <w:trHeight w:val="300"/>
        </w:trPr>
        <w:tc>
          <w:tcPr>
            <w:tcW w:w="5000" w:type="pct"/>
            <w:gridSpan w:val="3"/>
            <w:tcBorders>
              <w:top w:val="single" w:sz="8" w:space="0" w:color="auto"/>
              <w:left w:val="single" w:sz="8" w:space="0" w:color="auto"/>
              <w:bottom w:val="nil"/>
              <w:right w:val="single" w:sz="8" w:space="0" w:color="000000"/>
            </w:tcBorders>
            <w:shd w:val="clear" w:color="auto" w:fill="auto"/>
            <w:noWrap/>
            <w:vAlign w:val="bottom"/>
          </w:tcPr>
          <w:p w14:paraId="2EC19F01" w14:textId="67A428C8" w:rsidR="00BB3D17" w:rsidRPr="00811D94" w:rsidRDefault="00BB3D17" w:rsidP="00BB3D17">
            <w:pPr>
              <w:spacing w:after="0" w:line="240" w:lineRule="auto"/>
              <w:rPr>
                <w:rFonts w:ascii="Calibri" w:eastAsia="Times New Roman" w:hAnsi="Calibri" w:cs="Calibri"/>
                <w:b/>
                <w:bCs/>
                <w:color w:val="000000"/>
                <w:lang w:eastAsia="de-CH"/>
              </w:rPr>
            </w:pPr>
            <w:r w:rsidRPr="00811D94">
              <w:rPr>
                <w:rFonts w:ascii="Calibri" w:eastAsia="Times New Roman" w:hAnsi="Calibri" w:cs="Calibri"/>
                <w:b/>
                <w:bCs/>
                <w:color w:val="000000"/>
                <w:lang w:eastAsia="de-CH"/>
              </w:rPr>
              <w:lastRenderedPageBreak/>
              <w:t xml:space="preserve">Overall risk of bias according to </w:t>
            </w:r>
            <w:proofErr w:type="spellStart"/>
            <w:r w:rsidRPr="00811D94">
              <w:rPr>
                <w:rFonts w:ascii="Calibri" w:eastAsia="Times New Roman" w:hAnsi="Calibri" w:cs="Calibri"/>
                <w:b/>
                <w:bCs/>
                <w:color w:val="000000"/>
                <w:lang w:eastAsia="de-CH"/>
              </w:rPr>
              <w:t>RoB</w:t>
            </w:r>
            <w:proofErr w:type="spellEnd"/>
            <w:r w:rsidRPr="00811D94">
              <w:rPr>
                <w:rFonts w:ascii="Calibri" w:eastAsia="Times New Roman" w:hAnsi="Calibri" w:cs="Calibri"/>
                <w:b/>
                <w:bCs/>
                <w:color w:val="000000"/>
                <w:lang w:eastAsia="de-CH"/>
              </w:rPr>
              <w:t xml:space="preserve"> 2</w:t>
            </w:r>
          </w:p>
        </w:tc>
      </w:tr>
      <w:tr w:rsidR="00BB3D17" w:rsidRPr="00811D94" w14:paraId="14796701" w14:textId="77777777" w:rsidTr="00BB3D17">
        <w:trPr>
          <w:trHeight w:val="300"/>
        </w:trPr>
        <w:tc>
          <w:tcPr>
            <w:tcW w:w="5000" w:type="pct"/>
            <w:gridSpan w:val="3"/>
            <w:tcBorders>
              <w:top w:val="single" w:sz="8" w:space="0" w:color="auto"/>
              <w:left w:val="single" w:sz="8" w:space="0" w:color="auto"/>
              <w:bottom w:val="nil"/>
              <w:right w:val="single" w:sz="8" w:space="0" w:color="000000"/>
            </w:tcBorders>
            <w:shd w:val="clear" w:color="auto" w:fill="auto"/>
            <w:noWrap/>
            <w:vAlign w:val="bottom"/>
            <w:hideMark/>
          </w:tcPr>
          <w:p w14:paraId="480C21CC" w14:textId="77777777" w:rsidR="00BB3D17" w:rsidRPr="00811D94" w:rsidRDefault="00BB3D17" w:rsidP="00BB3D17">
            <w:pPr>
              <w:spacing w:after="0" w:line="240" w:lineRule="auto"/>
              <w:jc w:val="center"/>
              <w:rPr>
                <w:rFonts w:ascii="Calibri" w:eastAsia="Times New Roman" w:hAnsi="Calibri" w:cs="Calibri"/>
                <w:b/>
                <w:bCs/>
                <w:color w:val="000000"/>
                <w:lang w:val="de-CH" w:eastAsia="de-CH"/>
              </w:rPr>
            </w:pPr>
            <w:r w:rsidRPr="00811D94">
              <w:rPr>
                <w:rFonts w:ascii="Calibri" w:eastAsia="Times New Roman" w:hAnsi="Calibri" w:cs="Calibri"/>
                <w:b/>
                <w:bCs/>
                <w:color w:val="000000"/>
                <w:lang w:val="de-CH" w:eastAsia="de-CH"/>
              </w:rPr>
              <w:t>Yutskovskaya Y et al. 2014</w:t>
            </w:r>
          </w:p>
        </w:tc>
      </w:tr>
      <w:tr w:rsidR="00BB3D17" w:rsidRPr="00811D94" w14:paraId="6436E27D" w14:textId="77777777" w:rsidTr="00BB3D17">
        <w:trPr>
          <w:trHeight w:val="300"/>
        </w:trPr>
        <w:tc>
          <w:tcPr>
            <w:tcW w:w="2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14751" w14:textId="77777777" w:rsidR="00BB3D17" w:rsidRPr="00811D94" w:rsidRDefault="00BB3D17" w:rsidP="00BB3D17">
            <w:pPr>
              <w:spacing w:after="0" w:line="240" w:lineRule="auto"/>
              <w:rPr>
                <w:rFonts w:ascii="Calibri" w:eastAsia="Times New Roman" w:hAnsi="Calibri" w:cs="Calibri"/>
                <w:b/>
                <w:bCs/>
                <w:color w:val="000000"/>
                <w:lang w:val="de-CH" w:eastAsia="de-CH"/>
              </w:rPr>
            </w:pPr>
            <w:r w:rsidRPr="00811D94">
              <w:rPr>
                <w:rFonts w:ascii="Calibri" w:eastAsia="Times New Roman" w:hAnsi="Calibri" w:cs="Calibri"/>
                <w:b/>
                <w:bCs/>
                <w:color w:val="000000"/>
                <w:lang w:val="de-CH" w:eastAsia="de-CH"/>
              </w:rPr>
              <w:t>Domain</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64C99982" w14:textId="77777777" w:rsidR="00BB3D17" w:rsidRPr="00811D94" w:rsidRDefault="00BB3D17" w:rsidP="00BB3D17">
            <w:pPr>
              <w:spacing w:after="0" w:line="240" w:lineRule="auto"/>
              <w:rPr>
                <w:rFonts w:ascii="Calibri" w:eastAsia="Times New Roman" w:hAnsi="Calibri" w:cs="Calibri"/>
                <w:b/>
                <w:bCs/>
                <w:color w:val="000000"/>
                <w:lang w:val="de-CH" w:eastAsia="de-CH"/>
              </w:rPr>
            </w:pPr>
            <w:r w:rsidRPr="00811D94">
              <w:rPr>
                <w:rFonts w:ascii="Calibri" w:eastAsia="Times New Roman" w:hAnsi="Calibri" w:cs="Calibri"/>
                <w:b/>
                <w:bCs/>
                <w:color w:val="000000"/>
                <w:lang w:val="de-CH" w:eastAsia="de-CH"/>
              </w:rPr>
              <w:t>Risk of bias</w:t>
            </w:r>
          </w:p>
        </w:tc>
        <w:tc>
          <w:tcPr>
            <w:tcW w:w="2343" w:type="pct"/>
            <w:tcBorders>
              <w:top w:val="single" w:sz="4" w:space="0" w:color="auto"/>
              <w:left w:val="nil"/>
              <w:bottom w:val="single" w:sz="4" w:space="0" w:color="auto"/>
              <w:right w:val="single" w:sz="4" w:space="0" w:color="auto"/>
            </w:tcBorders>
            <w:shd w:val="clear" w:color="auto" w:fill="auto"/>
            <w:noWrap/>
            <w:vAlign w:val="bottom"/>
            <w:hideMark/>
          </w:tcPr>
          <w:p w14:paraId="2512FB14" w14:textId="77777777" w:rsidR="00BB3D17" w:rsidRPr="00811D94" w:rsidRDefault="00BB3D17" w:rsidP="00BB3D17">
            <w:pPr>
              <w:spacing w:after="0" w:line="240" w:lineRule="auto"/>
              <w:rPr>
                <w:rFonts w:ascii="Calibri" w:eastAsia="Times New Roman" w:hAnsi="Calibri" w:cs="Calibri"/>
                <w:b/>
                <w:bCs/>
                <w:color w:val="000000"/>
                <w:lang w:val="de-CH" w:eastAsia="de-CH"/>
              </w:rPr>
            </w:pPr>
            <w:r w:rsidRPr="00811D94">
              <w:rPr>
                <w:rFonts w:ascii="Calibri" w:eastAsia="Times New Roman" w:hAnsi="Calibri" w:cs="Calibri"/>
                <w:b/>
                <w:bCs/>
                <w:color w:val="000000"/>
                <w:lang w:val="de-CH" w:eastAsia="de-CH"/>
              </w:rPr>
              <w:t>Comment</w:t>
            </w:r>
          </w:p>
        </w:tc>
      </w:tr>
      <w:tr w:rsidR="00BB3D17" w:rsidRPr="00811D94" w14:paraId="2EFE76A8" w14:textId="77777777" w:rsidTr="00BB3D17">
        <w:trPr>
          <w:trHeight w:val="300"/>
        </w:trPr>
        <w:tc>
          <w:tcPr>
            <w:tcW w:w="2127" w:type="pct"/>
            <w:tcBorders>
              <w:top w:val="nil"/>
              <w:left w:val="single" w:sz="4" w:space="0" w:color="auto"/>
              <w:bottom w:val="single" w:sz="4" w:space="0" w:color="auto"/>
              <w:right w:val="single" w:sz="4" w:space="0" w:color="auto"/>
            </w:tcBorders>
            <w:shd w:val="clear" w:color="auto" w:fill="auto"/>
            <w:noWrap/>
            <w:vAlign w:val="bottom"/>
            <w:hideMark/>
          </w:tcPr>
          <w:p w14:paraId="289BC667" w14:textId="21D80F22" w:rsidR="00BB3D17" w:rsidRPr="00811D94" w:rsidRDefault="00BB3D17"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 xml:space="preserve">Bias arising from the </w:t>
            </w:r>
            <w:r w:rsidR="00D81324" w:rsidRPr="00811D94">
              <w:rPr>
                <w:rFonts w:ascii="Calibri" w:eastAsia="Times New Roman" w:hAnsi="Calibri" w:cs="Calibri"/>
                <w:color w:val="000000"/>
                <w:lang w:eastAsia="de-CH"/>
              </w:rPr>
              <w:t>randomization</w:t>
            </w:r>
            <w:r w:rsidRPr="00811D94">
              <w:rPr>
                <w:rFonts w:ascii="Calibri" w:eastAsia="Times New Roman" w:hAnsi="Calibri" w:cs="Calibri"/>
                <w:color w:val="000000"/>
                <w:lang w:eastAsia="de-CH"/>
              </w:rPr>
              <w:t xml:space="preserve"> process</w:t>
            </w:r>
          </w:p>
        </w:tc>
        <w:tc>
          <w:tcPr>
            <w:tcW w:w="530" w:type="pct"/>
            <w:tcBorders>
              <w:top w:val="nil"/>
              <w:left w:val="nil"/>
              <w:bottom w:val="single" w:sz="4" w:space="0" w:color="auto"/>
              <w:right w:val="single" w:sz="4" w:space="0" w:color="auto"/>
            </w:tcBorders>
            <w:shd w:val="clear" w:color="auto" w:fill="auto"/>
            <w:noWrap/>
            <w:vAlign w:val="bottom"/>
            <w:hideMark/>
          </w:tcPr>
          <w:p w14:paraId="7B1733F5"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Low</w:t>
            </w:r>
          </w:p>
        </w:tc>
        <w:tc>
          <w:tcPr>
            <w:tcW w:w="2343" w:type="pct"/>
            <w:tcBorders>
              <w:top w:val="nil"/>
              <w:left w:val="nil"/>
              <w:bottom w:val="single" w:sz="4" w:space="0" w:color="auto"/>
              <w:right w:val="single" w:sz="4" w:space="0" w:color="auto"/>
            </w:tcBorders>
            <w:shd w:val="clear" w:color="auto" w:fill="auto"/>
            <w:noWrap/>
            <w:vAlign w:val="bottom"/>
            <w:hideMark/>
          </w:tcPr>
          <w:p w14:paraId="44313657"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 </w:t>
            </w:r>
          </w:p>
        </w:tc>
      </w:tr>
      <w:tr w:rsidR="00BB3D17" w:rsidRPr="00811D94" w14:paraId="40FA9581" w14:textId="77777777" w:rsidTr="00BB3D17">
        <w:trPr>
          <w:trHeight w:val="300"/>
        </w:trPr>
        <w:tc>
          <w:tcPr>
            <w:tcW w:w="2127" w:type="pct"/>
            <w:tcBorders>
              <w:top w:val="nil"/>
              <w:left w:val="single" w:sz="4" w:space="0" w:color="auto"/>
              <w:bottom w:val="single" w:sz="4" w:space="0" w:color="auto"/>
              <w:right w:val="single" w:sz="4" w:space="0" w:color="auto"/>
            </w:tcBorders>
            <w:shd w:val="clear" w:color="auto" w:fill="auto"/>
            <w:noWrap/>
            <w:vAlign w:val="bottom"/>
            <w:hideMark/>
          </w:tcPr>
          <w:p w14:paraId="731AD6B5" w14:textId="77777777" w:rsidR="00BB3D17" w:rsidRPr="00811D94" w:rsidRDefault="00BB3D17"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Bias due to deviations from intended interventions</w:t>
            </w:r>
          </w:p>
        </w:tc>
        <w:tc>
          <w:tcPr>
            <w:tcW w:w="530" w:type="pct"/>
            <w:tcBorders>
              <w:top w:val="nil"/>
              <w:left w:val="nil"/>
              <w:bottom w:val="single" w:sz="4" w:space="0" w:color="auto"/>
              <w:right w:val="single" w:sz="4" w:space="0" w:color="auto"/>
            </w:tcBorders>
            <w:shd w:val="clear" w:color="auto" w:fill="auto"/>
            <w:noWrap/>
            <w:vAlign w:val="bottom"/>
            <w:hideMark/>
          </w:tcPr>
          <w:p w14:paraId="67ABC920"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NI</w:t>
            </w:r>
          </w:p>
        </w:tc>
        <w:tc>
          <w:tcPr>
            <w:tcW w:w="2343" w:type="pct"/>
            <w:tcBorders>
              <w:top w:val="nil"/>
              <w:left w:val="nil"/>
              <w:bottom w:val="single" w:sz="4" w:space="0" w:color="auto"/>
              <w:right w:val="single" w:sz="4" w:space="0" w:color="auto"/>
            </w:tcBorders>
            <w:shd w:val="clear" w:color="auto" w:fill="auto"/>
            <w:noWrap/>
            <w:vAlign w:val="bottom"/>
            <w:hideMark/>
          </w:tcPr>
          <w:p w14:paraId="444FB5B4" w14:textId="6E35E7BC" w:rsidR="00BB3D17" w:rsidRPr="00811D94" w:rsidRDefault="009B28BD"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 xml:space="preserve">intervention was not blinded </w:t>
            </w:r>
          </w:p>
        </w:tc>
      </w:tr>
      <w:tr w:rsidR="00BB3D17" w:rsidRPr="00811D94" w14:paraId="1C195D37" w14:textId="77777777" w:rsidTr="00BB3D17">
        <w:trPr>
          <w:trHeight w:val="300"/>
        </w:trPr>
        <w:tc>
          <w:tcPr>
            <w:tcW w:w="2127" w:type="pct"/>
            <w:tcBorders>
              <w:top w:val="nil"/>
              <w:left w:val="single" w:sz="4" w:space="0" w:color="auto"/>
              <w:bottom w:val="single" w:sz="4" w:space="0" w:color="auto"/>
              <w:right w:val="single" w:sz="4" w:space="0" w:color="auto"/>
            </w:tcBorders>
            <w:shd w:val="clear" w:color="auto" w:fill="auto"/>
            <w:noWrap/>
            <w:vAlign w:val="bottom"/>
            <w:hideMark/>
          </w:tcPr>
          <w:p w14:paraId="68464AE8" w14:textId="77777777" w:rsidR="00BB3D17" w:rsidRPr="00811D94" w:rsidRDefault="00BB3D17"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Bias due to missing outcome data</w:t>
            </w:r>
          </w:p>
        </w:tc>
        <w:tc>
          <w:tcPr>
            <w:tcW w:w="530" w:type="pct"/>
            <w:tcBorders>
              <w:top w:val="nil"/>
              <w:left w:val="nil"/>
              <w:bottom w:val="single" w:sz="4" w:space="0" w:color="auto"/>
              <w:right w:val="single" w:sz="4" w:space="0" w:color="auto"/>
            </w:tcBorders>
            <w:shd w:val="clear" w:color="auto" w:fill="auto"/>
            <w:noWrap/>
            <w:vAlign w:val="bottom"/>
            <w:hideMark/>
          </w:tcPr>
          <w:p w14:paraId="6BB48656"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Low</w:t>
            </w:r>
          </w:p>
        </w:tc>
        <w:tc>
          <w:tcPr>
            <w:tcW w:w="2343" w:type="pct"/>
            <w:tcBorders>
              <w:top w:val="nil"/>
              <w:left w:val="nil"/>
              <w:bottom w:val="single" w:sz="4" w:space="0" w:color="auto"/>
              <w:right w:val="single" w:sz="4" w:space="0" w:color="auto"/>
            </w:tcBorders>
            <w:shd w:val="clear" w:color="auto" w:fill="auto"/>
            <w:noWrap/>
            <w:vAlign w:val="bottom"/>
            <w:hideMark/>
          </w:tcPr>
          <w:p w14:paraId="07928C34"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 </w:t>
            </w:r>
          </w:p>
        </w:tc>
      </w:tr>
      <w:tr w:rsidR="00BB3D17" w:rsidRPr="00811D94" w14:paraId="0B02DF77" w14:textId="77777777" w:rsidTr="00BB3D17">
        <w:trPr>
          <w:trHeight w:val="300"/>
        </w:trPr>
        <w:tc>
          <w:tcPr>
            <w:tcW w:w="2127" w:type="pct"/>
            <w:tcBorders>
              <w:top w:val="nil"/>
              <w:left w:val="single" w:sz="4" w:space="0" w:color="auto"/>
              <w:bottom w:val="single" w:sz="4" w:space="0" w:color="auto"/>
              <w:right w:val="single" w:sz="4" w:space="0" w:color="auto"/>
            </w:tcBorders>
            <w:shd w:val="clear" w:color="auto" w:fill="auto"/>
            <w:noWrap/>
            <w:vAlign w:val="bottom"/>
            <w:hideMark/>
          </w:tcPr>
          <w:p w14:paraId="1419D4E9" w14:textId="77777777" w:rsidR="00BB3D17" w:rsidRPr="00811D94" w:rsidRDefault="00BB3D17"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Bias in measurement of the outcome</w:t>
            </w:r>
          </w:p>
        </w:tc>
        <w:tc>
          <w:tcPr>
            <w:tcW w:w="530" w:type="pct"/>
            <w:tcBorders>
              <w:top w:val="nil"/>
              <w:left w:val="nil"/>
              <w:bottom w:val="single" w:sz="4" w:space="0" w:color="auto"/>
              <w:right w:val="single" w:sz="4" w:space="0" w:color="auto"/>
            </w:tcBorders>
            <w:shd w:val="clear" w:color="auto" w:fill="auto"/>
            <w:noWrap/>
            <w:vAlign w:val="bottom"/>
            <w:hideMark/>
          </w:tcPr>
          <w:p w14:paraId="3E099E86"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NI</w:t>
            </w:r>
          </w:p>
        </w:tc>
        <w:tc>
          <w:tcPr>
            <w:tcW w:w="2343" w:type="pct"/>
            <w:tcBorders>
              <w:top w:val="nil"/>
              <w:left w:val="nil"/>
              <w:bottom w:val="single" w:sz="4" w:space="0" w:color="auto"/>
              <w:right w:val="single" w:sz="4" w:space="0" w:color="auto"/>
            </w:tcBorders>
            <w:shd w:val="clear" w:color="auto" w:fill="auto"/>
            <w:noWrap/>
            <w:vAlign w:val="bottom"/>
            <w:hideMark/>
          </w:tcPr>
          <w:p w14:paraId="12135725" w14:textId="25080CA3"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assesors were not blinded</w:t>
            </w:r>
          </w:p>
        </w:tc>
      </w:tr>
      <w:tr w:rsidR="00BB3D17" w:rsidRPr="00811D94" w14:paraId="68B405DB" w14:textId="77777777" w:rsidTr="00BB3D17">
        <w:trPr>
          <w:trHeight w:val="300"/>
        </w:trPr>
        <w:tc>
          <w:tcPr>
            <w:tcW w:w="2127" w:type="pct"/>
            <w:tcBorders>
              <w:top w:val="nil"/>
              <w:left w:val="single" w:sz="4" w:space="0" w:color="auto"/>
              <w:bottom w:val="single" w:sz="4" w:space="0" w:color="auto"/>
              <w:right w:val="single" w:sz="4" w:space="0" w:color="auto"/>
            </w:tcBorders>
            <w:shd w:val="clear" w:color="auto" w:fill="auto"/>
            <w:noWrap/>
            <w:vAlign w:val="bottom"/>
            <w:hideMark/>
          </w:tcPr>
          <w:p w14:paraId="0843947A" w14:textId="77777777" w:rsidR="00BB3D17" w:rsidRPr="00811D94" w:rsidRDefault="00BB3D17" w:rsidP="00BB3D17">
            <w:pPr>
              <w:spacing w:after="0" w:line="240" w:lineRule="auto"/>
              <w:rPr>
                <w:rFonts w:ascii="Calibri" w:eastAsia="Times New Roman" w:hAnsi="Calibri" w:cs="Calibri"/>
                <w:color w:val="000000"/>
                <w:lang w:eastAsia="de-CH"/>
              </w:rPr>
            </w:pPr>
            <w:r w:rsidRPr="00811D94">
              <w:rPr>
                <w:rFonts w:ascii="Calibri" w:eastAsia="Times New Roman" w:hAnsi="Calibri" w:cs="Calibri"/>
                <w:color w:val="000000"/>
                <w:lang w:eastAsia="de-CH"/>
              </w:rPr>
              <w:t>Bias in selection of the reported result</w:t>
            </w:r>
          </w:p>
        </w:tc>
        <w:tc>
          <w:tcPr>
            <w:tcW w:w="530" w:type="pct"/>
            <w:tcBorders>
              <w:top w:val="nil"/>
              <w:left w:val="nil"/>
              <w:bottom w:val="single" w:sz="4" w:space="0" w:color="auto"/>
              <w:right w:val="single" w:sz="4" w:space="0" w:color="auto"/>
            </w:tcBorders>
            <w:shd w:val="clear" w:color="auto" w:fill="auto"/>
            <w:noWrap/>
            <w:vAlign w:val="bottom"/>
            <w:hideMark/>
          </w:tcPr>
          <w:p w14:paraId="23A3C14C"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Low</w:t>
            </w:r>
          </w:p>
        </w:tc>
        <w:tc>
          <w:tcPr>
            <w:tcW w:w="2343" w:type="pct"/>
            <w:tcBorders>
              <w:top w:val="nil"/>
              <w:left w:val="nil"/>
              <w:bottom w:val="single" w:sz="4" w:space="0" w:color="auto"/>
              <w:right w:val="single" w:sz="4" w:space="0" w:color="auto"/>
            </w:tcBorders>
            <w:shd w:val="clear" w:color="auto" w:fill="auto"/>
            <w:noWrap/>
            <w:vAlign w:val="bottom"/>
            <w:hideMark/>
          </w:tcPr>
          <w:p w14:paraId="5C3B4431" w14:textId="77777777" w:rsidR="00BB3D17" w:rsidRPr="00811D94" w:rsidRDefault="00BB3D17" w:rsidP="00BB3D17">
            <w:pPr>
              <w:spacing w:after="0" w:line="240" w:lineRule="auto"/>
              <w:rPr>
                <w:rFonts w:ascii="Calibri" w:eastAsia="Times New Roman" w:hAnsi="Calibri" w:cs="Calibri"/>
                <w:color w:val="000000"/>
                <w:lang w:val="de-CH" w:eastAsia="de-CH"/>
              </w:rPr>
            </w:pPr>
            <w:r w:rsidRPr="00811D94">
              <w:rPr>
                <w:rFonts w:ascii="Calibri" w:eastAsia="Times New Roman" w:hAnsi="Calibri" w:cs="Calibri"/>
                <w:color w:val="000000"/>
                <w:lang w:val="de-CH" w:eastAsia="de-CH"/>
              </w:rPr>
              <w:t> </w:t>
            </w:r>
          </w:p>
        </w:tc>
      </w:tr>
      <w:tr w:rsidR="00BB3D17" w:rsidRPr="00811D94" w14:paraId="1F3FCBA0" w14:textId="77777777" w:rsidTr="00BB3D17">
        <w:trPr>
          <w:trHeight w:val="300"/>
        </w:trPr>
        <w:tc>
          <w:tcPr>
            <w:tcW w:w="5000" w:type="pct"/>
            <w:gridSpan w:val="3"/>
            <w:tcBorders>
              <w:top w:val="nil"/>
              <w:left w:val="nil"/>
              <w:bottom w:val="nil"/>
              <w:right w:val="single" w:sz="8" w:space="0" w:color="000000"/>
            </w:tcBorders>
            <w:shd w:val="clear" w:color="auto" w:fill="auto"/>
            <w:vAlign w:val="center"/>
            <w:hideMark/>
          </w:tcPr>
          <w:p w14:paraId="5D519EA3" w14:textId="7BBB50A5" w:rsidR="00BB3D17" w:rsidRPr="00811D94" w:rsidRDefault="00BB3D17" w:rsidP="00BB3D17">
            <w:pPr>
              <w:spacing w:after="0" w:line="240" w:lineRule="auto"/>
              <w:jc w:val="center"/>
              <w:rPr>
                <w:rFonts w:ascii="Calibri" w:eastAsia="Times New Roman" w:hAnsi="Calibri" w:cs="Calibri"/>
                <w:b/>
                <w:bCs/>
                <w:color w:val="000000"/>
                <w:lang w:eastAsia="de-CH"/>
              </w:rPr>
            </w:pPr>
          </w:p>
        </w:tc>
      </w:tr>
    </w:tbl>
    <w:p w14:paraId="476CEAA6" w14:textId="77777777" w:rsidR="00BB3D17" w:rsidRPr="00811D94" w:rsidRDefault="00BB3D17" w:rsidP="008B10C1"/>
    <w:tbl>
      <w:tblPr>
        <w:tblStyle w:val="TableGrid"/>
        <w:tblW w:w="5000" w:type="pct"/>
        <w:tblLook w:val="04A0" w:firstRow="1" w:lastRow="0" w:firstColumn="1" w:lastColumn="0" w:noHBand="0" w:noVBand="1"/>
      </w:tblPr>
      <w:tblGrid>
        <w:gridCol w:w="2920"/>
        <w:gridCol w:w="1811"/>
        <w:gridCol w:w="2968"/>
        <w:gridCol w:w="1857"/>
        <w:gridCol w:w="1420"/>
        <w:gridCol w:w="1466"/>
        <w:gridCol w:w="1732"/>
      </w:tblGrid>
      <w:tr w:rsidR="00BB3D17" w:rsidRPr="00811D94" w14:paraId="000C9DBE" w14:textId="77777777" w:rsidTr="00BB3D17">
        <w:trPr>
          <w:trHeight w:val="300"/>
        </w:trPr>
        <w:tc>
          <w:tcPr>
            <w:tcW w:w="5000" w:type="pct"/>
            <w:gridSpan w:val="7"/>
            <w:noWrap/>
          </w:tcPr>
          <w:p w14:paraId="764CEC27" w14:textId="7AFC9750" w:rsidR="00BB3D17" w:rsidRPr="00811D94" w:rsidRDefault="00BB3D17">
            <w:pPr>
              <w:rPr>
                <w:b/>
                <w:bCs/>
              </w:rPr>
            </w:pPr>
            <w:r w:rsidRPr="00811D94">
              <w:t>SYRCLE's risk of bias tool for animal studies</w:t>
            </w:r>
          </w:p>
        </w:tc>
      </w:tr>
      <w:tr w:rsidR="00BB3D17" w:rsidRPr="00811D94" w14:paraId="4BAA9205" w14:textId="77777777" w:rsidTr="00BB3D17">
        <w:trPr>
          <w:trHeight w:val="300"/>
        </w:trPr>
        <w:tc>
          <w:tcPr>
            <w:tcW w:w="1030" w:type="pct"/>
            <w:noWrap/>
            <w:hideMark/>
          </w:tcPr>
          <w:p w14:paraId="1A367B6E" w14:textId="77777777" w:rsidR="00BB3D17" w:rsidRPr="00811D94" w:rsidRDefault="00BB3D17"/>
        </w:tc>
        <w:tc>
          <w:tcPr>
            <w:tcW w:w="639" w:type="pct"/>
            <w:noWrap/>
            <w:hideMark/>
          </w:tcPr>
          <w:p w14:paraId="3729E69B" w14:textId="77777777" w:rsidR="00BB3D17" w:rsidRPr="00811D94" w:rsidRDefault="00BB3D17"/>
        </w:tc>
        <w:tc>
          <w:tcPr>
            <w:tcW w:w="1047" w:type="pct"/>
            <w:noWrap/>
            <w:hideMark/>
          </w:tcPr>
          <w:p w14:paraId="5D809243" w14:textId="77777777" w:rsidR="00BB3D17" w:rsidRPr="00811D94" w:rsidRDefault="00BB3D17"/>
        </w:tc>
        <w:tc>
          <w:tcPr>
            <w:tcW w:w="655" w:type="pct"/>
            <w:noWrap/>
            <w:hideMark/>
          </w:tcPr>
          <w:p w14:paraId="2877F8E5" w14:textId="77777777" w:rsidR="00BB3D17" w:rsidRPr="00811D94" w:rsidRDefault="00BB3D17">
            <w:pPr>
              <w:rPr>
                <w:b/>
                <w:bCs/>
              </w:rPr>
            </w:pPr>
            <w:proofErr w:type="spellStart"/>
            <w:r w:rsidRPr="00811D94">
              <w:rPr>
                <w:b/>
                <w:bCs/>
              </w:rPr>
              <w:t>Yanatma</w:t>
            </w:r>
            <w:proofErr w:type="spellEnd"/>
            <w:r w:rsidRPr="00811D94">
              <w:rPr>
                <w:b/>
                <w:bCs/>
              </w:rPr>
              <w:t>, I (2020)</w:t>
            </w:r>
          </w:p>
        </w:tc>
        <w:tc>
          <w:tcPr>
            <w:tcW w:w="501" w:type="pct"/>
            <w:noWrap/>
            <w:hideMark/>
          </w:tcPr>
          <w:p w14:paraId="1D9439E4" w14:textId="77777777" w:rsidR="00BB3D17" w:rsidRPr="00811D94" w:rsidRDefault="00BB3D17">
            <w:pPr>
              <w:rPr>
                <w:b/>
                <w:bCs/>
              </w:rPr>
            </w:pPr>
            <w:r w:rsidRPr="00811D94">
              <w:rPr>
                <w:b/>
                <w:bCs/>
              </w:rPr>
              <w:t>Fan Y, (2019)</w:t>
            </w:r>
          </w:p>
        </w:tc>
        <w:tc>
          <w:tcPr>
            <w:tcW w:w="517" w:type="pct"/>
            <w:noWrap/>
            <w:hideMark/>
          </w:tcPr>
          <w:p w14:paraId="5A7DAB5B" w14:textId="77777777" w:rsidR="00BB3D17" w:rsidRPr="00811D94" w:rsidRDefault="00BB3D17">
            <w:pPr>
              <w:rPr>
                <w:b/>
                <w:bCs/>
              </w:rPr>
            </w:pPr>
            <w:r w:rsidRPr="00811D94">
              <w:rPr>
                <w:b/>
                <w:bCs/>
              </w:rPr>
              <w:t>Coleman, KM</w:t>
            </w:r>
          </w:p>
        </w:tc>
        <w:tc>
          <w:tcPr>
            <w:tcW w:w="611" w:type="pct"/>
            <w:noWrap/>
            <w:hideMark/>
          </w:tcPr>
          <w:p w14:paraId="22239F7F" w14:textId="77777777" w:rsidR="00BB3D17" w:rsidRPr="00811D94" w:rsidRDefault="00BB3D17">
            <w:pPr>
              <w:rPr>
                <w:b/>
                <w:bCs/>
              </w:rPr>
            </w:pPr>
            <w:r w:rsidRPr="00811D94">
              <w:rPr>
                <w:b/>
                <w:bCs/>
              </w:rPr>
              <w:t>Hwang, Y (2021)</w:t>
            </w:r>
          </w:p>
        </w:tc>
      </w:tr>
      <w:tr w:rsidR="00BB3D17" w:rsidRPr="00811D94" w14:paraId="0CAA5AE1" w14:textId="77777777" w:rsidTr="00BB3D17">
        <w:trPr>
          <w:trHeight w:val="300"/>
        </w:trPr>
        <w:tc>
          <w:tcPr>
            <w:tcW w:w="1030" w:type="pct"/>
            <w:noWrap/>
            <w:hideMark/>
          </w:tcPr>
          <w:p w14:paraId="69B09D36" w14:textId="77777777" w:rsidR="00BB3D17" w:rsidRPr="00811D94" w:rsidRDefault="00BB3D17" w:rsidP="00BB3D17">
            <w:r w:rsidRPr="00811D94">
              <w:t>1</w:t>
            </w:r>
          </w:p>
        </w:tc>
        <w:tc>
          <w:tcPr>
            <w:tcW w:w="639" w:type="pct"/>
            <w:noWrap/>
            <w:hideMark/>
          </w:tcPr>
          <w:p w14:paraId="378C00D3" w14:textId="77777777" w:rsidR="00BB3D17" w:rsidRPr="00811D94" w:rsidRDefault="00BB3D17">
            <w:r w:rsidRPr="00811D94">
              <w:t>Selection bias</w:t>
            </w:r>
          </w:p>
        </w:tc>
        <w:tc>
          <w:tcPr>
            <w:tcW w:w="1047" w:type="pct"/>
            <w:noWrap/>
            <w:hideMark/>
          </w:tcPr>
          <w:p w14:paraId="11088130" w14:textId="77777777" w:rsidR="00BB3D17" w:rsidRPr="00811D94" w:rsidRDefault="00BB3D17">
            <w:r w:rsidRPr="00811D94">
              <w:t>Sequence generation</w:t>
            </w:r>
          </w:p>
        </w:tc>
        <w:tc>
          <w:tcPr>
            <w:tcW w:w="655" w:type="pct"/>
            <w:noWrap/>
            <w:hideMark/>
          </w:tcPr>
          <w:p w14:paraId="0E50BC72" w14:textId="77777777" w:rsidR="00BB3D17" w:rsidRPr="00811D94" w:rsidRDefault="00BB3D17">
            <w:r w:rsidRPr="00811D94">
              <w:t>High</w:t>
            </w:r>
          </w:p>
        </w:tc>
        <w:tc>
          <w:tcPr>
            <w:tcW w:w="501" w:type="pct"/>
            <w:noWrap/>
            <w:hideMark/>
          </w:tcPr>
          <w:p w14:paraId="4A5A291F" w14:textId="77777777" w:rsidR="00BB3D17" w:rsidRPr="00811D94" w:rsidRDefault="00BB3D17">
            <w:r w:rsidRPr="00811D94">
              <w:t>High</w:t>
            </w:r>
          </w:p>
        </w:tc>
        <w:tc>
          <w:tcPr>
            <w:tcW w:w="517" w:type="pct"/>
            <w:noWrap/>
            <w:hideMark/>
          </w:tcPr>
          <w:p w14:paraId="7FE85D94" w14:textId="77777777" w:rsidR="00BB3D17" w:rsidRPr="00811D94" w:rsidRDefault="00BB3D17">
            <w:r w:rsidRPr="00811D94">
              <w:t>NA</w:t>
            </w:r>
          </w:p>
        </w:tc>
        <w:tc>
          <w:tcPr>
            <w:tcW w:w="611" w:type="pct"/>
            <w:noWrap/>
            <w:hideMark/>
          </w:tcPr>
          <w:p w14:paraId="105AF65F" w14:textId="77777777" w:rsidR="00BB3D17" w:rsidRPr="00811D94" w:rsidRDefault="00BB3D17">
            <w:r w:rsidRPr="00811D94">
              <w:t>High</w:t>
            </w:r>
          </w:p>
        </w:tc>
      </w:tr>
      <w:tr w:rsidR="00BB3D17" w:rsidRPr="00811D94" w14:paraId="7DBEB069" w14:textId="77777777" w:rsidTr="00BB3D17">
        <w:trPr>
          <w:trHeight w:val="300"/>
        </w:trPr>
        <w:tc>
          <w:tcPr>
            <w:tcW w:w="1030" w:type="pct"/>
            <w:noWrap/>
            <w:hideMark/>
          </w:tcPr>
          <w:p w14:paraId="7E6D1E56" w14:textId="77777777" w:rsidR="00BB3D17" w:rsidRPr="00811D94" w:rsidRDefault="00BB3D17" w:rsidP="00BB3D17">
            <w:r w:rsidRPr="00811D94">
              <w:t>2</w:t>
            </w:r>
          </w:p>
        </w:tc>
        <w:tc>
          <w:tcPr>
            <w:tcW w:w="639" w:type="pct"/>
            <w:noWrap/>
            <w:hideMark/>
          </w:tcPr>
          <w:p w14:paraId="3B31B6B7" w14:textId="77777777" w:rsidR="00BB3D17" w:rsidRPr="00811D94" w:rsidRDefault="00BB3D17">
            <w:r w:rsidRPr="00811D94">
              <w:t>Selection bias</w:t>
            </w:r>
          </w:p>
        </w:tc>
        <w:tc>
          <w:tcPr>
            <w:tcW w:w="1047" w:type="pct"/>
            <w:noWrap/>
            <w:hideMark/>
          </w:tcPr>
          <w:p w14:paraId="7D3B4C7D" w14:textId="40D98E13" w:rsidR="00BB3D17" w:rsidRPr="00811D94" w:rsidRDefault="00BB3D17">
            <w:r w:rsidRPr="00811D94">
              <w:t xml:space="preserve">Baseline </w:t>
            </w:r>
            <w:r w:rsidR="00D81324" w:rsidRPr="00811D94">
              <w:t>characteristics</w:t>
            </w:r>
          </w:p>
        </w:tc>
        <w:tc>
          <w:tcPr>
            <w:tcW w:w="655" w:type="pct"/>
            <w:noWrap/>
            <w:hideMark/>
          </w:tcPr>
          <w:p w14:paraId="66F25896" w14:textId="77777777" w:rsidR="00BB3D17" w:rsidRPr="00811D94" w:rsidRDefault="00BB3D17">
            <w:r w:rsidRPr="00811D94">
              <w:t>Low</w:t>
            </w:r>
          </w:p>
        </w:tc>
        <w:tc>
          <w:tcPr>
            <w:tcW w:w="501" w:type="pct"/>
            <w:noWrap/>
            <w:hideMark/>
          </w:tcPr>
          <w:p w14:paraId="7A3D5206" w14:textId="77777777" w:rsidR="00BB3D17" w:rsidRPr="00811D94" w:rsidRDefault="00BB3D17">
            <w:r w:rsidRPr="00811D94">
              <w:t>Low</w:t>
            </w:r>
          </w:p>
        </w:tc>
        <w:tc>
          <w:tcPr>
            <w:tcW w:w="517" w:type="pct"/>
            <w:noWrap/>
            <w:hideMark/>
          </w:tcPr>
          <w:p w14:paraId="1D80A0B9" w14:textId="77777777" w:rsidR="00BB3D17" w:rsidRPr="00811D94" w:rsidRDefault="00BB3D17">
            <w:r w:rsidRPr="00811D94">
              <w:t>High</w:t>
            </w:r>
          </w:p>
        </w:tc>
        <w:tc>
          <w:tcPr>
            <w:tcW w:w="611" w:type="pct"/>
            <w:noWrap/>
            <w:hideMark/>
          </w:tcPr>
          <w:p w14:paraId="6AA2AC73" w14:textId="77777777" w:rsidR="00BB3D17" w:rsidRPr="00811D94" w:rsidRDefault="00BB3D17">
            <w:r w:rsidRPr="00811D94">
              <w:t>High</w:t>
            </w:r>
          </w:p>
        </w:tc>
      </w:tr>
      <w:tr w:rsidR="00BB3D17" w:rsidRPr="00811D94" w14:paraId="27E957DB" w14:textId="77777777" w:rsidTr="00BB3D17">
        <w:trPr>
          <w:trHeight w:val="300"/>
        </w:trPr>
        <w:tc>
          <w:tcPr>
            <w:tcW w:w="1030" w:type="pct"/>
            <w:noWrap/>
            <w:hideMark/>
          </w:tcPr>
          <w:p w14:paraId="178296EC" w14:textId="77777777" w:rsidR="00BB3D17" w:rsidRPr="00811D94" w:rsidRDefault="00BB3D17" w:rsidP="00BB3D17">
            <w:r w:rsidRPr="00811D94">
              <w:t>3</w:t>
            </w:r>
          </w:p>
        </w:tc>
        <w:tc>
          <w:tcPr>
            <w:tcW w:w="639" w:type="pct"/>
            <w:noWrap/>
            <w:hideMark/>
          </w:tcPr>
          <w:p w14:paraId="07E48912" w14:textId="77777777" w:rsidR="00BB3D17" w:rsidRPr="00811D94" w:rsidRDefault="00BB3D17">
            <w:r w:rsidRPr="00811D94">
              <w:t>Selection bias</w:t>
            </w:r>
          </w:p>
        </w:tc>
        <w:tc>
          <w:tcPr>
            <w:tcW w:w="1047" w:type="pct"/>
            <w:noWrap/>
            <w:hideMark/>
          </w:tcPr>
          <w:p w14:paraId="656B26E4" w14:textId="752C45F7" w:rsidR="00BB3D17" w:rsidRPr="00811D94" w:rsidRDefault="00D81324">
            <w:r w:rsidRPr="00811D94">
              <w:t>Allocation</w:t>
            </w:r>
            <w:r w:rsidR="00BB3D17" w:rsidRPr="00811D94">
              <w:t xml:space="preserve"> concealment</w:t>
            </w:r>
          </w:p>
        </w:tc>
        <w:tc>
          <w:tcPr>
            <w:tcW w:w="655" w:type="pct"/>
            <w:noWrap/>
            <w:hideMark/>
          </w:tcPr>
          <w:p w14:paraId="5ABFF13D" w14:textId="77777777" w:rsidR="00BB3D17" w:rsidRPr="00811D94" w:rsidRDefault="00BB3D17">
            <w:r w:rsidRPr="00811D94">
              <w:t>High</w:t>
            </w:r>
          </w:p>
        </w:tc>
        <w:tc>
          <w:tcPr>
            <w:tcW w:w="501" w:type="pct"/>
            <w:noWrap/>
            <w:hideMark/>
          </w:tcPr>
          <w:p w14:paraId="10968708" w14:textId="77777777" w:rsidR="00BB3D17" w:rsidRPr="00811D94" w:rsidRDefault="00BB3D17">
            <w:r w:rsidRPr="00811D94">
              <w:t>High</w:t>
            </w:r>
          </w:p>
        </w:tc>
        <w:tc>
          <w:tcPr>
            <w:tcW w:w="517" w:type="pct"/>
            <w:noWrap/>
            <w:hideMark/>
          </w:tcPr>
          <w:p w14:paraId="79C6F786" w14:textId="77777777" w:rsidR="00BB3D17" w:rsidRPr="00811D94" w:rsidRDefault="00BB3D17">
            <w:r w:rsidRPr="00811D94">
              <w:t>NA</w:t>
            </w:r>
          </w:p>
        </w:tc>
        <w:tc>
          <w:tcPr>
            <w:tcW w:w="611" w:type="pct"/>
            <w:noWrap/>
            <w:hideMark/>
          </w:tcPr>
          <w:p w14:paraId="6112C3AB" w14:textId="77777777" w:rsidR="00BB3D17" w:rsidRPr="00811D94" w:rsidRDefault="00BB3D17">
            <w:r w:rsidRPr="00811D94">
              <w:t>High</w:t>
            </w:r>
          </w:p>
        </w:tc>
      </w:tr>
      <w:tr w:rsidR="00BB3D17" w:rsidRPr="00811D94" w14:paraId="14FED48A" w14:textId="77777777" w:rsidTr="00BB3D17">
        <w:trPr>
          <w:trHeight w:val="300"/>
        </w:trPr>
        <w:tc>
          <w:tcPr>
            <w:tcW w:w="1030" w:type="pct"/>
            <w:noWrap/>
            <w:hideMark/>
          </w:tcPr>
          <w:p w14:paraId="3DDC3324" w14:textId="77777777" w:rsidR="00BB3D17" w:rsidRPr="00811D94" w:rsidRDefault="00BB3D17" w:rsidP="00BB3D17">
            <w:r w:rsidRPr="00811D94">
              <w:t>4</w:t>
            </w:r>
          </w:p>
        </w:tc>
        <w:tc>
          <w:tcPr>
            <w:tcW w:w="639" w:type="pct"/>
            <w:noWrap/>
            <w:hideMark/>
          </w:tcPr>
          <w:p w14:paraId="43A2C9F7" w14:textId="77777777" w:rsidR="00BB3D17" w:rsidRPr="00811D94" w:rsidRDefault="00BB3D17">
            <w:r w:rsidRPr="00811D94">
              <w:t>Performance bias</w:t>
            </w:r>
          </w:p>
        </w:tc>
        <w:tc>
          <w:tcPr>
            <w:tcW w:w="1047" w:type="pct"/>
            <w:noWrap/>
            <w:hideMark/>
          </w:tcPr>
          <w:p w14:paraId="572AD30F" w14:textId="77777777" w:rsidR="00BB3D17" w:rsidRPr="00811D94" w:rsidRDefault="00BB3D17">
            <w:r w:rsidRPr="00811D94">
              <w:t>Random housing</w:t>
            </w:r>
          </w:p>
        </w:tc>
        <w:tc>
          <w:tcPr>
            <w:tcW w:w="655" w:type="pct"/>
            <w:noWrap/>
            <w:hideMark/>
          </w:tcPr>
          <w:p w14:paraId="20EFC77C" w14:textId="77777777" w:rsidR="00BB3D17" w:rsidRPr="00811D94" w:rsidRDefault="00BB3D17">
            <w:r w:rsidRPr="00811D94">
              <w:t>Unclear</w:t>
            </w:r>
          </w:p>
        </w:tc>
        <w:tc>
          <w:tcPr>
            <w:tcW w:w="501" w:type="pct"/>
            <w:noWrap/>
            <w:hideMark/>
          </w:tcPr>
          <w:p w14:paraId="29C49C24" w14:textId="77777777" w:rsidR="00BB3D17" w:rsidRPr="00811D94" w:rsidRDefault="00BB3D17">
            <w:r w:rsidRPr="00811D94">
              <w:t>Unclear</w:t>
            </w:r>
          </w:p>
        </w:tc>
        <w:tc>
          <w:tcPr>
            <w:tcW w:w="517" w:type="pct"/>
            <w:noWrap/>
            <w:hideMark/>
          </w:tcPr>
          <w:p w14:paraId="76A6DE7A" w14:textId="77777777" w:rsidR="00BB3D17" w:rsidRPr="00811D94" w:rsidRDefault="00BB3D17">
            <w:r w:rsidRPr="00811D94">
              <w:t>Unclear</w:t>
            </w:r>
          </w:p>
        </w:tc>
        <w:tc>
          <w:tcPr>
            <w:tcW w:w="611" w:type="pct"/>
            <w:noWrap/>
            <w:hideMark/>
          </w:tcPr>
          <w:p w14:paraId="7AB1E082" w14:textId="77777777" w:rsidR="00BB3D17" w:rsidRPr="00811D94" w:rsidRDefault="00BB3D17">
            <w:r w:rsidRPr="00811D94">
              <w:t>Unclear</w:t>
            </w:r>
          </w:p>
        </w:tc>
      </w:tr>
      <w:tr w:rsidR="00BB3D17" w:rsidRPr="00811D94" w14:paraId="5062AC21" w14:textId="77777777" w:rsidTr="00BB3D17">
        <w:trPr>
          <w:trHeight w:val="300"/>
        </w:trPr>
        <w:tc>
          <w:tcPr>
            <w:tcW w:w="1030" w:type="pct"/>
            <w:noWrap/>
            <w:hideMark/>
          </w:tcPr>
          <w:p w14:paraId="0F2C689C" w14:textId="77777777" w:rsidR="00BB3D17" w:rsidRPr="00811D94" w:rsidRDefault="00BB3D17" w:rsidP="00BB3D17">
            <w:r w:rsidRPr="00811D94">
              <w:t>5</w:t>
            </w:r>
          </w:p>
        </w:tc>
        <w:tc>
          <w:tcPr>
            <w:tcW w:w="639" w:type="pct"/>
            <w:noWrap/>
            <w:hideMark/>
          </w:tcPr>
          <w:p w14:paraId="35B5DE2C" w14:textId="77777777" w:rsidR="00BB3D17" w:rsidRPr="00811D94" w:rsidRDefault="00BB3D17">
            <w:r w:rsidRPr="00811D94">
              <w:t>Performance bias</w:t>
            </w:r>
          </w:p>
        </w:tc>
        <w:tc>
          <w:tcPr>
            <w:tcW w:w="1047" w:type="pct"/>
            <w:noWrap/>
            <w:hideMark/>
          </w:tcPr>
          <w:p w14:paraId="1D190BFD" w14:textId="77777777" w:rsidR="00BB3D17" w:rsidRPr="00811D94" w:rsidRDefault="00BB3D17">
            <w:r w:rsidRPr="00811D94">
              <w:t>Blinding</w:t>
            </w:r>
          </w:p>
        </w:tc>
        <w:tc>
          <w:tcPr>
            <w:tcW w:w="655" w:type="pct"/>
            <w:noWrap/>
            <w:hideMark/>
          </w:tcPr>
          <w:p w14:paraId="64ED9FC1" w14:textId="77777777" w:rsidR="00BB3D17" w:rsidRPr="00811D94" w:rsidRDefault="00BB3D17">
            <w:r w:rsidRPr="00811D94">
              <w:t>Unclear</w:t>
            </w:r>
          </w:p>
        </w:tc>
        <w:tc>
          <w:tcPr>
            <w:tcW w:w="501" w:type="pct"/>
            <w:noWrap/>
            <w:hideMark/>
          </w:tcPr>
          <w:p w14:paraId="0B16ADD2" w14:textId="77777777" w:rsidR="00BB3D17" w:rsidRPr="00811D94" w:rsidRDefault="00BB3D17">
            <w:r w:rsidRPr="00811D94">
              <w:t>Unclear</w:t>
            </w:r>
          </w:p>
        </w:tc>
        <w:tc>
          <w:tcPr>
            <w:tcW w:w="517" w:type="pct"/>
            <w:noWrap/>
            <w:hideMark/>
          </w:tcPr>
          <w:p w14:paraId="00170AB0" w14:textId="77777777" w:rsidR="00BB3D17" w:rsidRPr="00811D94" w:rsidRDefault="00BB3D17">
            <w:r w:rsidRPr="00811D94">
              <w:t>NA</w:t>
            </w:r>
          </w:p>
        </w:tc>
        <w:tc>
          <w:tcPr>
            <w:tcW w:w="611" w:type="pct"/>
            <w:noWrap/>
            <w:hideMark/>
          </w:tcPr>
          <w:p w14:paraId="0F01BAA9" w14:textId="77777777" w:rsidR="00BB3D17" w:rsidRPr="00811D94" w:rsidRDefault="00BB3D17">
            <w:r w:rsidRPr="00811D94">
              <w:t>Unclear</w:t>
            </w:r>
          </w:p>
        </w:tc>
      </w:tr>
      <w:tr w:rsidR="00BB3D17" w:rsidRPr="00811D94" w14:paraId="425CB0D1" w14:textId="77777777" w:rsidTr="00BB3D17">
        <w:trPr>
          <w:trHeight w:val="300"/>
        </w:trPr>
        <w:tc>
          <w:tcPr>
            <w:tcW w:w="1030" w:type="pct"/>
            <w:noWrap/>
            <w:hideMark/>
          </w:tcPr>
          <w:p w14:paraId="7472411A" w14:textId="77777777" w:rsidR="00BB3D17" w:rsidRPr="00811D94" w:rsidRDefault="00BB3D17" w:rsidP="00BB3D17">
            <w:r w:rsidRPr="00811D94">
              <w:t>6</w:t>
            </w:r>
          </w:p>
        </w:tc>
        <w:tc>
          <w:tcPr>
            <w:tcW w:w="639" w:type="pct"/>
            <w:noWrap/>
            <w:hideMark/>
          </w:tcPr>
          <w:p w14:paraId="5E386546" w14:textId="77777777" w:rsidR="00BB3D17" w:rsidRPr="00811D94" w:rsidRDefault="00BB3D17">
            <w:r w:rsidRPr="00811D94">
              <w:t>Detection bias</w:t>
            </w:r>
          </w:p>
        </w:tc>
        <w:tc>
          <w:tcPr>
            <w:tcW w:w="1047" w:type="pct"/>
            <w:noWrap/>
            <w:hideMark/>
          </w:tcPr>
          <w:p w14:paraId="34921EC0" w14:textId="3E85177B" w:rsidR="00BB3D17" w:rsidRPr="00811D94" w:rsidRDefault="00BB3D17">
            <w:r w:rsidRPr="00811D94">
              <w:t xml:space="preserve">Random outcome </w:t>
            </w:r>
            <w:r w:rsidR="00D81324" w:rsidRPr="00811D94">
              <w:t>assessment</w:t>
            </w:r>
          </w:p>
        </w:tc>
        <w:tc>
          <w:tcPr>
            <w:tcW w:w="655" w:type="pct"/>
            <w:noWrap/>
            <w:hideMark/>
          </w:tcPr>
          <w:p w14:paraId="64B269F0" w14:textId="77777777" w:rsidR="00BB3D17" w:rsidRPr="00811D94" w:rsidRDefault="00BB3D17">
            <w:r w:rsidRPr="00811D94">
              <w:t>Low</w:t>
            </w:r>
          </w:p>
        </w:tc>
        <w:tc>
          <w:tcPr>
            <w:tcW w:w="501" w:type="pct"/>
            <w:noWrap/>
            <w:hideMark/>
          </w:tcPr>
          <w:p w14:paraId="2B971340" w14:textId="77777777" w:rsidR="00BB3D17" w:rsidRPr="00811D94" w:rsidRDefault="00BB3D17">
            <w:r w:rsidRPr="00811D94">
              <w:t>Low</w:t>
            </w:r>
          </w:p>
        </w:tc>
        <w:tc>
          <w:tcPr>
            <w:tcW w:w="517" w:type="pct"/>
            <w:noWrap/>
            <w:hideMark/>
          </w:tcPr>
          <w:p w14:paraId="5DCA49C7" w14:textId="77777777" w:rsidR="00BB3D17" w:rsidRPr="00811D94" w:rsidRDefault="00BB3D17">
            <w:r w:rsidRPr="00811D94">
              <w:t>Low</w:t>
            </w:r>
          </w:p>
        </w:tc>
        <w:tc>
          <w:tcPr>
            <w:tcW w:w="611" w:type="pct"/>
            <w:noWrap/>
            <w:hideMark/>
          </w:tcPr>
          <w:p w14:paraId="347D34BB" w14:textId="77777777" w:rsidR="00BB3D17" w:rsidRPr="00811D94" w:rsidRDefault="00BB3D17">
            <w:r w:rsidRPr="00811D94">
              <w:t>Low</w:t>
            </w:r>
          </w:p>
        </w:tc>
      </w:tr>
      <w:tr w:rsidR="00BB3D17" w:rsidRPr="00811D94" w14:paraId="5A76E364" w14:textId="77777777" w:rsidTr="00BB3D17">
        <w:trPr>
          <w:trHeight w:val="300"/>
        </w:trPr>
        <w:tc>
          <w:tcPr>
            <w:tcW w:w="1030" w:type="pct"/>
            <w:noWrap/>
            <w:hideMark/>
          </w:tcPr>
          <w:p w14:paraId="78F81551" w14:textId="77777777" w:rsidR="00BB3D17" w:rsidRPr="00811D94" w:rsidRDefault="00BB3D17" w:rsidP="00BB3D17">
            <w:r w:rsidRPr="00811D94">
              <w:t>7</w:t>
            </w:r>
          </w:p>
        </w:tc>
        <w:tc>
          <w:tcPr>
            <w:tcW w:w="639" w:type="pct"/>
            <w:noWrap/>
            <w:hideMark/>
          </w:tcPr>
          <w:p w14:paraId="6056CAFF" w14:textId="77777777" w:rsidR="00BB3D17" w:rsidRPr="00811D94" w:rsidRDefault="00BB3D17">
            <w:r w:rsidRPr="00811D94">
              <w:t>Detection bias</w:t>
            </w:r>
          </w:p>
        </w:tc>
        <w:tc>
          <w:tcPr>
            <w:tcW w:w="1047" w:type="pct"/>
            <w:noWrap/>
            <w:hideMark/>
          </w:tcPr>
          <w:p w14:paraId="7CB67B2A" w14:textId="77777777" w:rsidR="00BB3D17" w:rsidRPr="00811D94" w:rsidRDefault="00BB3D17">
            <w:r w:rsidRPr="00811D94">
              <w:t>Blinding</w:t>
            </w:r>
          </w:p>
        </w:tc>
        <w:tc>
          <w:tcPr>
            <w:tcW w:w="655" w:type="pct"/>
            <w:noWrap/>
            <w:hideMark/>
          </w:tcPr>
          <w:p w14:paraId="7F9FF4FD" w14:textId="77777777" w:rsidR="00BB3D17" w:rsidRPr="00811D94" w:rsidRDefault="00BB3D17">
            <w:r w:rsidRPr="00811D94">
              <w:t>Unclear</w:t>
            </w:r>
          </w:p>
        </w:tc>
        <w:tc>
          <w:tcPr>
            <w:tcW w:w="501" w:type="pct"/>
            <w:noWrap/>
            <w:hideMark/>
          </w:tcPr>
          <w:p w14:paraId="36867C21" w14:textId="77777777" w:rsidR="00BB3D17" w:rsidRPr="00811D94" w:rsidRDefault="00BB3D17">
            <w:r w:rsidRPr="00811D94">
              <w:t>Unclear</w:t>
            </w:r>
          </w:p>
        </w:tc>
        <w:tc>
          <w:tcPr>
            <w:tcW w:w="517" w:type="pct"/>
            <w:noWrap/>
            <w:hideMark/>
          </w:tcPr>
          <w:p w14:paraId="6054DF52" w14:textId="77777777" w:rsidR="00BB3D17" w:rsidRPr="00811D94" w:rsidRDefault="00BB3D17">
            <w:r w:rsidRPr="00811D94">
              <w:t>Low</w:t>
            </w:r>
          </w:p>
        </w:tc>
        <w:tc>
          <w:tcPr>
            <w:tcW w:w="611" w:type="pct"/>
            <w:noWrap/>
            <w:hideMark/>
          </w:tcPr>
          <w:p w14:paraId="330824C2" w14:textId="77777777" w:rsidR="00BB3D17" w:rsidRPr="00811D94" w:rsidRDefault="00BB3D17">
            <w:r w:rsidRPr="00811D94">
              <w:t>Unclear</w:t>
            </w:r>
          </w:p>
        </w:tc>
      </w:tr>
      <w:tr w:rsidR="00BB3D17" w:rsidRPr="00811D94" w14:paraId="6A3CD167" w14:textId="77777777" w:rsidTr="00BB3D17">
        <w:trPr>
          <w:trHeight w:val="300"/>
        </w:trPr>
        <w:tc>
          <w:tcPr>
            <w:tcW w:w="1030" w:type="pct"/>
            <w:noWrap/>
            <w:hideMark/>
          </w:tcPr>
          <w:p w14:paraId="1DFE6705" w14:textId="77777777" w:rsidR="00BB3D17" w:rsidRPr="00811D94" w:rsidRDefault="00BB3D17" w:rsidP="00BB3D17">
            <w:r w:rsidRPr="00811D94">
              <w:t>8</w:t>
            </w:r>
          </w:p>
        </w:tc>
        <w:tc>
          <w:tcPr>
            <w:tcW w:w="639" w:type="pct"/>
            <w:noWrap/>
            <w:hideMark/>
          </w:tcPr>
          <w:p w14:paraId="43C2EFAD" w14:textId="77777777" w:rsidR="00BB3D17" w:rsidRPr="00811D94" w:rsidRDefault="00BB3D17">
            <w:r w:rsidRPr="00811D94">
              <w:t>Attrition bias</w:t>
            </w:r>
          </w:p>
        </w:tc>
        <w:tc>
          <w:tcPr>
            <w:tcW w:w="1047" w:type="pct"/>
            <w:noWrap/>
            <w:hideMark/>
          </w:tcPr>
          <w:p w14:paraId="287196EB" w14:textId="77777777" w:rsidR="00BB3D17" w:rsidRPr="00811D94" w:rsidRDefault="00BB3D17">
            <w:r w:rsidRPr="00811D94">
              <w:t>Incomplete outcome data</w:t>
            </w:r>
          </w:p>
        </w:tc>
        <w:tc>
          <w:tcPr>
            <w:tcW w:w="655" w:type="pct"/>
            <w:noWrap/>
            <w:hideMark/>
          </w:tcPr>
          <w:p w14:paraId="28B76B65" w14:textId="77777777" w:rsidR="00BB3D17" w:rsidRPr="00811D94" w:rsidRDefault="00BB3D17">
            <w:r w:rsidRPr="00811D94">
              <w:t>Low</w:t>
            </w:r>
          </w:p>
        </w:tc>
        <w:tc>
          <w:tcPr>
            <w:tcW w:w="501" w:type="pct"/>
            <w:noWrap/>
            <w:hideMark/>
          </w:tcPr>
          <w:p w14:paraId="1F9FDA1C" w14:textId="77777777" w:rsidR="00BB3D17" w:rsidRPr="00811D94" w:rsidRDefault="00BB3D17">
            <w:r w:rsidRPr="00811D94">
              <w:t>Low</w:t>
            </w:r>
          </w:p>
        </w:tc>
        <w:tc>
          <w:tcPr>
            <w:tcW w:w="517" w:type="pct"/>
            <w:noWrap/>
            <w:hideMark/>
          </w:tcPr>
          <w:p w14:paraId="527F2489" w14:textId="77777777" w:rsidR="00BB3D17" w:rsidRPr="00811D94" w:rsidRDefault="00BB3D17">
            <w:r w:rsidRPr="00811D94">
              <w:t>Low</w:t>
            </w:r>
          </w:p>
        </w:tc>
        <w:tc>
          <w:tcPr>
            <w:tcW w:w="611" w:type="pct"/>
            <w:noWrap/>
            <w:hideMark/>
          </w:tcPr>
          <w:p w14:paraId="72A976BB" w14:textId="77777777" w:rsidR="00BB3D17" w:rsidRPr="00811D94" w:rsidRDefault="00BB3D17">
            <w:r w:rsidRPr="00811D94">
              <w:t>Low</w:t>
            </w:r>
          </w:p>
        </w:tc>
      </w:tr>
      <w:tr w:rsidR="00BB3D17" w:rsidRPr="00811D94" w14:paraId="2C5609E7" w14:textId="77777777" w:rsidTr="00BB3D17">
        <w:trPr>
          <w:trHeight w:val="300"/>
        </w:trPr>
        <w:tc>
          <w:tcPr>
            <w:tcW w:w="1030" w:type="pct"/>
            <w:noWrap/>
            <w:hideMark/>
          </w:tcPr>
          <w:p w14:paraId="3A3A44CB" w14:textId="77777777" w:rsidR="00BB3D17" w:rsidRPr="00811D94" w:rsidRDefault="00BB3D17" w:rsidP="00BB3D17">
            <w:r w:rsidRPr="00811D94">
              <w:t>9</w:t>
            </w:r>
          </w:p>
        </w:tc>
        <w:tc>
          <w:tcPr>
            <w:tcW w:w="639" w:type="pct"/>
            <w:noWrap/>
            <w:hideMark/>
          </w:tcPr>
          <w:p w14:paraId="686DFA8F" w14:textId="77777777" w:rsidR="00BB3D17" w:rsidRPr="00811D94" w:rsidRDefault="00BB3D17">
            <w:r w:rsidRPr="00811D94">
              <w:t>Reporting bias</w:t>
            </w:r>
          </w:p>
        </w:tc>
        <w:tc>
          <w:tcPr>
            <w:tcW w:w="1047" w:type="pct"/>
            <w:noWrap/>
            <w:hideMark/>
          </w:tcPr>
          <w:p w14:paraId="5E321F7B" w14:textId="77777777" w:rsidR="00BB3D17" w:rsidRPr="00811D94" w:rsidRDefault="00BB3D17">
            <w:r w:rsidRPr="00811D94">
              <w:t>Selective outcome reporting</w:t>
            </w:r>
          </w:p>
        </w:tc>
        <w:tc>
          <w:tcPr>
            <w:tcW w:w="655" w:type="pct"/>
            <w:noWrap/>
            <w:hideMark/>
          </w:tcPr>
          <w:p w14:paraId="43EEA23A" w14:textId="77777777" w:rsidR="00BB3D17" w:rsidRPr="00811D94" w:rsidRDefault="00BB3D17">
            <w:r w:rsidRPr="00811D94">
              <w:t>Low</w:t>
            </w:r>
          </w:p>
        </w:tc>
        <w:tc>
          <w:tcPr>
            <w:tcW w:w="501" w:type="pct"/>
            <w:noWrap/>
            <w:hideMark/>
          </w:tcPr>
          <w:p w14:paraId="34D25E2B" w14:textId="77777777" w:rsidR="00BB3D17" w:rsidRPr="00811D94" w:rsidRDefault="00BB3D17">
            <w:r w:rsidRPr="00811D94">
              <w:t>Low</w:t>
            </w:r>
          </w:p>
        </w:tc>
        <w:tc>
          <w:tcPr>
            <w:tcW w:w="517" w:type="pct"/>
            <w:noWrap/>
            <w:hideMark/>
          </w:tcPr>
          <w:p w14:paraId="05735BF6" w14:textId="77777777" w:rsidR="00BB3D17" w:rsidRPr="00811D94" w:rsidRDefault="00BB3D17">
            <w:r w:rsidRPr="00811D94">
              <w:t>Low</w:t>
            </w:r>
          </w:p>
        </w:tc>
        <w:tc>
          <w:tcPr>
            <w:tcW w:w="611" w:type="pct"/>
            <w:noWrap/>
            <w:hideMark/>
          </w:tcPr>
          <w:p w14:paraId="359B92A8" w14:textId="77777777" w:rsidR="00BB3D17" w:rsidRPr="00811D94" w:rsidRDefault="00BB3D17">
            <w:r w:rsidRPr="00811D94">
              <w:t>Low</w:t>
            </w:r>
          </w:p>
        </w:tc>
      </w:tr>
      <w:tr w:rsidR="00BB3D17" w:rsidRPr="00811D94" w14:paraId="6175775C" w14:textId="77777777" w:rsidTr="00BB3D17">
        <w:trPr>
          <w:trHeight w:val="300"/>
        </w:trPr>
        <w:tc>
          <w:tcPr>
            <w:tcW w:w="1030" w:type="pct"/>
            <w:noWrap/>
            <w:hideMark/>
          </w:tcPr>
          <w:p w14:paraId="7BC6B8B5" w14:textId="77777777" w:rsidR="00BB3D17" w:rsidRPr="00811D94" w:rsidRDefault="00BB3D17" w:rsidP="00BB3D17">
            <w:r w:rsidRPr="00811D94">
              <w:t>10</w:t>
            </w:r>
          </w:p>
        </w:tc>
        <w:tc>
          <w:tcPr>
            <w:tcW w:w="639" w:type="pct"/>
            <w:noWrap/>
            <w:hideMark/>
          </w:tcPr>
          <w:p w14:paraId="11A8F723" w14:textId="77777777" w:rsidR="00BB3D17" w:rsidRPr="00811D94" w:rsidRDefault="00BB3D17">
            <w:r w:rsidRPr="00811D94">
              <w:t>Other</w:t>
            </w:r>
          </w:p>
        </w:tc>
        <w:tc>
          <w:tcPr>
            <w:tcW w:w="1047" w:type="pct"/>
            <w:noWrap/>
            <w:hideMark/>
          </w:tcPr>
          <w:p w14:paraId="1A1DA51A" w14:textId="77777777" w:rsidR="00BB3D17" w:rsidRPr="00811D94" w:rsidRDefault="00BB3D17">
            <w:r w:rsidRPr="00811D94">
              <w:t>Other sources of bias</w:t>
            </w:r>
          </w:p>
        </w:tc>
        <w:tc>
          <w:tcPr>
            <w:tcW w:w="655" w:type="pct"/>
            <w:noWrap/>
            <w:hideMark/>
          </w:tcPr>
          <w:p w14:paraId="7E539070" w14:textId="77777777" w:rsidR="00BB3D17" w:rsidRPr="00811D94" w:rsidRDefault="00BB3D17">
            <w:r w:rsidRPr="00811D94">
              <w:t>Low/Unclear</w:t>
            </w:r>
          </w:p>
        </w:tc>
        <w:tc>
          <w:tcPr>
            <w:tcW w:w="501" w:type="pct"/>
            <w:noWrap/>
            <w:hideMark/>
          </w:tcPr>
          <w:p w14:paraId="66D90927" w14:textId="77777777" w:rsidR="00BB3D17" w:rsidRPr="00811D94" w:rsidRDefault="00BB3D17">
            <w:r w:rsidRPr="00811D94">
              <w:t>Low/Unclear</w:t>
            </w:r>
          </w:p>
        </w:tc>
        <w:tc>
          <w:tcPr>
            <w:tcW w:w="517" w:type="pct"/>
            <w:noWrap/>
            <w:hideMark/>
          </w:tcPr>
          <w:p w14:paraId="2F410FBC" w14:textId="77777777" w:rsidR="00BB3D17" w:rsidRPr="00811D94" w:rsidRDefault="00BB3D17">
            <w:r w:rsidRPr="00811D94">
              <w:t>High</w:t>
            </w:r>
          </w:p>
        </w:tc>
        <w:tc>
          <w:tcPr>
            <w:tcW w:w="611" w:type="pct"/>
            <w:noWrap/>
            <w:hideMark/>
          </w:tcPr>
          <w:p w14:paraId="6E056EB8" w14:textId="77777777" w:rsidR="00BB3D17" w:rsidRPr="00811D94" w:rsidRDefault="00BB3D17">
            <w:r w:rsidRPr="00811D94">
              <w:t>Low/Unclear</w:t>
            </w:r>
          </w:p>
        </w:tc>
      </w:tr>
    </w:tbl>
    <w:p w14:paraId="31CFDC57" w14:textId="77777777" w:rsidR="00BB3D17" w:rsidRPr="00811D94" w:rsidRDefault="00BB3D17" w:rsidP="008B10C1"/>
    <w:p w14:paraId="7C424ED9" w14:textId="77777777" w:rsidR="00BB3D17" w:rsidRPr="00811D94" w:rsidRDefault="00BB3D17" w:rsidP="008B10C1"/>
    <w:tbl>
      <w:tblPr>
        <w:tblStyle w:val="TableGrid"/>
        <w:tblW w:w="5000" w:type="pct"/>
        <w:tblLook w:val="04A0" w:firstRow="1" w:lastRow="0" w:firstColumn="1" w:lastColumn="0" w:noHBand="0" w:noVBand="1"/>
      </w:tblPr>
      <w:tblGrid>
        <w:gridCol w:w="5434"/>
        <w:gridCol w:w="3096"/>
        <w:gridCol w:w="3237"/>
        <w:gridCol w:w="2407"/>
      </w:tblGrid>
      <w:tr w:rsidR="00BB3D17" w:rsidRPr="00811D94" w14:paraId="26A186B2" w14:textId="77777777" w:rsidTr="00BB3D17">
        <w:trPr>
          <w:trHeight w:val="300"/>
        </w:trPr>
        <w:tc>
          <w:tcPr>
            <w:tcW w:w="1917" w:type="pct"/>
            <w:noWrap/>
          </w:tcPr>
          <w:p w14:paraId="7214AB86" w14:textId="5708EB99" w:rsidR="00BB3D17" w:rsidRPr="00811D94" w:rsidRDefault="00BB3D17">
            <w:r w:rsidRPr="00811D94">
              <w:t>Quality Assessment Tool For In Vitro Studies (QUIN Tool)</w:t>
            </w:r>
          </w:p>
        </w:tc>
        <w:tc>
          <w:tcPr>
            <w:tcW w:w="1092" w:type="pct"/>
            <w:noWrap/>
          </w:tcPr>
          <w:p w14:paraId="1E0538FB" w14:textId="77777777" w:rsidR="00BB3D17" w:rsidRPr="00811D94" w:rsidRDefault="00BB3D17"/>
        </w:tc>
        <w:tc>
          <w:tcPr>
            <w:tcW w:w="1142" w:type="pct"/>
            <w:noWrap/>
          </w:tcPr>
          <w:p w14:paraId="4967AE0E" w14:textId="77777777" w:rsidR="00BB3D17" w:rsidRPr="00811D94" w:rsidRDefault="00BB3D17"/>
        </w:tc>
        <w:tc>
          <w:tcPr>
            <w:tcW w:w="849" w:type="pct"/>
            <w:noWrap/>
          </w:tcPr>
          <w:p w14:paraId="298D23C2" w14:textId="77777777" w:rsidR="00BB3D17" w:rsidRPr="00811D94" w:rsidRDefault="00BB3D17"/>
        </w:tc>
      </w:tr>
      <w:tr w:rsidR="00BB3D17" w:rsidRPr="00811D94" w14:paraId="2881AF82" w14:textId="77777777" w:rsidTr="00BB3D17">
        <w:trPr>
          <w:trHeight w:val="300"/>
        </w:trPr>
        <w:tc>
          <w:tcPr>
            <w:tcW w:w="1917" w:type="pct"/>
            <w:noWrap/>
            <w:hideMark/>
          </w:tcPr>
          <w:p w14:paraId="6D7ED006" w14:textId="77777777" w:rsidR="00BB3D17" w:rsidRPr="00811D94" w:rsidRDefault="00BB3D17"/>
        </w:tc>
        <w:tc>
          <w:tcPr>
            <w:tcW w:w="1092" w:type="pct"/>
            <w:noWrap/>
            <w:hideMark/>
          </w:tcPr>
          <w:p w14:paraId="34FF6E4A" w14:textId="77777777" w:rsidR="00BB3D17" w:rsidRPr="00811D94" w:rsidRDefault="00BB3D17">
            <w:proofErr w:type="spellStart"/>
            <w:r w:rsidRPr="00811D94">
              <w:t>Wollina</w:t>
            </w:r>
            <w:proofErr w:type="spellEnd"/>
            <w:r w:rsidRPr="00811D94">
              <w:t xml:space="preserve"> U, (2018)</w:t>
            </w:r>
          </w:p>
        </w:tc>
        <w:tc>
          <w:tcPr>
            <w:tcW w:w="1142" w:type="pct"/>
            <w:noWrap/>
            <w:hideMark/>
          </w:tcPr>
          <w:p w14:paraId="4636ED51" w14:textId="77777777" w:rsidR="00BB3D17" w:rsidRPr="00811D94" w:rsidRDefault="00BB3D17">
            <w:proofErr w:type="spellStart"/>
            <w:r w:rsidRPr="00811D94">
              <w:t>Courderot-Masuyer</w:t>
            </w:r>
            <w:proofErr w:type="spellEnd"/>
            <w:r w:rsidRPr="00811D94">
              <w:t>, C, 2016</w:t>
            </w:r>
          </w:p>
        </w:tc>
        <w:tc>
          <w:tcPr>
            <w:tcW w:w="849" w:type="pct"/>
            <w:noWrap/>
            <w:hideMark/>
          </w:tcPr>
          <w:p w14:paraId="443B0D80" w14:textId="77777777" w:rsidR="00BB3D17" w:rsidRPr="00811D94" w:rsidRDefault="00BB3D17">
            <w:r w:rsidRPr="00811D94">
              <w:t>Hwang, Y (2021)</w:t>
            </w:r>
          </w:p>
        </w:tc>
      </w:tr>
      <w:tr w:rsidR="00BB3D17" w:rsidRPr="00811D94" w14:paraId="5887A2D0" w14:textId="77777777" w:rsidTr="00BB3D17">
        <w:trPr>
          <w:trHeight w:val="300"/>
        </w:trPr>
        <w:tc>
          <w:tcPr>
            <w:tcW w:w="1917" w:type="pct"/>
            <w:noWrap/>
            <w:hideMark/>
          </w:tcPr>
          <w:p w14:paraId="1236D70F" w14:textId="77777777" w:rsidR="00BB3D17" w:rsidRPr="00811D94" w:rsidRDefault="00BB3D17">
            <w:r w:rsidRPr="00811D94">
              <w:t>Clearly stated aims objective</w:t>
            </w:r>
          </w:p>
        </w:tc>
        <w:tc>
          <w:tcPr>
            <w:tcW w:w="1092" w:type="pct"/>
            <w:noWrap/>
            <w:hideMark/>
          </w:tcPr>
          <w:p w14:paraId="5CE52334" w14:textId="77777777" w:rsidR="00BB3D17" w:rsidRPr="00811D94" w:rsidRDefault="00BB3D17" w:rsidP="00BB3D17">
            <w:r w:rsidRPr="00811D94">
              <w:t>2</w:t>
            </w:r>
          </w:p>
        </w:tc>
        <w:tc>
          <w:tcPr>
            <w:tcW w:w="1142" w:type="pct"/>
            <w:noWrap/>
            <w:hideMark/>
          </w:tcPr>
          <w:p w14:paraId="5D846A0A" w14:textId="77777777" w:rsidR="00BB3D17" w:rsidRPr="00811D94" w:rsidRDefault="00BB3D17" w:rsidP="00BB3D17">
            <w:r w:rsidRPr="00811D94">
              <w:t>2</w:t>
            </w:r>
          </w:p>
        </w:tc>
        <w:tc>
          <w:tcPr>
            <w:tcW w:w="849" w:type="pct"/>
            <w:noWrap/>
            <w:hideMark/>
          </w:tcPr>
          <w:p w14:paraId="3BE4EDE8" w14:textId="77777777" w:rsidR="00BB3D17" w:rsidRPr="00811D94" w:rsidRDefault="00BB3D17" w:rsidP="00BB3D17">
            <w:r w:rsidRPr="00811D94">
              <w:t>2</w:t>
            </w:r>
          </w:p>
        </w:tc>
      </w:tr>
      <w:tr w:rsidR="00BB3D17" w:rsidRPr="00811D94" w14:paraId="2F4C6D0F" w14:textId="77777777" w:rsidTr="00BB3D17">
        <w:trPr>
          <w:trHeight w:val="300"/>
        </w:trPr>
        <w:tc>
          <w:tcPr>
            <w:tcW w:w="1917" w:type="pct"/>
            <w:noWrap/>
            <w:hideMark/>
          </w:tcPr>
          <w:p w14:paraId="667DF4FB" w14:textId="77777777" w:rsidR="00BB3D17" w:rsidRPr="00811D94" w:rsidRDefault="00BB3D17">
            <w:r w:rsidRPr="00811D94">
              <w:lastRenderedPageBreak/>
              <w:t>Detailed explanation of sample size calculation</w:t>
            </w:r>
          </w:p>
        </w:tc>
        <w:tc>
          <w:tcPr>
            <w:tcW w:w="1092" w:type="pct"/>
            <w:noWrap/>
            <w:hideMark/>
          </w:tcPr>
          <w:p w14:paraId="092C1ED9" w14:textId="77777777" w:rsidR="00BB3D17" w:rsidRPr="00811D94" w:rsidRDefault="00BB3D17" w:rsidP="00BB3D17">
            <w:r w:rsidRPr="00811D94">
              <w:t>0</w:t>
            </w:r>
          </w:p>
        </w:tc>
        <w:tc>
          <w:tcPr>
            <w:tcW w:w="1142" w:type="pct"/>
            <w:noWrap/>
            <w:hideMark/>
          </w:tcPr>
          <w:p w14:paraId="7CA82041" w14:textId="77777777" w:rsidR="00BB3D17" w:rsidRPr="00811D94" w:rsidRDefault="00BB3D17" w:rsidP="00BB3D17">
            <w:r w:rsidRPr="00811D94">
              <w:t>0</w:t>
            </w:r>
          </w:p>
        </w:tc>
        <w:tc>
          <w:tcPr>
            <w:tcW w:w="849" w:type="pct"/>
            <w:noWrap/>
            <w:hideMark/>
          </w:tcPr>
          <w:p w14:paraId="58EA4B02" w14:textId="77777777" w:rsidR="00BB3D17" w:rsidRPr="00811D94" w:rsidRDefault="00BB3D17" w:rsidP="00BB3D17">
            <w:r w:rsidRPr="00811D94">
              <w:t>0</w:t>
            </w:r>
          </w:p>
        </w:tc>
      </w:tr>
      <w:tr w:rsidR="00BB3D17" w:rsidRPr="00811D94" w14:paraId="632C9AE3" w14:textId="77777777" w:rsidTr="00BB3D17">
        <w:trPr>
          <w:trHeight w:val="300"/>
        </w:trPr>
        <w:tc>
          <w:tcPr>
            <w:tcW w:w="1917" w:type="pct"/>
            <w:noWrap/>
            <w:hideMark/>
          </w:tcPr>
          <w:p w14:paraId="2200B06B" w14:textId="77777777" w:rsidR="00BB3D17" w:rsidRPr="00811D94" w:rsidRDefault="00BB3D17">
            <w:r w:rsidRPr="00811D94">
              <w:t>Detailed explanation of sampling technique</w:t>
            </w:r>
          </w:p>
        </w:tc>
        <w:tc>
          <w:tcPr>
            <w:tcW w:w="1092" w:type="pct"/>
            <w:noWrap/>
            <w:hideMark/>
          </w:tcPr>
          <w:p w14:paraId="0F7CB5CB" w14:textId="77777777" w:rsidR="00BB3D17" w:rsidRPr="00811D94" w:rsidRDefault="00BB3D17" w:rsidP="00BB3D17">
            <w:r w:rsidRPr="00811D94">
              <w:t>2</w:t>
            </w:r>
          </w:p>
        </w:tc>
        <w:tc>
          <w:tcPr>
            <w:tcW w:w="1142" w:type="pct"/>
            <w:noWrap/>
            <w:hideMark/>
          </w:tcPr>
          <w:p w14:paraId="3E56D3B6" w14:textId="77777777" w:rsidR="00BB3D17" w:rsidRPr="00811D94" w:rsidRDefault="00BB3D17" w:rsidP="00BB3D17">
            <w:r w:rsidRPr="00811D94">
              <w:t>2</w:t>
            </w:r>
          </w:p>
        </w:tc>
        <w:tc>
          <w:tcPr>
            <w:tcW w:w="849" w:type="pct"/>
            <w:noWrap/>
            <w:hideMark/>
          </w:tcPr>
          <w:p w14:paraId="2404B1FA" w14:textId="77777777" w:rsidR="00BB3D17" w:rsidRPr="00811D94" w:rsidRDefault="00BB3D17" w:rsidP="00BB3D17">
            <w:r w:rsidRPr="00811D94">
              <w:t>2</w:t>
            </w:r>
          </w:p>
        </w:tc>
      </w:tr>
      <w:tr w:rsidR="00BB3D17" w:rsidRPr="00811D94" w14:paraId="0C885AED" w14:textId="77777777" w:rsidTr="00BB3D17">
        <w:trPr>
          <w:trHeight w:val="300"/>
        </w:trPr>
        <w:tc>
          <w:tcPr>
            <w:tcW w:w="1917" w:type="pct"/>
            <w:noWrap/>
            <w:hideMark/>
          </w:tcPr>
          <w:p w14:paraId="413ED2DA" w14:textId="77777777" w:rsidR="00BB3D17" w:rsidRPr="00811D94" w:rsidRDefault="00BB3D17">
            <w:r w:rsidRPr="00811D94">
              <w:t>Details of comparison group</w:t>
            </w:r>
          </w:p>
        </w:tc>
        <w:tc>
          <w:tcPr>
            <w:tcW w:w="1092" w:type="pct"/>
            <w:noWrap/>
            <w:hideMark/>
          </w:tcPr>
          <w:p w14:paraId="222BCD9D" w14:textId="12E2A22D" w:rsidR="00BB3D17" w:rsidRPr="00811D94" w:rsidRDefault="000969C9" w:rsidP="00BB3D17">
            <w:r w:rsidRPr="00811D94">
              <w:t>NA</w:t>
            </w:r>
          </w:p>
        </w:tc>
        <w:tc>
          <w:tcPr>
            <w:tcW w:w="1142" w:type="pct"/>
            <w:noWrap/>
            <w:hideMark/>
          </w:tcPr>
          <w:p w14:paraId="057BC067" w14:textId="1B745FAF" w:rsidR="00BB3D17" w:rsidRPr="00811D94" w:rsidRDefault="000969C9" w:rsidP="00BB3D17">
            <w:r w:rsidRPr="00811D94">
              <w:t>NA</w:t>
            </w:r>
          </w:p>
        </w:tc>
        <w:tc>
          <w:tcPr>
            <w:tcW w:w="849" w:type="pct"/>
            <w:noWrap/>
            <w:hideMark/>
          </w:tcPr>
          <w:p w14:paraId="7790E404" w14:textId="5A876D0D" w:rsidR="00BB3D17" w:rsidRPr="00811D94" w:rsidRDefault="000969C9" w:rsidP="00BB3D17">
            <w:r w:rsidRPr="00811D94">
              <w:t>NA</w:t>
            </w:r>
          </w:p>
        </w:tc>
      </w:tr>
      <w:tr w:rsidR="00BB3D17" w:rsidRPr="00811D94" w14:paraId="2B245A4C" w14:textId="77777777" w:rsidTr="00BB3D17">
        <w:trPr>
          <w:trHeight w:val="300"/>
        </w:trPr>
        <w:tc>
          <w:tcPr>
            <w:tcW w:w="1917" w:type="pct"/>
            <w:noWrap/>
            <w:hideMark/>
          </w:tcPr>
          <w:p w14:paraId="6614F81C" w14:textId="77777777" w:rsidR="00BB3D17" w:rsidRPr="00811D94" w:rsidRDefault="00BB3D17">
            <w:r w:rsidRPr="00811D94">
              <w:t>Detailed explanation of methodology</w:t>
            </w:r>
          </w:p>
        </w:tc>
        <w:tc>
          <w:tcPr>
            <w:tcW w:w="1092" w:type="pct"/>
            <w:noWrap/>
            <w:hideMark/>
          </w:tcPr>
          <w:p w14:paraId="4D7F24FC" w14:textId="77777777" w:rsidR="00BB3D17" w:rsidRPr="00811D94" w:rsidRDefault="00BB3D17" w:rsidP="00BB3D17">
            <w:r w:rsidRPr="00811D94">
              <w:t>2</w:t>
            </w:r>
          </w:p>
        </w:tc>
        <w:tc>
          <w:tcPr>
            <w:tcW w:w="1142" w:type="pct"/>
            <w:noWrap/>
            <w:hideMark/>
          </w:tcPr>
          <w:p w14:paraId="21BAB715" w14:textId="77777777" w:rsidR="00BB3D17" w:rsidRPr="00811D94" w:rsidRDefault="00BB3D17" w:rsidP="00BB3D17">
            <w:r w:rsidRPr="00811D94">
              <w:t>2</w:t>
            </w:r>
          </w:p>
        </w:tc>
        <w:tc>
          <w:tcPr>
            <w:tcW w:w="849" w:type="pct"/>
            <w:noWrap/>
            <w:hideMark/>
          </w:tcPr>
          <w:p w14:paraId="130E6AD0" w14:textId="77777777" w:rsidR="00BB3D17" w:rsidRPr="00811D94" w:rsidRDefault="00BB3D17" w:rsidP="00BB3D17">
            <w:r w:rsidRPr="00811D94">
              <w:t>2</w:t>
            </w:r>
          </w:p>
        </w:tc>
      </w:tr>
      <w:tr w:rsidR="00BB3D17" w:rsidRPr="00811D94" w14:paraId="10259DB0" w14:textId="77777777" w:rsidTr="00BB3D17">
        <w:trPr>
          <w:trHeight w:val="300"/>
        </w:trPr>
        <w:tc>
          <w:tcPr>
            <w:tcW w:w="1917" w:type="pct"/>
            <w:noWrap/>
            <w:hideMark/>
          </w:tcPr>
          <w:p w14:paraId="2CA8D9F2" w14:textId="77777777" w:rsidR="00BB3D17" w:rsidRPr="00811D94" w:rsidRDefault="00BB3D17">
            <w:r w:rsidRPr="00811D94">
              <w:t>Operator details</w:t>
            </w:r>
          </w:p>
        </w:tc>
        <w:tc>
          <w:tcPr>
            <w:tcW w:w="1092" w:type="pct"/>
            <w:noWrap/>
            <w:hideMark/>
          </w:tcPr>
          <w:p w14:paraId="64BDE590" w14:textId="77777777" w:rsidR="00BB3D17" w:rsidRPr="00811D94" w:rsidRDefault="00BB3D17" w:rsidP="00BB3D17">
            <w:r w:rsidRPr="00811D94">
              <w:t>2</w:t>
            </w:r>
          </w:p>
        </w:tc>
        <w:tc>
          <w:tcPr>
            <w:tcW w:w="1142" w:type="pct"/>
            <w:noWrap/>
            <w:hideMark/>
          </w:tcPr>
          <w:p w14:paraId="641CBE8B" w14:textId="77777777" w:rsidR="00BB3D17" w:rsidRPr="00811D94" w:rsidRDefault="00BB3D17" w:rsidP="00BB3D17">
            <w:r w:rsidRPr="00811D94">
              <w:t>2</w:t>
            </w:r>
          </w:p>
        </w:tc>
        <w:tc>
          <w:tcPr>
            <w:tcW w:w="849" w:type="pct"/>
            <w:noWrap/>
            <w:hideMark/>
          </w:tcPr>
          <w:p w14:paraId="3DC6D6A7" w14:textId="77777777" w:rsidR="00BB3D17" w:rsidRPr="00811D94" w:rsidRDefault="00BB3D17" w:rsidP="00BB3D17">
            <w:r w:rsidRPr="00811D94">
              <w:t>2</w:t>
            </w:r>
          </w:p>
        </w:tc>
      </w:tr>
      <w:tr w:rsidR="00BB3D17" w:rsidRPr="00811D94" w14:paraId="128E4B63" w14:textId="77777777" w:rsidTr="00BB3D17">
        <w:trPr>
          <w:trHeight w:val="300"/>
        </w:trPr>
        <w:tc>
          <w:tcPr>
            <w:tcW w:w="1917" w:type="pct"/>
            <w:noWrap/>
            <w:hideMark/>
          </w:tcPr>
          <w:p w14:paraId="0E1F1453" w14:textId="77777777" w:rsidR="00BB3D17" w:rsidRPr="00811D94" w:rsidRDefault="00BB3D17">
            <w:r w:rsidRPr="00811D94">
              <w:t>Randomization</w:t>
            </w:r>
          </w:p>
        </w:tc>
        <w:tc>
          <w:tcPr>
            <w:tcW w:w="1092" w:type="pct"/>
            <w:noWrap/>
            <w:hideMark/>
          </w:tcPr>
          <w:p w14:paraId="595B6E25" w14:textId="186F7992" w:rsidR="00BB3D17" w:rsidRPr="00811D94" w:rsidRDefault="000969C9" w:rsidP="00BB3D17">
            <w:r w:rsidRPr="00811D94">
              <w:t>NA</w:t>
            </w:r>
          </w:p>
        </w:tc>
        <w:tc>
          <w:tcPr>
            <w:tcW w:w="1142" w:type="pct"/>
            <w:noWrap/>
            <w:hideMark/>
          </w:tcPr>
          <w:p w14:paraId="239D71E9" w14:textId="07979475" w:rsidR="00BB3D17" w:rsidRPr="00811D94" w:rsidRDefault="000969C9" w:rsidP="00BB3D17">
            <w:r w:rsidRPr="00811D94">
              <w:t>NA</w:t>
            </w:r>
          </w:p>
        </w:tc>
        <w:tc>
          <w:tcPr>
            <w:tcW w:w="849" w:type="pct"/>
            <w:noWrap/>
            <w:hideMark/>
          </w:tcPr>
          <w:p w14:paraId="6A27C3C5" w14:textId="5D270BBE" w:rsidR="00BB3D17" w:rsidRPr="00811D94" w:rsidRDefault="000969C9" w:rsidP="00BB3D17">
            <w:r w:rsidRPr="00811D94">
              <w:t>NA</w:t>
            </w:r>
          </w:p>
        </w:tc>
      </w:tr>
      <w:tr w:rsidR="00BB3D17" w:rsidRPr="00811D94" w14:paraId="7BC84AFA" w14:textId="77777777" w:rsidTr="00BB3D17">
        <w:trPr>
          <w:trHeight w:val="300"/>
        </w:trPr>
        <w:tc>
          <w:tcPr>
            <w:tcW w:w="1917" w:type="pct"/>
            <w:noWrap/>
            <w:hideMark/>
          </w:tcPr>
          <w:p w14:paraId="77EEE13D" w14:textId="77777777" w:rsidR="00BB3D17" w:rsidRPr="00811D94" w:rsidRDefault="00BB3D17">
            <w:r w:rsidRPr="00811D94">
              <w:t>Method of measurement of outcome</w:t>
            </w:r>
          </w:p>
        </w:tc>
        <w:tc>
          <w:tcPr>
            <w:tcW w:w="1092" w:type="pct"/>
            <w:noWrap/>
            <w:hideMark/>
          </w:tcPr>
          <w:p w14:paraId="2243DDEB" w14:textId="77777777" w:rsidR="00BB3D17" w:rsidRPr="00811D94" w:rsidRDefault="00BB3D17" w:rsidP="00BB3D17">
            <w:r w:rsidRPr="00811D94">
              <w:t>2</w:t>
            </w:r>
          </w:p>
        </w:tc>
        <w:tc>
          <w:tcPr>
            <w:tcW w:w="1142" w:type="pct"/>
            <w:noWrap/>
            <w:hideMark/>
          </w:tcPr>
          <w:p w14:paraId="20A5447C" w14:textId="14AC835B" w:rsidR="00BB3D17" w:rsidRPr="00811D94" w:rsidRDefault="00BB3D17" w:rsidP="00811D94">
            <w:pPr>
              <w:tabs>
                <w:tab w:val="left" w:pos="2040"/>
              </w:tabs>
            </w:pPr>
            <w:r w:rsidRPr="00811D94">
              <w:t>2</w:t>
            </w:r>
            <w:r w:rsidR="00D9494F" w:rsidRPr="00811D94">
              <w:tab/>
            </w:r>
          </w:p>
        </w:tc>
        <w:tc>
          <w:tcPr>
            <w:tcW w:w="849" w:type="pct"/>
            <w:noWrap/>
            <w:hideMark/>
          </w:tcPr>
          <w:p w14:paraId="7F4100CA" w14:textId="77777777" w:rsidR="00BB3D17" w:rsidRPr="00811D94" w:rsidRDefault="00BB3D17" w:rsidP="00BB3D17">
            <w:r w:rsidRPr="00811D94">
              <w:t>2</w:t>
            </w:r>
          </w:p>
        </w:tc>
      </w:tr>
      <w:tr w:rsidR="00BB3D17" w:rsidRPr="00811D94" w14:paraId="518281C8" w14:textId="77777777" w:rsidTr="00BB3D17">
        <w:trPr>
          <w:trHeight w:val="300"/>
        </w:trPr>
        <w:tc>
          <w:tcPr>
            <w:tcW w:w="1917" w:type="pct"/>
            <w:noWrap/>
            <w:hideMark/>
          </w:tcPr>
          <w:p w14:paraId="4DF153ED" w14:textId="77777777" w:rsidR="00BB3D17" w:rsidRPr="00811D94" w:rsidRDefault="00BB3D17">
            <w:r w:rsidRPr="00811D94">
              <w:t>Outcome assessor details</w:t>
            </w:r>
          </w:p>
        </w:tc>
        <w:tc>
          <w:tcPr>
            <w:tcW w:w="1092" w:type="pct"/>
            <w:noWrap/>
            <w:hideMark/>
          </w:tcPr>
          <w:p w14:paraId="3E2D95B9" w14:textId="77777777" w:rsidR="00BB3D17" w:rsidRPr="00811D94" w:rsidRDefault="00BB3D17" w:rsidP="00BB3D17">
            <w:r w:rsidRPr="00811D94">
              <w:t>0</w:t>
            </w:r>
          </w:p>
        </w:tc>
        <w:tc>
          <w:tcPr>
            <w:tcW w:w="1142" w:type="pct"/>
            <w:noWrap/>
            <w:hideMark/>
          </w:tcPr>
          <w:p w14:paraId="75D59FE3" w14:textId="77777777" w:rsidR="00BB3D17" w:rsidRPr="00811D94" w:rsidRDefault="00BB3D17" w:rsidP="00BB3D17">
            <w:r w:rsidRPr="00811D94">
              <w:t>0</w:t>
            </w:r>
          </w:p>
        </w:tc>
        <w:tc>
          <w:tcPr>
            <w:tcW w:w="849" w:type="pct"/>
            <w:noWrap/>
            <w:hideMark/>
          </w:tcPr>
          <w:p w14:paraId="1F63C4D2" w14:textId="77777777" w:rsidR="00BB3D17" w:rsidRPr="00811D94" w:rsidRDefault="00BB3D17" w:rsidP="00BB3D17">
            <w:r w:rsidRPr="00811D94">
              <w:t>0</w:t>
            </w:r>
          </w:p>
        </w:tc>
      </w:tr>
      <w:tr w:rsidR="00BB3D17" w:rsidRPr="00811D94" w14:paraId="51FAF4B9" w14:textId="77777777" w:rsidTr="00BB3D17">
        <w:trPr>
          <w:trHeight w:val="300"/>
        </w:trPr>
        <w:tc>
          <w:tcPr>
            <w:tcW w:w="1917" w:type="pct"/>
            <w:noWrap/>
            <w:hideMark/>
          </w:tcPr>
          <w:p w14:paraId="16B9B92A" w14:textId="77777777" w:rsidR="00BB3D17" w:rsidRPr="00811D94" w:rsidRDefault="00BB3D17">
            <w:r w:rsidRPr="00811D94">
              <w:t>Blinding</w:t>
            </w:r>
          </w:p>
        </w:tc>
        <w:tc>
          <w:tcPr>
            <w:tcW w:w="1092" w:type="pct"/>
            <w:noWrap/>
            <w:hideMark/>
          </w:tcPr>
          <w:p w14:paraId="6E013C1F" w14:textId="3DFA5D8D" w:rsidR="00BB3D17" w:rsidRPr="00811D94" w:rsidRDefault="000969C9" w:rsidP="00BB3D17">
            <w:r w:rsidRPr="00811D94">
              <w:t>NA</w:t>
            </w:r>
          </w:p>
        </w:tc>
        <w:tc>
          <w:tcPr>
            <w:tcW w:w="1142" w:type="pct"/>
            <w:noWrap/>
            <w:hideMark/>
          </w:tcPr>
          <w:p w14:paraId="406C767C" w14:textId="48E3C8C8" w:rsidR="00BB3D17" w:rsidRPr="00811D94" w:rsidRDefault="000969C9" w:rsidP="00BB3D17">
            <w:r w:rsidRPr="00811D94">
              <w:t>NA</w:t>
            </w:r>
          </w:p>
        </w:tc>
        <w:tc>
          <w:tcPr>
            <w:tcW w:w="849" w:type="pct"/>
            <w:noWrap/>
            <w:hideMark/>
          </w:tcPr>
          <w:p w14:paraId="1C0A4B64" w14:textId="659A8356" w:rsidR="00BB3D17" w:rsidRPr="00811D94" w:rsidRDefault="000969C9" w:rsidP="00BB3D17">
            <w:r w:rsidRPr="00811D94">
              <w:t>NA</w:t>
            </w:r>
          </w:p>
        </w:tc>
      </w:tr>
      <w:tr w:rsidR="00BB3D17" w:rsidRPr="00811D94" w14:paraId="7F9CF778" w14:textId="77777777" w:rsidTr="00BB3D17">
        <w:trPr>
          <w:trHeight w:val="300"/>
        </w:trPr>
        <w:tc>
          <w:tcPr>
            <w:tcW w:w="1917" w:type="pct"/>
            <w:noWrap/>
            <w:hideMark/>
          </w:tcPr>
          <w:p w14:paraId="238B3C4B" w14:textId="77777777" w:rsidR="00BB3D17" w:rsidRPr="00811D94" w:rsidRDefault="00BB3D17">
            <w:r w:rsidRPr="00811D94">
              <w:t>Statistical analysis</w:t>
            </w:r>
          </w:p>
        </w:tc>
        <w:tc>
          <w:tcPr>
            <w:tcW w:w="1092" w:type="pct"/>
            <w:noWrap/>
            <w:hideMark/>
          </w:tcPr>
          <w:p w14:paraId="2F94CFFB" w14:textId="77777777" w:rsidR="00BB3D17" w:rsidRPr="00811D94" w:rsidRDefault="00BB3D17" w:rsidP="00BB3D17">
            <w:r w:rsidRPr="00811D94">
              <w:t>1</w:t>
            </w:r>
          </w:p>
        </w:tc>
        <w:tc>
          <w:tcPr>
            <w:tcW w:w="1142" w:type="pct"/>
            <w:noWrap/>
            <w:hideMark/>
          </w:tcPr>
          <w:p w14:paraId="7AFB95A4" w14:textId="77777777" w:rsidR="00BB3D17" w:rsidRPr="00811D94" w:rsidRDefault="00BB3D17" w:rsidP="00BB3D17">
            <w:r w:rsidRPr="00811D94">
              <w:t>2</w:t>
            </w:r>
          </w:p>
        </w:tc>
        <w:tc>
          <w:tcPr>
            <w:tcW w:w="849" w:type="pct"/>
            <w:noWrap/>
            <w:hideMark/>
          </w:tcPr>
          <w:p w14:paraId="20A89D08" w14:textId="77777777" w:rsidR="00BB3D17" w:rsidRPr="00811D94" w:rsidRDefault="00BB3D17" w:rsidP="00BB3D17">
            <w:r w:rsidRPr="00811D94">
              <w:t>1</w:t>
            </w:r>
          </w:p>
        </w:tc>
      </w:tr>
      <w:tr w:rsidR="00BB3D17" w:rsidRPr="00811D94" w14:paraId="69D024C5" w14:textId="77777777" w:rsidTr="00BB3D17">
        <w:trPr>
          <w:trHeight w:val="300"/>
        </w:trPr>
        <w:tc>
          <w:tcPr>
            <w:tcW w:w="1917" w:type="pct"/>
            <w:noWrap/>
            <w:hideMark/>
          </w:tcPr>
          <w:p w14:paraId="43CEC64E" w14:textId="77777777" w:rsidR="00BB3D17" w:rsidRPr="00811D94" w:rsidRDefault="00BB3D17">
            <w:r w:rsidRPr="00811D94">
              <w:t>Presentation of results</w:t>
            </w:r>
          </w:p>
        </w:tc>
        <w:tc>
          <w:tcPr>
            <w:tcW w:w="1092" w:type="pct"/>
            <w:noWrap/>
            <w:hideMark/>
          </w:tcPr>
          <w:p w14:paraId="6E9A8728" w14:textId="77777777" w:rsidR="00BB3D17" w:rsidRPr="00811D94" w:rsidRDefault="00BB3D17" w:rsidP="00BB3D17">
            <w:r w:rsidRPr="00811D94">
              <w:t>1</w:t>
            </w:r>
          </w:p>
        </w:tc>
        <w:tc>
          <w:tcPr>
            <w:tcW w:w="1142" w:type="pct"/>
            <w:noWrap/>
            <w:hideMark/>
          </w:tcPr>
          <w:p w14:paraId="39400E28" w14:textId="77777777" w:rsidR="00BB3D17" w:rsidRPr="00811D94" w:rsidRDefault="00BB3D17" w:rsidP="00BB3D17">
            <w:r w:rsidRPr="00811D94">
              <w:t>2</w:t>
            </w:r>
          </w:p>
        </w:tc>
        <w:tc>
          <w:tcPr>
            <w:tcW w:w="849" w:type="pct"/>
            <w:noWrap/>
            <w:hideMark/>
          </w:tcPr>
          <w:p w14:paraId="696BDB7C" w14:textId="77777777" w:rsidR="00BB3D17" w:rsidRPr="00811D94" w:rsidRDefault="00BB3D17" w:rsidP="00BB3D17">
            <w:r w:rsidRPr="00811D94">
              <w:t>2</w:t>
            </w:r>
          </w:p>
        </w:tc>
      </w:tr>
      <w:tr w:rsidR="00BB3D17" w:rsidRPr="00811D94" w14:paraId="0BF858C1" w14:textId="77777777" w:rsidTr="00BB3D17">
        <w:trPr>
          <w:trHeight w:val="300"/>
        </w:trPr>
        <w:tc>
          <w:tcPr>
            <w:tcW w:w="1917" w:type="pct"/>
            <w:noWrap/>
            <w:hideMark/>
          </w:tcPr>
          <w:p w14:paraId="711F9C04" w14:textId="77777777" w:rsidR="00BB3D17" w:rsidRPr="00811D94" w:rsidRDefault="00BB3D17" w:rsidP="00BB3D17"/>
        </w:tc>
        <w:tc>
          <w:tcPr>
            <w:tcW w:w="1092" w:type="pct"/>
            <w:noWrap/>
            <w:hideMark/>
          </w:tcPr>
          <w:p w14:paraId="64B1285B" w14:textId="77777777" w:rsidR="00BB3D17" w:rsidRPr="00811D94" w:rsidRDefault="00BB3D17" w:rsidP="00BB3D17">
            <w:r w:rsidRPr="00811D94">
              <w:t>0.6</w:t>
            </w:r>
          </w:p>
        </w:tc>
        <w:tc>
          <w:tcPr>
            <w:tcW w:w="1142" w:type="pct"/>
            <w:noWrap/>
            <w:hideMark/>
          </w:tcPr>
          <w:p w14:paraId="7B662244" w14:textId="77777777" w:rsidR="00BB3D17" w:rsidRPr="00811D94" w:rsidRDefault="00BB3D17" w:rsidP="00BB3D17">
            <w:r w:rsidRPr="00811D94">
              <w:t>0.7</w:t>
            </w:r>
          </w:p>
        </w:tc>
        <w:tc>
          <w:tcPr>
            <w:tcW w:w="849" w:type="pct"/>
            <w:noWrap/>
            <w:hideMark/>
          </w:tcPr>
          <w:p w14:paraId="183D8A89" w14:textId="77777777" w:rsidR="00BB3D17" w:rsidRPr="00811D94" w:rsidRDefault="00BB3D17" w:rsidP="00BB3D17">
            <w:r w:rsidRPr="00811D94">
              <w:t>0.65</w:t>
            </w:r>
          </w:p>
        </w:tc>
      </w:tr>
      <w:tr w:rsidR="00BB3D17" w:rsidRPr="00BB3D17" w14:paraId="3E9EDDF1" w14:textId="77777777" w:rsidTr="00BB3D17">
        <w:trPr>
          <w:trHeight w:val="300"/>
        </w:trPr>
        <w:tc>
          <w:tcPr>
            <w:tcW w:w="1917" w:type="pct"/>
            <w:noWrap/>
            <w:hideMark/>
          </w:tcPr>
          <w:p w14:paraId="51719351" w14:textId="77777777" w:rsidR="00BB3D17" w:rsidRPr="00811D94" w:rsidRDefault="00BB3D17">
            <w:r w:rsidRPr="00811D94">
              <w:t>RISK OF BIAS</w:t>
            </w:r>
          </w:p>
        </w:tc>
        <w:tc>
          <w:tcPr>
            <w:tcW w:w="1092" w:type="pct"/>
            <w:noWrap/>
            <w:hideMark/>
          </w:tcPr>
          <w:p w14:paraId="0D2D74E7" w14:textId="77777777" w:rsidR="00BB3D17" w:rsidRPr="00811D94" w:rsidRDefault="00BB3D17">
            <w:r w:rsidRPr="00811D94">
              <w:t>MEDIUM RISK OF BIAS</w:t>
            </w:r>
          </w:p>
        </w:tc>
        <w:tc>
          <w:tcPr>
            <w:tcW w:w="1142" w:type="pct"/>
            <w:noWrap/>
            <w:hideMark/>
          </w:tcPr>
          <w:p w14:paraId="23EA79AB" w14:textId="77777777" w:rsidR="00BB3D17" w:rsidRPr="00811D94" w:rsidRDefault="00BB3D17">
            <w:r w:rsidRPr="00811D94">
              <w:t>LOW RISK OF BIAS</w:t>
            </w:r>
          </w:p>
        </w:tc>
        <w:tc>
          <w:tcPr>
            <w:tcW w:w="849" w:type="pct"/>
            <w:noWrap/>
            <w:hideMark/>
          </w:tcPr>
          <w:p w14:paraId="754A4DFD" w14:textId="77777777" w:rsidR="00BB3D17" w:rsidRPr="00BB3D17" w:rsidRDefault="00BB3D17">
            <w:r w:rsidRPr="00811D94">
              <w:t>MEDIUM RISK OF BIAS</w:t>
            </w:r>
          </w:p>
        </w:tc>
      </w:tr>
      <w:tr w:rsidR="00BB3D17" w:rsidRPr="00BB3D17" w14:paraId="2631FCD4" w14:textId="77777777" w:rsidTr="00BB3D17">
        <w:trPr>
          <w:trHeight w:val="300"/>
        </w:trPr>
        <w:tc>
          <w:tcPr>
            <w:tcW w:w="1917" w:type="pct"/>
            <w:noWrap/>
            <w:hideMark/>
          </w:tcPr>
          <w:p w14:paraId="6FB54A47" w14:textId="77777777" w:rsidR="00BB3D17" w:rsidRPr="00BB3D17" w:rsidRDefault="00BB3D17"/>
        </w:tc>
        <w:tc>
          <w:tcPr>
            <w:tcW w:w="1092" w:type="pct"/>
            <w:noWrap/>
            <w:hideMark/>
          </w:tcPr>
          <w:p w14:paraId="18EF7CEF" w14:textId="77777777" w:rsidR="00BB3D17" w:rsidRPr="00BB3D17" w:rsidRDefault="00BB3D17"/>
        </w:tc>
        <w:tc>
          <w:tcPr>
            <w:tcW w:w="1142" w:type="pct"/>
            <w:noWrap/>
            <w:hideMark/>
          </w:tcPr>
          <w:p w14:paraId="3698891C" w14:textId="77777777" w:rsidR="00BB3D17" w:rsidRPr="00BB3D17" w:rsidRDefault="00BB3D17"/>
        </w:tc>
        <w:tc>
          <w:tcPr>
            <w:tcW w:w="849" w:type="pct"/>
            <w:noWrap/>
            <w:hideMark/>
          </w:tcPr>
          <w:p w14:paraId="14D0B810" w14:textId="77777777" w:rsidR="00BB3D17" w:rsidRPr="00BB3D17" w:rsidRDefault="00BB3D17"/>
        </w:tc>
      </w:tr>
      <w:tr w:rsidR="00BB3D17" w:rsidRPr="00BB3D17" w14:paraId="3E9AF9B8" w14:textId="77777777" w:rsidTr="00BB3D17">
        <w:trPr>
          <w:trHeight w:val="300"/>
        </w:trPr>
        <w:tc>
          <w:tcPr>
            <w:tcW w:w="1917" w:type="pct"/>
            <w:noWrap/>
            <w:hideMark/>
          </w:tcPr>
          <w:p w14:paraId="66BD21A3" w14:textId="77777777" w:rsidR="00BB3D17" w:rsidRPr="00BB3D17" w:rsidRDefault="00BB3D17"/>
        </w:tc>
        <w:tc>
          <w:tcPr>
            <w:tcW w:w="1092" w:type="pct"/>
            <w:noWrap/>
            <w:hideMark/>
          </w:tcPr>
          <w:p w14:paraId="00C05524" w14:textId="5CC44CAF" w:rsidR="00BB3D17" w:rsidRPr="00BB3D17" w:rsidRDefault="00BB3D17"/>
        </w:tc>
        <w:tc>
          <w:tcPr>
            <w:tcW w:w="1142" w:type="pct"/>
            <w:noWrap/>
            <w:hideMark/>
          </w:tcPr>
          <w:p w14:paraId="6D8F0145" w14:textId="77777777" w:rsidR="00BB3D17" w:rsidRPr="00BB3D17" w:rsidRDefault="00BB3D17"/>
        </w:tc>
        <w:tc>
          <w:tcPr>
            <w:tcW w:w="849" w:type="pct"/>
            <w:noWrap/>
            <w:hideMark/>
          </w:tcPr>
          <w:p w14:paraId="2230A0F1" w14:textId="77777777" w:rsidR="00BB3D17" w:rsidRPr="00BB3D17" w:rsidRDefault="00BB3D17"/>
        </w:tc>
      </w:tr>
    </w:tbl>
    <w:p w14:paraId="1BA4BCDA" w14:textId="77777777" w:rsidR="008B10C1" w:rsidRPr="008B10C1" w:rsidRDefault="008B10C1" w:rsidP="00696762">
      <w:bookmarkStart w:id="1" w:name="_GoBack"/>
      <w:bookmarkEnd w:id="1"/>
    </w:p>
    <w:sectPr w:rsidR="008B10C1" w:rsidRPr="008B10C1" w:rsidSect="00811D9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460C64"/>
    <w:multiLevelType w:val="hybridMultilevel"/>
    <w:tmpl w:val="36DE5A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0C1"/>
    <w:rsid w:val="000969C9"/>
    <w:rsid w:val="000B1204"/>
    <w:rsid w:val="001074AC"/>
    <w:rsid w:val="00224D49"/>
    <w:rsid w:val="00276A08"/>
    <w:rsid w:val="002E2C57"/>
    <w:rsid w:val="00377441"/>
    <w:rsid w:val="004640BD"/>
    <w:rsid w:val="004D1F96"/>
    <w:rsid w:val="005E7723"/>
    <w:rsid w:val="00696762"/>
    <w:rsid w:val="0076080A"/>
    <w:rsid w:val="00765905"/>
    <w:rsid w:val="007C70D4"/>
    <w:rsid w:val="00811D94"/>
    <w:rsid w:val="008B10C1"/>
    <w:rsid w:val="009B28BD"/>
    <w:rsid w:val="00A56184"/>
    <w:rsid w:val="00BB3D17"/>
    <w:rsid w:val="00CE1423"/>
    <w:rsid w:val="00D81324"/>
    <w:rsid w:val="00D9494F"/>
    <w:rsid w:val="00E560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AE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0C1"/>
    <w:rPr>
      <w:sz w:val="16"/>
      <w:szCs w:val="16"/>
    </w:rPr>
  </w:style>
  <w:style w:type="paragraph" w:styleId="CommentText">
    <w:name w:val="annotation text"/>
    <w:basedOn w:val="Normal"/>
    <w:link w:val="CommentTextChar"/>
    <w:uiPriority w:val="99"/>
    <w:unhideWhenUsed/>
    <w:rsid w:val="008B10C1"/>
    <w:pPr>
      <w:spacing w:line="240" w:lineRule="auto"/>
    </w:pPr>
    <w:rPr>
      <w:sz w:val="20"/>
      <w:szCs w:val="20"/>
    </w:rPr>
  </w:style>
  <w:style w:type="character" w:customStyle="1" w:styleId="CommentTextChar">
    <w:name w:val="Comment Text Char"/>
    <w:basedOn w:val="DefaultParagraphFont"/>
    <w:link w:val="CommentText"/>
    <w:uiPriority w:val="99"/>
    <w:rsid w:val="008B10C1"/>
    <w:rPr>
      <w:sz w:val="20"/>
      <w:szCs w:val="20"/>
      <w:lang w:val="en-US"/>
    </w:rPr>
  </w:style>
  <w:style w:type="paragraph" w:styleId="ListParagraph">
    <w:name w:val="List Paragraph"/>
    <w:basedOn w:val="Normal"/>
    <w:uiPriority w:val="34"/>
    <w:qFormat/>
    <w:rsid w:val="008B10C1"/>
    <w:pPr>
      <w:ind w:left="720"/>
      <w:contextualSpacing/>
    </w:pPr>
  </w:style>
  <w:style w:type="paragraph" w:styleId="CommentSubject">
    <w:name w:val="annotation subject"/>
    <w:basedOn w:val="CommentText"/>
    <w:next w:val="CommentText"/>
    <w:link w:val="CommentSubjectChar"/>
    <w:uiPriority w:val="99"/>
    <w:semiHidden/>
    <w:unhideWhenUsed/>
    <w:rsid w:val="00A56184"/>
    <w:rPr>
      <w:b/>
      <w:bCs/>
    </w:rPr>
  </w:style>
  <w:style w:type="character" w:customStyle="1" w:styleId="CommentSubjectChar">
    <w:name w:val="Comment Subject Char"/>
    <w:basedOn w:val="CommentTextChar"/>
    <w:link w:val="CommentSubject"/>
    <w:uiPriority w:val="99"/>
    <w:semiHidden/>
    <w:rsid w:val="00A56184"/>
    <w:rPr>
      <w:b/>
      <w:bCs/>
      <w:sz w:val="20"/>
      <w:szCs w:val="20"/>
      <w:lang w:val="en-US"/>
    </w:rPr>
  </w:style>
  <w:style w:type="paragraph" w:styleId="Revision">
    <w:name w:val="Revision"/>
    <w:hidden/>
    <w:uiPriority w:val="99"/>
    <w:semiHidden/>
    <w:rsid w:val="00224D49"/>
    <w:pPr>
      <w:spacing w:after="0" w:line="240" w:lineRule="auto"/>
    </w:pPr>
    <w:rPr>
      <w:lang w:val="en-US"/>
    </w:rPr>
  </w:style>
  <w:style w:type="paragraph" w:customStyle="1" w:styleId="Default">
    <w:name w:val="Default"/>
    <w:rsid w:val="000B12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0C1"/>
    <w:rPr>
      <w:sz w:val="16"/>
      <w:szCs w:val="16"/>
    </w:rPr>
  </w:style>
  <w:style w:type="paragraph" w:styleId="CommentText">
    <w:name w:val="annotation text"/>
    <w:basedOn w:val="Normal"/>
    <w:link w:val="CommentTextChar"/>
    <w:uiPriority w:val="99"/>
    <w:unhideWhenUsed/>
    <w:rsid w:val="008B10C1"/>
    <w:pPr>
      <w:spacing w:line="240" w:lineRule="auto"/>
    </w:pPr>
    <w:rPr>
      <w:sz w:val="20"/>
      <w:szCs w:val="20"/>
    </w:rPr>
  </w:style>
  <w:style w:type="character" w:customStyle="1" w:styleId="CommentTextChar">
    <w:name w:val="Comment Text Char"/>
    <w:basedOn w:val="DefaultParagraphFont"/>
    <w:link w:val="CommentText"/>
    <w:uiPriority w:val="99"/>
    <w:rsid w:val="008B10C1"/>
    <w:rPr>
      <w:sz w:val="20"/>
      <w:szCs w:val="20"/>
      <w:lang w:val="en-US"/>
    </w:rPr>
  </w:style>
  <w:style w:type="paragraph" w:styleId="ListParagraph">
    <w:name w:val="List Paragraph"/>
    <w:basedOn w:val="Normal"/>
    <w:uiPriority w:val="34"/>
    <w:qFormat/>
    <w:rsid w:val="008B10C1"/>
    <w:pPr>
      <w:ind w:left="720"/>
      <w:contextualSpacing/>
    </w:pPr>
  </w:style>
  <w:style w:type="paragraph" w:styleId="CommentSubject">
    <w:name w:val="annotation subject"/>
    <w:basedOn w:val="CommentText"/>
    <w:next w:val="CommentText"/>
    <w:link w:val="CommentSubjectChar"/>
    <w:uiPriority w:val="99"/>
    <w:semiHidden/>
    <w:unhideWhenUsed/>
    <w:rsid w:val="00A56184"/>
    <w:rPr>
      <w:b/>
      <w:bCs/>
    </w:rPr>
  </w:style>
  <w:style w:type="character" w:customStyle="1" w:styleId="CommentSubjectChar">
    <w:name w:val="Comment Subject Char"/>
    <w:basedOn w:val="CommentTextChar"/>
    <w:link w:val="CommentSubject"/>
    <w:uiPriority w:val="99"/>
    <w:semiHidden/>
    <w:rsid w:val="00A56184"/>
    <w:rPr>
      <w:b/>
      <w:bCs/>
      <w:sz w:val="20"/>
      <w:szCs w:val="20"/>
      <w:lang w:val="en-US"/>
    </w:rPr>
  </w:style>
  <w:style w:type="paragraph" w:styleId="Revision">
    <w:name w:val="Revision"/>
    <w:hidden/>
    <w:uiPriority w:val="99"/>
    <w:semiHidden/>
    <w:rsid w:val="00224D49"/>
    <w:pPr>
      <w:spacing w:after="0" w:line="240" w:lineRule="auto"/>
    </w:pPr>
    <w:rPr>
      <w:lang w:val="en-US"/>
    </w:rPr>
  </w:style>
  <w:style w:type="paragraph" w:customStyle="1" w:styleId="Default">
    <w:name w:val="Default"/>
    <w:rsid w:val="000B12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5675">
      <w:bodyDiv w:val="1"/>
      <w:marLeft w:val="0"/>
      <w:marRight w:val="0"/>
      <w:marTop w:val="0"/>
      <w:marBottom w:val="0"/>
      <w:divBdr>
        <w:top w:val="none" w:sz="0" w:space="0" w:color="auto"/>
        <w:left w:val="none" w:sz="0" w:space="0" w:color="auto"/>
        <w:bottom w:val="none" w:sz="0" w:space="0" w:color="auto"/>
        <w:right w:val="none" w:sz="0" w:space="0" w:color="auto"/>
      </w:divBdr>
    </w:div>
    <w:div w:id="26759127">
      <w:bodyDiv w:val="1"/>
      <w:marLeft w:val="0"/>
      <w:marRight w:val="0"/>
      <w:marTop w:val="0"/>
      <w:marBottom w:val="0"/>
      <w:divBdr>
        <w:top w:val="none" w:sz="0" w:space="0" w:color="auto"/>
        <w:left w:val="none" w:sz="0" w:space="0" w:color="auto"/>
        <w:bottom w:val="none" w:sz="0" w:space="0" w:color="auto"/>
        <w:right w:val="none" w:sz="0" w:space="0" w:color="auto"/>
      </w:divBdr>
    </w:div>
    <w:div w:id="201865269">
      <w:bodyDiv w:val="1"/>
      <w:marLeft w:val="0"/>
      <w:marRight w:val="0"/>
      <w:marTop w:val="0"/>
      <w:marBottom w:val="0"/>
      <w:divBdr>
        <w:top w:val="none" w:sz="0" w:space="0" w:color="auto"/>
        <w:left w:val="none" w:sz="0" w:space="0" w:color="auto"/>
        <w:bottom w:val="none" w:sz="0" w:space="0" w:color="auto"/>
        <w:right w:val="none" w:sz="0" w:space="0" w:color="auto"/>
      </w:divBdr>
    </w:div>
    <w:div w:id="440346594">
      <w:bodyDiv w:val="1"/>
      <w:marLeft w:val="0"/>
      <w:marRight w:val="0"/>
      <w:marTop w:val="0"/>
      <w:marBottom w:val="0"/>
      <w:divBdr>
        <w:top w:val="none" w:sz="0" w:space="0" w:color="auto"/>
        <w:left w:val="none" w:sz="0" w:space="0" w:color="auto"/>
        <w:bottom w:val="none" w:sz="0" w:space="0" w:color="auto"/>
        <w:right w:val="none" w:sz="0" w:space="0" w:color="auto"/>
      </w:divBdr>
    </w:div>
    <w:div w:id="752550218">
      <w:bodyDiv w:val="1"/>
      <w:marLeft w:val="0"/>
      <w:marRight w:val="0"/>
      <w:marTop w:val="0"/>
      <w:marBottom w:val="0"/>
      <w:divBdr>
        <w:top w:val="none" w:sz="0" w:space="0" w:color="auto"/>
        <w:left w:val="none" w:sz="0" w:space="0" w:color="auto"/>
        <w:bottom w:val="none" w:sz="0" w:space="0" w:color="auto"/>
        <w:right w:val="none" w:sz="0" w:space="0" w:color="auto"/>
      </w:divBdr>
    </w:div>
    <w:div w:id="1592201435">
      <w:bodyDiv w:val="1"/>
      <w:marLeft w:val="0"/>
      <w:marRight w:val="0"/>
      <w:marTop w:val="0"/>
      <w:marBottom w:val="0"/>
      <w:divBdr>
        <w:top w:val="none" w:sz="0" w:space="0" w:color="auto"/>
        <w:left w:val="none" w:sz="0" w:space="0" w:color="auto"/>
        <w:bottom w:val="none" w:sz="0" w:space="0" w:color="auto"/>
        <w:right w:val="none" w:sz="0" w:space="0" w:color="auto"/>
      </w:divBdr>
    </w:div>
    <w:div w:id="162754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7</Pages>
  <Words>4306</Words>
  <Characters>2454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a, Taulant (ISPM)</dc:creator>
  <cp:keywords/>
  <dc:description/>
  <cp:lastModifiedBy>PrakashA</cp:lastModifiedBy>
  <cp:revision>13</cp:revision>
  <dcterms:created xsi:type="dcterms:W3CDTF">2023-02-11T17:04:00Z</dcterms:created>
  <dcterms:modified xsi:type="dcterms:W3CDTF">2023-05-22T02:27:00Z</dcterms:modified>
</cp:coreProperties>
</file>